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ED9625" w14:textId="77777777" w:rsidR="00D90708" w:rsidRDefault="009C224C" w:rsidP="00755B9D">
      <w:pPr>
        <w:jc w:val="both"/>
        <w:rPr>
          <w:b/>
        </w:rPr>
      </w:pPr>
      <w:r w:rsidRPr="009C224C">
        <w:rPr>
          <w:b/>
        </w:rPr>
        <w:t>Supplementary Material</w:t>
      </w:r>
      <w:r w:rsidR="00D90708">
        <w:rPr>
          <w:b/>
        </w:rPr>
        <w:t>s</w:t>
      </w:r>
      <w:r>
        <w:rPr>
          <w:b/>
        </w:rPr>
        <w:t xml:space="preserve"> </w:t>
      </w:r>
    </w:p>
    <w:p w14:paraId="658A0958" w14:textId="77777777" w:rsidR="00D90708" w:rsidRDefault="00D90708" w:rsidP="00755B9D">
      <w:pPr>
        <w:jc w:val="both"/>
        <w:rPr>
          <w:b/>
        </w:rPr>
      </w:pPr>
    </w:p>
    <w:p w14:paraId="1E16273A" w14:textId="5229F5A7" w:rsidR="009C224C" w:rsidRPr="00162067" w:rsidRDefault="009C224C" w:rsidP="00755B9D">
      <w:pPr>
        <w:jc w:val="both"/>
        <w:rPr>
          <w:b/>
        </w:rPr>
      </w:pPr>
      <w:r w:rsidRPr="00162067">
        <w:rPr>
          <w:b/>
        </w:rPr>
        <w:t xml:space="preserve">Demographic </w:t>
      </w:r>
      <w:r w:rsidR="006C59FB">
        <w:rPr>
          <w:b/>
        </w:rPr>
        <w:t>I</w:t>
      </w:r>
      <w:r w:rsidR="001B38D3" w:rsidRPr="00162067">
        <w:rPr>
          <w:b/>
        </w:rPr>
        <w:t xml:space="preserve">nformation </w:t>
      </w:r>
      <w:r w:rsidR="006C59FB">
        <w:rPr>
          <w:b/>
        </w:rPr>
        <w:t>(</w:t>
      </w:r>
      <w:r w:rsidR="001B38D3" w:rsidRPr="00162067">
        <w:rPr>
          <w:b/>
        </w:rPr>
        <w:t xml:space="preserve">participants </w:t>
      </w:r>
      <w:r w:rsidR="00F077FD">
        <w:rPr>
          <w:b/>
        </w:rPr>
        <w:t xml:space="preserve">whom </w:t>
      </w:r>
      <w:r w:rsidR="001B38D3" w:rsidRPr="00162067">
        <w:rPr>
          <w:b/>
        </w:rPr>
        <w:t>completed the entire experiment</w:t>
      </w:r>
      <w:r w:rsidR="006C59FB">
        <w:rPr>
          <w:b/>
        </w:rPr>
        <w:t>)</w:t>
      </w:r>
    </w:p>
    <w:p w14:paraId="626CE2C8" w14:textId="77777777" w:rsidR="007F1F0B" w:rsidRDefault="007F1F0B" w:rsidP="00755B9D">
      <w:pPr>
        <w:jc w:val="both"/>
        <w:rPr>
          <w:b/>
          <w:u w:val="single"/>
        </w:rPr>
      </w:pPr>
    </w:p>
    <w:p w14:paraId="06451051" w14:textId="5773D300" w:rsidR="007F1F0B" w:rsidRPr="007F1F0B" w:rsidRDefault="007F1F0B" w:rsidP="00755B9D">
      <w:pPr>
        <w:jc w:val="both"/>
        <w:rPr>
          <w:b/>
        </w:rPr>
      </w:pPr>
      <w:r>
        <w:rPr>
          <w:b/>
        </w:rPr>
        <w:t>Experiment 1</w:t>
      </w:r>
    </w:p>
    <w:p w14:paraId="706D3245" w14:textId="77777777" w:rsidR="009C224C" w:rsidRDefault="009C224C">
      <w:pPr>
        <w:rPr>
          <w:b/>
        </w:rPr>
      </w:pPr>
    </w:p>
    <w:p w14:paraId="1E0540CC" w14:textId="77777777" w:rsidR="00162067" w:rsidRDefault="00162067">
      <w:r>
        <w:t>Participants reported:</w:t>
      </w:r>
    </w:p>
    <w:p w14:paraId="1872DD6D" w14:textId="77777777" w:rsidR="00162067" w:rsidRDefault="00162067"/>
    <w:p w14:paraId="783B61ED" w14:textId="4A93856F" w:rsidR="00391049" w:rsidRDefault="00391049">
      <w:r>
        <w:t>G</w:t>
      </w:r>
      <w:r w:rsidR="009C224C">
        <w:t>ender and age (descriptive statistics reported in main text)</w:t>
      </w:r>
      <w:r w:rsidR="002C195B">
        <w:t xml:space="preserve">. </w:t>
      </w:r>
    </w:p>
    <w:p w14:paraId="49FCEA9F" w14:textId="77777777" w:rsidR="00391049" w:rsidRDefault="00391049"/>
    <w:p w14:paraId="557CE8CC" w14:textId="30E608E4" w:rsidR="00391049" w:rsidRDefault="00391049">
      <w:r>
        <w:t>E</w:t>
      </w:r>
      <w:r w:rsidR="002C195B">
        <w:t>thnicity</w:t>
      </w:r>
      <w:r>
        <w:t>:</w:t>
      </w:r>
      <w:r w:rsidR="002C195B">
        <w:t xml:space="preserve"> 78% White, </w:t>
      </w:r>
      <w:r w:rsidR="009F11D7">
        <w:t xml:space="preserve">6% </w:t>
      </w:r>
      <w:r w:rsidR="002C195B">
        <w:t xml:space="preserve">Black, </w:t>
      </w:r>
      <w:r w:rsidR="009F11D7">
        <w:t xml:space="preserve">6% </w:t>
      </w:r>
      <w:r w:rsidR="002C195B">
        <w:t xml:space="preserve">Hispanic, </w:t>
      </w:r>
      <w:r w:rsidR="009F11D7">
        <w:t xml:space="preserve">7% </w:t>
      </w:r>
      <w:r w:rsidR="002C195B">
        <w:t xml:space="preserve">Asian, </w:t>
      </w:r>
      <w:r w:rsidR="009F11D7">
        <w:t xml:space="preserve">2% </w:t>
      </w:r>
      <w:r w:rsidR="002C195B">
        <w:t>Other</w:t>
      </w:r>
      <w:r>
        <w:t>.</w:t>
      </w:r>
    </w:p>
    <w:p w14:paraId="5E5FF1D7" w14:textId="03EFD212" w:rsidR="00391049" w:rsidRDefault="00391049"/>
    <w:p w14:paraId="686BF178" w14:textId="27756720" w:rsidR="00801747" w:rsidRDefault="00162067">
      <w:r>
        <w:t xml:space="preserve">Whether </w:t>
      </w:r>
      <w:r w:rsidR="002C195B">
        <w:t>English was their first language</w:t>
      </w:r>
      <w:r w:rsidR="00391049">
        <w:t>:</w:t>
      </w:r>
      <w:r w:rsidR="009F11D7">
        <w:t xml:space="preserve"> 98% said “yes”, “2%” said no.</w:t>
      </w:r>
      <w:r w:rsidR="00801747">
        <w:t xml:space="preserve"> </w:t>
      </w:r>
    </w:p>
    <w:p w14:paraId="080EB1CF" w14:textId="77777777" w:rsidR="00801747" w:rsidRDefault="00801747"/>
    <w:p w14:paraId="4472DEC6" w14:textId="7F3A5E68" w:rsidR="009F11D7" w:rsidRDefault="00801747">
      <w:r>
        <w:t>H</w:t>
      </w:r>
      <w:r w:rsidR="009F11D7">
        <w:t>ighest</w:t>
      </w:r>
      <w:r w:rsidR="002C195B">
        <w:t xml:space="preserve"> level of education</w:t>
      </w:r>
      <w:r w:rsidR="009F11D7">
        <w:t xml:space="preserve"> completed</w:t>
      </w:r>
      <w:r w:rsidR="006801BD">
        <w:t>:</w:t>
      </w:r>
    </w:p>
    <w:p w14:paraId="1D2DD340" w14:textId="77777777" w:rsidR="009F11D7" w:rsidRDefault="009F11D7"/>
    <w:tbl>
      <w:tblPr>
        <w:tblStyle w:val="TableGrid"/>
        <w:tblW w:w="0" w:type="auto"/>
        <w:tblLook w:val="04A0" w:firstRow="1" w:lastRow="0" w:firstColumn="1" w:lastColumn="0" w:noHBand="0" w:noVBand="1"/>
      </w:tblPr>
      <w:tblGrid>
        <w:gridCol w:w="4505"/>
        <w:gridCol w:w="4505"/>
      </w:tblGrid>
      <w:tr w:rsidR="009F11D7" w14:paraId="53EEEEDF" w14:textId="77777777" w:rsidTr="009F11D7">
        <w:tc>
          <w:tcPr>
            <w:tcW w:w="4505" w:type="dxa"/>
          </w:tcPr>
          <w:p w14:paraId="2FDE9C61" w14:textId="5377A9A6" w:rsidR="009F11D7" w:rsidRDefault="00801747">
            <w:r w:rsidRPr="00801747">
              <w:t>High School Diploma</w:t>
            </w:r>
          </w:p>
        </w:tc>
        <w:tc>
          <w:tcPr>
            <w:tcW w:w="4505" w:type="dxa"/>
          </w:tcPr>
          <w:p w14:paraId="0A21F634" w14:textId="221D0FC6" w:rsidR="009F11D7" w:rsidRDefault="00801747">
            <w:r>
              <w:t>37%</w:t>
            </w:r>
          </w:p>
        </w:tc>
      </w:tr>
      <w:tr w:rsidR="009F11D7" w14:paraId="4E1C5B85" w14:textId="77777777" w:rsidTr="009F11D7">
        <w:tc>
          <w:tcPr>
            <w:tcW w:w="4505" w:type="dxa"/>
          </w:tcPr>
          <w:p w14:paraId="104ED3E1" w14:textId="736A6ABE" w:rsidR="009F11D7" w:rsidRDefault="00801747">
            <w:r w:rsidRPr="00801747">
              <w:t>2 Year Degree</w:t>
            </w:r>
          </w:p>
        </w:tc>
        <w:tc>
          <w:tcPr>
            <w:tcW w:w="4505" w:type="dxa"/>
          </w:tcPr>
          <w:p w14:paraId="3B2323AC" w14:textId="34F4099F" w:rsidR="009F11D7" w:rsidRDefault="00801747">
            <w:r>
              <w:t>22%</w:t>
            </w:r>
          </w:p>
        </w:tc>
      </w:tr>
      <w:tr w:rsidR="009F11D7" w14:paraId="170E5394" w14:textId="77777777" w:rsidTr="009F11D7">
        <w:tc>
          <w:tcPr>
            <w:tcW w:w="4505" w:type="dxa"/>
          </w:tcPr>
          <w:p w14:paraId="30EFD595" w14:textId="2A473A91" w:rsidR="009F11D7" w:rsidRDefault="00801747">
            <w:r>
              <w:t>4</w:t>
            </w:r>
            <w:r w:rsidRPr="00801747">
              <w:t xml:space="preserve"> Year Degree</w:t>
            </w:r>
          </w:p>
        </w:tc>
        <w:tc>
          <w:tcPr>
            <w:tcW w:w="4505" w:type="dxa"/>
          </w:tcPr>
          <w:p w14:paraId="7BE18DEA" w14:textId="5DD51615" w:rsidR="009F11D7" w:rsidRDefault="00801747">
            <w:r>
              <w:t>33%</w:t>
            </w:r>
          </w:p>
        </w:tc>
      </w:tr>
      <w:tr w:rsidR="009F11D7" w14:paraId="42340800" w14:textId="77777777" w:rsidTr="009F11D7">
        <w:tc>
          <w:tcPr>
            <w:tcW w:w="4505" w:type="dxa"/>
          </w:tcPr>
          <w:p w14:paraId="1BA91B20" w14:textId="375078B4" w:rsidR="009F11D7" w:rsidRDefault="00801747">
            <w:r w:rsidRPr="00801747">
              <w:t>Postgraduate/Professional Degree</w:t>
            </w:r>
          </w:p>
        </w:tc>
        <w:tc>
          <w:tcPr>
            <w:tcW w:w="4505" w:type="dxa"/>
          </w:tcPr>
          <w:p w14:paraId="4182639B" w14:textId="52BD0B41" w:rsidR="009F11D7" w:rsidRDefault="00801747">
            <w:r>
              <w:t>7%</w:t>
            </w:r>
          </w:p>
        </w:tc>
      </w:tr>
      <w:tr w:rsidR="009F11D7" w14:paraId="37B3FAD4" w14:textId="77777777" w:rsidTr="009F11D7">
        <w:tc>
          <w:tcPr>
            <w:tcW w:w="4505" w:type="dxa"/>
          </w:tcPr>
          <w:p w14:paraId="6123C7E8" w14:textId="513FD314" w:rsidR="009F11D7" w:rsidRDefault="00801747">
            <w:r w:rsidRPr="00801747">
              <w:t>Other</w:t>
            </w:r>
          </w:p>
        </w:tc>
        <w:tc>
          <w:tcPr>
            <w:tcW w:w="4505" w:type="dxa"/>
          </w:tcPr>
          <w:p w14:paraId="34B8FC4E" w14:textId="39659E78" w:rsidR="009F11D7" w:rsidRDefault="00801747">
            <w:r>
              <w:t>1%</w:t>
            </w:r>
          </w:p>
        </w:tc>
      </w:tr>
    </w:tbl>
    <w:p w14:paraId="6F54F7D4" w14:textId="77777777" w:rsidR="009F11D7" w:rsidRDefault="009F11D7"/>
    <w:p w14:paraId="750F91A7" w14:textId="7D44B4A3" w:rsidR="009F11D7" w:rsidRDefault="00801747">
      <w:r>
        <w:t>The approximate amount of income they earned in 2016</w:t>
      </w:r>
      <w:r w:rsidR="006801BD">
        <w:t>:</w:t>
      </w:r>
    </w:p>
    <w:p w14:paraId="6DD3328D" w14:textId="77777777" w:rsidR="00801747" w:rsidRDefault="00801747"/>
    <w:tbl>
      <w:tblPr>
        <w:tblStyle w:val="TableGrid"/>
        <w:tblW w:w="0" w:type="auto"/>
        <w:tblLook w:val="04A0" w:firstRow="1" w:lastRow="0" w:firstColumn="1" w:lastColumn="0" w:noHBand="0" w:noVBand="1"/>
      </w:tblPr>
      <w:tblGrid>
        <w:gridCol w:w="4505"/>
        <w:gridCol w:w="4505"/>
      </w:tblGrid>
      <w:tr w:rsidR="00801747" w14:paraId="252CF9F4" w14:textId="77777777" w:rsidTr="00801747">
        <w:tc>
          <w:tcPr>
            <w:tcW w:w="4505" w:type="dxa"/>
          </w:tcPr>
          <w:p w14:paraId="71636D5B" w14:textId="293F1906" w:rsidR="00801747" w:rsidRDefault="00801747">
            <w:r w:rsidRPr="009F11D7">
              <w:t>Under $5,000</w:t>
            </w:r>
          </w:p>
        </w:tc>
        <w:tc>
          <w:tcPr>
            <w:tcW w:w="4505" w:type="dxa"/>
          </w:tcPr>
          <w:p w14:paraId="0E671F6B" w14:textId="2899D141" w:rsidR="00801747" w:rsidRDefault="00801747">
            <w:r>
              <w:t>11%</w:t>
            </w:r>
          </w:p>
        </w:tc>
      </w:tr>
      <w:tr w:rsidR="00801747" w14:paraId="6C7031BD" w14:textId="77777777" w:rsidTr="00801747">
        <w:tc>
          <w:tcPr>
            <w:tcW w:w="4505" w:type="dxa"/>
          </w:tcPr>
          <w:p w14:paraId="497DD451" w14:textId="602EAFAA" w:rsidR="00801747" w:rsidRDefault="00801747">
            <w:r w:rsidRPr="009F11D7">
              <w:t>$5,000-$10,000</w:t>
            </w:r>
          </w:p>
        </w:tc>
        <w:tc>
          <w:tcPr>
            <w:tcW w:w="4505" w:type="dxa"/>
          </w:tcPr>
          <w:p w14:paraId="7B46F69F" w14:textId="53165748" w:rsidR="00801747" w:rsidRDefault="00801747">
            <w:r>
              <w:t>8%</w:t>
            </w:r>
          </w:p>
        </w:tc>
      </w:tr>
      <w:tr w:rsidR="00801747" w14:paraId="541A1CB0" w14:textId="77777777" w:rsidTr="00801747">
        <w:tc>
          <w:tcPr>
            <w:tcW w:w="4505" w:type="dxa"/>
          </w:tcPr>
          <w:p w14:paraId="273102CB" w14:textId="42B48BEA" w:rsidR="00801747" w:rsidRDefault="00801747" w:rsidP="00801747">
            <w:r w:rsidRPr="009F11D7">
              <w:t>$10,001-$15,000</w:t>
            </w:r>
          </w:p>
        </w:tc>
        <w:tc>
          <w:tcPr>
            <w:tcW w:w="4505" w:type="dxa"/>
          </w:tcPr>
          <w:p w14:paraId="1E44E536" w14:textId="39119C07" w:rsidR="00801747" w:rsidRDefault="00801747" w:rsidP="00801747">
            <w:r w:rsidRPr="001019A6">
              <w:t>6</w:t>
            </w:r>
            <w:r>
              <w:t>%</w:t>
            </w:r>
          </w:p>
        </w:tc>
      </w:tr>
      <w:tr w:rsidR="00801747" w14:paraId="4A163046" w14:textId="77777777" w:rsidTr="00801747">
        <w:tc>
          <w:tcPr>
            <w:tcW w:w="4505" w:type="dxa"/>
          </w:tcPr>
          <w:p w14:paraId="08CB5E23" w14:textId="4C777250" w:rsidR="00801747" w:rsidRDefault="00801747" w:rsidP="00801747">
            <w:r w:rsidRPr="009F11D7">
              <w:t>$15,001-$25,000</w:t>
            </w:r>
          </w:p>
        </w:tc>
        <w:tc>
          <w:tcPr>
            <w:tcW w:w="4505" w:type="dxa"/>
          </w:tcPr>
          <w:p w14:paraId="7CE72227" w14:textId="2ED912FA" w:rsidR="00801747" w:rsidRDefault="00801747" w:rsidP="00801747">
            <w:r w:rsidRPr="001019A6">
              <w:t>7</w:t>
            </w:r>
            <w:r>
              <w:t>%</w:t>
            </w:r>
          </w:p>
        </w:tc>
      </w:tr>
      <w:tr w:rsidR="00801747" w14:paraId="2A3113AC" w14:textId="77777777" w:rsidTr="00801747">
        <w:tc>
          <w:tcPr>
            <w:tcW w:w="4505" w:type="dxa"/>
          </w:tcPr>
          <w:p w14:paraId="5046BBE1" w14:textId="7C4C27B0" w:rsidR="00801747" w:rsidRDefault="00801747" w:rsidP="00801747">
            <w:r w:rsidRPr="009F11D7">
              <w:t>$25,001-$35,000</w:t>
            </w:r>
          </w:p>
        </w:tc>
        <w:tc>
          <w:tcPr>
            <w:tcW w:w="4505" w:type="dxa"/>
          </w:tcPr>
          <w:p w14:paraId="44A28765" w14:textId="42E06251" w:rsidR="00801747" w:rsidRDefault="00801747" w:rsidP="00801747">
            <w:r w:rsidRPr="001019A6">
              <w:t>1</w:t>
            </w:r>
            <w:r>
              <w:t>6%</w:t>
            </w:r>
          </w:p>
        </w:tc>
      </w:tr>
      <w:tr w:rsidR="00801747" w14:paraId="2267621B" w14:textId="77777777" w:rsidTr="00801747">
        <w:tc>
          <w:tcPr>
            <w:tcW w:w="4505" w:type="dxa"/>
          </w:tcPr>
          <w:p w14:paraId="37CC6921" w14:textId="24FB32BC" w:rsidR="00801747" w:rsidRDefault="00801747" w:rsidP="00801747">
            <w:r w:rsidRPr="009F11D7">
              <w:t>$35,001-$50,000</w:t>
            </w:r>
          </w:p>
        </w:tc>
        <w:tc>
          <w:tcPr>
            <w:tcW w:w="4505" w:type="dxa"/>
          </w:tcPr>
          <w:p w14:paraId="37E9E0F1" w14:textId="6DBFBAD9" w:rsidR="00801747" w:rsidRDefault="00801747" w:rsidP="00801747">
            <w:r>
              <w:t>22%</w:t>
            </w:r>
          </w:p>
        </w:tc>
      </w:tr>
      <w:tr w:rsidR="00801747" w14:paraId="4D84DD8C" w14:textId="77777777" w:rsidTr="00801747">
        <w:tc>
          <w:tcPr>
            <w:tcW w:w="4505" w:type="dxa"/>
          </w:tcPr>
          <w:p w14:paraId="732B7681" w14:textId="266318FC" w:rsidR="00801747" w:rsidRDefault="00801747" w:rsidP="00801747">
            <w:r w:rsidRPr="009F11D7">
              <w:t>$50,001-$65,000</w:t>
            </w:r>
          </w:p>
        </w:tc>
        <w:tc>
          <w:tcPr>
            <w:tcW w:w="4505" w:type="dxa"/>
          </w:tcPr>
          <w:p w14:paraId="656E24C1" w14:textId="36D22CD1" w:rsidR="00801747" w:rsidRDefault="00801747" w:rsidP="00801747">
            <w:r w:rsidRPr="001019A6">
              <w:t>8</w:t>
            </w:r>
            <w:r>
              <w:t>%</w:t>
            </w:r>
          </w:p>
        </w:tc>
      </w:tr>
      <w:tr w:rsidR="00801747" w14:paraId="5677272C" w14:textId="77777777" w:rsidTr="00801747">
        <w:tc>
          <w:tcPr>
            <w:tcW w:w="4505" w:type="dxa"/>
          </w:tcPr>
          <w:p w14:paraId="7D34311A" w14:textId="5ABF6C2F" w:rsidR="00801747" w:rsidRDefault="00801747" w:rsidP="00801747">
            <w:r w:rsidRPr="009F11D7">
              <w:t>$65,001-$80,000</w:t>
            </w:r>
          </w:p>
        </w:tc>
        <w:tc>
          <w:tcPr>
            <w:tcW w:w="4505" w:type="dxa"/>
          </w:tcPr>
          <w:p w14:paraId="564CAC34" w14:textId="0EA303B6" w:rsidR="00801747" w:rsidRDefault="00801747" w:rsidP="00801747">
            <w:r w:rsidRPr="001019A6">
              <w:t>10</w:t>
            </w:r>
            <w:r>
              <w:t>%</w:t>
            </w:r>
          </w:p>
        </w:tc>
      </w:tr>
      <w:tr w:rsidR="00801747" w14:paraId="773F61F8" w14:textId="77777777" w:rsidTr="00801747">
        <w:tc>
          <w:tcPr>
            <w:tcW w:w="4505" w:type="dxa"/>
          </w:tcPr>
          <w:p w14:paraId="0B18A4D9" w14:textId="2DD62350" w:rsidR="00801747" w:rsidRDefault="00801747" w:rsidP="00801747">
            <w:r w:rsidRPr="009F11D7">
              <w:t>$80,001-$100,000</w:t>
            </w:r>
          </w:p>
        </w:tc>
        <w:tc>
          <w:tcPr>
            <w:tcW w:w="4505" w:type="dxa"/>
          </w:tcPr>
          <w:p w14:paraId="4B78E03D" w14:textId="7C40A3F9" w:rsidR="00801747" w:rsidRDefault="00801747" w:rsidP="00801747">
            <w:r w:rsidRPr="001019A6">
              <w:t>6</w:t>
            </w:r>
            <w:r>
              <w:t>%</w:t>
            </w:r>
          </w:p>
        </w:tc>
      </w:tr>
      <w:tr w:rsidR="00801747" w14:paraId="72231027" w14:textId="77777777" w:rsidTr="00801747">
        <w:tc>
          <w:tcPr>
            <w:tcW w:w="4505" w:type="dxa"/>
          </w:tcPr>
          <w:p w14:paraId="71D6E8B0" w14:textId="37E6B6D8" w:rsidR="00801747" w:rsidRDefault="00801747" w:rsidP="00801747">
            <w:r w:rsidRPr="009F11D7">
              <w:t>Over $100,000</w:t>
            </w:r>
          </w:p>
        </w:tc>
        <w:tc>
          <w:tcPr>
            <w:tcW w:w="4505" w:type="dxa"/>
          </w:tcPr>
          <w:p w14:paraId="5CA99E19" w14:textId="57DA3659" w:rsidR="00801747" w:rsidRDefault="00801747" w:rsidP="00801747">
            <w:r w:rsidRPr="001019A6">
              <w:t>5</w:t>
            </w:r>
            <w:r>
              <w:t>%</w:t>
            </w:r>
          </w:p>
        </w:tc>
      </w:tr>
    </w:tbl>
    <w:p w14:paraId="5A474B63" w14:textId="77777777" w:rsidR="00801747" w:rsidRDefault="00801747"/>
    <w:p w14:paraId="012554D2" w14:textId="77777777" w:rsidR="00801747" w:rsidRDefault="00801747"/>
    <w:p w14:paraId="7A488BD0" w14:textId="49897396" w:rsidR="00801747" w:rsidRDefault="00801747">
      <w:r>
        <w:t>S</w:t>
      </w:r>
      <w:r w:rsidR="002C195B">
        <w:t>ubjective socio-economic position</w:t>
      </w:r>
      <w:r>
        <w:t xml:space="preserve"> on a 10-point scale (from 1 = “Worst off” to 10 = “Best off</w:t>
      </w:r>
      <w:r w:rsidR="006C5A24">
        <w:t xml:space="preserve">”; </w:t>
      </w:r>
      <w:r w:rsidR="00AB20E4" w:rsidRPr="003B3425">
        <w:rPr>
          <w:i/>
        </w:rPr>
        <w:t>M</w:t>
      </w:r>
      <w:r>
        <w:t xml:space="preserve"> = 6.54, </w:t>
      </w:r>
      <w:r w:rsidRPr="003B3425">
        <w:rPr>
          <w:i/>
        </w:rPr>
        <w:t>SD</w:t>
      </w:r>
      <w:r>
        <w:t xml:space="preserve"> = 1.62, Range = 3-10</w:t>
      </w:r>
      <w:r w:rsidR="00FB474F">
        <w:t>)</w:t>
      </w:r>
      <w:r>
        <w:t>.</w:t>
      </w:r>
      <w:r w:rsidR="005A3705">
        <w:t xml:space="preserve"> A one-sample t-test showed that the mean was significantly different from the midpoint of the scale (</w:t>
      </w:r>
      <w:r w:rsidR="005A3705">
        <w:rPr>
          <w:i/>
        </w:rPr>
        <w:t>t</w:t>
      </w:r>
      <w:r w:rsidR="005A3705">
        <w:t>(</w:t>
      </w:r>
      <w:r w:rsidR="009E0155">
        <w:t>96</w:t>
      </w:r>
      <w:r w:rsidR="005A3705">
        <w:t xml:space="preserve">) = </w:t>
      </w:r>
      <w:r w:rsidR="009E0155">
        <w:t>9.34</w:t>
      </w:r>
      <w:r w:rsidR="005A3705">
        <w:t xml:space="preserve">, </w:t>
      </w:r>
      <w:r w:rsidR="005A3705" w:rsidRPr="00953E67">
        <w:rPr>
          <w:i/>
        </w:rPr>
        <w:t>p</w:t>
      </w:r>
      <w:r w:rsidR="005A3705">
        <w:t xml:space="preserve"> &lt; .001), with participants reporting higher than average subjective socio-economic position.   </w:t>
      </w:r>
    </w:p>
    <w:p w14:paraId="565313A0" w14:textId="77777777" w:rsidR="00FB474F" w:rsidRDefault="00FB474F"/>
    <w:p w14:paraId="3A9AEB15" w14:textId="3BB205F8" w:rsidR="00FB474F" w:rsidRDefault="00801747">
      <w:r>
        <w:t>P</w:t>
      </w:r>
      <w:r w:rsidR="002C195B">
        <w:t xml:space="preserve">olitical </w:t>
      </w:r>
      <w:r w:rsidR="001A036C">
        <w:t>ideology</w:t>
      </w:r>
      <w:r w:rsidR="00FB474F">
        <w:t xml:space="preserve"> (on a sliding scale from</w:t>
      </w:r>
      <w:r w:rsidR="001A036C">
        <w:t xml:space="preserve"> 0 =</w:t>
      </w:r>
      <w:r w:rsidR="00FB474F">
        <w:t xml:space="preserve"> </w:t>
      </w:r>
      <w:r w:rsidR="001A036C">
        <w:t>“</w:t>
      </w:r>
      <w:r w:rsidR="00FB474F">
        <w:t>Liberal</w:t>
      </w:r>
      <w:r w:rsidR="001A036C">
        <w:t>”</w:t>
      </w:r>
      <w:r w:rsidR="00FB474F">
        <w:t xml:space="preserve"> </w:t>
      </w:r>
      <w:r w:rsidR="001A036C">
        <w:t>to 1</w:t>
      </w:r>
      <w:r w:rsidR="00FB474F">
        <w:t xml:space="preserve"> </w:t>
      </w:r>
      <w:r w:rsidR="001A036C">
        <w:t>= “</w:t>
      </w:r>
      <w:r w:rsidR="00FB474F">
        <w:t>Conservative</w:t>
      </w:r>
      <w:r w:rsidR="006C5A24">
        <w:t xml:space="preserve">”; </w:t>
      </w:r>
      <w:r w:rsidR="00AB20E4" w:rsidRPr="003B3425">
        <w:rPr>
          <w:i/>
        </w:rPr>
        <w:t>M</w:t>
      </w:r>
      <w:r w:rsidR="00FB474F">
        <w:t xml:space="preserve"> = .41, </w:t>
      </w:r>
      <w:r w:rsidR="00FB474F" w:rsidRPr="003B3425">
        <w:rPr>
          <w:i/>
        </w:rPr>
        <w:t>SD</w:t>
      </w:r>
      <w:r w:rsidR="00FB474F">
        <w:t xml:space="preserve"> = .29, Range = 0-1). A one-sample t-test showed that the mean was significantly different from the 0.5 midpoint of the scale (</w:t>
      </w:r>
      <w:r w:rsidR="00FB474F">
        <w:rPr>
          <w:i/>
        </w:rPr>
        <w:t>t</w:t>
      </w:r>
      <w:r w:rsidR="00FB474F">
        <w:t xml:space="preserve">(96) = -2.99, </w:t>
      </w:r>
      <w:r w:rsidR="00FB474F" w:rsidRPr="00953E67">
        <w:rPr>
          <w:i/>
        </w:rPr>
        <w:t>p</w:t>
      </w:r>
      <w:r w:rsidR="00FB474F">
        <w:t xml:space="preserve"> = .004)</w:t>
      </w:r>
      <w:r w:rsidR="001A036C">
        <w:t>, suggesting our sample was ideologically left of centre.</w:t>
      </w:r>
      <w:r w:rsidR="00FB474F">
        <w:t xml:space="preserve">    </w:t>
      </w:r>
    </w:p>
    <w:p w14:paraId="04D376D6" w14:textId="77777777" w:rsidR="00FB474F" w:rsidRDefault="00FB474F"/>
    <w:p w14:paraId="271BF05E" w14:textId="2C594AEC" w:rsidR="001A036C" w:rsidRDefault="001A036C" w:rsidP="001A036C">
      <w:r>
        <w:lastRenderedPageBreak/>
        <w:t>I</w:t>
      </w:r>
      <w:r w:rsidR="002C195B">
        <w:t>nterest</w:t>
      </w:r>
      <w:r>
        <w:t>/involvement in US politics (from 0 = “Not</w:t>
      </w:r>
      <w:r w:rsidR="002C195B">
        <w:t xml:space="preserve"> </w:t>
      </w:r>
      <w:r>
        <w:t>at all” to 100 = “Completely</w:t>
      </w:r>
      <w:r w:rsidR="006C5A24">
        <w:t xml:space="preserve">”; </w:t>
      </w:r>
      <w:r w:rsidR="00AB20E4" w:rsidRPr="003B3425">
        <w:rPr>
          <w:i/>
        </w:rPr>
        <w:t>M</w:t>
      </w:r>
      <w:r>
        <w:t xml:space="preserve"> = 6</w:t>
      </w:r>
      <w:r w:rsidR="00606C6E">
        <w:t>0.96</w:t>
      </w:r>
      <w:r>
        <w:t xml:space="preserve">, </w:t>
      </w:r>
      <w:r w:rsidRPr="003B3425">
        <w:rPr>
          <w:i/>
        </w:rPr>
        <w:t>SD</w:t>
      </w:r>
      <w:r>
        <w:t xml:space="preserve"> = 27</w:t>
      </w:r>
      <w:r w:rsidR="00606C6E">
        <w:t>.40</w:t>
      </w:r>
      <w:r>
        <w:t xml:space="preserve">, Range = 0-100). A one-sample t-test showed that the mean was significantly different </w:t>
      </w:r>
      <w:r w:rsidR="0090301D">
        <w:t xml:space="preserve">from the </w:t>
      </w:r>
      <w:r>
        <w:t>5</w:t>
      </w:r>
      <w:r w:rsidR="0090301D">
        <w:t>0%</w:t>
      </w:r>
      <w:r>
        <w:t xml:space="preserve"> midpoint of the scale (</w:t>
      </w:r>
      <w:r>
        <w:rPr>
          <w:i/>
        </w:rPr>
        <w:t>t</w:t>
      </w:r>
      <w:r>
        <w:t xml:space="preserve">(96) = 3.94, </w:t>
      </w:r>
      <w:r w:rsidRPr="00953E67">
        <w:rPr>
          <w:i/>
        </w:rPr>
        <w:t>p</w:t>
      </w:r>
      <w:r>
        <w:t xml:space="preserve"> &lt; .001), </w:t>
      </w:r>
      <w:r w:rsidR="0090301D">
        <w:t xml:space="preserve">with participants reporting greater interest and involvement than </w:t>
      </w:r>
      <w:r w:rsidR="001C706A">
        <w:t>not</w:t>
      </w:r>
      <w:r>
        <w:t xml:space="preserve">.    </w:t>
      </w:r>
    </w:p>
    <w:p w14:paraId="5FD67C07" w14:textId="312C1EC7" w:rsidR="001A036C" w:rsidRDefault="001A036C"/>
    <w:p w14:paraId="11729DEA" w14:textId="53ED3203" w:rsidR="007F1F0B" w:rsidRDefault="0090301D">
      <w:r>
        <w:t>T</w:t>
      </w:r>
      <w:r w:rsidR="002C195B" w:rsidRPr="002C195B">
        <w:t>rust</w:t>
      </w:r>
      <w:r>
        <w:t xml:space="preserve"> in</w:t>
      </w:r>
      <w:r w:rsidR="002C195B" w:rsidRPr="002C195B">
        <w:t xml:space="preserve"> other people that </w:t>
      </w:r>
      <w:r w:rsidR="002C195B">
        <w:t>they</w:t>
      </w:r>
      <w:r w:rsidR="002C195B" w:rsidRPr="002C195B">
        <w:t xml:space="preserve"> interact with in daily life</w:t>
      </w:r>
      <w:r>
        <w:t xml:space="preserve"> (from 1 = “V</w:t>
      </w:r>
      <w:r w:rsidR="006801BD">
        <w:t>ery little” to 7 = “Very much</w:t>
      </w:r>
      <w:r w:rsidR="006C5A24">
        <w:t xml:space="preserve">”; </w:t>
      </w:r>
      <w:r w:rsidR="00AB20E4" w:rsidRPr="003B3425">
        <w:rPr>
          <w:i/>
        </w:rPr>
        <w:t>M</w:t>
      </w:r>
      <w:r>
        <w:t xml:space="preserve"> = 4.92, </w:t>
      </w:r>
      <w:r w:rsidRPr="003B3425">
        <w:rPr>
          <w:i/>
        </w:rPr>
        <w:t>SD</w:t>
      </w:r>
      <w:r>
        <w:t xml:space="preserve"> = 1.60, Range = 1-7). A one-sample t-test showed that the mean was significantly different from the midpoint of the scale (</w:t>
      </w:r>
      <w:r>
        <w:rPr>
          <w:i/>
        </w:rPr>
        <w:t>t</w:t>
      </w:r>
      <w:r>
        <w:t xml:space="preserve">(96) = 8.73, </w:t>
      </w:r>
      <w:r w:rsidRPr="00953E67">
        <w:rPr>
          <w:i/>
        </w:rPr>
        <w:t>p</w:t>
      </w:r>
      <w:r>
        <w:t xml:space="preserve"> &lt; .001), with participants reporting high levels of trust in the people they interact with.</w:t>
      </w:r>
    </w:p>
    <w:p w14:paraId="07FBEE43" w14:textId="77777777" w:rsidR="007F1F0B" w:rsidRDefault="007F1F0B"/>
    <w:p w14:paraId="69C7620D" w14:textId="77777777" w:rsidR="007F1F0B" w:rsidRDefault="007F1F0B">
      <w:pPr>
        <w:rPr>
          <w:b/>
        </w:rPr>
      </w:pPr>
      <w:r w:rsidRPr="007F1F0B">
        <w:rPr>
          <w:b/>
        </w:rPr>
        <w:t>Experiment 2</w:t>
      </w:r>
    </w:p>
    <w:p w14:paraId="0176CB11" w14:textId="77777777" w:rsidR="007F1F0B" w:rsidRDefault="007F1F0B">
      <w:pPr>
        <w:rPr>
          <w:b/>
        </w:rPr>
      </w:pPr>
    </w:p>
    <w:p w14:paraId="3DED5075" w14:textId="77777777" w:rsidR="005A3705" w:rsidRDefault="005A3705" w:rsidP="005A3705">
      <w:r>
        <w:t xml:space="preserve">Gender and age (descriptive statistics reported in main text). </w:t>
      </w:r>
    </w:p>
    <w:p w14:paraId="54347677" w14:textId="77777777" w:rsidR="005A3705" w:rsidRDefault="005A3705" w:rsidP="005A3705"/>
    <w:p w14:paraId="7BB18486" w14:textId="77777777" w:rsidR="005A3705" w:rsidRDefault="005A3705" w:rsidP="005A3705">
      <w:r>
        <w:t>Ethnicity: 81% White, 5% Black, 5% Hispanic, 9% Asian, 0% Other.</w:t>
      </w:r>
    </w:p>
    <w:p w14:paraId="64360BF4" w14:textId="77777777" w:rsidR="005A3705" w:rsidRDefault="005A3705" w:rsidP="005A3705"/>
    <w:p w14:paraId="0875727A" w14:textId="4DA4877D" w:rsidR="005A3705" w:rsidRDefault="005A3705" w:rsidP="005A3705">
      <w:r>
        <w:t xml:space="preserve">English was first language: 99% said “yes”, “1%” said no. </w:t>
      </w:r>
    </w:p>
    <w:p w14:paraId="1CB555D7" w14:textId="77777777" w:rsidR="005A3705" w:rsidRDefault="005A3705" w:rsidP="005A3705"/>
    <w:p w14:paraId="73AAD053" w14:textId="77777777" w:rsidR="005A3705" w:rsidRDefault="005A3705" w:rsidP="005A3705">
      <w:r>
        <w:t>Highest level of education completed:</w:t>
      </w:r>
    </w:p>
    <w:p w14:paraId="7B06FB55" w14:textId="77777777" w:rsidR="005A3705" w:rsidRDefault="005A3705" w:rsidP="005A3705"/>
    <w:tbl>
      <w:tblPr>
        <w:tblStyle w:val="TableGrid"/>
        <w:tblW w:w="0" w:type="auto"/>
        <w:tblLook w:val="04A0" w:firstRow="1" w:lastRow="0" w:firstColumn="1" w:lastColumn="0" w:noHBand="0" w:noVBand="1"/>
      </w:tblPr>
      <w:tblGrid>
        <w:gridCol w:w="4505"/>
        <w:gridCol w:w="4505"/>
      </w:tblGrid>
      <w:tr w:rsidR="005A3705" w14:paraId="67A237A9" w14:textId="77777777" w:rsidTr="00892F13">
        <w:tc>
          <w:tcPr>
            <w:tcW w:w="4505" w:type="dxa"/>
          </w:tcPr>
          <w:p w14:paraId="55E4DD65" w14:textId="77777777" w:rsidR="005A3705" w:rsidRDefault="005A3705" w:rsidP="00892F13">
            <w:r w:rsidRPr="00801747">
              <w:t>High School Diploma</w:t>
            </w:r>
          </w:p>
        </w:tc>
        <w:tc>
          <w:tcPr>
            <w:tcW w:w="4505" w:type="dxa"/>
          </w:tcPr>
          <w:p w14:paraId="480E4CB9" w14:textId="77777777" w:rsidR="005A3705" w:rsidRDefault="005A3705" w:rsidP="00892F13">
            <w:r>
              <w:t>29%</w:t>
            </w:r>
          </w:p>
        </w:tc>
      </w:tr>
      <w:tr w:rsidR="005A3705" w14:paraId="63458E27" w14:textId="77777777" w:rsidTr="00892F13">
        <w:tc>
          <w:tcPr>
            <w:tcW w:w="4505" w:type="dxa"/>
          </w:tcPr>
          <w:p w14:paraId="553E4228" w14:textId="77777777" w:rsidR="005A3705" w:rsidRDefault="005A3705" w:rsidP="00892F13">
            <w:r w:rsidRPr="00801747">
              <w:t>2 Year Degree</w:t>
            </w:r>
          </w:p>
        </w:tc>
        <w:tc>
          <w:tcPr>
            <w:tcW w:w="4505" w:type="dxa"/>
          </w:tcPr>
          <w:p w14:paraId="507CEAB9" w14:textId="77777777" w:rsidR="005A3705" w:rsidRDefault="005A3705" w:rsidP="00892F13">
            <w:r>
              <w:t>25%</w:t>
            </w:r>
          </w:p>
        </w:tc>
      </w:tr>
      <w:tr w:rsidR="005A3705" w14:paraId="5C71B241" w14:textId="77777777" w:rsidTr="00892F13">
        <w:tc>
          <w:tcPr>
            <w:tcW w:w="4505" w:type="dxa"/>
          </w:tcPr>
          <w:p w14:paraId="7E6B4AED" w14:textId="77777777" w:rsidR="005A3705" w:rsidRDefault="005A3705" w:rsidP="00892F13">
            <w:r>
              <w:t>4</w:t>
            </w:r>
            <w:r w:rsidRPr="00801747">
              <w:t xml:space="preserve"> Year Degree</w:t>
            </w:r>
          </w:p>
        </w:tc>
        <w:tc>
          <w:tcPr>
            <w:tcW w:w="4505" w:type="dxa"/>
          </w:tcPr>
          <w:p w14:paraId="7526615A" w14:textId="77777777" w:rsidR="005A3705" w:rsidRDefault="005A3705" w:rsidP="00892F13">
            <w:r>
              <w:t>34%</w:t>
            </w:r>
          </w:p>
        </w:tc>
      </w:tr>
      <w:tr w:rsidR="005A3705" w14:paraId="1C12024E" w14:textId="77777777" w:rsidTr="00892F13">
        <w:tc>
          <w:tcPr>
            <w:tcW w:w="4505" w:type="dxa"/>
          </w:tcPr>
          <w:p w14:paraId="10D04B7F" w14:textId="77777777" w:rsidR="005A3705" w:rsidRDefault="005A3705" w:rsidP="00892F13">
            <w:r w:rsidRPr="00801747">
              <w:t>Postgraduate/Professional Degree</w:t>
            </w:r>
          </w:p>
        </w:tc>
        <w:tc>
          <w:tcPr>
            <w:tcW w:w="4505" w:type="dxa"/>
          </w:tcPr>
          <w:p w14:paraId="21ECFF7C" w14:textId="77777777" w:rsidR="005A3705" w:rsidRDefault="005A3705" w:rsidP="00892F13">
            <w:r>
              <w:t>13%</w:t>
            </w:r>
          </w:p>
        </w:tc>
      </w:tr>
      <w:tr w:rsidR="005A3705" w14:paraId="3498C2EF" w14:textId="77777777" w:rsidTr="00892F13">
        <w:tc>
          <w:tcPr>
            <w:tcW w:w="4505" w:type="dxa"/>
          </w:tcPr>
          <w:p w14:paraId="79EF1E09" w14:textId="77777777" w:rsidR="005A3705" w:rsidRDefault="005A3705" w:rsidP="00892F13">
            <w:r w:rsidRPr="00801747">
              <w:t>Other</w:t>
            </w:r>
          </w:p>
        </w:tc>
        <w:tc>
          <w:tcPr>
            <w:tcW w:w="4505" w:type="dxa"/>
          </w:tcPr>
          <w:p w14:paraId="656025D8" w14:textId="77777777" w:rsidR="005A3705" w:rsidRDefault="005A3705" w:rsidP="00892F13">
            <w:r>
              <w:t>0%</w:t>
            </w:r>
          </w:p>
        </w:tc>
      </w:tr>
    </w:tbl>
    <w:p w14:paraId="637B2124" w14:textId="77777777" w:rsidR="005A3705" w:rsidRDefault="005A3705" w:rsidP="005A3705"/>
    <w:p w14:paraId="05B34583" w14:textId="77777777" w:rsidR="005A3705" w:rsidRDefault="005A3705" w:rsidP="005A3705">
      <w:r>
        <w:t>The approximate amount of income they earned in 2016:</w:t>
      </w:r>
    </w:p>
    <w:p w14:paraId="497E677D" w14:textId="77777777" w:rsidR="005A3705" w:rsidRDefault="005A3705" w:rsidP="005A3705"/>
    <w:tbl>
      <w:tblPr>
        <w:tblStyle w:val="TableGrid"/>
        <w:tblW w:w="0" w:type="auto"/>
        <w:tblLook w:val="04A0" w:firstRow="1" w:lastRow="0" w:firstColumn="1" w:lastColumn="0" w:noHBand="0" w:noVBand="1"/>
      </w:tblPr>
      <w:tblGrid>
        <w:gridCol w:w="4505"/>
        <w:gridCol w:w="4505"/>
      </w:tblGrid>
      <w:tr w:rsidR="005A3705" w14:paraId="300F75C9" w14:textId="77777777" w:rsidTr="00892F13">
        <w:tc>
          <w:tcPr>
            <w:tcW w:w="4505" w:type="dxa"/>
          </w:tcPr>
          <w:p w14:paraId="11550965" w14:textId="77777777" w:rsidR="005A3705" w:rsidRDefault="005A3705" w:rsidP="00892F13">
            <w:r w:rsidRPr="009F11D7">
              <w:t>Under $5,000</w:t>
            </w:r>
          </w:p>
        </w:tc>
        <w:tc>
          <w:tcPr>
            <w:tcW w:w="4505" w:type="dxa"/>
          </w:tcPr>
          <w:p w14:paraId="06561926" w14:textId="77777777" w:rsidR="005A3705" w:rsidRDefault="005A3705" w:rsidP="00892F13">
            <w:r>
              <w:t>11%</w:t>
            </w:r>
          </w:p>
        </w:tc>
      </w:tr>
      <w:tr w:rsidR="005A3705" w14:paraId="417812D7" w14:textId="77777777" w:rsidTr="00892F13">
        <w:tc>
          <w:tcPr>
            <w:tcW w:w="4505" w:type="dxa"/>
          </w:tcPr>
          <w:p w14:paraId="5C267596" w14:textId="77777777" w:rsidR="005A3705" w:rsidRDefault="005A3705" w:rsidP="00892F13">
            <w:r w:rsidRPr="009F11D7">
              <w:t>$5,000-$10,000</w:t>
            </w:r>
          </w:p>
        </w:tc>
        <w:tc>
          <w:tcPr>
            <w:tcW w:w="4505" w:type="dxa"/>
          </w:tcPr>
          <w:p w14:paraId="4A79E5F7" w14:textId="77777777" w:rsidR="005A3705" w:rsidRDefault="005A3705" w:rsidP="00892F13">
            <w:r>
              <w:t>8%</w:t>
            </w:r>
          </w:p>
        </w:tc>
      </w:tr>
      <w:tr w:rsidR="005A3705" w14:paraId="7F3B7001" w14:textId="77777777" w:rsidTr="00892F13">
        <w:tc>
          <w:tcPr>
            <w:tcW w:w="4505" w:type="dxa"/>
          </w:tcPr>
          <w:p w14:paraId="3677A157" w14:textId="77777777" w:rsidR="005A3705" w:rsidRDefault="005A3705" w:rsidP="00892F13">
            <w:r w:rsidRPr="009F11D7">
              <w:t>$10,001-$15,000</w:t>
            </w:r>
          </w:p>
        </w:tc>
        <w:tc>
          <w:tcPr>
            <w:tcW w:w="4505" w:type="dxa"/>
          </w:tcPr>
          <w:p w14:paraId="26755B47" w14:textId="77777777" w:rsidR="005A3705" w:rsidRDefault="005A3705" w:rsidP="00892F13">
            <w:r>
              <w:t>5%</w:t>
            </w:r>
          </w:p>
        </w:tc>
      </w:tr>
      <w:tr w:rsidR="005A3705" w14:paraId="6DDBDD4E" w14:textId="77777777" w:rsidTr="00892F13">
        <w:tc>
          <w:tcPr>
            <w:tcW w:w="4505" w:type="dxa"/>
          </w:tcPr>
          <w:p w14:paraId="2644E5EE" w14:textId="77777777" w:rsidR="005A3705" w:rsidRDefault="005A3705" w:rsidP="00892F13">
            <w:r w:rsidRPr="009F11D7">
              <w:t>$15,001-$25,000</w:t>
            </w:r>
          </w:p>
        </w:tc>
        <w:tc>
          <w:tcPr>
            <w:tcW w:w="4505" w:type="dxa"/>
          </w:tcPr>
          <w:p w14:paraId="3C358FD6" w14:textId="77777777" w:rsidR="005A3705" w:rsidRDefault="005A3705" w:rsidP="00892F13">
            <w:r>
              <w:t>20%</w:t>
            </w:r>
          </w:p>
        </w:tc>
      </w:tr>
      <w:tr w:rsidR="005A3705" w14:paraId="7A1D88EE" w14:textId="77777777" w:rsidTr="00892F13">
        <w:tc>
          <w:tcPr>
            <w:tcW w:w="4505" w:type="dxa"/>
          </w:tcPr>
          <w:p w14:paraId="26C5EE00" w14:textId="77777777" w:rsidR="005A3705" w:rsidRDefault="005A3705" w:rsidP="00892F13">
            <w:r w:rsidRPr="009F11D7">
              <w:t>$25,001-$35,000</w:t>
            </w:r>
          </w:p>
        </w:tc>
        <w:tc>
          <w:tcPr>
            <w:tcW w:w="4505" w:type="dxa"/>
          </w:tcPr>
          <w:p w14:paraId="124848CD" w14:textId="77777777" w:rsidR="005A3705" w:rsidRDefault="005A3705" w:rsidP="00892F13">
            <w:r>
              <w:t>8%</w:t>
            </w:r>
          </w:p>
        </w:tc>
      </w:tr>
      <w:tr w:rsidR="005A3705" w14:paraId="44D0C969" w14:textId="77777777" w:rsidTr="00892F13">
        <w:tc>
          <w:tcPr>
            <w:tcW w:w="4505" w:type="dxa"/>
          </w:tcPr>
          <w:p w14:paraId="5A1B15F5" w14:textId="77777777" w:rsidR="005A3705" w:rsidRDefault="005A3705" w:rsidP="00892F13">
            <w:r w:rsidRPr="009F11D7">
              <w:t>$35,001-$50,000</w:t>
            </w:r>
          </w:p>
        </w:tc>
        <w:tc>
          <w:tcPr>
            <w:tcW w:w="4505" w:type="dxa"/>
          </w:tcPr>
          <w:p w14:paraId="5C264FD0" w14:textId="77777777" w:rsidR="005A3705" w:rsidRDefault="005A3705" w:rsidP="00892F13">
            <w:r>
              <w:t>13%</w:t>
            </w:r>
          </w:p>
        </w:tc>
      </w:tr>
      <w:tr w:rsidR="005A3705" w14:paraId="7BE16BA3" w14:textId="77777777" w:rsidTr="00892F13">
        <w:tc>
          <w:tcPr>
            <w:tcW w:w="4505" w:type="dxa"/>
          </w:tcPr>
          <w:p w14:paraId="18CB9BBC" w14:textId="77777777" w:rsidR="005A3705" w:rsidRDefault="005A3705" w:rsidP="00892F13">
            <w:r w:rsidRPr="009F11D7">
              <w:t>$50,001-$65,000</w:t>
            </w:r>
          </w:p>
        </w:tc>
        <w:tc>
          <w:tcPr>
            <w:tcW w:w="4505" w:type="dxa"/>
          </w:tcPr>
          <w:p w14:paraId="562245ED" w14:textId="77777777" w:rsidR="005A3705" w:rsidRDefault="005A3705" w:rsidP="00892F13">
            <w:r>
              <w:t>1</w:t>
            </w:r>
            <w:r w:rsidRPr="001019A6">
              <w:t>8</w:t>
            </w:r>
            <w:r>
              <w:t>%</w:t>
            </w:r>
          </w:p>
        </w:tc>
      </w:tr>
      <w:tr w:rsidR="005A3705" w14:paraId="7EF7DD1B" w14:textId="77777777" w:rsidTr="00892F13">
        <w:tc>
          <w:tcPr>
            <w:tcW w:w="4505" w:type="dxa"/>
          </w:tcPr>
          <w:p w14:paraId="11EB448E" w14:textId="77777777" w:rsidR="005A3705" w:rsidRDefault="005A3705" w:rsidP="00892F13">
            <w:r w:rsidRPr="009F11D7">
              <w:t>$65,001-$80,000</w:t>
            </w:r>
          </w:p>
        </w:tc>
        <w:tc>
          <w:tcPr>
            <w:tcW w:w="4505" w:type="dxa"/>
          </w:tcPr>
          <w:p w14:paraId="09B1A447" w14:textId="77777777" w:rsidR="005A3705" w:rsidRDefault="005A3705" w:rsidP="00892F13">
            <w:r w:rsidRPr="001019A6">
              <w:t>1</w:t>
            </w:r>
            <w:r>
              <w:t>1%</w:t>
            </w:r>
          </w:p>
        </w:tc>
      </w:tr>
      <w:tr w:rsidR="005A3705" w14:paraId="375D657F" w14:textId="77777777" w:rsidTr="00892F13">
        <w:tc>
          <w:tcPr>
            <w:tcW w:w="4505" w:type="dxa"/>
          </w:tcPr>
          <w:p w14:paraId="05EA402F" w14:textId="77777777" w:rsidR="005A3705" w:rsidRDefault="005A3705" w:rsidP="00892F13">
            <w:r w:rsidRPr="009F11D7">
              <w:t>$80,001-$100,000</w:t>
            </w:r>
          </w:p>
        </w:tc>
        <w:tc>
          <w:tcPr>
            <w:tcW w:w="4505" w:type="dxa"/>
          </w:tcPr>
          <w:p w14:paraId="06AD09CB" w14:textId="77777777" w:rsidR="005A3705" w:rsidRDefault="005A3705" w:rsidP="00892F13">
            <w:r>
              <w:t>4%</w:t>
            </w:r>
          </w:p>
        </w:tc>
      </w:tr>
      <w:tr w:rsidR="005A3705" w14:paraId="60590C29" w14:textId="77777777" w:rsidTr="00892F13">
        <w:tc>
          <w:tcPr>
            <w:tcW w:w="4505" w:type="dxa"/>
          </w:tcPr>
          <w:p w14:paraId="150B8E2F" w14:textId="77777777" w:rsidR="005A3705" w:rsidRDefault="005A3705" w:rsidP="00892F13">
            <w:r w:rsidRPr="009F11D7">
              <w:t>Over $100,000</w:t>
            </w:r>
          </w:p>
        </w:tc>
        <w:tc>
          <w:tcPr>
            <w:tcW w:w="4505" w:type="dxa"/>
          </w:tcPr>
          <w:p w14:paraId="775A5AC4" w14:textId="77777777" w:rsidR="005A3705" w:rsidRDefault="005A3705" w:rsidP="00892F13">
            <w:r>
              <w:t>3%</w:t>
            </w:r>
          </w:p>
        </w:tc>
      </w:tr>
    </w:tbl>
    <w:p w14:paraId="53345D94" w14:textId="77777777" w:rsidR="005A3705" w:rsidRDefault="005A3705" w:rsidP="005A3705"/>
    <w:p w14:paraId="1AF6EB0F" w14:textId="77777777" w:rsidR="005A3705" w:rsidRDefault="005A3705" w:rsidP="005A3705"/>
    <w:p w14:paraId="0DA44E55" w14:textId="74B98FD6" w:rsidR="005A3705" w:rsidRDefault="005A3705" w:rsidP="005A3705">
      <w:r>
        <w:t>Subjective socio-economic position on a 10-point scale (from 1 = “Worst off” to 10 = “Best off”</w:t>
      </w:r>
      <w:r w:rsidR="006C5A24">
        <w:t>;</w:t>
      </w:r>
      <w:r>
        <w:t xml:space="preserve"> </w:t>
      </w:r>
      <w:r w:rsidRPr="003B3425">
        <w:rPr>
          <w:i/>
        </w:rPr>
        <w:t>M</w:t>
      </w:r>
      <w:r>
        <w:t xml:space="preserve"> = 6.49, </w:t>
      </w:r>
      <w:r w:rsidRPr="003B3425">
        <w:rPr>
          <w:i/>
        </w:rPr>
        <w:t>SD</w:t>
      </w:r>
      <w:r>
        <w:t xml:space="preserve"> = 1.76, Range = 1-10). A one-sample t-test showed that the mean was significantly different from the midpoint of the scale (</w:t>
      </w:r>
      <w:r>
        <w:rPr>
          <w:i/>
        </w:rPr>
        <w:t>t</w:t>
      </w:r>
      <w:r>
        <w:t xml:space="preserve">(100) = 8.46, </w:t>
      </w:r>
      <w:r w:rsidRPr="00953E67">
        <w:rPr>
          <w:i/>
        </w:rPr>
        <w:t>p</w:t>
      </w:r>
      <w:r>
        <w:t xml:space="preserve"> &lt; .001), with participants reporting higher than average subjective socio-economic position.   </w:t>
      </w:r>
    </w:p>
    <w:p w14:paraId="735DC8F9" w14:textId="77777777" w:rsidR="005A3705" w:rsidRDefault="005A3705" w:rsidP="005A3705"/>
    <w:p w14:paraId="6FF3FE34" w14:textId="01DD17DC" w:rsidR="005A3705" w:rsidRDefault="005A3705" w:rsidP="005A3705">
      <w:r>
        <w:lastRenderedPageBreak/>
        <w:t>Political ideology (on a sliding scale from 0 = “</w:t>
      </w:r>
      <w:r w:rsidR="006C5A24">
        <w:t>Liberal” to 1 = “Conservative”;</w:t>
      </w:r>
      <w:r>
        <w:t xml:space="preserve"> </w:t>
      </w:r>
      <w:r w:rsidRPr="003B3425">
        <w:rPr>
          <w:i/>
        </w:rPr>
        <w:t>M</w:t>
      </w:r>
      <w:r>
        <w:t xml:space="preserve"> = .45, </w:t>
      </w:r>
      <w:r w:rsidRPr="003B3425">
        <w:rPr>
          <w:i/>
        </w:rPr>
        <w:t>SD</w:t>
      </w:r>
      <w:r>
        <w:t xml:space="preserve"> = .32, Range = 0-1). A one-sample t-test showed that the mean was not significantly different from the midpoint of the scale (</w:t>
      </w:r>
      <w:r>
        <w:rPr>
          <w:i/>
        </w:rPr>
        <w:t>t</w:t>
      </w:r>
      <w:r>
        <w:t xml:space="preserve">(100) = -1.64, </w:t>
      </w:r>
      <w:r w:rsidRPr="00953E67">
        <w:rPr>
          <w:i/>
        </w:rPr>
        <w:t>p</w:t>
      </w:r>
      <w:r>
        <w:t xml:space="preserve"> = .11).    </w:t>
      </w:r>
    </w:p>
    <w:p w14:paraId="7E6BF391" w14:textId="77777777" w:rsidR="005A3705" w:rsidRDefault="005A3705" w:rsidP="005A3705"/>
    <w:p w14:paraId="0E6C0A6C" w14:textId="32EF977B" w:rsidR="005A3705" w:rsidRDefault="005A3705" w:rsidP="005A3705">
      <w:r>
        <w:t>Interest/involvement in US politics (from 0 = “Not at all” to 100 = “Completely”</w:t>
      </w:r>
      <w:r w:rsidR="006C5A24">
        <w:t>;</w:t>
      </w:r>
      <w:r>
        <w:t xml:space="preserve"> </w:t>
      </w:r>
      <w:r w:rsidRPr="003B3425">
        <w:rPr>
          <w:i/>
        </w:rPr>
        <w:t>M</w:t>
      </w:r>
      <w:r>
        <w:t xml:space="preserve"> = 66.91, </w:t>
      </w:r>
      <w:r w:rsidRPr="003B3425">
        <w:rPr>
          <w:i/>
        </w:rPr>
        <w:t>SD</w:t>
      </w:r>
      <w:r>
        <w:t xml:space="preserve"> = 26.24, Range = 0-100). A one-sample t-test showed that the mean was significantly different from the midpoint of the scale (</w:t>
      </w:r>
      <w:r>
        <w:rPr>
          <w:i/>
        </w:rPr>
        <w:t>t</w:t>
      </w:r>
      <w:r>
        <w:t xml:space="preserve">(100) = 6.48, </w:t>
      </w:r>
      <w:r w:rsidRPr="00953E67">
        <w:rPr>
          <w:i/>
        </w:rPr>
        <w:t>p</w:t>
      </w:r>
      <w:r>
        <w:t xml:space="preserve"> &lt; .001), with participants reporting higher than average interest and involvement in politics.    </w:t>
      </w:r>
    </w:p>
    <w:p w14:paraId="61D897BD" w14:textId="77777777" w:rsidR="005A3705" w:rsidRDefault="005A3705" w:rsidP="005A3705"/>
    <w:p w14:paraId="7EB5A12F" w14:textId="7EBF7C13" w:rsidR="002C195B" w:rsidRDefault="005A3705">
      <w:pPr>
        <w:rPr>
          <w:b/>
        </w:rPr>
      </w:pPr>
      <w:r>
        <w:t>T</w:t>
      </w:r>
      <w:r w:rsidRPr="002C195B">
        <w:t>rust</w:t>
      </w:r>
      <w:r>
        <w:t xml:space="preserve"> in</w:t>
      </w:r>
      <w:r w:rsidRPr="002C195B">
        <w:t xml:space="preserve"> other people that </w:t>
      </w:r>
      <w:r>
        <w:t>they</w:t>
      </w:r>
      <w:r w:rsidRPr="002C195B">
        <w:t xml:space="preserve"> interact with in daily life</w:t>
      </w:r>
      <w:r>
        <w:t xml:space="preserve"> (from 1 = “Very little” to 7 = “Very much”</w:t>
      </w:r>
      <w:r w:rsidR="006C5A24">
        <w:t>;</w:t>
      </w:r>
      <w:r>
        <w:t xml:space="preserve"> </w:t>
      </w:r>
      <w:r w:rsidRPr="003B3425">
        <w:rPr>
          <w:i/>
        </w:rPr>
        <w:t>M</w:t>
      </w:r>
      <w:r>
        <w:t xml:space="preserve"> = 5.04, </w:t>
      </w:r>
      <w:r w:rsidRPr="003B3425">
        <w:rPr>
          <w:i/>
        </w:rPr>
        <w:t>SD</w:t>
      </w:r>
      <w:r>
        <w:t xml:space="preserve"> = 1.47, Range = 1-7). A one-sample t-test showed that the mean was significantly different from the midpoint of the scale (</w:t>
      </w:r>
      <w:r>
        <w:rPr>
          <w:i/>
        </w:rPr>
        <w:t>t</w:t>
      </w:r>
      <w:r>
        <w:t xml:space="preserve">(100) = 10.53, </w:t>
      </w:r>
      <w:r w:rsidRPr="00953E67">
        <w:rPr>
          <w:i/>
        </w:rPr>
        <w:t>p</w:t>
      </w:r>
      <w:r>
        <w:t xml:space="preserve"> &lt; .001), with participants reporting high levels of trust in the people they interact with.</w:t>
      </w:r>
      <w:r w:rsidR="0090301D" w:rsidRPr="007F1F0B">
        <w:rPr>
          <w:b/>
        </w:rPr>
        <w:t xml:space="preserve">    </w:t>
      </w:r>
    </w:p>
    <w:p w14:paraId="1BE5E3A3" w14:textId="77777777" w:rsidR="006C59FB" w:rsidRPr="00162067" w:rsidRDefault="006C59FB"/>
    <w:p w14:paraId="1FD2CE06" w14:textId="77777777" w:rsidR="002C195B" w:rsidRDefault="002C195B"/>
    <w:p w14:paraId="39D229DD" w14:textId="6D60F1A3" w:rsidR="006801BD" w:rsidRPr="00162067" w:rsidRDefault="006801BD" w:rsidP="006801BD">
      <w:pPr>
        <w:jc w:val="both"/>
        <w:rPr>
          <w:b/>
        </w:rPr>
      </w:pPr>
      <w:r w:rsidRPr="00162067">
        <w:rPr>
          <w:b/>
        </w:rPr>
        <w:t>Debrief Questions</w:t>
      </w:r>
    </w:p>
    <w:p w14:paraId="44000858" w14:textId="77777777" w:rsidR="006801BD" w:rsidRDefault="006801BD"/>
    <w:p w14:paraId="3B22D960" w14:textId="77777777" w:rsidR="007F1F0B" w:rsidRPr="007F1F0B" w:rsidRDefault="007F1F0B" w:rsidP="009C224C">
      <w:pPr>
        <w:jc w:val="both"/>
        <w:rPr>
          <w:b/>
          <w:lang w:val="en-US"/>
        </w:rPr>
      </w:pPr>
      <w:r w:rsidRPr="007F1F0B">
        <w:rPr>
          <w:b/>
          <w:lang w:val="en-US"/>
        </w:rPr>
        <w:t>Experiment 1</w:t>
      </w:r>
    </w:p>
    <w:p w14:paraId="0CBA7FD9" w14:textId="77777777" w:rsidR="007F1F0B" w:rsidRDefault="007F1F0B" w:rsidP="009C224C">
      <w:pPr>
        <w:jc w:val="both"/>
        <w:rPr>
          <w:lang w:val="en-US"/>
        </w:rPr>
      </w:pPr>
    </w:p>
    <w:p w14:paraId="45A9C0BF" w14:textId="42FA05BA" w:rsidR="005355D6" w:rsidRDefault="005355D6" w:rsidP="009C224C">
      <w:pPr>
        <w:jc w:val="both"/>
        <w:rPr>
          <w:lang w:val="en-US"/>
        </w:rPr>
      </w:pPr>
      <w:r>
        <w:rPr>
          <w:lang w:val="en-US"/>
        </w:rPr>
        <w:t>In the debrief, p</w:t>
      </w:r>
      <w:r w:rsidR="009C224C" w:rsidRPr="002134D1">
        <w:rPr>
          <w:lang w:val="en-US"/>
        </w:rPr>
        <w:t xml:space="preserve">articipants </w:t>
      </w:r>
      <w:r w:rsidR="00B12070">
        <w:rPr>
          <w:lang w:val="en-US"/>
        </w:rPr>
        <w:t>were asked</w:t>
      </w:r>
      <w:r>
        <w:rPr>
          <w:lang w:val="en-US"/>
        </w:rPr>
        <w:t>:</w:t>
      </w:r>
    </w:p>
    <w:p w14:paraId="67C504FD" w14:textId="77777777" w:rsidR="005355D6" w:rsidRDefault="005355D6" w:rsidP="009C224C">
      <w:pPr>
        <w:jc w:val="both"/>
        <w:rPr>
          <w:lang w:val="en-US"/>
        </w:rPr>
      </w:pPr>
    </w:p>
    <w:p w14:paraId="2DC86AC5" w14:textId="1562B704" w:rsidR="005355D6" w:rsidRDefault="005355D6" w:rsidP="009C224C">
      <w:pPr>
        <w:jc w:val="both"/>
        <w:rPr>
          <w:lang w:val="en-US"/>
        </w:rPr>
      </w:pPr>
      <w:r>
        <w:rPr>
          <w:lang w:val="en-US"/>
        </w:rPr>
        <w:t>T</w:t>
      </w:r>
      <w:r w:rsidR="00B12070">
        <w:rPr>
          <w:lang w:val="en-US"/>
        </w:rPr>
        <w:t>o report what they thought was the purpose of the study</w:t>
      </w:r>
      <w:r>
        <w:rPr>
          <w:lang w:val="en-US"/>
        </w:rPr>
        <w:t xml:space="preserve"> in an open-answer format:</w:t>
      </w:r>
      <w:r w:rsidR="009C224C">
        <w:rPr>
          <w:lang w:val="en-US"/>
        </w:rPr>
        <w:t xml:space="preserve"> 57 participants reported that they did not know what the purpose of the study was or provided an incorrect answer (e.g. “</w:t>
      </w:r>
      <w:r w:rsidR="009C224C" w:rsidRPr="00AE4BF5">
        <w:rPr>
          <w:lang w:val="en-US"/>
        </w:rPr>
        <w:t>To determine memory recall</w:t>
      </w:r>
      <w:r w:rsidR="009C224C">
        <w:rPr>
          <w:lang w:val="en-US"/>
        </w:rPr>
        <w:t xml:space="preserve">”). 40 participants provided answers that were related to a goal or sub-goal of the study (i.e. answers that mentioned testing relationship between similarity, influence and/or competence). </w:t>
      </w:r>
    </w:p>
    <w:p w14:paraId="2F473896" w14:textId="77777777" w:rsidR="005355D6" w:rsidRDefault="005355D6" w:rsidP="009C224C">
      <w:pPr>
        <w:jc w:val="both"/>
        <w:rPr>
          <w:lang w:val="en-US"/>
        </w:rPr>
      </w:pPr>
    </w:p>
    <w:p w14:paraId="3DFF5515" w14:textId="169F58D0" w:rsidR="005355D6" w:rsidRDefault="005355D6" w:rsidP="005355D6">
      <w:pPr>
        <w:jc w:val="both"/>
        <w:rPr>
          <w:lang w:val="en-US"/>
        </w:rPr>
      </w:pPr>
      <w:r>
        <w:rPr>
          <w:lang w:val="en-US"/>
        </w:rPr>
        <w:t xml:space="preserve">Whether they </w:t>
      </w:r>
      <w:r w:rsidRPr="005355D6">
        <w:rPr>
          <w:lang w:val="en-US"/>
        </w:rPr>
        <w:t>f</w:t>
      </w:r>
      <w:r>
        <w:rPr>
          <w:lang w:val="en-US"/>
        </w:rPr>
        <w:t>oun</w:t>
      </w:r>
      <w:r w:rsidRPr="005355D6">
        <w:rPr>
          <w:lang w:val="en-US"/>
        </w:rPr>
        <w:t>d any rule(s) to decide if each object</w:t>
      </w:r>
      <w:r>
        <w:rPr>
          <w:lang w:val="en-US"/>
        </w:rPr>
        <w:t xml:space="preserve"> was a blap, and what the rules were:</w:t>
      </w:r>
      <w:r w:rsidR="00606C6E">
        <w:rPr>
          <w:lang w:val="en-US"/>
        </w:rPr>
        <w:t xml:space="preserve"> </w:t>
      </w:r>
      <w:r w:rsidRPr="005355D6">
        <w:rPr>
          <w:lang w:val="en-US"/>
        </w:rPr>
        <w:t>51 participants reported a rule, 4</w:t>
      </w:r>
      <w:r w:rsidR="00747742">
        <w:rPr>
          <w:lang w:val="en-US"/>
        </w:rPr>
        <w:t>4</w:t>
      </w:r>
      <w:r w:rsidRPr="005355D6">
        <w:rPr>
          <w:lang w:val="en-US"/>
        </w:rPr>
        <w:t xml:space="preserve"> reported that they did not know</w:t>
      </w:r>
      <w:r w:rsidR="00747742">
        <w:rPr>
          <w:lang w:val="en-US"/>
        </w:rPr>
        <w:t>, one</w:t>
      </w:r>
      <w:r w:rsidRPr="005355D6">
        <w:rPr>
          <w:lang w:val="en-US"/>
        </w:rPr>
        <w:t xml:space="preserve"> </w:t>
      </w:r>
      <w:r w:rsidR="00747742">
        <w:rPr>
          <w:lang w:val="en-US"/>
        </w:rPr>
        <w:t>said</w:t>
      </w:r>
      <w:r w:rsidRPr="005355D6">
        <w:rPr>
          <w:lang w:val="en-US"/>
        </w:rPr>
        <w:t xml:space="preserve"> it seemed random, and one did not answer the question.</w:t>
      </w:r>
    </w:p>
    <w:p w14:paraId="71B06493" w14:textId="77777777" w:rsidR="005355D6" w:rsidRDefault="005355D6" w:rsidP="005355D6">
      <w:pPr>
        <w:jc w:val="both"/>
        <w:rPr>
          <w:lang w:val="en-US"/>
        </w:rPr>
      </w:pPr>
    </w:p>
    <w:p w14:paraId="170F5324" w14:textId="3BEE9D8D" w:rsidR="005355D6" w:rsidRPr="00275731" w:rsidRDefault="005355D6" w:rsidP="005355D6">
      <w:pPr>
        <w:jc w:val="both"/>
        <w:rPr>
          <w:rFonts w:cs="Helvetica"/>
          <w:color w:val="404040"/>
          <w:sz w:val="23"/>
          <w:szCs w:val="23"/>
          <w:shd w:val="clear" w:color="auto" w:fill="FFFFFF"/>
        </w:rPr>
      </w:pPr>
      <w:r w:rsidRPr="00275731">
        <w:rPr>
          <w:lang w:val="en-US"/>
        </w:rPr>
        <w:t xml:space="preserve">How sure they were that their </w:t>
      </w:r>
      <w:r w:rsidRPr="00606C6E">
        <w:rPr>
          <w:lang w:val="en-US"/>
        </w:rPr>
        <w:t xml:space="preserve">rule(s) were correct </w:t>
      </w:r>
      <w:r w:rsidRPr="00606C6E">
        <w:rPr>
          <w:rFonts w:cs="Helvetica"/>
          <w:shd w:val="clear" w:color="auto" w:fill="FFFFFF"/>
        </w:rPr>
        <w:t>(from 0 = Not at all confident, to 100 = Very confident</w:t>
      </w:r>
      <w:r w:rsidR="006C5A24" w:rsidRPr="00606C6E">
        <w:rPr>
          <w:rFonts w:cs="Helvetica"/>
          <w:shd w:val="clear" w:color="auto" w:fill="FFFFFF"/>
        </w:rPr>
        <w:t>;</w:t>
      </w:r>
      <w:r w:rsidR="00245764" w:rsidRPr="00606C6E">
        <w:rPr>
          <w:rFonts w:cs="Helvetica"/>
          <w:shd w:val="clear" w:color="auto" w:fill="FFFFFF"/>
        </w:rPr>
        <w:t xml:space="preserve"> </w:t>
      </w:r>
      <w:r w:rsidR="00AB20E4" w:rsidRPr="00606C6E">
        <w:rPr>
          <w:i/>
        </w:rPr>
        <w:t>M</w:t>
      </w:r>
      <w:r w:rsidR="00275731" w:rsidRPr="00606C6E">
        <w:t xml:space="preserve"> = 39.38, </w:t>
      </w:r>
      <w:r w:rsidR="00275731" w:rsidRPr="00606C6E">
        <w:rPr>
          <w:i/>
        </w:rPr>
        <w:t>SD</w:t>
      </w:r>
      <w:r w:rsidR="00275731" w:rsidRPr="00606C6E">
        <w:t xml:space="preserve"> = 2</w:t>
      </w:r>
      <w:r w:rsidR="00275731">
        <w:t>6.72, Range = 0-100). A one-sample t-test showed that the mean was significantly different from the midpoint of the scale (</w:t>
      </w:r>
      <w:r w:rsidR="00275731">
        <w:rPr>
          <w:i/>
        </w:rPr>
        <w:t>t</w:t>
      </w:r>
      <w:r w:rsidR="00275731">
        <w:t xml:space="preserve">(96) = -3.91, </w:t>
      </w:r>
      <w:r w:rsidR="00275731" w:rsidRPr="00953E67">
        <w:rPr>
          <w:i/>
        </w:rPr>
        <w:t>p</w:t>
      </w:r>
      <w:r w:rsidR="00275731">
        <w:t xml:space="preserve"> &lt; .001), with participants reporting low levels of confidence in their rule(s) for categorising blaps.    </w:t>
      </w:r>
    </w:p>
    <w:p w14:paraId="4690133F" w14:textId="77777777" w:rsidR="00275731" w:rsidRDefault="00275731" w:rsidP="005355D6">
      <w:pPr>
        <w:jc w:val="both"/>
        <w:rPr>
          <w:lang w:val="en-US"/>
        </w:rPr>
      </w:pPr>
    </w:p>
    <w:p w14:paraId="3DC804A0" w14:textId="4C1F0D94" w:rsidR="000311E4" w:rsidRDefault="000311E4" w:rsidP="005355D6">
      <w:pPr>
        <w:jc w:val="both"/>
        <w:rPr>
          <w:lang w:val="en-US"/>
        </w:rPr>
      </w:pPr>
      <w:r>
        <w:rPr>
          <w:lang w:val="en-US"/>
        </w:rPr>
        <w:t xml:space="preserve">How many blaps there were in the task, as a percentage </w:t>
      </w:r>
      <w:r w:rsidR="006C5A24">
        <w:rPr>
          <w:lang w:val="en-US"/>
        </w:rPr>
        <w:t>(</w:t>
      </w:r>
      <w:r w:rsidR="00AB20E4" w:rsidRPr="003B3425">
        <w:rPr>
          <w:i/>
        </w:rPr>
        <w:t>M</w:t>
      </w:r>
      <w:r>
        <w:t xml:space="preserve"> = 59.80, </w:t>
      </w:r>
      <w:r w:rsidRPr="003B3425">
        <w:rPr>
          <w:i/>
        </w:rPr>
        <w:t>SD</w:t>
      </w:r>
      <w:r>
        <w:t xml:space="preserve"> = 17.51, Range = 5-95). A one-sample t-test showed that the mean was significantly different from the midpoint of the scale (</w:t>
      </w:r>
      <w:r>
        <w:rPr>
          <w:i/>
        </w:rPr>
        <w:t>t</w:t>
      </w:r>
      <w:r>
        <w:t xml:space="preserve">(96) = 5.52, </w:t>
      </w:r>
      <w:r w:rsidRPr="00953E67">
        <w:rPr>
          <w:i/>
        </w:rPr>
        <w:t>p</w:t>
      </w:r>
      <w:r>
        <w:t xml:space="preserve"> &lt; .001), with participants believing that a greater than average percentage of the items in the task were blaps.    </w:t>
      </w:r>
    </w:p>
    <w:p w14:paraId="1845D4C4" w14:textId="77777777" w:rsidR="005355D6" w:rsidRDefault="005355D6" w:rsidP="009C224C">
      <w:pPr>
        <w:jc w:val="both"/>
        <w:rPr>
          <w:lang w:val="en-US"/>
        </w:rPr>
      </w:pPr>
    </w:p>
    <w:p w14:paraId="2EA3B55A" w14:textId="521C5328" w:rsidR="000311E4" w:rsidRDefault="000311E4" w:rsidP="00755B9D">
      <w:pPr>
        <w:jc w:val="both"/>
      </w:pPr>
      <w:r>
        <w:t>How well they learned about the accuracy of the four sources in the blap task: 24 participants thought they learned about the accuracy of all four, 66 thought they learned about some of the sources, 4 thought they didn’t learn about any of the sources and 3 reported that they did no</w:t>
      </w:r>
      <w:r w:rsidR="00D67B9A">
        <w:t>t know.</w:t>
      </w:r>
    </w:p>
    <w:p w14:paraId="23AEFC73" w14:textId="77777777" w:rsidR="00D67B9A" w:rsidRDefault="00D67B9A" w:rsidP="00755B9D">
      <w:pPr>
        <w:jc w:val="both"/>
      </w:pPr>
    </w:p>
    <w:p w14:paraId="7C5D05E8" w14:textId="66406B72" w:rsidR="00D67B9A" w:rsidRDefault="00D67B9A" w:rsidP="00D67B9A">
      <w:pPr>
        <w:jc w:val="both"/>
      </w:pPr>
      <w:r>
        <w:lastRenderedPageBreak/>
        <w:t>How well they learned about the political opinions of the four sources: 37 participants thought they learned about all four, 49 thought they learned about some of the sources, 7 thought they didn’t learn about any of the sources and 4 reported that they did not know.</w:t>
      </w:r>
    </w:p>
    <w:p w14:paraId="0B17963B" w14:textId="19718522" w:rsidR="00D67B9A" w:rsidRDefault="00D67B9A" w:rsidP="00755B9D">
      <w:pPr>
        <w:jc w:val="both"/>
      </w:pPr>
    </w:p>
    <w:p w14:paraId="5066EC00" w14:textId="18523FA8" w:rsidR="00D67B9A" w:rsidRDefault="00D67B9A" w:rsidP="00755B9D">
      <w:pPr>
        <w:jc w:val="both"/>
      </w:pPr>
      <w:r>
        <w:t>To rate each source on a number of dimensions:</w:t>
      </w:r>
    </w:p>
    <w:p w14:paraId="1CD45236" w14:textId="77777777" w:rsidR="00D67B9A" w:rsidRDefault="00D67B9A" w:rsidP="00755B9D">
      <w:pPr>
        <w:jc w:val="both"/>
      </w:pPr>
    </w:p>
    <w:tbl>
      <w:tblPr>
        <w:tblStyle w:val="TableGrid"/>
        <w:tblW w:w="0" w:type="auto"/>
        <w:tblLook w:val="04A0" w:firstRow="1" w:lastRow="0" w:firstColumn="1" w:lastColumn="0" w:noHBand="0" w:noVBand="1"/>
      </w:tblPr>
      <w:tblGrid>
        <w:gridCol w:w="1802"/>
        <w:gridCol w:w="1802"/>
        <w:gridCol w:w="1802"/>
        <w:gridCol w:w="1802"/>
        <w:gridCol w:w="1802"/>
      </w:tblGrid>
      <w:tr w:rsidR="00DD0296" w14:paraId="5A7F06BC" w14:textId="77777777" w:rsidTr="00DD0296">
        <w:tc>
          <w:tcPr>
            <w:tcW w:w="1802" w:type="dxa"/>
          </w:tcPr>
          <w:p w14:paraId="7C9C5422" w14:textId="77777777" w:rsidR="00D67B9A" w:rsidRDefault="00D67B9A" w:rsidP="00755B9D">
            <w:pPr>
              <w:jc w:val="both"/>
            </w:pPr>
          </w:p>
        </w:tc>
        <w:tc>
          <w:tcPr>
            <w:tcW w:w="1802" w:type="dxa"/>
          </w:tcPr>
          <w:p w14:paraId="14549DC1" w14:textId="26291794" w:rsidR="00D67B9A" w:rsidRPr="00040E4B" w:rsidRDefault="00D67B9A" w:rsidP="00D67B9A">
            <w:pPr>
              <w:jc w:val="both"/>
              <w:rPr>
                <w:b/>
              </w:rPr>
            </w:pPr>
            <w:r w:rsidRPr="00040E4B">
              <w:rPr>
                <w:b/>
              </w:rPr>
              <w:t>Similar</w:t>
            </w:r>
            <w:r w:rsidR="006B3C34">
              <w:rPr>
                <w:b/>
              </w:rPr>
              <w:t>-</w:t>
            </w:r>
            <w:r w:rsidRPr="00040E4B">
              <w:rPr>
                <w:b/>
              </w:rPr>
              <w:t>Accurate</w:t>
            </w:r>
          </w:p>
        </w:tc>
        <w:tc>
          <w:tcPr>
            <w:tcW w:w="1802" w:type="dxa"/>
          </w:tcPr>
          <w:p w14:paraId="0D34C344" w14:textId="1C0C49AD" w:rsidR="00D67B9A" w:rsidRPr="00040E4B" w:rsidRDefault="00D67B9A" w:rsidP="00755B9D">
            <w:pPr>
              <w:jc w:val="both"/>
              <w:rPr>
                <w:b/>
              </w:rPr>
            </w:pPr>
            <w:r w:rsidRPr="00040E4B">
              <w:rPr>
                <w:b/>
              </w:rPr>
              <w:t>Dissimilar</w:t>
            </w:r>
            <w:r w:rsidR="006B3C34">
              <w:rPr>
                <w:b/>
              </w:rPr>
              <w:t>-</w:t>
            </w:r>
            <w:r w:rsidRPr="00040E4B">
              <w:rPr>
                <w:b/>
              </w:rPr>
              <w:t>Accurate</w:t>
            </w:r>
          </w:p>
        </w:tc>
        <w:tc>
          <w:tcPr>
            <w:tcW w:w="1802" w:type="dxa"/>
          </w:tcPr>
          <w:p w14:paraId="3C33CC7D" w14:textId="4614C8AA" w:rsidR="00D67B9A" w:rsidRPr="00040E4B" w:rsidRDefault="00D67B9A" w:rsidP="00D67B9A">
            <w:pPr>
              <w:jc w:val="both"/>
              <w:rPr>
                <w:b/>
              </w:rPr>
            </w:pPr>
            <w:r w:rsidRPr="00040E4B">
              <w:rPr>
                <w:b/>
              </w:rPr>
              <w:t>Similar</w:t>
            </w:r>
            <w:r w:rsidR="006B3C34">
              <w:rPr>
                <w:b/>
              </w:rPr>
              <w:t>-</w:t>
            </w:r>
            <w:r w:rsidRPr="00040E4B">
              <w:rPr>
                <w:b/>
              </w:rPr>
              <w:t>Random</w:t>
            </w:r>
          </w:p>
        </w:tc>
        <w:tc>
          <w:tcPr>
            <w:tcW w:w="1802" w:type="dxa"/>
          </w:tcPr>
          <w:p w14:paraId="2A38A783" w14:textId="3E2CF053" w:rsidR="00D67B9A" w:rsidRPr="00040E4B" w:rsidRDefault="00D67B9A" w:rsidP="00755B9D">
            <w:pPr>
              <w:jc w:val="both"/>
              <w:rPr>
                <w:b/>
              </w:rPr>
            </w:pPr>
            <w:r w:rsidRPr="00040E4B">
              <w:rPr>
                <w:b/>
              </w:rPr>
              <w:t>Dissimilar</w:t>
            </w:r>
            <w:r w:rsidR="006B3C34">
              <w:rPr>
                <w:b/>
              </w:rPr>
              <w:t>-</w:t>
            </w:r>
            <w:r w:rsidRPr="00040E4B">
              <w:rPr>
                <w:b/>
              </w:rPr>
              <w:t xml:space="preserve"> Random</w:t>
            </w:r>
          </w:p>
        </w:tc>
      </w:tr>
      <w:tr w:rsidR="00DD0296" w14:paraId="1153A7A8" w14:textId="77777777" w:rsidTr="00DD0296">
        <w:tc>
          <w:tcPr>
            <w:tcW w:w="1802" w:type="dxa"/>
          </w:tcPr>
          <w:p w14:paraId="56323256" w14:textId="0A89CAF9" w:rsidR="00D67B9A" w:rsidRDefault="00D67B9A" w:rsidP="00755B9D">
            <w:pPr>
              <w:jc w:val="both"/>
            </w:pPr>
            <w:r>
              <w:t>Competence in the blap task (see main text)</w:t>
            </w:r>
          </w:p>
        </w:tc>
        <w:tc>
          <w:tcPr>
            <w:tcW w:w="1802" w:type="dxa"/>
          </w:tcPr>
          <w:p w14:paraId="5EC1F77D" w14:textId="79F00FF0" w:rsidR="00D67B9A" w:rsidRDefault="00DD0296" w:rsidP="00755B9D">
            <w:pPr>
              <w:jc w:val="both"/>
            </w:pPr>
            <w:r>
              <w:t>71.93 (</w:t>
            </w:r>
            <w:r w:rsidRPr="00DD0296">
              <w:t>19.26</w:t>
            </w:r>
            <w:r>
              <w:t>)</w:t>
            </w:r>
          </w:p>
        </w:tc>
        <w:tc>
          <w:tcPr>
            <w:tcW w:w="1802" w:type="dxa"/>
          </w:tcPr>
          <w:p w14:paraId="524065FA" w14:textId="1D3F2041" w:rsidR="00D67B9A" w:rsidRDefault="00DD0296" w:rsidP="00755B9D">
            <w:pPr>
              <w:jc w:val="both"/>
            </w:pPr>
            <w:r>
              <w:t>64.11 (</w:t>
            </w:r>
            <w:r w:rsidRPr="00DD0296">
              <w:t>23.58</w:t>
            </w:r>
            <w:r>
              <w:t>)</w:t>
            </w:r>
          </w:p>
        </w:tc>
        <w:tc>
          <w:tcPr>
            <w:tcW w:w="1802" w:type="dxa"/>
          </w:tcPr>
          <w:p w14:paraId="608134ED" w14:textId="4B631718" w:rsidR="00D67B9A" w:rsidRPr="00DD0296" w:rsidRDefault="00DD0296" w:rsidP="00DD0296">
            <w:pPr>
              <w:jc w:val="both"/>
            </w:pPr>
            <w:r>
              <w:t>67.54 (</w:t>
            </w:r>
            <w:r w:rsidRPr="00DD0296">
              <w:t>18.49</w:t>
            </w:r>
            <w:r>
              <w:t>)</w:t>
            </w:r>
          </w:p>
        </w:tc>
        <w:tc>
          <w:tcPr>
            <w:tcW w:w="1802" w:type="dxa"/>
          </w:tcPr>
          <w:p w14:paraId="7116C36A" w14:textId="4E54A763" w:rsidR="00D67B9A" w:rsidRDefault="00DD0296" w:rsidP="00755B9D">
            <w:pPr>
              <w:jc w:val="both"/>
            </w:pPr>
            <w:r>
              <w:t>53.40 (</w:t>
            </w:r>
            <w:r w:rsidRPr="00DD0296">
              <w:t>23.09</w:t>
            </w:r>
            <w:r>
              <w:t>)</w:t>
            </w:r>
          </w:p>
        </w:tc>
      </w:tr>
      <w:tr w:rsidR="00DD0296" w14:paraId="19B5AB9C" w14:textId="77777777" w:rsidTr="00DD0296">
        <w:tc>
          <w:tcPr>
            <w:tcW w:w="1802" w:type="dxa"/>
          </w:tcPr>
          <w:p w14:paraId="51538C1B" w14:textId="2F5FEB05" w:rsidR="00D67B9A" w:rsidRDefault="00A62755" w:rsidP="00D67B9A">
            <w:pPr>
              <w:jc w:val="both"/>
            </w:pPr>
            <w:r>
              <w:t xml:space="preserve">Consistency </w:t>
            </w:r>
            <w:r w:rsidRPr="00D67B9A">
              <w:t>of</w:t>
            </w:r>
            <w:r w:rsidR="00D67B9A" w:rsidRPr="00D67B9A">
              <w:t xml:space="preserve"> performance in the blap</w:t>
            </w:r>
            <w:r w:rsidR="00DD0296">
              <w:t xml:space="preserve"> task</w:t>
            </w:r>
          </w:p>
        </w:tc>
        <w:tc>
          <w:tcPr>
            <w:tcW w:w="1802" w:type="dxa"/>
          </w:tcPr>
          <w:p w14:paraId="0D32CADE" w14:textId="5D165985" w:rsidR="00D67B9A" w:rsidRDefault="00B84491" w:rsidP="00755B9D">
            <w:pPr>
              <w:jc w:val="both"/>
            </w:pPr>
            <w:r>
              <w:t>73.47 (</w:t>
            </w:r>
            <w:r w:rsidRPr="00B84491">
              <w:t>18.92</w:t>
            </w:r>
            <w:r>
              <w:t>)</w:t>
            </w:r>
          </w:p>
        </w:tc>
        <w:tc>
          <w:tcPr>
            <w:tcW w:w="1802" w:type="dxa"/>
          </w:tcPr>
          <w:p w14:paraId="709D5F11" w14:textId="58925337" w:rsidR="00D67B9A" w:rsidRDefault="00B84491" w:rsidP="00755B9D">
            <w:pPr>
              <w:jc w:val="both"/>
            </w:pPr>
            <w:r>
              <w:t>64.11 (</w:t>
            </w:r>
            <w:r w:rsidRPr="00B84491">
              <w:t>21.90</w:t>
            </w:r>
            <w:r>
              <w:t>)</w:t>
            </w:r>
          </w:p>
        </w:tc>
        <w:tc>
          <w:tcPr>
            <w:tcW w:w="1802" w:type="dxa"/>
          </w:tcPr>
          <w:p w14:paraId="605506C2" w14:textId="007B1B1B" w:rsidR="00D67B9A" w:rsidRDefault="00B84491" w:rsidP="00755B9D">
            <w:pPr>
              <w:jc w:val="both"/>
            </w:pPr>
            <w:r>
              <w:t>69.46 (</w:t>
            </w:r>
            <w:r w:rsidRPr="00B84491">
              <w:t>15.98</w:t>
            </w:r>
            <w:r>
              <w:t>)</w:t>
            </w:r>
          </w:p>
        </w:tc>
        <w:tc>
          <w:tcPr>
            <w:tcW w:w="1802" w:type="dxa"/>
          </w:tcPr>
          <w:p w14:paraId="38F13CC9" w14:textId="4ABBBCCD" w:rsidR="00D67B9A" w:rsidRDefault="00B84491" w:rsidP="00755B9D">
            <w:pPr>
              <w:jc w:val="both"/>
            </w:pPr>
            <w:r>
              <w:t>56.45 (</w:t>
            </w:r>
            <w:r w:rsidRPr="00B84491">
              <w:t>22.14</w:t>
            </w:r>
            <w:r>
              <w:t>)</w:t>
            </w:r>
          </w:p>
        </w:tc>
      </w:tr>
      <w:tr w:rsidR="00DD0296" w14:paraId="6E810DAD" w14:textId="77777777" w:rsidTr="00DD0296">
        <w:tc>
          <w:tcPr>
            <w:tcW w:w="1802" w:type="dxa"/>
          </w:tcPr>
          <w:p w14:paraId="6985492D" w14:textId="5C4A5817" w:rsidR="00D67B9A" w:rsidRDefault="00B84491" w:rsidP="00DD0296">
            <w:pPr>
              <w:jc w:val="both"/>
            </w:pPr>
            <w:r>
              <w:t>P</w:t>
            </w:r>
            <w:r w:rsidR="00DD0296" w:rsidRPr="00DD0296">
              <w:t xml:space="preserve">olitical views </w:t>
            </w:r>
            <w:r>
              <w:t>(from 0 = “Liberal” to 1 = “Conservative”)</w:t>
            </w:r>
          </w:p>
        </w:tc>
        <w:tc>
          <w:tcPr>
            <w:tcW w:w="1802" w:type="dxa"/>
          </w:tcPr>
          <w:p w14:paraId="39552475" w14:textId="5DAB7BAB" w:rsidR="00D67B9A" w:rsidRDefault="00B84491" w:rsidP="00755B9D">
            <w:pPr>
              <w:jc w:val="both"/>
            </w:pPr>
            <w:r>
              <w:t>.44 (</w:t>
            </w:r>
            <w:r w:rsidRPr="00B84491">
              <w:t>.30</w:t>
            </w:r>
            <w:r>
              <w:t>)</w:t>
            </w:r>
          </w:p>
        </w:tc>
        <w:tc>
          <w:tcPr>
            <w:tcW w:w="1802" w:type="dxa"/>
          </w:tcPr>
          <w:p w14:paraId="12645F91" w14:textId="4313AFC3" w:rsidR="00D67B9A" w:rsidRDefault="00B84491" w:rsidP="00755B9D">
            <w:pPr>
              <w:jc w:val="both"/>
            </w:pPr>
            <w:r>
              <w:t>.55 (</w:t>
            </w:r>
            <w:r w:rsidRPr="00B84491">
              <w:t>.33</w:t>
            </w:r>
            <w:r>
              <w:t>)</w:t>
            </w:r>
          </w:p>
        </w:tc>
        <w:tc>
          <w:tcPr>
            <w:tcW w:w="1802" w:type="dxa"/>
          </w:tcPr>
          <w:p w14:paraId="2FB306F5" w14:textId="477AF16F" w:rsidR="00D67B9A" w:rsidRDefault="00B84491" w:rsidP="00755B9D">
            <w:pPr>
              <w:jc w:val="both"/>
            </w:pPr>
            <w:r>
              <w:t>.49 (</w:t>
            </w:r>
            <w:r w:rsidRPr="00B84491">
              <w:t>.27</w:t>
            </w:r>
            <w:r>
              <w:t>)</w:t>
            </w:r>
          </w:p>
        </w:tc>
        <w:tc>
          <w:tcPr>
            <w:tcW w:w="1802" w:type="dxa"/>
          </w:tcPr>
          <w:p w14:paraId="021EB136" w14:textId="788A2464" w:rsidR="00D67B9A" w:rsidRDefault="00B84491" w:rsidP="00755B9D">
            <w:pPr>
              <w:jc w:val="both"/>
            </w:pPr>
            <w:r>
              <w:t>.54 (</w:t>
            </w:r>
            <w:r w:rsidRPr="00B84491">
              <w:t>.27</w:t>
            </w:r>
            <w:r>
              <w:t>)</w:t>
            </w:r>
          </w:p>
        </w:tc>
      </w:tr>
      <w:tr w:rsidR="00DD0296" w14:paraId="1D17D367" w14:textId="77777777" w:rsidTr="00DD0296">
        <w:tc>
          <w:tcPr>
            <w:tcW w:w="1802" w:type="dxa"/>
          </w:tcPr>
          <w:p w14:paraId="67F6945E" w14:textId="3C2FFB63" w:rsidR="00D67B9A" w:rsidRDefault="00DD0296" w:rsidP="00040E4B">
            <w:pPr>
              <w:jc w:val="both"/>
            </w:pPr>
            <w:r>
              <w:t xml:space="preserve">Consistency </w:t>
            </w:r>
            <w:r w:rsidR="00040E4B">
              <w:t>of</w:t>
            </w:r>
            <w:r>
              <w:t xml:space="preserve"> political views</w:t>
            </w:r>
          </w:p>
        </w:tc>
        <w:tc>
          <w:tcPr>
            <w:tcW w:w="1802" w:type="dxa"/>
          </w:tcPr>
          <w:p w14:paraId="79A6C7EA" w14:textId="6654D352" w:rsidR="00D67B9A" w:rsidRDefault="00B84491" w:rsidP="00755B9D">
            <w:pPr>
              <w:jc w:val="both"/>
            </w:pPr>
            <w:r>
              <w:t>77.64 (</w:t>
            </w:r>
            <w:r w:rsidRPr="00B84491">
              <w:t>16.11</w:t>
            </w:r>
            <w:r>
              <w:t>)</w:t>
            </w:r>
          </w:p>
        </w:tc>
        <w:tc>
          <w:tcPr>
            <w:tcW w:w="1802" w:type="dxa"/>
          </w:tcPr>
          <w:p w14:paraId="0E50602F" w14:textId="7CE3DE26" w:rsidR="00D67B9A" w:rsidRDefault="00B84491" w:rsidP="00B84491">
            <w:pPr>
              <w:jc w:val="both"/>
            </w:pPr>
            <w:r w:rsidRPr="00B84491">
              <w:t>67.78</w:t>
            </w:r>
            <w:r>
              <w:t xml:space="preserve"> (</w:t>
            </w:r>
            <w:r w:rsidRPr="00B84491">
              <w:t>25.61</w:t>
            </w:r>
            <w:r>
              <w:t>)</w:t>
            </w:r>
          </w:p>
        </w:tc>
        <w:tc>
          <w:tcPr>
            <w:tcW w:w="1802" w:type="dxa"/>
          </w:tcPr>
          <w:p w14:paraId="3C86AE6F" w14:textId="32131D7A" w:rsidR="00D67B9A" w:rsidRDefault="00B84491" w:rsidP="00755B9D">
            <w:pPr>
              <w:jc w:val="both"/>
            </w:pPr>
            <w:r>
              <w:t>74.42 (</w:t>
            </w:r>
            <w:r w:rsidRPr="00B84491">
              <w:t>16.59</w:t>
            </w:r>
            <w:r>
              <w:t>)</w:t>
            </w:r>
          </w:p>
        </w:tc>
        <w:tc>
          <w:tcPr>
            <w:tcW w:w="1802" w:type="dxa"/>
          </w:tcPr>
          <w:p w14:paraId="15DEBD7B" w14:textId="33A9C7C6" w:rsidR="00D67B9A" w:rsidRDefault="00B84491" w:rsidP="00755B9D">
            <w:pPr>
              <w:jc w:val="both"/>
            </w:pPr>
            <w:r>
              <w:t>62.11 (</w:t>
            </w:r>
            <w:r w:rsidRPr="00B84491">
              <w:t>22.78</w:t>
            </w:r>
            <w:r>
              <w:t>)</w:t>
            </w:r>
          </w:p>
        </w:tc>
      </w:tr>
      <w:tr w:rsidR="00DD0296" w14:paraId="75268C73" w14:textId="77777777" w:rsidTr="00DD0296">
        <w:tc>
          <w:tcPr>
            <w:tcW w:w="1802" w:type="dxa"/>
          </w:tcPr>
          <w:p w14:paraId="3615E757" w14:textId="7958B92C" w:rsidR="00D67B9A" w:rsidRDefault="00DD0296" w:rsidP="00755B9D">
            <w:pPr>
              <w:jc w:val="both"/>
            </w:pPr>
            <w:r>
              <w:t>Trust in source</w:t>
            </w:r>
          </w:p>
        </w:tc>
        <w:tc>
          <w:tcPr>
            <w:tcW w:w="1802" w:type="dxa"/>
          </w:tcPr>
          <w:p w14:paraId="0158D50B" w14:textId="5A51298F" w:rsidR="00D67B9A" w:rsidRDefault="00B84491" w:rsidP="00755B9D">
            <w:pPr>
              <w:jc w:val="both"/>
            </w:pPr>
            <w:r>
              <w:t>73.34 (</w:t>
            </w:r>
            <w:r w:rsidRPr="00B84491">
              <w:t>19.53</w:t>
            </w:r>
            <w:r>
              <w:t>)</w:t>
            </w:r>
          </w:p>
        </w:tc>
        <w:tc>
          <w:tcPr>
            <w:tcW w:w="1802" w:type="dxa"/>
          </w:tcPr>
          <w:p w14:paraId="47F1B1B4" w14:textId="0FE80725" w:rsidR="00D67B9A" w:rsidRDefault="00B84491" w:rsidP="00755B9D">
            <w:pPr>
              <w:jc w:val="both"/>
            </w:pPr>
            <w:r>
              <w:t>54.75 (</w:t>
            </w:r>
            <w:r w:rsidRPr="00B84491">
              <w:t>25.18</w:t>
            </w:r>
            <w:r>
              <w:t>)</w:t>
            </w:r>
          </w:p>
        </w:tc>
        <w:tc>
          <w:tcPr>
            <w:tcW w:w="1802" w:type="dxa"/>
          </w:tcPr>
          <w:p w14:paraId="1E3B34C3" w14:textId="5D0FB192" w:rsidR="00D67B9A" w:rsidRDefault="00B84491" w:rsidP="00755B9D">
            <w:pPr>
              <w:jc w:val="both"/>
            </w:pPr>
            <w:r>
              <w:t>67.94 (</w:t>
            </w:r>
            <w:r w:rsidRPr="00B84491">
              <w:t>20.72</w:t>
            </w:r>
            <w:r>
              <w:t>)</w:t>
            </w:r>
          </w:p>
        </w:tc>
        <w:tc>
          <w:tcPr>
            <w:tcW w:w="1802" w:type="dxa"/>
          </w:tcPr>
          <w:p w14:paraId="6063F122" w14:textId="081F71D4" w:rsidR="00D67B9A" w:rsidRDefault="00B84491" w:rsidP="00755B9D">
            <w:pPr>
              <w:jc w:val="both"/>
            </w:pPr>
            <w:r>
              <w:t>46.05 (</w:t>
            </w:r>
            <w:r w:rsidRPr="00B84491">
              <w:t>24.75</w:t>
            </w:r>
            <w:r>
              <w:t>)</w:t>
            </w:r>
          </w:p>
        </w:tc>
      </w:tr>
      <w:tr w:rsidR="00DD0296" w14:paraId="245BF6BE" w14:textId="77777777" w:rsidTr="00DD0296">
        <w:tc>
          <w:tcPr>
            <w:tcW w:w="1802" w:type="dxa"/>
          </w:tcPr>
          <w:p w14:paraId="62E71595" w14:textId="4C94A890" w:rsidR="00D67B9A" w:rsidRDefault="00DD0296" w:rsidP="00755B9D">
            <w:pPr>
              <w:jc w:val="both"/>
            </w:pPr>
            <w:r>
              <w:t>Similarity (see main text)</w:t>
            </w:r>
          </w:p>
        </w:tc>
        <w:tc>
          <w:tcPr>
            <w:tcW w:w="1802" w:type="dxa"/>
          </w:tcPr>
          <w:p w14:paraId="5633CE11" w14:textId="2311A5D6" w:rsidR="00D67B9A" w:rsidRDefault="00B84491" w:rsidP="00755B9D">
            <w:pPr>
              <w:jc w:val="both"/>
            </w:pPr>
            <w:r>
              <w:t>77.06 (</w:t>
            </w:r>
            <w:r w:rsidRPr="00B84491">
              <w:t>14.88</w:t>
            </w:r>
            <w:r>
              <w:t>)</w:t>
            </w:r>
          </w:p>
        </w:tc>
        <w:tc>
          <w:tcPr>
            <w:tcW w:w="1802" w:type="dxa"/>
          </w:tcPr>
          <w:p w14:paraId="1C755352" w14:textId="383FA252" w:rsidR="00D67B9A" w:rsidRDefault="00040E4B" w:rsidP="00755B9D">
            <w:pPr>
              <w:jc w:val="both"/>
            </w:pPr>
            <w:r>
              <w:t>30.19 (</w:t>
            </w:r>
            <w:r w:rsidRPr="00040E4B">
              <w:t>21.54</w:t>
            </w:r>
            <w:r>
              <w:t>)</w:t>
            </w:r>
          </w:p>
        </w:tc>
        <w:tc>
          <w:tcPr>
            <w:tcW w:w="1802" w:type="dxa"/>
          </w:tcPr>
          <w:p w14:paraId="5C0A2EE7" w14:textId="0AE63E67" w:rsidR="00D67B9A" w:rsidRDefault="00040E4B" w:rsidP="00755B9D">
            <w:pPr>
              <w:jc w:val="both"/>
            </w:pPr>
            <w:r>
              <w:t>70.60 (</w:t>
            </w:r>
            <w:r w:rsidRPr="00040E4B">
              <w:t>18.04</w:t>
            </w:r>
            <w:r>
              <w:t>)</w:t>
            </w:r>
          </w:p>
        </w:tc>
        <w:tc>
          <w:tcPr>
            <w:tcW w:w="1802" w:type="dxa"/>
          </w:tcPr>
          <w:p w14:paraId="0DB64404" w14:textId="6223DD19" w:rsidR="00D67B9A" w:rsidRDefault="00040E4B" w:rsidP="00755B9D">
            <w:pPr>
              <w:jc w:val="both"/>
            </w:pPr>
            <w:r>
              <w:t>35.07 (</w:t>
            </w:r>
            <w:r w:rsidRPr="00040E4B">
              <w:t>22.90</w:t>
            </w:r>
            <w:r>
              <w:t>)</w:t>
            </w:r>
          </w:p>
        </w:tc>
      </w:tr>
    </w:tbl>
    <w:p w14:paraId="1D2EBB28" w14:textId="6970DF8F" w:rsidR="00D67B9A" w:rsidRPr="003B3425" w:rsidRDefault="00AB20E4" w:rsidP="00755B9D">
      <w:pPr>
        <w:jc w:val="both"/>
        <w:rPr>
          <w:sz w:val="20"/>
          <w:szCs w:val="20"/>
        </w:rPr>
      </w:pPr>
      <w:r>
        <w:rPr>
          <w:sz w:val="20"/>
          <w:szCs w:val="20"/>
        </w:rPr>
        <w:t>Numbers presented in the table</w:t>
      </w:r>
      <w:r w:rsidRPr="00906CFF">
        <w:rPr>
          <w:sz w:val="20"/>
          <w:szCs w:val="20"/>
        </w:rPr>
        <w:t xml:space="preserve"> are means with</w:t>
      </w:r>
      <w:r w:rsidR="00231B31" w:rsidRPr="003B3425">
        <w:rPr>
          <w:sz w:val="20"/>
          <w:szCs w:val="20"/>
        </w:rPr>
        <w:t xml:space="preserve"> standard deviations in parentheses</w:t>
      </w:r>
    </w:p>
    <w:p w14:paraId="3FCDD363" w14:textId="77777777" w:rsidR="00231B31" w:rsidRDefault="00231B31" w:rsidP="00755B9D">
      <w:pPr>
        <w:jc w:val="both"/>
      </w:pPr>
    </w:p>
    <w:p w14:paraId="17CBD3DE" w14:textId="44F62A8B" w:rsidR="00040E4B" w:rsidRDefault="00040E4B" w:rsidP="00755B9D">
      <w:pPr>
        <w:jc w:val="both"/>
      </w:pPr>
      <w:r>
        <w:t>General impressions and any other comments for each source in open-answer format: the open-text answers tended to match up with the quantitative measurements.</w:t>
      </w:r>
    </w:p>
    <w:p w14:paraId="4A77625F" w14:textId="77777777" w:rsidR="00040E4B" w:rsidRDefault="00040E4B" w:rsidP="00755B9D">
      <w:pPr>
        <w:jc w:val="both"/>
      </w:pPr>
    </w:p>
    <w:p w14:paraId="6105B286" w14:textId="31B4122A" w:rsidR="00040E4B" w:rsidRDefault="00CA30E8" w:rsidP="00755B9D">
      <w:pPr>
        <w:jc w:val="both"/>
      </w:pPr>
      <w:r>
        <w:t xml:space="preserve">Which source they preferred for blap questions: </w:t>
      </w:r>
      <w:r w:rsidR="001B7323">
        <w:t xml:space="preserve">42 </w:t>
      </w:r>
      <w:r>
        <w:t>participants</w:t>
      </w:r>
      <w:r w:rsidR="00B034AF">
        <w:t xml:space="preserve"> reported they</w:t>
      </w:r>
      <w:r>
        <w:t xml:space="preserve"> preferred the Similar</w:t>
      </w:r>
      <w:r w:rsidR="006B3C34">
        <w:t>-</w:t>
      </w:r>
      <w:r>
        <w:t>Accurate source, 2</w:t>
      </w:r>
      <w:r w:rsidR="001B7323">
        <w:t>5</w:t>
      </w:r>
      <w:r>
        <w:t xml:space="preserve"> the Dissimilar</w:t>
      </w:r>
      <w:r w:rsidR="006B3C34">
        <w:t>-</w:t>
      </w:r>
      <w:r>
        <w:t xml:space="preserve">Accurate, </w:t>
      </w:r>
      <w:r w:rsidR="001B7323">
        <w:t xml:space="preserve">23 </w:t>
      </w:r>
      <w:r>
        <w:t>the Similar</w:t>
      </w:r>
      <w:r w:rsidR="006B3C34">
        <w:t>-</w:t>
      </w:r>
      <w:r>
        <w:t xml:space="preserve">Random, </w:t>
      </w:r>
      <w:r w:rsidR="001B7323">
        <w:t xml:space="preserve">7 </w:t>
      </w:r>
      <w:r>
        <w:t>the Dissimilar</w:t>
      </w:r>
      <w:r w:rsidR="006B3C34">
        <w:t>-</w:t>
      </w:r>
      <w:r>
        <w:t xml:space="preserve">Random. </w:t>
      </w:r>
    </w:p>
    <w:p w14:paraId="7E0CB0FC" w14:textId="77777777" w:rsidR="00040E4B" w:rsidRDefault="00040E4B" w:rsidP="00755B9D">
      <w:pPr>
        <w:jc w:val="both"/>
      </w:pPr>
    </w:p>
    <w:p w14:paraId="3458C279" w14:textId="7077FBD3" w:rsidR="00CA30E8" w:rsidRDefault="00CA30E8" w:rsidP="00CA30E8">
      <w:pPr>
        <w:jc w:val="both"/>
      </w:pPr>
      <w:r>
        <w:t xml:space="preserve">Which source they avoided for blap questions: </w:t>
      </w:r>
      <w:r w:rsidR="008D4B53">
        <w:t xml:space="preserve">8 participants reported that they avoided the Similar-Random, </w:t>
      </w:r>
      <w:r w:rsidR="001B7323">
        <w:t xml:space="preserve">15 </w:t>
      </w:r>
      <w:r>
        <w:t>the Similar</w:t>
      </w:r>
      <w:r w:rsidR="006B3C34">
        <w:t>-</w:t>
      </w:r>
      <w:r>
        <w:t xml:space="preserve">Accurate source, </w:t>
      </w:r>
      <w:r w:rsidR="001B7323">
        <w:t xml:space="preserve">19 </w:t>
      </w:r>
      <w:r>
        <w:t>the Dissimilar</w:t>
      </w:r>
      <w:r w:rsidR="006B3C34">
        <w:t>-</w:t>
      </w:r>
      <w:r>
        <w:t xml:space="preserve">Accurate, </w:t>
      </w:r>
      <w:r w:rsidR="001B7323">
        <w:t xml:space="preserve">55 </w:t>
      </w:r>
      <w:r>
        <w:t>the Dissimilar</w:t>
      </w:r>
      <w:r w:rsidR="006B3C34">
        <w:t>-</w:t>
      </w:r>
      <w:r>
        <w:t>Random.</w:t>
      </w:r>
    </w:p>
    <w:p w14:paraId="10DE1D0E" w14:textId="77777777" w:rsidR="00B034AF" w:rsidRDefault="00B034AF" w:rsidP="00CA30E8">
      <w:pPr>
        <w:jc w:val="both"/>
      </w:pPr>
    </w:p>
    <w:p w14:paraId="340D611A" w14:textId="6851CB2E" w:rsidR="00B034AF" w:rsidRDefault="00B034AF" w:rsidP="00CA30E8">
      <w:pPr>
        <w:jc w:val="both"/>
      </w:pPr>
      <w:r w:rsidRPr="00B034AF">
        <w:t xml:space="preserve">How </w:t>
      </w:r>
      <w:r>
        <w:t>they made</w:t>
      </w:r>
      <w:r w:rsidRPr="00B034AF">
        <w:t xml:space="preserve"> decision</w:t>
      </w:r>
      <w:r>
        <w:t>s</w:t>
      </w:r>
      <w:r w:rsidRPr="00B034AF">
        <w:t xml:space="preserve"> about which source to choose for blap questions</w:t>
      </w:r>
      <w:r>
        <w:t xml:space="preserve"> in open-answer format: participants generally reported that they chose the source that seemingly performed the best in the learning stage. </w:t>
      </w:r>
    </w:p>
    <w:p w14:paraId="47EEBFAA" w14:textId="77777777" w:rsidR="00040E4B" w:rsidRDefault="00040E4B" w:rsidP="00755B9D">
      <w:pPr>
        <w:jc w:val="both"/>
      </w:pPr>
    </w:p>
    <w:p w14:paraId="04F074B8" w14:textId="5D81E96F" w:rsidR="00040E4B" w:rsidRDefault="00B034AF" w:rsidP="00755B9D">
      <w:pPr>
        <w:jc w:val="both"/>
      </w:pPr>
      <w:r>
        <w:t>Whether they chose a source that they thought would be wrong so that they could do the opposite: 15 participants reported that they used this strategy.</w:t>
      </w:r>
    </w:p>
    <w:p w14:paraId="72024E47" w14:textId="77777777" w:rsidR="00B034AF" w:rsidRDefault="00B034AF" w:rsidP="00755B9D">
      <w:pPr>
        <w:jc w:val="both"/>
      </w:pPr>
    </w:p>
    <w:p w14:paraId="42770F28" w14:textId="0509D89B" w:rsidR="00E12CDF" w:rsidRDefault="00E12CDF" w:rsidP="00E12CDF">
      <w:pPr>
        <w:jc w:val="both"/>
        <w:rPr>
          <w:lang w:val="en-US"/>
        </w:rPr>
      </w:pPr>
      <w:r w:rsidRPr="004E7293">
        <w:t xml:space="preserve">To what extent </w:t>
      </w:r>
      <w:r>
        <w:t>they</w:t>
      </w:r>
      <w:r w:rsidRPr="004E7293">
        <w:t xml:space="preserve"> believe</w:t>
      </w:r>
      <w:r>
        <w:t>d</w:t>
      </w:r>
      <w:r w:rsidRPr="004E7293">
        <w:t xml:space="preserve"> that the responses from the source</w:t>
      </w:r>
      <w:r>
        <w:t>s</w:t>
      </w:r>
      <w:r w:rsidRPr="004E7293">
        <w:t xml:space="preserve"> were </w:t>
      </w:r>
      <w:r>
        <w:t>those</w:t>
      </w:r>
      <w:r w:rsidRPr="004E7293">
        <w:t xml:space="preserve"> of previous participants?</w:t>
      </w:r>
      <w:r>
        <w:t>”</w:t>
      </w:r>
      <w:r w:rsidRPr="00393DCB">
        <w:rPr>
          <w:lang w:val="en-US"/>
        </w:rPr>
        <w:t xml:space="preserve"> </w:t>
      </w:r>
      <w:r>
        <w:rPr>
          <w:lang w:val="en-US"/>
        </w:rPr>
        <w:t>(from 0 = “Did not at all believe it” to 100 = “Completely believed it”</w:t>
      </w:r>
      <w:r w:rsidR="00105424">
        <w:rPr>
          <w:lang w:val="en-US"/>
        </w:rPr>
        <w:t>)</w:t>
      </w:r>
      <w:r>
        <w:rPr>
          <w:lang w:val="en-US"/>
        </w:rPr>
        <w:t xml:space="preserve">. Despite the question being the last in the funneled debriefing, and thus the most </w:t>
      </w:r>
      <w:r w:rsidRPr="00E12CDF">
        <w:rPr>
          <w:lang w:val="en-US"/>
        </w:rPr>
        <w:t>specific and closed-ended</w:t>
      </w:r>
      <w:r>
        <w:rPr>
          <w:lang w:val="en-US"/>
        </w:rPr>
        <w:t>,</w:t>
      </w:r>
      <w:r w:rsidRPr="00E12CDF">
        <w:rPr>
          <w:lang w:val="en-US"/>
        </w:rPr>
        <w:t xml:space="preserve"> </w:t>
      </w:r>
      <w:r>
        <w:rPr>
          <w:lang w:val="en-US"/>
        </w:rPr>
        <w:t xml:space="preserve">the ratings revealed only mild suspicion rates with a mean score not </w:t>
      </w:r>
      <w:r>
        <w:rPr>
          <w:lang w:val="en-US"/>
        </w:rPr>
        <w:lastRenderedPageBreak/>
        <w:t>significantly different from the mid-point of the scale</w:t>
      </w:r>
      <w:r w:rsidR="00231B31">
        <w:rPr>
          <w:lang w:val="en-US"/>
        </w:rPr>
        <w:t xml:space="preserve"> (</w:t>
      </w:r>
      <w:r w:rsidR="00231B31" w:rsidRPr="003B3425">
        <w:rPr>
          <w:i/>
          <w:lang w:val="en-US"/>
        </w:rPr>
        <w:t>M</w:t>
      </w:r>
      <w:r w:rsidR="00231B31">
        <w:rPr>
          <w:lang w:val="en-US"/>
        </w:rPr>
        <w:t xml:space="preserve"> = 44.44, </w:t>
      </w:r>
      <w:r w:rsidR="00231B31" w:rsidRPr="003B3425">
        <w:rPr>
          <w:i/>
          <w:lang w:val="en-US"/>
        </w:rPr>
        <w:t>SD</w:t>
      </w:r>
      <w:r>
        <w:rPr>
          <w:lang w:val="en-US"/>
        </w:rPr>
        <w:t xml:space="preserve"> = </w:t>
      </w:r>
      <w:r w:rsidR="00231B31">
        <w:rPr>
          <w:lang w:val="en-US"/>
        </w:rPr>
        <w:t>3</w:t>
      </w:r>
      <w:r>
        <w:rPr>
          <w:lang w:val="en-US"/>
        </w:rPr>
        <w:t>3.</w:t>
      </w:r>
      <w:r w:rsidR="00231B31">
        <w:rPr>
          <w:lang w:val="en-US"/>
        </w:rPr>
        <w:t>96</w:t>
      </w:r>
      <w:r w:rsidRPr="00CB5299">
        <w:rPr>
          <w:lang w:val="en-US"/>
        </w:rPr>
        <w:t xml:space="preserve">, </w:t>
      </w:r>
      <w:r w:rsidRPr="00953E67">
        <w:rPr>
          <w:i/>
          <w:lang w:val="en-US"/>
        </w:rPr>
        <w:t>t</w:t>
      </w:r>
      <w:r w:rsidRPr="00EB6345">
        <w:rPr>
          <w:lang w:val="en-US"/>
        </w:rPr>
        <w:t>(96)</w:t>
      </w:r>
      <w:r w:rsidRPr="00CB5299">
        <w:rPr>
          <w:lang w:val="en-US"/>
        </w:rPr>
        <w:t xml:space="preserve"> =</w:t>
      </w:r>
      <w:r w:rsidRPr="00EB6345">
        <w:rPr>
          <w:lang w:val="en-US"/>
        </w:rPr>
        <w:t xml:space="preserve"> -1.61</w:t>
      </w:r>
      <w:r w:rsidR="00953E67">
        <w:rPr>
          <w:lang w:val="en-US"/>
        </w:rPr>
        <w:t>,</w:t>
      </w:r>
      <w:r w:rsidRPr="00CB5299">
        <w:rPr>
          <w:lang w:val="en-US"/>
        </w:rPr>
        <w:t xml:space="preserve"> </w:t>
      </w:r>
      <w:r w:rsidRPr="00953E67">
        <w:rPr>
          <w:i/>
          <w:lang w:val="en-US"/>
        </w:rPr>
        <w:t>p</w:t>
      </w:r>
      <w:r w:rsidRPr="00CB5299">
        <w:rPr>
          <w:lang w:val="en-US"/>
        </w:rPr>
        <w:t xml:space="preserve"> =</w:t>
      </w:r>
      <w:r w:rsidRPr="002134D1">
        <w:rPr>
          <w:lang w:val="en-US"/>
        </w:rPr>
        <w:t xml:space="preserve"> .11</w:t>
      </w:r>
      <w:r w:rsidRPr="00CB5299">
        <w:rPr>
          <w:lang w:val="en-US"/>
        </w:rPr>
        <w:t>).</w:t>
      </w:r>
      <w:r w:rsidRPr="002134D1">
        <w:rPr>
          <w:lang w:val="en-US"/>
        </w:rPr>
        <w:t xml:space="preserve"> </w:t>
      </w:r>
    </w:p>
    <w:p w14:paraId="5F2FA919" w14:textId="77777777" w:rsidR="00E12CDF" w:rsidRDefault="00E12CDF" w:rsidP="00755B9D">
      <w:pPr>
        <w:jc w:val="both"/>
      </w:pPr>
    </w:p>
    <w:p w14:paraId="743E52C4" w14:textId="6EA1B8EB" w:rsidR="003D5531" w:rsidRDefault="003D5531" w:rsidP="00755B9D">
      <w:pPr>
        <w:jc w:val="both"/>
      </w:pPr>
      <w:r>
        <w:t>Finally, participants were</w:t>
      </w:r>
      <w:r w:rsidR="00F72A78">
        <w:t xml:space="preserve"> thanked and</w:t>
      </w:r>
      <w:r>
        <w:t xml:space="preserve"> asked if any of the instructions were unclear and if they had any final comments for the researchers.</w:t>
      </w:r>
    </w:p>
    <w:p w14:paraId="57EBBCD2" w14:textId="77777777" w:rsidR="00EF3282" w:rsidRDefault="00EF3282"/>
    <w:p w14:paraId="75257217" w14:textId="77777777" w:rsidR="006C59FB" w:rsidRDefault="006C59FB">
      <w:pPr>
        <w:rPr>
          <w:b/>
        </w:rPr>
      </w:pPr>
      <w:r>
        <w:rPr>
          <w:b/>
        </w:rPr>
        <w:t>Experiment 2</w:t>
      </w:r>
    </w:p>
    <w:p w14:paraId="5D5AA22E" w14:textId="77777777" w:rsidR="006C59FB" w:rsidRDefault="006C59FB" w:rsidP="006C59FB">
      <w:pPr>
        <w:jc w:val="both"/>
        <w:rPr>
          <w:lang w:val="en-US"/>
        </w:rPr>
      </w:pPr>
    </w:p>
    <w:p w14:paraId="0A429D9F" w14:textId="0FCDFA5B" w:rsidR="006C59FB" w:rsidRDefault="006C59FB" w:rsidP="006C59FB">
      <w:pPr>
        <w:jc w:val="both"/>
        <w:rPr>
          <w:lang w:val="en-US"/>
        </w:rPr>
      </w:pPr>
      <w:r>
        <w:rPr>
          <w:lang w:val="en-US"/>
        </w:rPr>
        <w:t>Participants reported:</w:t>
      </w:r>
    </w:p>
    <w:p w14:paraId="38A5823A" w14:textId="77777777" w:rsidR="006C59FB" w:rsidRDefault="006C59FB" w:rsidP="006C59FB">
      <w:pPr>
        <w:jc w:val="both"/>
        <w:rPr>
          <w:lang w:val="en-US"/>
        </w:rPr>
      </w:pPr>
    </w:p>
    <w:p w14:paraId="4081BE04" w14:textId="43DC20CF" w:rsidR="006C59FB" w:rsidRDefault="006C59FB" w:rsidP="006C59FB">
      <w:pPr>
        <w:jc w:val="both"/>
        <w:rPr>
          <w:lang w:val="en-US"/>
        </w:rPr>
      </w:pPr>
      <w:r>
        <w:rPr>
          <w:lang w:val="en-US"/>
        </w:rPr>
        <w:t xml:space="preserve">What they thought was the purpose of the study in an open-answer format: </w:t>
      </w:r>
      <w:r w:rsidR="007342E2">
        <w:rPr>
          <w:lang w:val="en-US"/>
        </w:rPr>
        <w:t>72</w:t>
      </w:r>
      <w:r>
        <w:rPr>
          <w:lang w:val="en-US"/>
        </w:rPr>
        <w:t xml:space="preserve"> participants reported that they did not know what the purpose of the study was or prov</w:t>
      </w:r>
      <w:r w:rsidR="007342E2">
        <w:rPr>
          <w:lang w:val="en-US"/>
        </w:rPr>
        <w:t>ided an incorrect answer</w:t>
      </w:r>
      <w:r>
        <w:rPr>
          <w:lang w:val="en-US"/>
        </w:rPr>
        <w:t xml:space="preserve">. </w:t>
      </w:r>
      <w:r w:rsidR="007342E2">
        <w:rPr>
          <w:lang w:val="en-US"/>
        </w:rPr>
        <w:t>29</w:t>
      </w:r>
      <w:r>
        <w:rPr>
          <w:lang w:val="en-US"/>
        </w:rPr>
        <w:t xml:space="preserve"> participants provided answers that were related to a goal or sub-goal of the study (i.e. answers that mentioned testing relationship</w:t>
      </w:r>
      <w:r w:rsidR="00606C6E">
        <w:rPr>
          <w:lang w:val="en-US"/>
        </w:rPr>
        <w:t>s</w:t>
      </w:r>
      <w:r>
        <w:rPr>
          <w:lang w:val="en-US"/>
        </w:rPr>
        <w:t xml:space="preserve"> between similarity, influence and/or competence). </w:t>
      </w:r>
    </w:p>
    <w:p w14:paraId="4C637C37" w14:textId="77777777" w:rsidR="006C59FB" w:rsidRDefault="006C59FB" w:rsidP="006C59FB">
      <w:pPr>
        <w:jc w:val="both"/>
        <w:rPr>
          <w:lang w:val="en-US"/>
        </w:rPr>
      </w:pPr>
    </w:p>
    <w:p w14:paraId="032A4980" w14:textId="27EF5B6B" w:rsidR="006C59FB" w:rsidRDefault="006C59FB" w:rsidP="006C59FB">
      <w:pPr>
        <w:jc w:val="both"/>
        <w:rPr>
          <w:lang w:val="en-US"/>
        </w:rPr>
      </w:pPr>
      <w:r>
        <w:rPr>
          <w:lang w:val="en-US"/>
        </w:rPr>
        <w:t xml:space="preserve">Whether they </w:t>
      </w:r>
      <w:r w:rsidRPr="005355D6">
        <w:rPr>
          <w:lang w:val="en-US"/>
        </w:rPr>
        <w:t>f</w:t>
      </w:r>
      <w:r>
        <w:rPr>
          <w:lang w:val="en-US"/>
        </w:rPr>
        <w:t>oun</w:t>
      </w:r>
      <w:r w:rsidRPr="005355D6">
        <w:rPr>
          <w:lang w:val="en-US"/>
        </w:rPr>
        <w:t>d any rule(s) to decide if each object</w:t>
      </w:r>
      <w:r>
        <w:rPr>
          <w:lang w:val="en-US"/>
        </w:rPr>
        <w:t xml:space="preserve"> was a blap, and what the rules were:</w:t>
      </w:r>
      <w:r w:rsidR="00606C6E">
        <w:rPr>
          <w:lang w:val="en-US"/>
        </w:rPr>
        <w:t xml:space="preserve"> </w:t>
      </w:r>
      <w:r w:rsidRPr="005355D6">
        <w:rPr>
          <w:lang w:val="en-US"/>
        </w:rPr>
        <w:t>5</w:t>
      </w:r>
      <w:r w:rsidR="00C54460">
        <w:rPr>
          <w:lang w:val="en-US"/>
        </w:rPr>
        <w:t>2</w:t>
      </w:r>
      <w:r w:rsidRPr="005355D6">
        <w:rPr>
          <w:lang w:val="en-US"/>
        </w:rPr>
        <w:t xml:space="preserve"> participants reported a rule, </w:t>
      </w:r>
      <w:r w:rsidR="00C54460">
        <w:rPr>
          <w:lang w:val="en-US"/>
        </w:rPr>
        <w:t>35</w:t>
      </w:r>
      <w:r w:rsidRPr="005355D6">
        <w:rPr>
          <w:lang w:val="en-US"/>
        </w:rPr>
        <w:t xml:space="preserve"> reported that they did not know</w:t>
      </w:r>
      <w:r>
        <w:rPr>
          <w:lang w:val="en-US"/>
        </w:rPr>
        <w:t xml:space="preserve">, </w:t>
      </w:r>
      <w:r w:rsidR="00485C92">
        <w:rPr>
          <w:lang w:val="en-US"/>
        </w:rPr>
        <w:t>3</w:t>
      </w:r>
      <w:r w:rsidRPr="005355D6">
        <w:rPr>
          <w:lang w:val="en-US"/>
        </w:rPr>
        <w:t xml:space="preserve"> </w:t>
      </w:r>
      <w:r>
        <w:rPr>
          <w:lang w:val="en-US"/>
        </w:rPr>
        <w:t>said</w:t>
      </w:r>
      <w:r w:rsidRPr="005355D6">
        <w:rPr>
          <w:lang w:val="en-US"/>
        </w:rPr>
        <w:t xml:space="preserve"> it seemed random, </w:t>
      </w:r>
      <w:r w:rsidR="00485C92">
        <w:rPr>
          <w:lang w:val="en-US"/>
        </w:rPr>
        <w:t xml:space="preserve">8 said that they tried to remember specific examples </w:t>
      </w:r>
      <w:r w:rsidRPr="005355D6">
        <w:rPr>
          <w:lang w:val="en-US"/>
        </w:rPr>
        <w:t xml:space="preserve">and </w:t>
      </w:r>
      <w:r w:rsidR="00485C92">
        <w:rPr>
          <w:lang w:val="en-US"/>
        </w:rPr>
        <w:t>6</w:t>
      </w:r>
      <w:r w:rsidRPr="005355D6">
        <w:rPr>
          <w:lang w:val="en-US"/>
        </w:rPr>
        <w:t xml:space="preserve"> </w:t>
      </w:r>
      <w:r w:rsidR="00485C92">
        <w:rPr>
          <w:lang w:val="en-US"/>
        </w:rPr>
        <w:t>provided answers that did not address the question</w:t>
      </w:r>
      <w:r w:rsidRPr="005355D6">
        <w:rPr>
          <w:lang w:val="en-US"/>
        </w:rPr>
        <w:t>.</w:t>
      </w:r>
    </w:p>
    <w:p w14:paraId="085269FA" w14:textId="77777777" w:rsidR="006C59FB" w:rsidRDefault="006C59FB" w:rsidP="006C59FB">
      <w:pPr>
        <w:jc w:val="both"/>
        <w:rPr>
          <w:lang w:val="en-US"/>
        </w:rPr>
      </w:pPr>
    </w:p>
    <w:p w14:paraId="5CB85152" w14:textId="23678F0F" w:rsidR="006C59FB" w:rsidRPr="00275731" w:rsidRDefault="006C59FB" w:rsidP="006C59FB">
      <w:pPr>
        <w:jc w:val="both"/>
        <w:rPr>
          <w:rFonts w:cs="Helvetica"/>
          <w:color w:val="404040"/>
          <w:sz w:val="23"/>
          <w:szCs w:val="23"/>
          <w:shd w:val="clear" w:color="auto" w:fill="FFFFFF"/>
        </w:rPr>
      </w:pPr>
      <w:r w:rsidRPr="00275731">
        <w:rPr>
          <w:lang w:val="en-US"/>
        </w:rPr>
        <w:t xml:space="preserve">How sure </w:t>
      </w:r>
      <w:r w:rsidRPr="00162067">
        <w:rPr>
          <w:color w:val="000000" w:themeColor="text1"/>
          <w:lang w:val="en-US"/>
        </w:rPr>
        <w:t xml:space="preserve">they were that their rule(s) were correct </w:t>
      </w:r>
      <w:r w:rsidRPr="00162067">
        <w:rPr>
          <w:rFonts w:cs="Helvetica"/>
          <w:color w:val="000000" w:themeColor="text1"/>
          <w:shd w:val="clear" w:color="auto" w:fill="FFFFFF"/>
        </w:rPr>
        <w:t>(from 0 = Not at all conf</w:t>
      </w:r>
      <w:r w:rsidR="0009269A">
        <w:rPr>
          <w:rFonts w:cs="Helvetica"/>
          <w:color w:val="000000" w:themeColor="text1"/>
          <w:shd w:val="clear" w:color="auto" w:fill="FFFFFF"/>
        </w:rPr>
        <w:t>ident, to 100 = Very confident;</w:t>
      </w:r>
      <w:r w:rsidRPr="00162067">
        <w:rPr>
          <w:rFonts w:cs="Helvetica"/>
          <w:color w:val="000000" w:themeColor="text1"/>
          <w:shd w:val="clear" w:color="auto" w:fill="FFFFFF"/>
        </w:rPr>
        <w:t xml:space="preserve"> </w:t>
      </w:r>
      <w:r w:rsidRPr="003B3425">
        <w:rPr>
          <w:i/>
        </w:rPr>
        <w:t>M</w:t>
      </w:r>
      <w:r>
        <w:t xml:space="preserve"> = </w:t>
      </w:r>
      <w:r w:rsidR="00485C92">
        <w:t>41.09</w:t>
      </w:r>
      <w:r>
        <w:t xml:space="preserve">, </w:t>
      </w:r>
      <w:r w:rsidRPr="003B3425">
        <w:rPr>
          <w:i/>
        </w:rPr>
        <w:t>SD</w:t>
      </w:r>
      <w:r>
        <w:t xml:space="preserve"> = 26.</w:t>
      </w:r>
      <w:r w:rsidR="00485C92">
        <w:t>53</w:t>
      </w:r>
      <w:r>
        <w:t xml:space="preserve">, Range = 0-100). </w:t>
      </w:r>
      <w:r w:rsidRPr="006C5A24">
        <w:t>A one-sample t-test showed that the mean was significantly different from the midpoint of the scale (</w:t>
      </w:r>
      <w:r w:rsidRPr="006C5A24">
        <w:rPr>
          <w:i/>
        </w:rPr>
        <w:t>t</w:t>
      </w:r>
      <w:r w:rsidRPr="006C5A24">
        <w:t>(</w:t>
      </w:r>
      <w:r w:rsidR="006C5A24">
        <w:t>100</w:t>
      </w:r>
      <w:r w:rsidRPr="006C5A24">
        <w:t>) = -3.</w:t>
      </w:r>
      <w:r w:rsidR="006C5A24">
        <w:t>38</w:t>
      </w:r>
      <w:r w:rsidRPr="006C5A24">
        <w:t xml:space="preserve">, </w:t>
      </w:r>
      <w:r w:rsidRPr="00953E67">
        <w:rPr>
          <w:i/>
        </w:rPr>
        <w:t>p</w:t>
      </w:r>
      <w:r w:rsidRPr="006C5A24">
        <w:t xml:space="preserve"> &lt; .001), with participants reporting low levels of confidence in their rule(s) for categorising blaps.</w:t>
      </w:r>
      <w:r>
        <w:t xml:space="preserve">    </w:t>
      </w:r>
    </w:p>
    <w:p w14:paraId="26149BC9" w14:textId="77777777" w:rsidR="006C59FB" w:rsidRDefault="006C59FB" w:rsidP="006C59FB">
      <w:pPr>
        <w:jc w:val="both"/>
        <w:rPr>
          <w:lang w:val="en-US"/>
        </w:rPr>
      </w:pPr>
    </w:p>
    <w:p w14:paraId="4B003660" w14:textId="71AD73FB" w:rsidR="00485C92" w:rsidRDefault="006C59FB" w:rsidP="006C59FB">
      <w:pPr>
        <w:jc w:val="both"/>
      </w:pPr>
      <w:r>
        <w:rPr>
          <w:lang w:val="en-US"/>
        </w:rPr>
        <w:t>How many blaps there we</w:t>
      </w:r>
      <w:r w:rsidR="006C5A24">
        <w:rPr>
          <w:lang w:val="en-US"/>
        </w:rPr>
        <w:t>re in the task, as a percentage</w:t>
      </w:r>
      <w:r>
        <w:rPr>
          <w:lang w:val="en-US"/>
        </w:rPr>
        <w:t xml:space="preserve"> </w:t>
      </w:r>
      <w:r w:rsidR="006C5A24">
        <w:rPr>
          <w:lang w:val="en-US"/>
        </w:rPr>
        <w:t>(</w:t>
      </w:r>
      <w:r w:rsidRPr="003B3425">
        <w:rPr>
          <w:i/>
        </w:rPr>
        <w:t>M</w:t>
      </w:r>
      <w:r>
        <w:t xml:space="preserve"> = </w:t>
      </w:r>
      <w:r w:rsidR="00485C92">
        <w:t>58.52</w:t>
      </w:r>
      <w:r>
        <w:t xml:space="preserve">, </w:t>
      </w:r>
      <w:r w:rsidRPr="003B3425">
        <w:rPr>
          <w:i/>
        </w:rPr>
        <w:t>SD</w:t>
      </w:r>
      <w:r>
        <w:t xml:space="preserve"> = </w:t>
      </w:r>
      <w:r w:rsidR="00485C92">
        <w:t>18.08</w:t>
      </w:r>
      <w:r>
        <w:t xml:space="preserve">, Range = </w:t>
      </w:r>
      <w:r w:rsidR="00485C92">
        <w:t>10</w:t>
      </w:r>
      <w:r>
        <w:t>-</w:t>
      </w:r>
      <w:r w:rsidR="00485C92">
        <w:t>100</w:t>
      </w:r>
      <w:r>
        <w:t>). A one-sample t-test showed that the mean was significantly different from the midpoint of the scale (</w:t>
      </w:r>
      <w:r>
        <w:rPr>
          <w:i/>
        </w:rPr>
        <w:t>t</w:t>
      </w:r>
      <w:r>
        <w:t>(</w:t>
      </w:r>
      <w:r w:rsidR="006C5A24">
        <w:t>100</w:t>
      </w:r>
      <w:r>
        <w:t xml:space="preserve">) = </w:t>
      </w:r>
      <w:r w:rsidR="006C5A24">
        <w:t>4.74</w:t>
      </w:r>
      <w:r>
        <w:t xml:space="preserve">, </w:t>
      </w:r>
      <w:r w:rsidRPr="00953E67">
        <w:rPr>
          <w:i/>
        </w:rPr>
        <w:t>p</w:t>
      </w:r>
      <w:r>
        <w:t xml:space="preserve"> &lt; .001), with participants believing that a greater than average percentage of the items in the task were blaps.</w:t>
      </w:r>
    </w:p>
    <w:p w14:paraId="54C0E75B" w14:textId="77777777" w:rsidR="00485C92" w:rsidRDefault="00485C92" w:rsidP="006C59FB">
      <w:pPr>
        <w:jc w:val="both"/>
      </w:pPr>
    </w:p>
    <w:p w14:paraId="7FA932E0" w14:textId="5B546E65" w:rsidR="006C59FB" w:rsidRDefault="00485C92" w:rsidP="006C59FB">
      <w:pPr>
        <w:jc w:val="both"/>
        <w:rPr>
          <w:lang w:val="en-US"/>
        </w:rPr>
      </w:pPr>
      <w:r>
        <w:t xml:space="preserve">How competent they thought they were at the </w:t>
      </w:r>
      <w:r w:rsidR="0009269A">
        <w:t>blap task (</w:t>
      </w:r>
      <w:r w:rsidR="0009269A" w:rsidRPr="00E97C03">
        <w:rPr>
          <w:rFonts w:cs="Helvetica"/>
          <w:color w:val="000000" w:themeColor="text1"/>
          <w:shd w:val="clear" w:color="auto" w:fill="FFFFFF"/>
        </w:rPr>
        <w:t xml:space="preserve">from 0 = </w:t>
      </w:r>
      <w:r w:rsidR="0009269A">
        <w:rPr>
          <w:rFonts w:cs="Helvetica"/>
          <w:color w:val="000000" w:themeColor="text1"/>
          <w:shd w:val="clear" w:color="auto" w:fill="FFFFFF"/>
        </w:rPr>
        <w:t>Very incompetent</w:t>
      </w:r>
      <w:r w:rsidR="0009269A" w:rsidRPr="00E97C03">
        <w:rPr>
          <w:rFonts w:cs="Helvetica"/>
          <w:color w:val="000000" w:themeColor="text1"/>
          <w:shd w:val="clear" w:color="auto" w:fill="FFFFFF"/>
        </w:rPr>
        <w:t xml:space="preserve">, to 100 = Very </w:t>
      </w:r>
      <w:r w:rsidR="0009269A">
        <w:rPr>
          <w:rFonts w:cs="Helvetica"/>
          <w:color w:val="000000" w:themeColor="text1"/>
          <w:shd w:val="clear" w:color="auto" w:fill="FFFFFF"/>
        </w:rPr>
        <w:t>competent;</w:t>
      </w:r>
      <w:r w:rsidR="0009269A" w:rsidRPr="00E97C03">
        <w:rPr>
          <w:rFonts w:cs="Helvetica"/>
          <w:color w:val="000000" w:themeColor="text1"/>
          <w:shd w:val="clear" w:color="auto" w:fill="FFFFFF"/>
        </w:rPr>
        <w:t xml:space="preserve"> </w:t>
      </w:r>
      <w:r w:rsidR="0009269A" w:rsidRPr="003B3425">
        <w:rPr>
          <w:i/>
        </w:rPr>
        <w:t>M</w:t>
      </w:r>
      <w:r w:rsidR="0009269A">
        <w:t xml:space="preserve"> = 44.78, </w:t>
      </w:r>
      <w:r w:rsidR="0009269A" w:rsidRPr="003B3425">
        <w:rPr>
          <w:i/>
        </w:rPr>
        <w:t>SD</w:t>
      </w:r>
      <w:r w:rsidR="0009269A">
        <w:t xml:space="preserve"> = 23.16, Range = 0-100)</w:t>
      </w:r>
      <w:r w:rsidR="006C5A24">
        <w:t>. A one-sample t-test showed that the mean was significantly different from the midpoint of the scale (</w:t>
      </w:r>
      <w:r w:rsidR="006C5A24">
        <w:rPr>
          <w:i/>
        </w:rPr>
        <w:t>t</w:t>
      </w:r>
      <w:r w:rsidR="006C5A24">
        <w:t xml:space="preserve">(100) = -2.26, </w:t>
      </w:r>
      <w:r w:rsidR="006C5A24" w:rsidRPr="00953E67">
        <w:rPr>
          <w:i/>
        </w:rPr>
        <w:t>p</w:t>
      </w:r>
      <w:r w:rsidR="006C5A24">
        <w:t xml:space="preserve"> = .026), with participants believing they were worse than average at guessing which shapes were blaps.</w:t>
      </w:r>
      <w:r w:rsidR="006C59FB">
        <w:t xml:space="preserve">    </w:t>
      </w:r>
    </w:p>
    <w:p w14:paraId="1911B8CF" w14:textId="77777777" w:rsidR="006C59FB" w:rsidRDefault="006C59FB" w:rsidP="006C59FB">
      <w:pPr>
        <w:jc w:val="both"/>
        <w:rPr>
          <w:lang w:val="en-US"/>
        </w:rPr>
      </w:pPr>
    </w:p>
    <w:p w14:paraId="57EB935F" w14:textId="14B8F55A" w:rsidR="006C59FB" w:rsidRDefault="006C59FB" w:rsidP="006C59FB">
      <w:pPr>
        <w:jc w:val="both"/>
      </w:pPr>
      <w:r>
        <w:t>How well they learned about the accuracy of the f</w:t>
      </w:r>
      <w:r w:rsidR="006C5A24">
        <w:t>our sources in the blap task: 26</w:t>
      </w:r>
      <w:r>
        <w:t xml:space="preserve"> participants thought they learned about the accuracy of all four, 6</w:t>
      </w:r>
      <w:r w:rsidR="00D24B62">
        <w:t>1</w:t>
      </w:r>
      <w:r>
        <w:t xml:space="preserve"> thought they learned about some of the sources, </w:t>
      </w:r>
      <w:r w:rsidR="00D24B62">
        <w:t>8</w:t>
      </w:r>
      <w:r>
        <w:t xml:space="preserve"> thought they didn’t learn about any of the sources and </w:t>
      </w:r>
      <w:r w:rsidR="00D24B62">
        <w:t>6</w:t>
      </w:r>
      <w:r>
        <w:t xml:space="preserve"> reported that they did not know.</w:t>
      </w:r>
    </w:p>
    <w:p w14:paraId="038189DE" w14:textId="77777777" w:rsidR="006C59FB" w:rsidRDefault="006C59FB" w:rsidP="006C59FB">
      <w:pPr>
        <w:jc w:val="both"/>
      </w:pPr>
    </w:p>
    <w:p w14:paraId="1B92C1C6" w14:textId="21AB04A4" w:rsidR="006C59FB" w:rsidRDefault="006C59FB" w:rsidP="006C59FB">
      <w:pPr>
        <w:jc w:val="both"/>
      </w:pPr>
      <w:r>
        <w:t>How well they learned about the political opinions of the four sources: 3</w:t>
      </w:r>
      <w:r w:rsidR="00D24B62">
        <w:t>6</w:t>
      </w:r>
      <w:r>
        <w:t xml:space="preserve"> participants thought they learned about all four, </w:t>
      </w:r>
      <w:r w:rsidR="00D24B62">
        <w:t>58</w:t>
      </w:r>
      <w:r>
        <w:t xml:space="preserve"> thought they learned about some of the sources, </w:t>
      </w:r>
      <w:r w:rsidR="00D24B62">
        <w:t>3</w:t>
      </w:r>
      <w:r>
        <w:t xml:space="preserve"> thought they didn’t learn about any of the sources and 4 reported that they did not know.</w:t>
      </w:r>
    </w:p>
    <w:p w14:paraId="68207E47" w14:textId="77777777" w:rsidR="006C59FB" w:rsidRDefault="006C59FB" w:rsidP="006C59FB">
      <w:pPr>
        <w:jc w:val="both"/>
      </w:pPr>
    </w:p>
    <w:p w14:paraId="41995038" w14:textId="77777777" w:rsidR="006C59FB" w:rsidRDefault="006C59FB" w:rsidP="006C59FB">
      <w:pPr>
        <w:jc w:val="both"/>
      </w:pPr>
      <w:r>
        <w:t>To rate each source on a number of dimensions:</w:t>
      </w:r>
    </w:p>
    <w:p w14:paraId="31A759CC" w14:textId="77777777" w:rsidR="006C59FB" w:rsidRDefault="006C59FB" w:rsidP="006C59FB">
      <w:pPr>
        <w:jc w:val="both"/>
      </w:pPr>
    </w:p>
    <w:tbl>
      <w:tblPr>
        <w:tblStyle w:val="TableGrid"/>
        <w:tblW w:w="0" w:type="auto"/>
        <w:tblLook w:val="04A0" w:firstRow="1" w:lastRow="0" w:firstColumn="1" w:lastColumn="0" w:noHBand="0" w:noVBand="1"/>
      </w:tblPr>
      <w:tblGrid>
        <w:gridCol w:w="1802"/>
        <w:gridCol w:w="1802"/>
        <w:gridCol w:w="1802"/>
        <w:gridCol w:w="1802"/>
        <w:gridCol w:w="1802"/>
      </w:tblGrid>
      <w:tr w:rsidR="006C59FB" w14:paraId="0CAB32C8" w14:textId="77777777" w:rsidTr="00892F13">
        <w:tc>
          <w:tcPr>
            <w:tcW w:w="1802" w:type="dxa"/>
          </w:tcPr>
          <w:p w14:paraId="7C2CBEB2" w14:textId="77777777" w:rsidR="006C59FB" w:rsidRDefault="006C59FB" w:rsidP="00892F13">
            <w:pPr>
              <w:jc w:val="both"/>
            </w:pPr>
          </w:p>
        </w:tc>
        <w:tc>
          <w:tcPr>
            <w:tcW w:w="1802" w:type="dxa"/>
          </w:tcPr>
          <w:p w14:paraId="5B9CBFD4" w14:textId="77777777" w:rsidR="006C59FB" w:rsidRPr="00040E4B" w:rsidRDefault="006C59FB" w:rsidP="00892F13">
            <w:pPr>
              <w:jc w:val="both"/>
              <w:rPr>
                <w:b/>
              </w:rPr>
            </w:pPr>
            <w:r w:rsidRPr="00040E4B">
              <w:rPr>
                <w:b/>
              </w:rPr>
              <w:t>Similar</w:t>
            </w:r>
            <w:r>
              <w:rPr>
                <w:b/>
              </w:rPr>
              <w:t>-</w:t>
            </w:r>
            <w:r w:rsidRPr="00040E4B">
              <w:rPr>
                <w:b/>
              </w:rPr>
              <w:t>Accurate</w:t>
            </w:r>
          </w:p>
        </w:tc>
        <w:tc>
          <w:tcPr>
            <w:tcW w:w="1802" w:type="dxa"/>
          </w:tcPr>
          <w:p w14:paraId="277809F3" w14:textId="77777777" w:rsidR="006C59FB" w:rsidRPr="00040E4B" w:rsidRDefault="006C59FB" w:rsidP="00892F13">
            <w:pPr>
              <w:jc w:val="both"/>
              <w:rPr>
                <w:b/>
              </w:rPr>
            </w:pPr>
            <w:r w:rsidRPr="00040E4B">
              <w:rPr>
                <w:b/>
              </w:rPr>
              <w:t>Dissimilar</w:t>
            </w:r>
            <w:r>
              <w:rPr>
                <w:b/>
              </w:rPr>
              <w:t>-</w:t>
            </w:r>
            <w:r w:rsidRPr="00040E4B">
              <w:rPr>
                <w:b/>
              </w:rPr>
              <w:t>Accurate</w:t>
            </w:r>
          </w:p>
        </w:tc>
        <w:tc>
          <w:tcPr>
            <w:tcW w:w="1802" w:type="dxa"/>
          </w:tcPr>
          <w:p w14:paraId="43227243" w14:textId="77777777" w:rsidR="006C59FB" w:rsidRPr="00040E4B" w:rsidRDefault="006C59FB" w:rsidP="00892F13">
            <w:pPr>
              <w:jc w:val="both"/>
              <w:rPr>
                <w:b/>
              </w:rPr>
            </w:pPr>
            <w:r w:rsidRPr="00040E4B">
              <w:rPr>
                <w:b/>
              </w:rPr>
              <w:t>Similar</w:t>
            </w:r>
            <w:r>
              <w:rPr>
                <w:b/>
              </w:rPr>
              <w:t>-</w:t>
            </w:r>
            <w:r w:rsidRPr="00040E4B">
              <w:rPr>
                <w:b/>
              </w:rPr>
              <w:t>Random</w:t>
            </w:r>
          </w:p>
        </w:tc>
        <w:tc>
          <w:tcPr>
            <w:tcW w:w="1802" w:type="dxa"/>
          </w:tcPr>
          <w:p w14:paraId="1B865D04" w14:textId="77777777" w:rsidR="006C59FB" w:rsidRPr="00040E4B" w:rsidRDefault="006C59FB" w:rsidP="00892F13">
            <w:pPr>
              <w:jc w:val="both"/>
              <w:rPr>
                <w:b/>
              </w:rPr>
            </w:pPr>
            <w:r w:rsidRPr="00040E4B">
              <w:rPr>
                <w:b/>
              </w:rPr>
              <w:t>Dissimilar</w:t>
            </w:r>
            <w:r>
              <w:rPr>
                <w:b/>
              </w:rPr>
              <w:t>-</w:t>
            </w:r>
            <w:r w:rsidRPr="00040E4B">
              <w:rPr>
                <w:b/>
              </w:rPr>
              <w:t xml:space="preserve"> Random</w:t>
            </w:r>
          </w:p>
        </w:tc>
      </w:tr>
      <w:tr w:rsidR="006C59FB" w14:paraId="7F7DD1B6" w14:textId="77777777" w:rsidTr="00892F13">
        <w:tc>
          <w:tcPr>
            <w:tcW w:w="1802" w:type="dxa"/>
          </w:tcPr>
          <w:p w14:paraId="1EC7CB58" w14:textId="77777777" w:rsidR="006C59FB" w:rsidRDefault="006C59FB" w:rsidP="00892F13">
            <w:pPr>
              <w:jc w:val="both"/>
            </w:pPr>
            <w:r>
              <w:t>Competence in the blap task (see main text)</w:t>
            </w:r>
          </w:p>
        </w:tc>
        <w:tc>
          <w:tcPr>
            <w:tcW w:w="1802" w:type="dxa"/>
          </w:tcPr>
          <w:p w14:paraId="71D0BAA5" w14:textId="1F7BF825" w:rsidR="006C59FB" w:rsidRDefault="00403F34">
            <w:pPr>
              <w:jc w:val="both"/>
            </w:pPr>
            <w:r>
              <w:t>67.80</w:t>
            </w:r>
            <w:r w:rsidR="006C59FB">
              <w:t xml:space="preserve"> (</w:t>
            </w:r>
            <w:r>
              <w:t>20.01</w:t>
            </w:r>
            <w:r w:rsidR="006C59FB">
              <w:t>)</w:t>
            </w:r>
          </w:p>
        </w:tc>
        <w:tc>
          <w:tcPr>
            <w:tcW w:w="1802" w:type="dxa"/>
          </w:tcPr>
          <w:p w14:paraId="6F953750" w14:textId="053420C1" w:rsidR="006C59FB" w:rsidRDefault="00403F34">
            <w:pPr>
              <w:jc w:val="both"/>
            </w:pPr>
            <w:r>
              <w:t>62.55</w:t>
            </w:r>
            <w:r w:rsidR="006C59FB">
              <w:t xml:space="preserve"> (</w:t>
            </w:r>
            <w:r w:rsidR="006C59FB" w:rsidRPr="00DD0296">
              <w:t>2</w:t>
            </w:r>
            <w:r>
              <w:t>0</w:t>
            </w:r>
            <w:r w:rsidR="006C59FB" w:rsidRPr="00DD0296">
              <w:t>.</w:t>
            </w:r>
            <w:r>
              <w:t>25</w:t>
            </w:r>
            <w:r w:rsidR="006C59FB">
              <w:t>)</w:t>
            </w:r>
          </w:p>
        </w:tc>
        <w:tc>
          <w:tcPr>
            <w:tcW w:w="1802" w:type="dxa"/>
          </w:tcPr>
          <w:p w14:paraId="4A77DD24" w14:textId="5145A190" w:rsidR="006C59FB" w:rsidRPr="00DD0296" w:rsidRDefault="006C59FB">
            <w:pPr>
              <w:jc w:val="both"/>
            </w:pPr>
            <w:r>
              <w:t>6</w:t>
            </w:r>
            <w:r w:rsidR="00403F34">
              <w:t>1</w:t>
            </w:r>
            <w:r>
              <w:t>.</w:t>
            </w:r>
            <w:r w:rsidR="00403F34">
              <w:t>48</w:t>
            </w:r>
            <w:r>
              <w:t xml:space="preserve"> (</w:t>
            </w:r>
            <w:r w:rsidRPr="00DD0296">
              <w:t>18.</w:t>
            </w:r>
            <w:r w:rsidR="00403F34">
              <w:t>79</w:t>
            </w:r>
            <w:r>
              <w:t>)</w:t>
            </w:r>
          </w:p>
        </w:tc>
        <w:tc>
          <w:tcPr>
            <w:tcW w:w="1802" w:type="dxa"/>
          </w:tcPr>
          <w:p w14:paraId="736B8943" w14:textId="556A32FD" w:rsidR="006C59FB" w:rsidRDefault="006C59FB">
            <w:pPr>
              <w:jc w:val="both"/>
            </w:pPr>
            <w:r>
              <w:t>5</w:t>
            </w:r>
            <w:r w:rsidR="00403F34">
              <w:t>6</w:t>
            </w:r>
            <w:r>
              <w:t>.</w:t>
            </w:r>
            <w:r w:rsidR="00403F34">
              <w:t>67</w:t>
            </w:r>
            <w:r>
              <w:t xml:space="preserve"> (</w:t>
            </w:r>
            <w:r w:rsidR="00403F34">
              <w:t>20</w:t>
            </w:r>
            <w:r w:rsidRPr="00DD0296">
              <w:t>.0</w:t>
            </w:r>
            <w:r w:rsidR="00403F34">
              <w:t>4</w:t>
            </w:r>
            <w:r>
              <w:t>)</w:t>
            </w:r>
          </w:p>
        </w:tc>
      </w:tr>
      <w:tr w:rsidR="006C59FB" w14:paraId="66EED8AA" w14:textId="77777777" w:rsidTr="00892F13">
        <w:tc>
          <w:tcPr>
            <w:tcW w:w="1802" w:type="dxa"/>
          </w:tcPr>
          <w:p w14:paraId="18E3356C" w14:textId="77777777" w:rsidR="006C59FB" w:rsidRDefault="006C59FB" w:rsidP="00892F13">
            <w:pPr>
              <w:jc w:val="both"/>
            </w:pPr>
            <w:r>
              <w:t xml:space="preserve">Consistency </w:t>
            </w:r>
            <w:r w:rsidRPr="00D67B9A">
              <w:t>of performance in the blap</w:t>
            </w:r>
            <w:r>
              <w:t xml:space="preserve"> task</w:t>
            </w:r>
          </w:p>
        </w:tc>
        <w:tc>
          <w:tcPr>
            <w:tcW w:w="1802" w:type="dxa"/>
          </w:tcPr>
          <w:p w14:paraId="5F851EEA" w14:textId="4F95107A" w:rsidR="006C59FB" w:rsidRDefault="00403F34">
            <w:pPr>
              <w:jc w:val="both"/>
            </w:pPr>
            <w:r>
              <w:t>68.50</w:t>
            </w:r>
            <w:r w:rsidR="006C59FB">
              <w:t xml:space="preserve"> (</w:t>
            </w:r>
            <w:r w:rsidR="006C59FB" w:rsidRPr="00B84491">
              <w:t>18.</w:t>
            </w:r>
            <w:r>
              <w:t>51</w:t>
            </w:r>
            <w:r w:rsidR="006C59FB">
              <w:t>)</w:t>
            </w:r>
          </w:p>
        </w:tc>
        <w:tc>
          <w:tcPr>
            <w:tcW w:w="1802" w:type="dxa"/>
          </w:tcPr>
          <w:p w14:paraId="10FFD712" w14:textId="78756329" w:rsidR="006C59FB" w:rsidRDefault="006C59FB">
            <w:pPr>
              <w:jc w:val="both"/>
            </w:pPr>
            <w:r>
              <w:t>6</w:t>
            </w:r>
            <w:r w:rsidR="00403F34">
              <w:t xml:space="preserve">2.03 </w:t>
            </w:r>
            <w:r>
              <w:t>(</w:t>
            </w:r>
            <w:r w:rsidR="00403F34">
              <w:t>20.58</w:t>
            </w:r>
            <w:r>
              <w:t>)</w:t>
            </w:r>
          </w:p>
        </w:tc>
        <w:tc>
          <w:tcPr>
            <w:tcW w:w="1802" w:type="dxa"/>
          </w:tcPr>
          <w:p w14:paraId="41EA7BC5" w14:textId="39EBE29E" w:rsidR="006C59FB" w:rsidRDefault="00403F34">
            <w:pPr>
              <w:jc w:val="both"/>
            </w:pPr>
            <w:r>
              <w:t>61.92</w:t>
            </w:r>
            <w:r w:rsidR="006C59FB">
              <w:t xml:space="preserve"> (</w:t>
            </w:r>
            <w:r w:rsidR="006C59FB" w:rsidRPr="00B84491">
              <w:t>1</w:t>
            </w:r>
            <w:r>
              <w:t>7.63</w:t>
            </w:r>
            <w:r w:rsidR="006C59FB">
              <w:t>)</w:t>
            </w:r>
          </w:p>
        </w:tc>
        <w:tc>
          <w:tcPr>
            <w:tcW w:w="1802" w:type="dxa"/>
          </w:tcPr>
          <w:p w14:paraId="5B9B112D" w14:textId="2C142C2C" w:rsidR="006C59FB" w:rsidRDefault="00403F34">
            <w:pPr>
              <w:jc w:val="both"/>
            </w:pPr>
            <w:r>
              <w:t>59.40</w:t>
            </w:r>
            <w:r w:rsidR="006C59FB">
              <w:t xml:space="preserve"> (</w:t>
            </w:r>
            <w:r>
              <w:t>18.25</w:t>
            </w:r>
            <w:r w:rsidR="006C59FB">
              <w:t>)</w:t>
            </w:r>
          </w:p>
        </w:tc>
      </w:tr>
      <w:tr w:rsidR="006C59FB" w14:paraId="5DF14330" w14:textId="77777777" w:rsidTr="00892F13">
        <w:tc>
          <w:tcPr>
            <w:tcW w:w="1802" w:type="dxa"/>
          </w:tcPr>
          <w:p w14:paraId="73FAF27B" w14:textId="77777777" w:rsidR="006C59FB" w:rsidRPr="008D5B41" w:rsidRDefault="006C59FB" w:rsidP="00892F13">
            <w:pPr>
              <w:jc w:val="both"/>
            </w:pPr>
            <w:r w:rsidRPr="008D5B41">
              <w:t>Political views (from 0 = “Liberal” to 1 = “Conservative”)</w:t>
            </w:r>
          </w:p>
        </w:tc>
        <w:tc>
          <w:tcPr>
            <w:tcW w:w="1802" w:type="dxa"/>
          </w:tcPr>
          <w:p w14:paraId="7D355B21" w14:textId="446C32F8" w:rsidR="006C59FB" w:rsidRPr="008D5B41" w:rsidRDefault="006C59FB">
            <w:pPr>
              <w:jc w:val="both"/>
            </w:pPr>
            <w:r w:rsidRPr="008D5B41">
              <w:t>.</w:t>
            </w:r>
            <w:r w:rsidR="008D5B41">
              <w:t>50</w:t>
            </w:r>
            <w:r w:rsidRPr="008D5B41">
              <w:t xml:space="preserve"> (.</w:t>
            </w:r>
            <w:r w:rsidR="008D5B41">
              <w:t>2</w:t>
            </w:r>
            <w:r w:rsidR="00403F34" w:rsidRPr="008D5B41">
              <w:t>8</w:t>
            </w:r>
            <w:r w:rsidRPr="008D5B41">
              <w:t>)</w:t>
            </w:r>
          </w:p>
        </w:tc>
        <w:tc>
          <w:tcPr>
            <w:tcW w:w="1802" w:type="dxa"/>
          </w:tcPr>
          <w:p w14:paraId="02F60A56" w14:textId="76C71140" w:rsidR="006C59FB" w:rsidRPr="008D5B41" w:rsidRDefault="006C59FB">
            <w:pPr>
              <w:jc w:val="both"/>
            </w:pPr>
            <w:r w:rsidRPr="008D5B41">
              <w:t>.5</w:t>
            </w:r>
            <w:r w:rsidR="008D5B41">
              <w:t>2</w:t>
            </w:r>
            <w:r w:rsidRPr="008D5B41">
              <w:t xml:space="preserve"> (.33)</w:t>
            </w:r>
          </w:p>
        </w:tc>
        <w:tc>
          <w:tcPr>
            <w:tcW w:w="1802" w:type="dxa"/>
          </w:tcPr>
          <w:p w14:paraId="33F736C5" w14:textId="30F26208" w:rsidR="006C59FB" w:rsidRPr="008D5B41" w:rsidRDefault="006C59FB">
            <w:pPr>
              <w:jc w:val="both"/>
            </w:pPr>
            <w:r w:rsidRPr="008D5B41">
              <w:t>.</w:t>
            </w:r>
            <w:r w:rsidR="008D5B41">
              <w:t>46</w:t>
            </w:r>
            <w:r w:rsidRPr="008D5B41">
              <w:t xml:space="preserve"> (.2</w:t>
            </w:r>
            <w:r w:rsidR="008D5B41">
              <w:t>8</w:t>
            </w:r>
            <w:r w:rsidRPr="008D5B41">
              <w:t>)</w:t>
            </w:r>
          </w:p>
        </w:tc>
        <w:tc>
          <w:tcPr>
            <w:tcW w:w="1802" w:type="dxa"/>
          </w:tcPr>
          <w:p w14:paraId="2DFCFFE2" w14:textId="3CAAE457" w:rsidR="006C59FB" w:rsidRPr="008D5B41" w:rsidRDefault="008D5B41">
            <w:pPr>
              <w:jc w:val="both"/>
            </w:pPr>
            <w:r>
              <w:t>.55</w:t>
            </w:r>
            <w:r w:rsidR="006C59FB" w:rsidRPr="008D5B41">
              <w:t xml:space="preserve"> (.2</w:t>
            </w:r>
            <w:r>
              <w:t>8</w:t>
            </w:r>
            <w:r w:rsidR="006C59FB" w:rsidRPr="008D5B41">
              <w:t>)</w:t>
            </w:r>
          </w:p>
        </w:tc>
      </w:tr>
      <w:tr w:rsidR="006C59FB" w14:paraId="54CBC8D1" w14:textId="77777777" w:rsidTr="00892F13">
        <w:tc>
          <w:tcPr>
            <w:tcW w:w="1802" w:type="dxa"/>
          </w:tcPr>
          <w:p w14:paraId="0BAB6A39" w14:textId="77777777" w:rsidR="006C59FB" w:rsidRDefault="006C59FB" w:rsidP="00892F13">
            <w:pPr>
              <w:jc w:val="both"/>
            </w:pPr>
            <w:r>
              <w:t>Consistency of political views</w:t>
            </w:r>
          </w:p>
        </w:tc>
        <w:tc>
          <w:tcPr>
            <w:tcW w:w="1802" w:type="dxa"/>
          </w:tcPr>
          <w:p w14:paraId="4A16C1C2" w14:textId="727E2598" w:rsidR="006C59FB" w:rsidRDefault="000E4987">
            <w:pPr>
              <w:jc w:val="both"/>
            </w:pPr>
            <w:r>
              <w:t>72.09</w:t>
            </w:r>
            <w:r w:rsidR="006C59FB">
              <w:t xml:space="preserve"> (</w:t>
            </w:r>
            <w:r w:rsidR="006C59FB" w:rsidRPr="00B84491">
              <w:t>1</w:t>
            </w:r>
            <w:r>
              <w:t>5</w:t>
            </w:r>
            <w:r w:rsidR="006C59FB" w:rsidRPr="00B84491">
              <w:t>.1</w:t>
            </w:r>
            <w:r>
              <w:t>0</w:t>
            </w:r>
            <w:r w:rsidR="006C59FB">
              <w:t>)</w:t>
            </w:r>
          </w:p>
        </w:tc>
        <w:tc>
          <w:tcPr>
            <w:tcW w:w="1802" w:type="dxa"/>
          </w:tcPr>
          <w:p w14:paraId="6613FA07" w14:textId="3EAD6639" w:rsidR="006C59FB" w:rsidRDefault="006C59FB">
            <w:pPr>
              <w:jc w:val="both"/>
            </w:pPr>
            <w:r w:rsidRPr="00B84491">
              <w:t>6</w:t>
            </w:r>
            <w:r w:rsidR="000E4987">
              <w:t>4</w:t>
            </w:r>
            <w:r w:rsidRPr="00B84491">
              <w:t>.</w:t>
            </w:r>
            <w:r w:rsidR="000E4987">
              <w:t>55</w:t>
            </w:r>
            <w:r>
              <w:t xml:space="preserve"> (</w:t>
            </w:r>
            <w:r w:rsidRPr="00B84491">
              <w:t>2</w:t>
            </w:r>
            <w:r w:rsidR="000E4987">
              <w:t>1</w:t>
            </w:r>
            <w:r w:rsidRPr="00B84491">
              <w:t>.</w:t>
            </w:r>
            <w:r w:rsidR="000E4987">
              <w:t>52</w:t>
            </w:r>
            <w:r>
              <w:t>)</w:t>
            </w:r>
          </w:p>
        </w:tc>
        <w:tc>
          <w:tcPr>
            <w:tcW w:w="1802" w:type="dxa"/>
          </w:tcPr>
          <w:p w14:paraId="276BD47B" w14:textId="1F337FC9" w:rsidR="006C59FB" w:rsidRDefault="000E4987">
            <w:pPr>
              <w:jc w:val="both"/>
            </w:pPr>
            <w:r>
              <w:t>69</w:t>
            </w:r>
            <w:r w:rsidR="006C59FB">
              <w:t>.</w:t>
            </w:r>
            <w:r>
              <w:t>03</w:t>
            </w:r>
            <w:r w:rsidR="006C59FB">
              <w:t xml:space="preserve"> (</w:t>
            </w:r>
            <w:r>
              <w:t>17</w:t>
            </w:r>
            <w:r w:rsidR="006C59FB" w:rsidRPr="00B84491">
              <w:t>.</w:t>
            </w:r>
            <w:r>
              <w:t>84</w:t>
            </w:r>
            <w:r w:rsidR="006C59FB">
              <w:t>)</w:t>
            </w:r>
          </w:p>
        </w:tc>
        <w:tc>
          <w:tcPr>
            <w:tcW w:w="1802" w:type="dxa"/>
          </w:tcPr>
          <w:p w14:paraId="6EC348C6" w14:textId="44A99DDD" w:rsidR="006C59FB" w:rsidRDefault="006C59FB">
            <w:pPr>
              <w:jc w:val="both"/>
            </w:pPr>
            <w:r>
              <w:t>62.</w:t>
            </w:r>
            <w:r w:rsidR="000E4987">
              <w:t>71</w:t>
            </w:r>
            <w:r>
              <w:t xml:space="preserve"> (</w:t>
            </w:r>
            <w:r w:rsidR="000E4987">
              <w:t>19</w:t>
            </w:r>
            <w:r w:rsidRPr="00B84491">
              <w:t>.</w:t>
            </w:r>
            <w:r w:rsidR="000E4987">
              <w:t>74</w:t>
            </w:r>
            <w:r>
              <w:t>)</w:t>
            </w:r>
          </w:p>
        </w:tc>
      </w:tr>
      <w:tr w:rsidR="006C59FB" w14:paraId="4483083E" w14:textId="77777777" w:rsidTr="00892F13">
        <w:tc>
          <w:tcPr>
            <w:tcW w:w="1802" w:type="dxa"/>
          </w:tcPr>
          <w:p w14:paraId="28E3E18E" w14:textId="77777777" w:rsidR="006C59FB" w:rsidRDefault="006C59FB" w:rsidP="00892F13">
            <w:pPr>
              <w:jc w:val="both"/>
            </w:pPr>
            <w:r>
              <w:t>Trust in source</w:t>
            </w:r>
          </w:p>
        </w:tc>
        <w:tc>
          <w:tcPr>
            <w:tcW w:w="1802" w:type="dxa"/>
          </w:tcPr>
          <w:p w14:paraId="4950C014" w14:textId="1B7063A1" w:rsidR="006C59FB" w:rsidRDefault="000E4987">
            <w:pPr>
              <w:jc w:val="both"/>
            </w:pPr>
            <w:r>
              <w:t>69.05</w:t>
            </w:r>
            <w:r w:rsidR="006C59FB">
              <w:t xml:space="preserve"> (</w:t>
            </w:r>
            <w:r>
              <w:t>21</w:t>
            </w:r>
            <w:r w:rsidR="006C59FB" w:rsidRPr="00B84491">
              <w:t>.</w:t>
            </w:r>
            <w:r>
              <w:t>27</w:t>
            </w:r>
            <w:r w:rsidR="006C59FB">
              <w:t>)</w:t>
            </w:r>
          </w:p>
        </w:tc>
        <w:tc>
          <w:tcPr>
            <w:tcW w:w="1802" w:type="dxa"/>
          </w:tcPr>
          <w:p w14:paraId="39E5A1A6" w14:textId="4ED77D1C" w:rsidR="006C59FB" w:rsidRDefault="006C59FB">
            <w:pPr>
              <w:jc w:val="both"/>
            </w:pPr>
            <w:r>
              <w:t>5</w:t>
            </w:r>
            <w:r w:rsidR="000E4987">
              <w:t>2</w:t>
            </w:r>
            <w:r>
              <w:t>.</w:t>
            </w:r>
            <w:r w:rsidR="000E4987">
              <w:t>83</w:t>
            </w:r>
            <w:r>
              <w:t xml:space="preserve"> (</w:t>
            </w:r>
            <w:r w:rsidRPr="00B84491">
              <w:t>2</w:t>
            </w:r>
            <w:r w:rsidR="000E4987">
              <w:t>6</w:t>
            </w:r>
            <w:r w:rsidRPr="00B84491">
              <w:t>.</w:t>
            </w:r>
            <w:r w:rsidR="000E4987">
              <w:t>20</w:t>
            </w:r>
            <w:r>
              <w:t>)</w:t>
            </w:r>
          </w:p>
        </w:tc>
        <w:tc>
          <w:tcPr>
            <w:tcW w:w="1802" w:type="dxa"/>
          </w:tcPr>
          <w:p w14:paraId="397723BD" w14:textId="24ADEF5B" w:rsidR="006C59FB" w:rsidRDefault="006C59FB">
            <w:pPr>
              <w:jc w:val="both"/>
            </w:pPr>
            <w:r>
              <w:t>6</w:t>
            </w:r>
            <w:r w:rsidR="000E4987">
              <w:t>1</w:t>
            </w:r>
            <w:r>
              <w:t>.</w:t>
            </w:r>
            <w:r w:rsidR="000E4987">
              <w:t>25</w:t>
            </w:r>
            <w:r>
              <w:t xml:space="preserve"> (</w:t>
            </w:r>
            <w:r w:rsidRPr="00B84491">
              <w:t>20.</w:t>
            </w:r>
            <w:r w:rsidR="000E4987">
              <w:t>35</w:t>
            </w:r>
            <w:r>
              <w:t>)</w:t>
            </w:r>
          </w:p>
        </w:tc>
        <w:tc>
          <w:tcPr>
            <w:tcW w:w="1802" w:type="dxa"/>
          </w:tcPr>
          <w:p w14:paraId="2AA2D99C" w14:textId="11914220" w:rsidR="006C59FB" w:rsidRDefault="000E4987">
            <w:pPr>
              <w:jc w:val="both"/>
            </w:pPr>
            <w:r>
              <w:t>50</w:t>
            </w:r>
            <w:r w:rsidR="006C59FB">
              <w:t>.</w:t>
            </w:r>
            <w:r>
              <w:t>09</w:t>
            </w:r>
            <w:r w:rsidR="006C59FB">
              <w:t xml:space="preserve"> (</w:t>
            </w:r>
            <w:r w:rsidR="006C59FB" w:rsidRPr="00B84491">
              <w:t>2</w:t>
            </w:r>
            <w:r>
              <w:t>3</w:t>
            </w:r>
            <w:r w:rsidR="006C59FB" w:rsidRPr="00B84491">
              <w:t>.</w:t>
            </w:r>
            <w:r>
              <w:t>77</w:t>
            </w:r>
            <w:r w:rsidR="006C59FB">
              <w:t>)</w:t>
            </w:r>
          </w:p>
        </w:tc>
      </w:tr>
      <w:tr w:rsidR="006C59FB" w14:paraId="296C2D0F" w14:textId="77777777" w:rsidTr="00892F13">
        <w:tc>
          <w:tcPr>
            <w:tcW w:w="1802" w:type="dxa"/>
          </w:tcPr>
          <w:p w14:paraId="71E012CE" w14:textId="77777777" w:rsidR="006C59FB" w:rsidRDefault="006C59FB" w:rsidP="00892F13">
            <w:pPr>
              <w:jc w:val="both"/>
            </w:pPr>
            <w:r>
              <w:t>Similarity (see main text)</w:t>
            </w:r>
          </w:p>
        </w:tc>
        <w:tc>
          <w:tcPr>
            <w:tcW w:w="1802" w:type="dxa"/>
          </w:tcPr>
          <w:p w14:paraId="3C3E5256" w14:textId="359A3DFC" w:rsidR="006C59FB" w:rsidRDefault="00403F34">
            <w:pPr>
              <w:jc w:val="both"/>
            </w:pPr>
            <w:r>
              <w:t>71.99</w:t>
            </w:r>
            <w:r w:rsidR="006C59FB">
              <w:t xml:space="preserve"> (</w:t>
            </w:r>
            <w:r w:rsidR="006C59FB" w:rsidRPr="00B84491">
              <w:t>1</w:t>
            </w:r>
            <w:r>
              <w:t>6</w:t>
            </w:r>
            <w:r w:rsidR="006C59FB" w:rsidRPr="00B84491">
              <w:t>.</w:t>
            </w:r>
            <w:r>
              <w:t>84</w:t>
            </w:r>
            <w:r w:rsidR="006C59FB">
              <w:t>)</w:t>
            </w:r>
          </w:p>
        </w:tc>
        <w:tc>
          <w:tcPr>
            <w:tcW w:w="1802" w:type="dxa"/>
          </w:tcPr>
          <w:p w14:paraId="3DE97D7E" w14:textId="7FAFFDA1" w:rsidR="006C59FB" w:rsidRDefault="00403F34">
            <w:pPr>
              <w:jc w:val="both"/>
            </w:pPr>
            <w:r>
              <w:t>29.98</w:t>
            </w:r>
            <w:r w:rsidR="006C59FB">
              <w:t xml:space="preserve"> (</w:t>
            </w:r>
            <w:r w:rsidR="006C59FB" w:rsidRPr="00040E4B">
              <w:t>2</w:t>
            </w:r>
            <w:r>
              <w:t>2</w:t>
            </w:r>
            <w:r w:rsidR="006C59FB" w:rsidRPr="00040E4B">
              <w:t>.</w:t>
            </w:r>
            <w:r>
              <w:t>53</w:t>
            </w:r>
            <w:r w:rsidR="006C59FB">
              <w:t>)</w:t>
            </w:r>
          </w:p>
        </w:tc>
        <w:tc>
          <w:tcPr>
            <w:tcW w:w="1802" w:type="dxa"/>
          </w:tcPr>
          <w:p w14:paraId="418012DB" w14:textId="0120E5E6" w:rsidR="006C59FB" w:rsidRDefault="00403F34">
            <w:pPr>
              <w:jc w:val="both"/>
            </w:pPr>
            <w:r>
              <w:t>66.89</w:t>
            </w:r>
            <w:r w:rsidR="006C59FB">
              <w:t xml:space="preserve"> (</w:t>
            </w:r>
            <w:r>
              <w:t>21.79</w:t>
            </w:r>
            <w:r w:rsidR="006C59FB">
              <w:t>)</w:t>
            </w:r>
          </w:p>
        </w:tc>
        <w:tc>
          <w:tcPr>
            <w:tcW w:w="1802" w:type="dxa"/>
          </w:tcPr>
          <w:p w14:paraId="69602B5B" w14:textId="71176271" w:rsidR="006C59FB" w:rsidRDefault="00403F34">
            <w:pPr>
              <w:jc w:val="both"/>
            </w:pPr>
            <w:r>
              <w:t>34.74</w:t>
            </w:r>
            <w:r w:rsidR="006C59FB">
              <w:t xml:space="preserve"> (</w:t>
            </w:r>
            <w:r>
              <w:t>21.26</w:t>
            </w:r>
            <w:r w:rsidR="006C59FB">
              <w:t>)</w:t>
            </w:r>
          </w:p>
        </w:tc>
      </w:tr>
    </w:tbl>
    <w:p w14:paraId="36095A9D" w14:textId="77777777" w:rsidR="006C59FB" w:rsidRPr="003B3425" w:rsidRDefault="006C59FB" w:rsidP="006C59FB">
      <w:pPr>
        <w:jc w:val="both"/>
        <w:rPr>
          <w:sz w:val="20"/>
          <w:szCs w:val="20"/>
        </w:rPr>
      </w:pPr>
      <w:r>
        <w:rPr>
          <w:sz w:val="20"/>
          <w:szCs w:val="20"/>
        </w:rPr>
        <w:t>Numbers presented in the table</w:t>
      </w:r>
      <w:r w:rsidRPr="00906CFF">
        <w:rPr>
          <w:sz w:val="20"/>
          <w:szCs w:val="20"/>
        </w:rPr>
        <w:t xml:space="preserve"> are means with</w:t>
      </w:r>
      <w:r w:rsidRPr="003B3425">
        <w:rPr>
          <w:sz w:val="20"/>
          <w:szCs w:val="20"/>
        </w:rPr>
        <w:t xml:space="preserve"> standard deviations in parentheses</w:t>
      </w:r>
    </w:p>
    <w:p w14:paraId="1FE5FB6D" w14:textId="77777777" w:rsidR="006C59FB" w:rsidRDefault="006C59FB" w:rsidP="006C59FB">
      <w:pPr>
        <w:jc w:val="both"/>
      </w:pPr>
    </w:p>
    <w:p w14:paraId="54EB3586" w14:textId="77777777" w:rsidR="006C59FB" w:rsidRDefault="006C59FB" w:rsidP="006C59FB">
      <w:pPr>
        <w:jc w:val="both"/>
      </w:pPr>
      <w:r>
        <w:t>General impressions and any other comments for each source in open-answer format: the open-text answers tended to match up with the quantitative measurements.</w:t>
      </w:r>
    </w:p>
    <w:p w14:paraId="5E7146F8" w14:textId="77777777" w:rsidR="006C59FB" w:rsidRDefault="006C59FB" w:rsidP="006C59FB">
      <w:pPr>
        <w:jc w:val="both"/>
      </w:pPr>
    </w:p>
    <w:p w14:paraId="3ABC8A83" w14:textId="0FE245C0" w:rsidR="006C59FB" w:rsidRDefault="006C59FB" w:rsidP="006C59FB">
      <w:pPr>
        <w:jc w:val="both"/>
      </w:pPr>
      <w:r>
        <w:t>Which source they preferred for bla</w:t>
      </w:r>
      <w:r w:rsidR="002970AD">
        <w:t>p questions: 41</w:t>
      </w:r>
      <w:r>
        <w:t xml:space="preserve"> participants reported they preferred the Similar-Accurate source, 2</w:t>
      </w:r>
      <w:r w:rsidR="002970AD">
        <w:t>4</w:t>
      </w:r>
      <w:r>
        <w:t xml:space="preserve"> the Dissimilar-Accurate, 2</w:t>
      </w:r>
      <w:r w:rsidR="002970AD">
        <w:t>4</w:t>
      </w:r>
      <w:r>
        <w:t xml:space="preserve"> the Similar-Random, </w:t>
      </w:r>
      <w:r w:rsidR="002970AD">
        <w:t>12</w:t>
      </w:r>
      <w:r>
        <w:t xml:space="preserve"> the Dissimilar-Random. </w:t>
      </w:r>
    </w:p>
    <w:p w14:paraId="6E1A8513" w14:textId="77777777" w:rsidR="006C59FB" w:rsidRDefault="006C59FB" w:rsidP="006C59FB">
      <w:pPr>
        <w:jc w:val="both"/>
      </w:pPr>
    </w:p>
    <w:p w14:paraId="0A7020AB" w14:textId="2020FCC6" w:rsidR="006C59FB" w:rsidRDefault="006C59FB" w:rsidP="006C59FB">
      <w:pPr>
        <w:jc w:val="both"/>
      </w:pPr>
      <w:r>
        <w:t xml:space="preserve">Which source they avoided for blap questions: </w:t>
      </w:r>
      <w:r w:rsidR="002970AD">
        <w:t>11</w:t>
      </w:r>
      <w:r>
        <w:t xml:space="preserve"> participants reported that they avoided the Similar-Random, 15 the Similar-Accurate source, </w:t>
      </w:r>
      <w:r w:rsidR="002970AD">
        <w:t>37</w:t>
      </w:r>
      <w:r>
        <w:t xml:space="preserve"> the Dissimilar-Accurate, </w:t>
      </w:r>
      <w:r w:rsidR="002970AD">
        <w:t>38</w:t>
      </w:r>
      <w:r>
        <w:t xml:space="preserve"> the Dissimilar-Random.</w:t>
      </w:r>
    </w:p>
    <w:p w14:paraId="0AA1EFDB" w14:textId="77777777" w:rsidR="006C59FB" w:rsidRDefault="006C59FB" w:rsidP="006C59FB">
      <w:pPr>
        <w:jc w:val="both"/>
      </w:pPr>
    </w:p>
    <w:p w14:paraId="017B4CB9" w14:textId="77777777" w:rsidR="006C59FB" w:rsidRDefault="006C59FB" w:rsidP="006C59FB">
      <w:pPr>
        <w:jc w:val="both"/>
      </w:pPr>
      <w:r w:rsidRPr="00B034AF">
        <w:t xml:space="preserve">How </w:t>
      </w:r>
      <w:r>
        <w:t>they made</w:t>
      </w:r>
      <w:r w:rsidRPr="00B034AF">
        <w:t xml:space="preserve"> decision</w:t>
      </w:r>
      <w:r>
        <w:t>s</w:t>
      </w:r>
      <w:r w:rsidRPr="00B034AF">
        <w:t xml:space="preserve"> about which source to choose for blap questions</w:t>
      </w:r>
      <w:r>
        <w:t xml:space="preserve"> in open-answer format: participants generally reported that they chose the source that seemingly performed the best in the learning stage. </w:t>
      </w:r>
    </w:p>
    <w:p w14:paraId="723B1678" w14:textId="77777777" w:rsidR="006C59FB" w:rsidRDefault="006C59FB" w:rsidP="006C59FB">
      <w:pPr>
        <w:jc w:val="both"/>
      </w:pPr>
    </w:p>
    <w:p w14:paraId="5FD9DB73" w14:textId="36F87ED3" w:rsidR="006C59FB" w:rsidRDefault="006C59FB" w:rsidP="006C59FB">
      <w:pPr>
        <w:jc w:val="both"/>
      </w:pPr>
      <w:r>
        <w:t xml:space="preserve">Whether they chose a source that they thought would be wrong so that they could do the opposite: </w:t>
      </w:r>
      <w:r w:rsidR="00296B6C">
        <w:t>28</w:t>
      </w:r>
      <w:r>
        <w:t xml:space="preserve"> participants reported that they used this strategy.</w:t>
      </w:r>
    </w:p>
    <w:p w14:paraId="43C4B8B2" w14:textId="77777777" w:rsidR="006C59FB" w:rsidRDefault="006C59FB" w:rsidP="006C59FB">
      <w:pPr>
        <w:jc w:val="both"/>
      </w:pPr>
    </w:p>
    <w:p w14:paraId="6CEE7069" w14:textId="69AAA7C7" w:rsidR="006C59FB" w:rsidRDefault="006C59FB" w:rsidP="006C59FB">
      <w:pPr>
        <w:jc w:val="both"/>
        <w:rPr>
          <w:lang w:val="en-US"/>
        </w:rPr>
      </w:pPr>
      <w:r w:rsidRPr="004E7293">
        <w:t xml:space="preserve">To what extent </w:t>
      </w:r>
      <w:r>
        <w:t>they</w:t>
      </w:r>
      <w:r w:rsidRPr="004E7293">
        <w:t xml:space="preserve"> believe</w:t>
      </w:r>
      <w:r>
        <w:t>d</w:t>
      </w:r>
      <w:r w:rsidRPr="004E7293">
        <w:t xml:space="preserve"> that the responses from the source</w:t>
      </w:r>
      <w:r>
        <w:t>s</w:t>
      </w:r>
      <w:r w:rsidRPr="004E7293">
        <w:t xml:space="preserve"> were </w:t>
      </w:r>
      <w:r>
        <w:t>those</w:t>
      </w:r>
      <w:r w:rsidRPr="004E7293">
        <w:t xml:space="preserve"> of previous participants?</w:t>
      </w:r>
      <w:r>
        <w:t>”</w:t>
      </w:r>
      <w:r w:rsidRPr="00393DCB">
        <w:rPr>
          <w:lang w:val="en-US"/>
        </w:rPr>
        <w:t xml:space="preserve"> </w:t>
      </w:r>
      <w:r>
        <w:rPr>
          <w:lang w:val="en-US"/>
        </w:rPr>
        <w:t xml:space="preserve">(from 0 = “Did not at all believe it” to 100 = “Completely believed it”). Despite the question being the last in the funneled debriefing, and thus the most </w:t>
      </w:r>
      <w:r w:rsidRPr="00E12CDF">
        <w:rPr>
          <w:lang w:val="en-US"/>
        </w:rPr>
        <w:t>specific and closed-ended</w:t>
      </w:r>
      <w:r>
        <w:rPr>
          <w:lang w:val="en-US"/>
        </w:rPr>
        <w:t>,</w:t>
      </w:r>
      <w:r w:rsidRPr="00E12CDF">
        <w:rPr>
          <w:lang w:val="en-US"/>
        </w:rPr>
        <w:t xml:space="preserve"> </w:t>
      </w:r>
      <w:r>
        <w:rPr>
          <w:lang w:val="en-US"/>
        </w:rPr>
        <w:t>the ratings revealed only mild suspicion rates with a mean score not significantly different from the mid-point of the scale (</w:t>
      </w:r>
      <w:r w:rsidRPr="003B3425">
        <w:rPr>
          <w:i/>
          <w:lang w:val="en-US"/>
        </w:rPr>
        <w:t>M</w:t>
      </w:r>
      <w:r w:rsidR="001D05BF">
        <w:rPr>
          <w:lang w:val="en-US"/>
        </w:rPr>
        <w:t xml:space="preserve"> = 45</w:t>
      </w:r>
      <w:r>
        <w:rPr>
          <w:lang w:val="en-US"/>
        </w:rPr>
        <w:t>.</w:t>
      </w:r>
      <w:r w:rsidR="001D05BF">
        <w:rPr>
          <w:lang w:val="en-US"/>
        </w:rPr>
        <w:t>58</w:t>
      </w:r>
      <w:r>
        <w:rPr>
          <w:lang w:val="en-US"/>
        </w:rPr>
        <w:t xml:space="preserve">, </w:t>
      </w:r>
      <w:r w:rsidRPr="003B3425">
        <w:rPr>
          <w:i/>
          <w:lang w:val="en-US"/>
        </w:rPr>
        <w:t>SD</w:t>
      </w:r>
      <w:r>
        <w:rPr>
          <w:lang w:val="en-US"/>
        </w:rPr>
        <w:t xml:space="preserve"> = 3</w:t>
      </w:r>
      <w:r w:rsidR="001D05BF">
        <w:rPr>
          <w:lang w:val="en-US"/>
        </w:rPr>
        <w:t>0</w:t>
      </w:r>
      <w:r>
        <w:rPr>
          <w:lang w:val="en-US"/>
        </w:rPr>
        <w:t>.</w:t>
      </w:r>
      <w:r w:rsidR="001D05BF">
        <w:rPr>
          <w:lang w:val="en-US"/>
        </w:rPr>
        <w:t>18</w:t>
      </w:r>
      <w:r w:rsidRPr="00CB5299">
        <w:rPr>
          <w:lang w:val="en-US"/>
        </w:rPr>
        <w:t xml:space="preserve">, </w:t>
      </w:r>
      <w:r w:rsidRPr="00953E67">
        <w:rPr>
          <w:i/>
          <w:lang w:val="en-US"/>
        </w:rPr>
        <w:t>t</w:t>
      </w:r>
      <w:r w:rsidRPr="00EB6345">
        <w:rPr>
          <w:lang w:val="en-US"/>
        </w:rPr>
        <w:t>(</w:t>
      </w:r>
      <w:r w:rsidR="001D05BF">
        <w:rPr>
          <w:lang w:val="en-US"/>
        </w:rPr>
        <w:t>100</w:t>
      </w:r>
      <w:r w:rsidRPr="00EB6345">
        <w:rPr>
          <w:lang w:val="en-US"/>
        </w:rPr>
        <w:t>)</w:t>
      </w:r>
      <w:r w:rsidRPr="00CB5299">
        <w:rPr>
          <w:lang w:val="en-US"/>
        </w:rPr>
        <w:t xml:space="preserve"> =</w:t>
      </w:r>
      <w:r w:rsidRPr="00EB6345">
        <w:rPr>
          <w:lang w:val="en-US"/>
        </w:rPr>
        <w:t xml:space="preserve"> -1.</w:t>
      </w:r>
      <w:r w:rsidR="001D05BF">
        <w:rPr>
          <w:lang w:val="en-US"/>
        </w:rPr>
        <w:t>47</w:t>
      </w:r>
      <w:r w:rsidRPr="00CB5299">
        <w:rPr>
          <w:lang w:val="en-US"/>
        </w:rPr>
        <w:t xml:space="preserve"> </w:t>
      </w:r>
      <w:r w:rsidRPr="00953E67">
        <w:rPr>
          <w:i/>
          <w:lang w:val="en-US"/>
        </w:rPr>
        <w:t>p</w:t>
      </w:r>
      <w:r w:rsidRPr="00CB5299">
        <w:rPr>
          <w:lang w:val="en-US"/>
        </w:rPr>
        <w:t xml:space="preserve"> =</w:t>
      </w:r>
      <w:r w:rsidR="001D05BF">
        <w:rPr>
          <w:lang w:val="en-US"/>
        </w:rPr>
        <w:t xml:space="preserve"> .15</w:t>
      </w:r>
      <w:r w:rsidRPr="00CB5299">
        <w:rPr>
          <w:lang w:val="en-US"/>
        </w:rPr>
        <w:t>).</w:t>
      </w:r>
      <w:r w:rsidRPr="002134D1">
        <w:rPr>
          <w:lang w:val="en-US"/>
        </w:rPr>
        <w:t xml:space="preserve"> </w:t>
      </w:r>
    </w:p>
    <w:p w14:paraId="125B4DA1" w14:textId="77777777" w:rsidR="006C59FB" w:rsidRDefault="006C59FB" w:rsidP="006C59FB">
      <w:pPr>
        <w:jc w:val="both"/>
      </w:pPr>
    </w:p>
    <w:p w14:paraId="53BDD91A" w14:textId="77777777" w:rsidR="006C59FB" w:rsidRDefault="006C59FB" w:rsidP="006C59FB">
      <w:pPr>
        <w:jc w:val="both"/>
      </w:pPr>
      <w:r>
        <w:t>Finally, participants were thanked and asked if any of the instructions were unclear and if they had any final comments for the researchers.</w:t>
      </w:r>
    </w:p>
    <w:p w14:paraId="1252DA81" w14:textId="288E0165" w:rsidR="00AA025C" w:rsidRPr="007F1F0B" w:rsidRDefault="007F1F0B">
      <w:pPr>
        <w:rPr>
          <w:b/>
          <w:u w:val="single"/>
        </w:rPr>
      </w:pPr>
      <w:r w:rsidRPr="007F1F0B">
        <w:rPr>
          <w:b/>
          <w:u w:val="single"/>
        </w:rPr>
        <w:lastRenderedPageBreak/>
        <w:t>Political Statement Stimuli</w:t>
      </w:r>
    </w:p>
    <w:p w14:paraId="69D7F9B1" w14:textId="77777777" w:rsidR="00AA025C" w:rsidRDefault="00AA025C">
      <w:pPr>
        <w:rPr>
          <w:b/>
        </w:rPr>
      </w:pPr>
    </w:p>
    <w:p w14:paraId="05879BBD" w14:textId="77777777" w:rsidR="006E4B96" w:rsidRDefault="006E4B96" w:rsidP="006E4B96">
      <w:r>
        <w:t>The political statement stimuli were adapted from the following sources:</w:t>
      </w:r>
    </w:p>
    <w:p w14:paraId="3E6E428E" w14:textId="77777777" w:rsidR="006E4B96" w:rsidRDefault="006E4B96" w:rsidP="006E4B96"/>
    <w:p w14:paraId="26FC1176" w14:textId="77777777" w:rsidR="006E4B96" w:rsidRDefault="00071393" w:rsidP="006E4B96">
      <w:pPr>
        <w:pStyle w:val="ListParagraph"/>
        <w:ind w:left="0"/>
        <w:jc w:val="both"/>
        <w:rPr>
          <w:bCs/>
        </w:rPr>
      </w:pPr>
      <w:hyperlink r:id="rId8" w:tgtFrame="_blank" w:history="1">
        <w:r w:rsidR="006E4B96" w:rsidRPr="009B7504">
          <w:rPr>
            <w:rStyle w:val="Hyperlink"/>
            <w:rFonts w:ascii="Calibri" w:hAnsi="Calibri"/>
            <w:bdr w:val="none" w:sz="0" w:space="0" w:color="auto" w:frame="1"/>
            <w:shd w:val="clear" w:color="auto" w:fill="FFFFFF"/>
          </w:rPr>
          <w:t>https://www.isidewith.com/political-quiz#</w:t>
        </w:r>
      </w:hyperlink>
      <w:r w:rsidR="006E4B96" w:rsidRPr="009B7504">
        <w:rPr>
          <w:rFonts w:ascii="Calibri" w:hAnsi="Calibri"/>
          <w:color w:val="000000"/>
        </w:rPr>
        <w:br/>
      </w:r>
      <w:hyperlink r:id="rId9" w:tgtFrame="_blank" w:history="1">
        <w:r w:rsidR="006E4B96" w:rsidRPr="009B7504">
          <w:rPr>
            <w:rStyle w:val="Hyperlink"/>
            <w:rFonts w:ascii="Calibri" w:hAnsi="Calibri"/>
            <w:bdr w:val="none" w:sz="0" w:space="0" w:color="auto" w:frame="1"/>
            <w:shd w:val="clear" w:color="auto" w:fill="FFFFFF"/>
          </w:rPr>
          <w:t>https://www.isidewith.com/polls</w:t>
        </w:r>
      </w:hyperlink>
      <w:r w:rsidR="006E4B96" w:rsidRPr="009B7504">
        <w:rPr>
          <w:rFonts w:ascii="Calibri" w:hAnsi="Calibri"/>
          <w:color w:val="000000"/>
        </w:rPr>
        <w:br/>
      </w:r>
      <w:hyperlink r:id="rId10" w:tgtFrame="_blank" w:history="1">
        <w:r w:rsidR="006E4B96" w:rsidRPr="009B7504">
          <w:rPr>
            <w:rStyle w:val="Hyperlink"/>
            <w:rFonts w:ascii="Calibri" w:hAnsi="Calibri"/>
            <w:bdr w:val="none" w:sz="0" w:space="0" w:color="auto" w:frame="1"/>
            <w:shd w:val="clear" w:color="auto" w:fill="FFFFFF"/>
          </w:rPr>
          <w:t>http://www.people-press.org/quiz/political-party-quiz/</w:t>
        </w:r>
      </w:hyperlink>
      <w:r w:rsidR="006E4B96" w:rsidRPr="009864F5">
        <w:rPr>
          <w:bCs/>
        </w:rPr>
        <w:t xml:space="preserve"> </w:t>
      </w:r>
    </w:p>
    <w:p w14:paraId="2F36A779" w14:textId="77777777" w:rsidR="006E4B96" w:rsidRPr="009864F5" w:rsidRDefault="006E4B96" w:rsidP="006E4B96">
      <w:pPr>
        <w:pStyle w:val="ListParagraph"/>
        <w:ind w:left="0"/>
        <w:jc w:val="both"/>
        <w:rPr>
          <w:bCs/>
        </w:rPr>
      </w:pPr>
    </w:p>
    <w:p w14:paraId="77B35B70" w14:textId="77777777" w:rsidR="009226C1" w:rsidRDefault="009226C1">
      <w:r>
        <w:t>P</w:t>
      </w:r>
      <w:r w:rsidRPr="007F1F0B">
        <w:t xml:space="preserve">articipants </w:t>
      </w:r>
      <w:r>
        <w:t>saw the following four practice stimuli and 80 statements from the Learning Stage stimuli:</w:t>
      </w:r>
    </w:p>
    <w:p w14:paraId="29C3ADD2" w14:textId="77777777" w:rsidR="009226C1" w:rsidRDefault="009226C1"/>
    <w:tbl>
      <w:tblPr>
        <w:tblStyle w:val="TableGrid"/>
        <w:tblW w:w="0" w:type="auto"/>
        <w:tblLook w:val="04A0" w:firstRow="1" w:lastRow="0" w:firstColumn="1" w:lastColumn="0" w:noHBand="0" w:noVBand="1"/>
      </w:tblPr>
      <w:tblGrid>
        <w:gridCol w:w="9010"/>
      </w:tblGrid>
      <w:tr w:rsidR="009226C1" w:rsidRPr="009226C1" w14:paraId="17977BCB" w14:textId="77777777" w:rsidTr="009226C1">
        <w:trPr>
          <w:trHeight w:val="300"/>
        </w:trPr>
        <w:tc>
          <w:tcPr>
            <w:tcW w:w="9010" w:type="dxa"/>
            <w:noWrap/>
            <w:hideMark/>
          </w:tcPr>
          <w:p w14:paraId="6FF4A62A" w14:textId="77777777" w:rsidR="009226C1" w:rsidRPr="007F1F0B" w:rsidRDefault="009226C1" w:rsidP="009226C1">
            <w:pPr>
              <w:rPr>
                <w:rFonts w:ascii="Calibri" w:eastAsia="Times New Roman" w:hAnsi="Calibri" w:cs="Times New Roman"/>
                <w:b/>
                <w:bCs/>
                <w:color w:val="000000"/>
                <w:lang w:eastAsia="en-GB"/>
              </w:rPr>
            </w:pPr>
            <w:r w:rsidRPr="007F1F0B">
              <w:rPr>
                <w:rFonts w:ascii="Calibri" w:eastAsia="Times New Roman" w:hAnsi="Calibri" w:cs="Times New Roman"/>
                <w:b/>
                <w:bCs/>
                <w:color w:val="000000"/>
                <w:lang w:eastAsia="en-GB"/>
              </w:rPr>
              <w:t>Practice Stimuli</w:t>
            </w:r>
          </w:p>
        </w:tc>
      </w:tr>
      <w:tr w:rsidR="009226C1" w:rsidRPr="009226C1" w14:paraId="00493BB2" w14:textId="77777777" w:rsidTr="009226C1">
        <w:trPr>
          <w:trHeight w:val="300"/>
        </w:trPr>
        <w:tc>
          <w:tcPr>
            <w:tcW w:w="9010" w:type="dxa"/>
            <w:noWrap/>
            <w:hideMark/>
          </w:tcPr>
          <w:p w14:paraId="2974C8D4" w14:textId="77777777" w:rsidR="009226C1" w:rsidRPr="007F1F0B" w:rsidRDefault="009226C1" w:rsidP="009226C1">
            <w:pPr>
              <w:rPr>
                <w:rFonts w:ascii="Calibri" w:eastAsia="Times New Roman" w:hAnsi="Calibri" w:cs="Times New Roman"/>
                <w:color w:val="000000"/>
                <w:lang w:eastAsia="en-GB"/>
              </w:rPr>
            </w:pPr>
            <w:r w:rsidRPr="007F1F0B">
              <w:rPr>
                <w:rFonts w:ascii="Calibri" w:eastAsia="Times New Roman" w:hAnsi="Calibri" w:cs="Times New Roman"/>
                <w:color w:val="000000"/>
                <w:lang w:eastAsia="en-GB"/>
              </w:rPr>
              <w:t>Increasing gun laws and regulations would not deter crime in the USA</w:t>
            </w:r>
          </w:p>
        </w:tc>
      </w:tr>
      <w:tr w:rsidR="009226C1" w:rsidRPr="009226C1" w14:paraId="1E163C1E" w14:textId="77777777" w:rsidTr="009226C1">
        <w:trPr>
          <w:trHeight w:val="300"/>
        </w:trPr>
        <w:tc>
          <w:tcPr>
            <w:tcW w:w="9010" w:type="dxa"/>
            <w:noWrap/>
            <w:hideMark/>
          </w:tcPr>
          <w:p w14:paraId="1483C481" w14:textId="77777777" w:rsidR="009226C1" w:rsidRPr="007F1F0B" w:rsidRDefault="009226C1" w:rsidP="009226C1">
            <w:pPr>
              <w:rPr>
                <w:rFonts w:ascii="Calibri" w:eastAsia="Times New Roman" w:hAnsi="Calibri" w:cs="Times New Roman"/>
                <w:color w:val="000000"/>
                <w:lang w:eastAsia="en-GB"/>
              </w:rPr>
            </w:pPr>
            <w:r w:rsidRPr="007F1F0B">
              <w:rPr>
                <w:rFonts w:ascii="Calibri" w:eastAsia="Times New Roman" w:hAnsi="Calibri" w:cs="Times New Roman"/>
                <w:color w:val="000000"/>
                <w:lang w:eastAsia="en-GB"/>
              </w:rPr>
              <w:t>Lowering the minimum voting age would help get young people interested in politics</w:t>
            </w:r>
          </w:p>
        </w:tc>
      </w:tr>
      <w:tr w:rsidR="009226C1" w:rsidRPr="009226C1" w14:paraId="4F1319BB" w14:textId="77777777" w:rsidTr="009226C1">
        <w:trPr>
          <w:trHeight w:val="300"/>
        </w:trPr>
        <w:tc>
          <w:tcPr>
            <w:tcW w:w="9010" w:type="dxa"/>
            <w:noWrap/>
            <w:hideMark/>
          </w:tcPr>
          <w:p w14:paraId="560D1608" w14:textId="77777777" w:rsidR="009226C1" w:rsidRPr="007F1F0B" w:rsidRDefault="009226C1" w:rsidP="009226C1">
            <w:pPr>
              <w:rPr>
                <w:rFonts w:ascii="Calibri" w:eastAsia="Times New Roman" w:hAnsi="Calibri" w:cs="Times New Roman"/>
                <w:color w:val="000000"/>
                <w:lang w:eastAsia="en-GB"/>
              </w:rPr>
            </w:pPr>
            <w:r w:rsidRPr="007F1F0B">
              <w:rPr>
                <w:rFonts w:ascii="Calibri" w:eastAsia="Times New Roman" w:hAnsi="Calibri" w:cs="Times New Roman"/>
                <w:color w:val="000000"/>
                <w:lang w:eastAsia="en-GB"/>
              </w:rPr>
              <w:t>A politician formerly convicted of a crime would likely make bad decisions in office</w:t>
            </w:r>
          </w:p>
        </w:tc>
      </w:tr>
      <w:tr w:rsidR="009226C1" w:rsidRPr="009226C1" w14:paraId="613AB9F8" w14:textId="77777777" w:rsidTr="007F1F0B">
        <w:trPr>
          <w:trHeight w:val="300"/>
        </w:trPr>
        <w:tc>
          <w:tcPr>
            <w:tcW w:w="9010" w:type="dxa"/>
            <w:tcBorders>
              <w:bottom w:val="single" w:sz="4" w:space="0" w:color="auto"/>
            </w:tcBorders>
            <w:noWrap/>
            <w:hideMark/>
          </w:tcPr>
          <w:p w14:paraId="2ACEF932" w14:textId="77777777" w:rsidR="009226C1" w:rsidRPr="007F1F0B" w:rsidRDefault="009226C1" w:rsidP="009226C1">
            <w:pPr>
              <w:rPr>
                <w:rFonts w:ascii="Calibri" w:eastAsia="Times New Roman" w:hAnsi="Calibri" w:cs="Times New Roman"/>
                <w:color w:val="000000"/>
                <w:lang w:eastAsia="en-GB"/>
              </w:rPr>
            </w:pPr>
            <w:r w:rsidRPr="007F1F0B">
              <w:rPr>
                <w:rFonts w:ascii="Calibri" w:eastAsia="Times New Roman" w:hAnsi="Calibri" w:cs="Times New Roman"/>
                <w:color w:val="000000"/>
                <w:lang w:eastAsia="en-GB"/>
              </w:rPr>
              <w:t>Remaining in NATO will help secure a peaceful future for the USA</w:t>
            </w:r>
          </w:p>
        </w:tc>
      </w:tr>
      <w:tr w:rsidR="009226C1" w14:paraId="65F345B6" w14:textId="77777777" w:rsidTr="007F1F0B">
        <w:tc>
          <w:tcPr>
            <w:tcW w:w="9010" w:type="dxa"/>
            <w:tcBorders>
              <w:bottom w:val="nil"/>
            </w:tcBorders>
          </w:tcPr>
          <w:p w14:paraId="0B0F5317" w14:textId="77777777" w:rsidR="009226C1" w:rsidRDefault="009226C1"/>
        </w:tc>
      </w:tr>
      <w:tr w:rsidR="009226C1" w14:paraId="115ED581" w14:textId="77777777" w:rsidTr="007F1F0B">
        <w:tc>
          <w:tcPr>
            <w:tcW w:w="9010" w:type="dxa"/>
            <w:tcBorders>
              <w:top w:val="nil"/>
            </w:tcBorders>
          </w:tcPr>
          <w:p w14:paraId="40C64556" w14:textId="60BC33F0" w:rsidR="009226C1" w:rsidRPr="007F1F0B" w:rsidRDefault="009226C1">
            <w:pPr>
              <w:rPr>
                <w:b/>
                <w:bCs/>
                <w:color w:val="000000"/>
              </w:rPr>
            </w:pPr>
            <w:r w:rsidRPr="007F1F0B">
              <w:rPr>
                <w:b/>
                <w:bCs/>
                <w:color w:val="000000"/>
              </w:rPr>
              <w:t>Learning Stage Stimuli</w:t>
            </w:r>
          </w:p>
        </w:tc>
      </w:tr>
      <w:tr w:rsidR="009226C1" w:rsidRPr="009226C1" w14:paraId="20B193F9" w14:textId="77777777" w:rsidTr="009226C1">
        <w:trPr>
          <w:trHeight w:val="300"/>
        </w:trPr>
        <w:tc>
          <w:tcPr>
            <w:tcW w:w="9010" w:type="dxa"/>
            <w:noWrap/>
            <w:hideMark/>
          </w:tcPr>
          <w:p w14:paraId="05837F26"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The risks from offshore oil drilling are minimal</w:t>
            </w:r>
          </w:p>
        </w:tc>
      </w:tr>
      <w:tr w:rsidR="009226C1" w:rsidRPr="009226C1" w14:paraId="5B763C59" w14:textId="77777777" w:rsidTr="009226C1">
        <w:trPr>
          <w:trHeight w:val="300"/>
        </w:trPr>
        <w:tc>
          <w:tcPr>
            <w:tcW w:w="9010" w:type="dxa"/>
            <w:noWrap/>
            <w:hideMark/>
          </w:tcPr>
          <w:p w14:paraId="57866FA7"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The Paris Climate Agreement disadvantages US businesses and workers</w:t>
            </w:r>
          </w:p>
        </w:tc>
      </w:tr>
      <w:tr w:rsidR="009226C1" w:rsidRPr="009226C1" w14:paraId="361CC70B" w14:textId="77777777" w:rsidTr="009226C1">
        <w:trPr>
          <w:trHeight w:val="300"/>
        </w:trPr>
        <w:tc>
          <w:tcPr>
            <w:tcW w:w="9010" w:type="dxa"/>
            <w:noWrap/>
            <w:hideMark/>
          </w:tcPr>
          <w:p w14:paraId="61F604A3"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Assassinating suspected terrorists in foreign countries helps keep the world a safe place</w:t>
            </w:r>
          </w:p>
        </w:tc>
      </w:tr>
      <w:tr w:rsidR="009226C1" w:rsidRPr="009226C1" w14:paraId="49F0EF5F" w14:textId="77777777" w:rsidTr="009226C1">
        <w:trPr>
          <w:trHeight w:val="300"/>
        </w:trPr>
        <w:tc>
          <w:tcPr>
            <w:tcW w:w="9010" w:type="dxa"/>
            <w:noWrap/>
            <w:hideMark/>
          </w:tcPr>
          <w:p w14:paraId="090CC512"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Deporting immigrants who are potential threats will make America safer</w:t>
            </w:r>
          </w:p>
        </w:tc>
      </w:tr>
      <w:tr w:rsidR="009226C1" w:rsidRPr="009226C1" w14:paraId="3A52422B" w14:textId="77777777" w:rsidTr="009226C1">
        <w:trPr>
          <w:trHeight w:val="300"/>
        </w:trPr>
        <w:tc>
          <w:tcPr>
            <w:tcW w:w="9010" w:type="dxa"/>
            <w:noWrap/>
            <w:hideMark/>
          </w:tcPr>
          <w:p w14:paraId="3B1BF351"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A stricter USA immigration policy will improve social cohesion</w:t>
            </w:r>
          </w:p>
        </w:tc>
      </w:tr>
      <w:tr w:rsidR="009226C1" w:rsidRPr="009226C1" w14:paraId="0FDAC554" w14:textId="77777777" w:rsidTr="009226C1">
        <w:trPr>
          <w:trHeight w:val="300"/>
        </w:trPr>
        <w:tc>
          <w:tcPr>
            <w:tcW w:w="9010" w:type="dxa"/>
            <w:noWrap/>
            <w:hideMark/>
          </w:tcPr>
          <w:p w14:paraId="00C13A00"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Americans will flourish if immigrants who commit crimes are deported</w:t>
            </w:r>
          </w:p>
        </w:tc>
      </w:tr>
      <w:tr w:rsidR="009226C1" w:rsidRPr="009226C1" w14:paraId="27DDE363" w14:textId="77777777" w:rsidTr="009226C1">
        <w:trPr>
          <w:trHeight w:val="300"/>
        </w:trPr>
        <w:tc>
          <w:tcPr>
            <w:tcW w:w="9010" w:type="dxa"/>
            <w:noWrap/>
            <w:hideMark/>
          </w:tcPr>
          <w:p w14:paraId="56D0EB40" w14:textId="1610A3B4" w:rsidR="009226C1" w:rsidRPr="007F1F0B" w:rsidRDefault="009226C1" w:rsidP="007F1F0B">
            <w:pPr>
              <w:rPr>
                <w:rFonts w:eastAsia="Times New Roman" w:cs="Times New Roman"/>
                <w:color w:val="000000"/>
                <w:lang w:eastAsia="en-GB"/>
              </w:rPr>
            </w:pPr>
            <w:r w:rsidRPr="007F1F0B">
              <w:rPr>
                <w:rFonts w:eastAsia="Times New Roman" w:cs="Times New Roman"/>
                <w:color w:val="000000"/>
                <w:lang w:eastAsia="en-GB"/>
              </w:rPr>
              <w:t>Immigrants would fit in better if compelled to learn English</w:t>
            </w:r>
          </w:p>
        </w:tc>
      </w:tr>
      <w:tr w:rsidR="009226C1" w:rsidRPr="009226C1" w14:paraId="059BDCB8" w14:textId="77777777" w:rsidTr="009226C1">
        <w:trPr>
          <w:trHeight w:val="300"/>
        </w:trPr>
        <w:tc>
          <w:tcPr>
            <w:tcW w:w="9010" w:type="dxa"/>
            <w:noWrap/>
            <w:hideMark/>
          </w:tcPr>
          <w:p w14:paraId="066902C4"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America could improve national safety with tighter border control</w:t>
            </w:r>
          </w:p>
        </w:tc>
      </w:tr>
      <w:tr w:rsidR="009226C1" w:rsidRPr="009226C1" w14:paraId="0DF33C19" w14:textId="77777777" w:rsidTr="009226C1">
        <w:trPr>
          <w:trHeight w:val="300"/>
        </w:trPr>
        <w:tc>
          <w:tcPr>
            <w:tcW w:w="9010" w:type="dxa"/>
            <w:noWrap/>
            <w:hideMark/>
          </w:tcPr>
          <w:p w14:paraId="476F2535"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Immigrants take jobs away from people born in the USA</w:t>
            </w:r>
          </w:p>
        </w:tc>
      </w:tr>
      <w:tr w:rsidR="009226C1" w:rsidRPr="009226C1" w14:paraId="2B1473B8" w14:textId="77777777" w:rsidTr="009226C1">
        <w:trPr>
          <w:trHeight w:val="300"/>
        </w:trPr>
        <w:tc>
          <w:tcPr>
            <w:tcW w:w="9010" w:type="dxa"/>
            <w:noWrap/>
            <w:hideMark/>
          </w:tcPr>
          <w:p w14:paraId="47553664"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High immigration results in lower wages for US citizens</w:t>
            </w:r>
          </w:p>
        </w:tc>
      </w:tr>
      <w:tr w:rsidR="009226C1" w:rsidRPr="009226C1" w14:paraId="3016064B" w14:textId="77777777" w:rsidTr="009226C1">
        <w:trPr>
          <w:trHeight w:val="300"/>
        </w:trPr>
        <w:tc>
          <w:tcPr>
            <w:tcW w:w="9010" w:type="dxa"/>
            <w:noWrap/>
            <w:hideMark/>
          </w:tcPr>
          <w:p w14:paraId="4AA82812"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Illegal immigrants need to feel scared of being deported to prevent more coming to the USA</w:t>
            </w:r>
          </w:p>
        </w:tc>
      </w:tr>
      <w:tr w:rsidR="009226C1" w:rsidRPr="009226C1" w14:paraId="01DF6698" w14:textId="77777777" w:rsidTr="009226C1">
        <w:trPr>
          <w:trHeight w:val="300"/>
        </w:trPr>
        <w:tc>
          <w:tcPr>
            <w:tcW w:w="9010" w:type="dxa"/>
            <w:noWrap/>
            <w:hideMark/>
          </w:tcPr>
          <w:p w14:paraId="57FC3739"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Immigrants abuse the welfare system</w:t>
            </w:r>
          </w:p>
        </w:tc>
      </w:tr>
      <w:tr w:rsidR="009226C1" w:rsidRPr="009226C1" w14:paraId="3B0FCF85" w14:textId="77777777" w:rsidTr="009226C1">
        <w:trPr>
          <w:trHeight w:val="300"/>
        </w:trPr>
        <w:tc>
          <w:tcPr>
            <w:tcW w:w="9010" w:type="dxa"/>
            <w:noWrap/>
            <w:hideMark/>
          </w:tcPr>
          <w:p w14:paraId="726F835F"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Women who get abortions usually don't understand the consequences of what they are doing</w:t>
            </w:r>
          </w:p>
        </w:tc>
      </w:tr>
      <w:tr w:rsidR="009226C1" w:rsidRPr="009226C1" w14:paraId="512430FA" w14:textId="77777777" w:rsidTr="009226C1">
        <w:trPr>
          <w:trHeight w:val="300"/>
        </w:trPr>
        <w:tc>
          <w:tcPr>
            <w:tcW w:w="9010" w:type="dxa"/>
            <w:noWrap/>
            <w:hideMark/>
          </w:tcPr>
          <w:p w14:paraId="68990365"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Gay marriage confuses children</w:t>
            </w:r>
          </w:p>
        </w:tc>
      </w:tr>
      <w:tr w:rsidR="009226C1" w:rsidRPr="009226C1" w14:paraId="3223D9B0" w14:textId="77777777" w:rsidTr="009226C1">
        <w:trPr>
          <w:trHeight w:val="300"/>
        </w:trPr>
        <w:tc>
          <w:tcPr>
            <w:tcW w:w="9010" w:type="dxa"/>
            <w:noWrap/>
            <w:hideMark/>
          </w:tcPr>
          <w:p w14:paraId="7477C740"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Nuclear power is an unsafe method for generating energy</w:t>
            </w:r>
          </w:p>
        </w:tc>
      </w:tr>
      <w:tr w:rsidR="009226C1" w:rsidRPr="009226C1" w14:paraId="0494587D" w14:textId="77777777" w:rsidTr="009226C1">
        <w:trPr>
          <w:trHeight w:val="300"/>
        </w:trPr>
        <w:tc>
          <w:tcPr>
            <w:tcW w:w="9010" w:type="dxa"/>
            <w:noWrap/>
            <w:hideMark/>
          </w:tcPr>
          <w:p w14:paraId="2462FD18"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Cutting public spending will reduce national debt</w:t>
            </w:r>
          </w:p>
        </w:tc>
      </w:tr>
      <w:tr w:rsidR="009226C1" w:rsidRPr="009226C1" w14:paraId="67530DA2" w14:textId="77777777" w:rsidTr="009226C1">
        <w:trPr>
          <w:trHeight w:val="300"/>
        </w:trPr>
        <w:tc>
          <w:tcPr>
            <w:tcW w:w="9010" w:type="dxa"/>
            <w:noWrap/>
            <w:hideMark/>
          </w:tcPr>
          <w:p w14:paraId="4A1373EC"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Lowering the tax rate for corporations will reduce unemployment in America</w:t>
            </w:r>
          </w:p>
        </w:tc>
      </w:tr>
      <w:tr w:rsidR="009226C1" w:rsidRPr="009226C1" w14:paraId="1FE71951" w14:textId="77777777" w:rsidTr="009226C1">
        <w:trPr>
          <w:trHeight w:val="315"/>
        </w:trPr>
        <w:tc>
          <w:tcPr>
            <w:tcW w:w="9010" w:type="dxa"/>
            <w:noWrap/>
            <w:hideMark/>
          </w:tcPr>
          <w:p w14:paraId="783EE514"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Spending less</w:t>
            </w:r>
            <w:r w:rsidRPr="007F1F0B">
              <w:rPr>
                <w:rFonts w:eastAsia="Times New Roman" w:cs="Times New Roman"/>
                <w:b/>
                <w:bCs/>
                <w:color w:val="000000"/>
                <w:lang w:eastAsia="en-GB"/>
              </w:rPr>
              <w:t xml:space="preserve"> </w:t>
            </w:r>
            <w:r w:rsidRPr="007F1F0B">
              <w:rPr>
                <w:rFonts w:eastAsia="Times New Roman" w:cs="Times New Roman"/>
                <w:color w:val="000000"/>
                <w:lang w:eastAsia="en-GB"/>
              </w:rPr>
              <w:t>on social welfare will motivate people to work</w:t>
            </w:r>
          </w:p>
        </w:tc>
      </w:tr>
      <w:tr w:rsidR="009226C1" w:rsidRPr="009226C1" w14:paraId="77B2229E" w14:textId="77777777" w:rsidTr="009226C1">
        <w:trPr>
          <w:trHeight w:val="300"/>
        </w:trPr>
        <w:tc>
          <w:tcPr>
            <w:tcW w:w="9010" w:type="dxa"/>
            <w:noWrap/>
            <w:hideMark/>
          </w:tcPr>
          <w:p w14:paraId="7FC30560"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Low restrictions on access to welfare benefits encourages people to abuse the system</w:t>
            </w:r>
          </w:p>
        </w:tc>
      </w:tr>
      <w:tr w:rsidR="009226C1" w:rsidRPr="009226C1" w14:paraId="420D93DE" w14:textId="77777777" w:rsidTr="009226C1">
        <w:trPr>
          <w:trHeight w:val="300"/>
        </w:trPr>
        <w:tc>
          <w:tcPr>
            <w:tcW w:w="9010" w:type="dxa"/>
            <w:noWrap/>
            <w:hideMark/>
          </w:tcPr>
          <w:p w14:paraId="07E6F339"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Welfare recipients usually spend the money on drugs and alcohol</w:t>
            </w:r>
          </w:p>
        </w:tc>
      </w:tr>
      <w:tr w:rsidR="009226C1" w:rsidRPr="009226C1" w14:paraId="64BFE458" w14:textId="77777777" w:rsidTr="009226C1">
        <w:trPr>
          <w:trHeight w:val="300"/>
        </w:trPr>
        <w:tc>
          <w:tcPr>
            <w:tcW w:w="9010" w:type="dxa"/>
            <w:noWrap/>
            <w:hideMark/>
          </w:tcPr>
          <w:p w14:paraId="1DEE9467"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Labour unions hurt the economy</w:t>
            </w:r>
          </w:p>
        </w:tc>
      </w:tr>
      <w:tr w:rsidR="009226C1" w:rsidRPr="009226C1" w14:paraId="3678D765" w14:textId="77777777" w:rsidTr="009226C1">
        <w:trPr>
          <w:trHeight w:val="300"/>
        </w:trPr>
        <w:tc>
          <w:tcPr>
            <w:tcW w:w="9010" w:type="dxa"/>
            <w:noWrap/>
            <w:hideMark/>
          </w:tcPr>
          <w:p w14:paraId="30A7F543"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 xml:space="preserve">Ordinary people get a good proportion of the nation’s wealth </w:t>
            </w:r>
          </w:p>
        </w:tc>
      </w:tr>
      <w:tr w:rsidR="009226C1" w:rsidRPr="009226C1" w14:paraId="7CA9581B" w14:textId="77777777" w:rsidTr="009226C1">
        <w:trPr>
          <w:trHeight w:val="300"/>
        </w:trPr>
        <w:tc>
          <w:tcPr>
            <w:tcW w:w="9010" w:type="dxa"/>
            <w:noWrap/>
            <w:hideMark/>
          </w:tcPr>
          <w:p w14:paraId="54EBFF2E"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Encouraging private enterprise will improve the US economy</w:t>
            </w:r>
          </w:p>
        </w:tc>
      </w:tr>
      <w:tr w:rsidR="009226C1" w:rsidRPr="009226C1" w14:paraId="06621F5C" w14:textId="77777777" w:rsidTr="009226C1">
        <w:trPr>
          <w:trHeight w:val="300"/>
        </w:trPr>
        <w:tc>
          <w:tcPr>
            <w:tcW w:w="9010" w:type="dxa"/>
            <w:noWrap/>
            <w:hideMark/>
          </w:tcPr>
          <w:p w14:paraId="07A60031"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Private corporations educate political parties about important issues through lobbying</w:t>
            </w:r>
          </w:p>
        </w:tc>
      </w:tr>
      <w:tr w:rsidR="009226C1" w:rsidRPr="009226C1" w14:paraId="79D2AD50" w14:textId="77777777" w:rsidTr="009226C1">
        <w:trPr>
          <w:trHeight w:val="300"/>
        </w:trPr>
        <w:tc>
          <w:tcPr>
            <w:tcW w:w="9010" w:type="dxa"/>
            <w:noWrap/>
            <w:hideMark/>
          </w:tcPr>
          <w:p w14:paraId="7D59D1CD" w14:textId="13C3161E" w:rsidR="009226C1" w:rsidRPr="007F1F0B" w:rsidRDefault="007F1F0B" w:rsidP="009226C1">
            <w:pPr>
              <w:rPr>
                <w:rFonts w:eastAsia="Times New Roman" w:cs="Times New Roman"/>
                <w:color w:val="000000"/>
                <w:lang w:eastAsia="en-GB"/>
              </w:rPr>
            </w:pPr>
            <w:r>
              <w:rPr>
                <w:rFonts w:eastAsia="Times New Roman" w:cs="Times New Roman"/>
                <w:color w:val="000000"/>
                <w:lang w:eastAsia="en-GB"/>
              </w:rPr>
              <w:t>Assassinating</w:t>
            </w:r>
            <w:r w:rsidR="009226C1" w:rsidRPr="007F1F0B">
              <w:rPr>
                <w:rFonts w:eastAsia="Times New Roman" w:cs="Times New Roman"/>
                <w:color w:val="000000"/>
                <w:lang w:eastAsia="en-GB"/>
              </w:rPr>
              <w:t xml:space="preserve"> suspected terrorists in foreign countries helps keep America safe</w:t>
            </w:r>
          </w:p>
        </w:tc>
      </w:tr>
      <w:tr w:rsidR="009226C1" w:rsidRPr="009226C1" w14:paraId="6DAD6B7F" w14:textId="77777777" w:rsidTr="009226C1">
        <w:trPr>
          <w:trHeight w:val="300"/>
        </w:trPr>
        <w:tc>
          <w:tcPr>
            <w:tcW w:w="9010" w:type="dxa"/>
            <w:noWrap/>
            <w:hideMark/>
          </w:tcPr>
          <w:p w14:paraId="224FE268"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lastRenderedPageBreak/>
              <w:t>Terrorism would decrease if government surveillance were expanded to combat terrorism</w:t>
            </w:r>
          </w:p>
        </w:tc>
      </w:tr>
      <w:tr w:rsidR="009226C1" w:rsidRPr="009226C1" w14:paraId="2FBEB5AB" w14:textId="77777777" w:rsidTr="009226C1">
        <w:trPr>
          <w:trHeight w:val="300"/>
        </w:trPr>
        <w:tc>
          <w:tcPr>
            <w:tcW w:w="9010" w:type="dxa"/>
            <w:noWrap/>
            <w:hideMark/>
          </w:tcPr>
          <w:p w14:paraId="3101DE6C"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Increased spending on the military will help to keep America safe</w:t>
            </w:r>
          </w:p>
        </w:tc>
      </w:tr>
      <w:tr w:rsidR="009226C1" w:rsidRPr="009226C1" w14:paraId="002E702D" w14:textId="77777777" w:rsidTr="009226C1">
        <w:trPr>
          <w:trHeight w:val="300"/>
        </w:trPr>
        <w:tc>
          <w:tcPr>
            <w:tcW w:w="9010" w:type="dxa"/>
            <w:noWrap/>
            <w:hideMark/>
          </w:tcPr>
          <w:p w14:paraId="424C3232"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Allowing the police to monitor the phone calls and emails of criminals helps keep America safe</w:t>
            </w:r>
          </w:p>
        </w:tc>
      </w:tr>
      <w:tr w:rsidR="009226C1" w:rsidRPr="009226C1" w14:paraId="4E9BEAAF" w14:textId="77777777" w:rsidTr="009226C1">
        <w:trPr>
          <w:trHeight w:val="300"/>
        </w:trPr>
        <w:tc>
          <w:tcPr>
            <w:tcW w:w="9010" w:type="dxa"/>
            <w:noWrap/>
            <w:hideMark/>
          </w:tcPr>
          <w:p w14:paraId="109210D1"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Giving nonviolent drug offenders mandatory jail sentences would reduce rates of delinquency</w:t>
            </w:r>
          </w:p>
        </w:tc>
      </w:tr>
      <w:tr w:rsidR="009226C1" w:rsidRPr="009226C1" w14:paraId="2DD9CDEA" w14:textId="77777777" w:rsidTr="009226C1">
        <w:trPr>
          <w:trHeight w:val="300"/>
        </w:trPr>
        <w:tc>
          <w:tcPr>
            <w:tcW w:w="9010" w:type="dxa"/>
            <w:noWrap/>
            <w:hideMark/>
          </w:tcPr>
          <w:p w14:paraId="4E870BBA"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The bans on medicinal and recreational drugs protect people from themselves and others</w:t>
            </w:r>
          </w:p>
        </w:tc>
      </w:tr>
      <w:tr w:rsidR="009226C1" w:rsidRPr="009226C1" w14:paraId="573392EF" w14:textId="77777777" w:rsidTr="009226C1">
        <w:trPr>
          <w:trHeight w:val="300"/>
        </w:trPr>
        <w:tc>
          <w:tcPr>
            <w:tcW w:w="9010" w:type="dxa"/>
            <w:noWrap/>
            <w:hideMark/>
          </w:tcPr>
          <w:p w14:paraId="17BD60B4"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Fracking is the safest way to keep oil prices low</w:t>
            </w:r>
          </w:p>
        </w:tc>
      </w:tr>
      <w:tr w:rsidR="009226C1" w:rsidRPr="009226C1" w14:paraId="30378E53" w14:textId="77777777" w:rsidTr="009226C1">
        <w:trPr>
          <w:trHeight w:val="300"/>
        </w:trPr>
        <w:tc>
          <w:tcPr>
            <w:tcW w:w="9010" w:type="dxa"/>
            <w:noWrap/>
            <w:hideMark/>
          </w:tcPr>
          <w:p w14:paraId="7098C7D8"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Many of the claims about environmental threats are exaggerated</w:t>
            </w:r>
          </w:p>
        </w:tc>
      </w:tr>
      <w:tr w:rsidR="009226C1" w:rsidRPr="009226C1" w14:paraId="02C18693" w14:textId="77777777" w:rsidTr="009226C1">
        <w:trPr>
          <w:trHeight w:val="300"/>
        </w:trPr>
        <w:tc>
          <w:tcPr>
            <w:tcW w:w="9010" w:type="dxa"/>
            <w:noWrap/>
            <w:hideMark/>
          </w:tcPr>
          <w:p w14:paraId="5E5BCC82"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The death penalty deters people from committing crimes</w:t>
            </w:r>
          </w:p>
        </w:tc>
      </w:tr>
      <w:tr w:rsidR="009226C1" w:rsidRPr="009226C1" w14:paraId="21CF96D9" w14:textId="77777777" w:rsidTr="009226C1">
        <w:trPr>
          <w:trHeight w:val="300"/>
        </w:trPr>
        <w:tc>
          <w:tcPr>
            <w:tcW w:w="9010" w:type="dxa"/>
            <w:noWrap/>
            <w:hideMark/>
          </w:tcPr>
          <w:p w14:paraId="555465BB"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The police would be more effective if they could access individual's private data</w:t>
            </w:r>
          </w:p>
        </w:tc>
      </w:tr>
      <w:tr w:rsidR="009226C1" w:rsidRPr="009226C1" w14:paraId="69235FC6" w14:textId="77777777" w:rsidTr="009226C1">
        <w:trPr>
          <w:trHeight w:val="300"/>
        </w:trPr>
        <w:tc>
          <w:tcPr>
            <w:tcW w:w="9010" w:type="dxa"/>
            <w:noWrap/>
            <w:hideMark/>
          </w:tcPr>
          <w:p w14:paraId="33DABA21"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 xml:space="preserve">A worldwide American military presence helps maintain peace </w:t>
            </w:r>
          </w:p>
        </w:tc>
      </w:tr>
      <w:tr w:rsidR="009226C1" w:rsidRPr="009226C1" w14:paraId="57317D7C" w14:textId="77777777" w:rsidTr="009226C1">
        <w:trPr>
          <w:trHeight w:val="300"/>
        </w:trPr>
        <w:tc>
          <w:tcPr>
            <w:tcW w:w="9010" w:type="dxa"/>
            <w:noWrap/>
            <w:hideMark/>
          </w:tcPr>
          <w:p w14:paraId="0D1E1C54"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A tough justice system keeps the crime rate low</w:t>
            </w:r>
          </w:p>
        </w:tc>
      </w:tr>
      <w:tr w:rsidR="009226C1" w:rsidRPr="009226C1" w14:paraId="61CA145E" w14:textId="77777777" w:rsidTr="009226C1">
        <w:trPr>
          <w:trHeight w:val="300"/>
        </w:trPr>
        <w:tc>
          <w:tcPr>
            <w:tcW w:w="9010" w:type="dxa"/>
            <w:noWrap/>
            <w:hideMark/>
          </w:tcPr>
          <w:p w14:paraId="20A7D604"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Strong trade unions prevent industry goals from being achieved</w:t>
            </w:r>
          </w:p>
        </w:tc>
      </w:tr>
      <w:tr w:rsidR="009226C1" w:rsidRPr="009226C1" w14:paraId="5BC2F5F7" w14:textId="77777777" w:rsidTr="009226C1">
        <w:trPr>
          <w:trHeight w:val="315"/>
        </w:trPr>
        <w:tc>
          <w:tcPr>
            <w:tcW w:w="9010" w:type="dxa"/>
            <w:noWrap/>
            <w:hideMark/>
          </w:tcPr>
          <w:p w14:paraId="207C4DD7"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Benefits for unemployed people are too high</w:t>
            </w:r>
            <w:r w:rsidRPr="007F1F0B">
              <w:rPr>
                <w:rFonts w:eastAsia="Times New Roman" w:cs="Times New Roman"/>
                <w:b/>
                <w:bCs/>
                <w:color w:val="000000"/>
                <w:lang w:eastAsia="en-GB"/>
              </w:rPr>
              <w:t xml:space="preserve"> </w:t>
            </w:r>
            <w:r w:rsidRPr="007F1F0B">
              <w:rPr>
                <w:rFonts w:eastAsia="Times New Roman" w:cs="Times New Roman"/>
                <w:color w:val="000000"/>
                <w:lang w:eastAsia="en-GB"/>
              </w:rPr>
              <w:t xml:space="preserve">and discourage them from finding jobs </w:t>
            </w:r>
          </w:p>
        </w:tc>
      </w:tr>
      <w:tr w:rsidR="009226C1" w:rsidRPr="009226C1" w14:paraId="2896FD7F" w14:textId="77777777" w:rsidTr="009226C1">
        <w:trPr>
          <w:trHeight w:val="300"/>
        </w:trPr>
        <w:tc>
          <w:tcPr>
            <w:tcW w:w="9010" w:type="dxa"/>
            <w:noWrap/>
            <w:hideMark/>
          </w:tcPr>
          <w:p w14:paraId="6162DBCC"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Most unemployed people don't try that hard to find a job</w:t>
            </w:r>
          </w:p>
        </w:tc>
      </w:tr>
      <w:tr w:rsidR="009226C1" w:rsidRPr="009226C1" w14:paraId="4B4C0CF3" w14:textId="77777777" w:rsidTr="009226C1">
        <w:trPr>
          <w:trHeight w:val="300"/>
        </w:trPr>
        <w:tc>
          <w:tcPr>
            <w:tcW w:w="9010" w:type="dxa"/>
            <w:noWrap/>
            <w:hideMark/>
          </w:tcPr>
          <w:p w14:paraId="4387C98D"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Patriotism improves social cohesion</w:t>
            </w:r>
          </w:p>
        </w:tc>
      </w:tr>
      <w:tr w:rsidR="009226C1" w:rsidRPr="009226C1" w14:paraId="03CB8EA2" w14:textId="77777777" w:rsidTr="009226C1">
        <w:trPr>
          <w:trHeight w:val="300"/>
        </w:trPr>
        <w:tc>
          <w:tcPr>
            <w:tcW w:w="9010" w:type="dxa"/>
            <w:noWrap/>
            <w:hideMark/>
          </w:tcPr>
          <w:p w14:paraId="3F99A13E"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Reducing civil liberties helps to maintain order in society</w:t>
            </w:r>
          </w:p>
        </w:tc>
      </w:tr>
      <w:tr w:rsidR="009226C1" w:rsidRPr="009226C1" w14:paraId="2B777F3B" w14:textId="77777777" w:rsidTr="009226C1">
        <w:trPr>
          <w:trHeight w:val="300"/>
        </w:trPr>
        <w:tc>
          <w:tcPr>
            <w:tcW w:w="9010" w:type="dxa"/>
            <w:noWrap/>
            <w:hideMark/>
          </w:tcPr>
          <w:p w14:paraId="332B9ECA"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 xml:space="preserve">Newer lifestyles are contributing to a breakdown in society </w:t>
            </w:r>
          </w:p>
        </w:tc>
      </w:tr>
      <w:tr w:rsidR="009226C1" w:rsidRPr="009226C1" w14:paraId="408D2460" w14:textId="77777777" w:rsidTr="009226C1">
        <w:trPr>
          <w:trHeight w:val="300"/>
        </w:trPr>
        <w:tc>
          <w:tcPr>
            <w:tcW w:w="9010" w:type="dxa"/>
            <w:noWrap/>
            <w:hideMark/>
          </w:tcPr>
          <w:p w14:paraId="2258B7BA"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Going to war is sometimes the only solution to international problems</w:t>
            </w:r>
          </w:p>
        </w:tc>
      </w:tr>
      <w:tr w:rsidR="009226C1" w:rsidRPr="009226C1" w14:paraId="3CDEB3B7" w14:textId="77777777" w:rsidTr="009226C1">
        <w:trPr>
          <w:trHeight w:val="300"/>
        </w:trPr>
        <w:tc>
          <w:tcPr>
            <w:tcW w:w="9010" w:type="dxa"/>
            <w:noWrap/>
            <w:hideMark/>
          </w:tcPr>
          <w:p w14:paraId="01B94D7F"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Individual initiative needs to be incentivised to promote competition, even if this increases inequality</w:t>
            </w:r>
          </w:p>
        </w:tc>
      </w:tr>
      <w:tr w:rsidR="009226C1" w:rsidRPr="009226C1" w14:paraId="32DE6576" w14:textId="77777777" w:rsidTr="009226C1">
        <w:trPr>
          <w:trHeight w:val="300"/>
        </w:trPr>
        <w:tc>
          <w:tcPr>
            <w:tcW w:w="9010" w:type="dxa"/>
            <w:noWrap/>
            <w:hideMark/>
          </w:tcPr>
          <w:p w14:paraId="46A13E43" w14:textId="083F32FD"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 xml:space="preserve">Criticising your country has an </w:t>
            </w:r>
            <w:r w:rsidRPr="009226C1">
              <w:rPr>
                <w:rFonts w:eastAsia="Times New Roman" w:cs="Times New Roman"/>
                <w:color w:val="000000"/>
                <w:lang w:eastAsia="en-GB"/>
              </w:rPr>
              <w:t>effect</w:t>
            </w:r>
            <w:r w:rsidRPr="007F1F0B">
              <w:rPr>
                <w:rFonts w:eastAsia="Times New Roman" w:cs="Times New Roman"/>
                <w:color w:val="000000"/>
                <w:lang w:eastAsia="en-GB"/>
              </w:rPr>
              <w:t xml:space="preserve"> on your American identity</w:t>
            </w:r>
          </w:p>
        </w:tc>
      </w:tr>
      <w:tr w:rsidR="009226C1" w:rsidRPr="009226C1" w14:paraId="75D7D1E0" w14:textId="77777777" w:rsidTr="009226C1">
        <w:trPr>
          <w:trHeight w:val="315"/>
        </w:trPr>
        <w:tc>
          <w:tcPr>
            <w:tcW w:w="9010" w:type="dxa"/>
            <w:noWrap/>
            <w:hideMark/>
          </w:tcPr>
          <w:p w14:paraId="18E72088"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Society works better if people adhere to a simple unbending moral code</w:t>
            </w:r>
          </w:p>
        </w:tc>
      </w:tr>
      <w:tr w:rsidR="009226C1" w:rsidRPr="009226C1" w14:paraId="2FCC8015" w14:textId="77777777" w:rsidTr="009226C1">
        <w:trPr>
          <w:trHeight w:val="315"/>
        </w:trPr>
        <w:tc>
          <w:tcPr>
            <w:tcW w:w="9010" w:type="dxa"/>
            <w:noWrap/>
            <w:hideMark/>
          </w:tcPr>
          <w:p w14:paraId="739B81B9"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Society works better if all people are left to accomplish things on their own</w:t>
            </w:r>
          </w:p>
        </w:tc>
      </w:tr>
      <w:tr w:rsidR="009226C1" w:rsidRPr="009226C1" w14:paraId="4FE4C6C5" w14:textId="77777777" w:rsidTr="009226C1">
        <w:trPr>
          <w:trHeight w:val="315"/>
        </w:trPr>
        <w:tc>
          <w:tcPr>
            <w:tcW w:w="9010" w:type="dxa"/>
            <w:noWrap/>
            <w:hideMark/>
          </w:tcPr>
          <w:p w14:paraId="535A726E"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Swift and severe punishment for criminals helps to maintain peace</w:t>
            </w:r>
          </w:p>
        </w:tc>
      </w:tr>
      <w:tr w:rsidR="009226C1" w:rsidRPr="009226C1" w14:paraId="1C90F5AA" w14:textId="77777777" w:rsidTr="009226C1">
        <w:trPr>
          <w:trHeight w:val="300"/>
        </w:trPr>
        <w:tc>
          <w:tcPr>
            <w:tcW w:w="9010" w:type="dxa"/>
            <w:noWrap/>
            <w:hideMark/>
          </w:tcPr>
          <w:p w14:paraId="16AA411F"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Western civilization has brought more progress than all other cultural traditions</w:t>
            </w:r>
          </w:p>
        </w:tc>
      </w:tr>
      <w:tr w:rsidR="009226C1" w:rsidRPr="009226C1" w14:paraId="63CE9D60" w14:textId="77777777" w:rsidTr="009226C1">
        <w:trPr>
          <w:trHeight w:val="300"/>
        </w:trPr>
        <w:tc>
          <w:tcPr>
            <w:tcW w:w="9010" w:type="dxa"/>
            <w:noWrap/>
            <w:hideMark/>
          </w:tcPr>
          <w:p w14:paraId="002D4577"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 xml:space="preserve">Social charities create dependency </w:t>
            </w:r>
          </w:p>
        </w:tc>
      </w:tr>
      <w:tr w:rsidR="009226C1" w:rsidRPr="009226C1" w14:paraId="0D0B3005" w14:textId="77777777" w:rsidTr="009226C1">
        <w:trPr>
          <w:trHeight w:val="300"/>
        </w:trPr>
        <w:tc>
          <w:tcPr>
            <w:tcW w:w="9010" w:type="dxa"/>
            <w:noWrap/>
            <w:hideMark/>
          </w:tcPr>
          <w:p w14:paraId="08786018"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Going to war with a country can actually improve outcomes for that country</w:t>
            </w:r>
          </w:p>
        </w:tc>
      </w:tr>
      <w:tr w:rsidR="009226C1" w:rsidRPr="009226C1" w14:paraId="3E90428E" w14:textId="77777777" w:rsidTr="009226C1">
        <w:trPr>
          <w:trHeight w:val="300"/>
        </w:trPr>
        <w:tc>
          <w:tcPr>
            <w:tcW w:w="9010" w:type="dxa"/>
            <w:noWrap/>
            <w:hideMark/>
          </w:tcPr>
          <w:p w14:paraId="013DE53F"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Rewarding some more than others motivates competition</w:t>
            </w:r>
          </w:p>
        </w:tc>
      </w:tr>
      <w:tr w:rsidR="009226C1" w:rsidRPr="009226C1" w14:paraId="668674CD" w14:textId="77777777" w:rsidTr="009226C1">
        <w:trPr>
          <w:trHeight w:val="300"/>
        </w:trPr>
        <w:tc>
          <w:tcPr>
            <w:tcW w:w="9010" w:type="dxa"/>
            <w:noWrap/>
            <w:hideMark/>
          </w:tcPr>
          <w:p w14:paraId="3F5622EB"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The police would be more effective if there were not so many rules preventing them from doing their jobs</w:t>
            </w:r>
          </w:p>
        </w:tc>
      </w:tr>
      <w:tr w:rsidR="009226C1" w:rsidRPr="009226C1" w14:paraId="41048A47" w14:textId="77777777" w:rsidTr="009226C1">
        <w:trPr>
          <w:trHeight w:val="300"/>
        </w:trPr>
        <w:tc>
          <w:tcPr>
            <w:tcW w:w="9010" w:type="dxa"/>
            <w:noWrap/>
            <w:hideMark/>
          </w:tcPr>
          <w:p w14:paraId="4F3BB7BC"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Immigrants who work hard tend to find success in America</w:t>
            </w:r>
          </w:p>
        </w:tc>
      </w:tr>
      <w:tr w:rsidR="009226C1" w:rsidRPr="009226C1" w14:paraId="4B603F04" w14:textId="77777777" w:rsidTr="009226C1">
        <w:trPr>
          <w:trHeight w:val="300"/>
        </w:trPr>
        <w:tc>
          <w:tcPr>
            <w:tcW w:w="9010" w:type="dxa"/>
            <w:noWrap/>
            <w:hideMark/>
          </w:tcPr>
          <w:p w14:paraId="66399D9B" w14:textId="25A9D1A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Building a wall around the southern border would reduce illegal immig</w:t>
            </w:r>
            <w:r w:rsidR="00E56A1D">
              <w:rPr>
                <w:rFonts w:eastAsia="Times New Roman" w:cs="Times New Roman"/>
                <w:color w:val="000000"/>
                <w:lang w:eastAsia="en-GB"/>
              </w:rPr>
              <w:t>r</w:t>
            </w:r>
            <w:r w:rsidRPr="007F1F0B">
              <w:rPr>
                <w:rFonts w:eastAsia="Times New Roman" w:cs="Times New Roman"/>
                <w:color w:val="000000"/>
                <w:lang w:eastAsia="en-GB"/>
              </w:rPr>
              <w:t>ation</w:t>
            </w:r>
          </w:p>
        </w:tc>
      </w:tr>
      <w:tr w:rsidR="009226C1" w:rsidRPr="009226C1" w14:paraId="2B7D744B" w14:textId="77777777" w:rsidTr="009226C1">
        <w:trPr>
          <w:trHeight w:val="300"/>
        </w:trPr>
        <w:tc>
          <w:tcPr>
            <w:tcW w:w="9010" w:type="dxa"/>
            <w:noWrap/>
            <w:hideMark/>
          </w:tcPr>
          <w:p w14:paraId="465E5205"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It is unsafe to let Muslim immigrants enter the country until the government improves its ability to screen out potential terrorists</w:t>
            </w:r>
          </w:p>
        </w:tc>
      </w:tr>
      <w:tr w:rsidR="009226C1" w:rsidRPr="009226C1" w14:paraId="5142A782" w14:textId="77777777" w:rsidTr="009226C1">
        <w:trPr>
          <w:trHeight w:val="300"/>
        </w:trPr>
        <w:tc>
          <w:tcPr>
            <w:tcW w:w="9010" w:type="dxa"/>
            <w:noWrap/>
            <w:hideMark/>
          </w:tcPr>
          <w:p w14:paraId="06E318FF"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Illegal immigrants should not have access to government-subsidized healthcare</w:t>
            </w:r>
          </w:p>
        </w:tc>
      </w:tr>
      <w:tr w:rsidR="009226C1" w:rsidRPr="009226C1" w14:paraId="5D4606C5" w14:textId="77777777" w:rsidTr="009226C1">
        <w:trPr>
          <w:trHeight w:val="300"/>
        </w:trPr>
        <w:tc>
          <w:tcPr>
            <w:tcW w:w="9010" w:type="dxa"/>
            <w:noWrap/>
            <w:hideMark/>
          </w:tcPr>
          <w:p w14:paraId="0520FAE6"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 xml:space="preserve">Health insurers exploit individuals who have a pre-existing medical condition </w:t>
            </w:r>
          </w:p>
        </w:tc>
      </w:tr>
      <w:tr w:rsidR="009226C1" w:rsidRPr="009226C1" w14:paraId="2E50E5F1" w14:textId="77777777" w:rsidTr="009226C1">
        <w:trPr>
          <w:trHeight w:val="300"/>
        </w:trPr>
        <w:tc>
          <w:tcPr>
            <w:tcW w:w="9010" w:type="dxa"/>
            <w:noWrap/>
            <w:hideMark/>
          </w:tcPr>
          <w:p w14:paraId="627E9CC4"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Requiring a photo ID before letting people vote would greatly impact election results</w:t>
            </w:r>
          </w:p>
        </w:tc>
      </w:tr>
      <w:tr w:rsidR="009226C1" w:rsidRPr="009226C1" w14:paraId="31F37833" w14:textId="77777777" w:rsidTr="009226C1">
        <w:trPr>
          <w:trHeight w:val="300"/>
        </w:trPr>
        <w:tc>
          <w:tcPr>
            <w:tcW w:w="9010" w:type="dxa"/>
            <w:noWrap/>
            <w:hideMark/>
          </w:tcPr>
          <w:p w14:paraId="7092271D"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The death penalty is more than just a political tool</w:t>
            </w:r>
          </w:p>
        </w:tc>
      </w:tr>
      <w:tr w:rsidR="009226C1" w:rsidRPr="009226C1" w14:paraId="7AF3B1F9" w14:textId="77777777" w:rsidTr="009226C1">
        <w:trPr>
          <w:trHeight w:val="300"/>
        </w:trPr>
        <w:tc>
          <w:tcPr>
            <w:tcW w:w="9010" w:type="dxa"/>
            <w:noWrap/>
            <w:hideMark/>
          </w:tcPr>
          <w:p w14:paraId="64570F52"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Internet service providers speed up access to popular websites (that pay higher rates) at the expense of slowing down access to other websites</w:t>
            </w:r>
          </w:p>
        </w:tc>
      </w:tr>
      <w:tr w:rsidR="009226C1" w:rsidRPr="009226C1" w14:paraId="76CEA873" w14:textId="77777777" w:rsidTr="009226C1">
        <w:trPr>
          <w:trHeight w:val="300"/>
        </w:trPr>
        <w:tc>
          <w:tcPr>
            <w:tcW w:w="9010" w:type="dxa"/>
            <w:noWrap/>
            <w:hideMark/>
          </w:tcPr>
          <w:p w14:paraId="71FFA0F4"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Burning the American flag indicates a person may want to harm Americans</w:t>
            </w:r>
          </w:p>
        </w:tc>
      </w:tr>
      <w:tr w:rsidR="009226C1" w:rsidRPr="009226C1" w14:paraId="21096AA9" w14:textId="77777777" w:rsidTr="009226C1">
        <w:trPr>
          <w:trHeight w:val="300"/>
        </w:trPr>
        <w:tc>
          <w:tcPr>
            <w:tcW w:w="9010" w:type="dxa"/>
            <w:noWrap/>
            <w:hideMark/>
          </w:tcPr>
          <w:p w14:paraId="71212EB3"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Privatization of veterans' healthcare will reduce the burden on society</w:t>
            </w:r>
          </w:p>
        </w:tc>
      </w:tr>
      <w:tr w:rsidR="009226C1" w:rsidRPr="009226C1" w14:paraId="1A70F7AE" w14:textId="77777777" w:rsidTr="009226C1">
        <w:trPr>
          <w:trHeight w:val="300"/>
        </w:trPr>
        <w:tc>
          <w:tcPr>
            <w:tcW w:w="9010" w:type="dxa"/>
            <w:noWrap/>
            <w:hideMark/>
          </w:tcPr>
          <w:p w14:paraId="014DA2F3"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The vast majority of offshore investing is perfectly legal</w:t>
            </w:r>
          </w:p>
        </w:tc>
      </w:tr>
      <w:tr w:rsidR="009226C1" w:rsidRPr="009226C1" w14:paraId="2F293205" w14:textId="77777777" w:rsidTr="009226C1">
        <w:trPr>
          <w:trHeight w:val="300"/>
        </w:trPr>
        <w:tc>
          <w:tcPr>
            <w:tcW w:w="9010" w:type="dxa"/>
            <w:noWrap/>
            <w:hideMark/>
          </w:tcPr>
          <w:p w14:paraId="7ADA98EA"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lastRenderedPageBreak/>
              <w:t>Forcing 18 year olds to provide at least one year of military service would make America safer</w:t>
            </w:r>
          </w:p>
        </w:tc>
      </w:tr>
      <w:tr w:rsidR="009226C1" w:rsidRPr="009226C1" w14:paraId="3376510C" w14:textId="77777777" w:rsidTr="009226C1">
        <w:trPr>
          <w:trHeight w:val="300"/>
        </w:trPr>
        <w:tc>
          <w:tcPr>
            <w:tcW w:w="9010" w:type="dxa"/>
            <w:noWrap/>
            <w:hideMark/>
          </w:tcPr>
          <w:p w14:paraId="5A70C65A" w14:textId="77777777" w:rsidR="009226C1" w:rsidRPr="007F1F0B" w:rsidRDefault="009226C1" w:rsidP="009226C1">
            <w:pPr>
              <w:rPr>
                <w:rFonts w:eastAsia="Times New Roman" w:cs="Times New Roman"/>
                <w:color w:val="000000"/>
                <w:lang w:eastAsia="en-GB"/>
              </w:rPr>
            </w:pPr>
            <w:r w:rsidRPr="007F1F0B">
              <w:rPr>
                <w:rFonts w:eastAsia="Times New Roman" w:cs="Times New Roman"/>
                <w:color w:val="000000"/>
                <w:lang w:eastAsia="en-GB"/>
              </w:rPr>
              <w:t>Formally declaring war on ISIS would make America safer</w:t>
            </w:r>
          </w:p>
        </w:tc>
      </w:tr>
      <w:tr w:rsidR="009226C1" w:rsidRPr="009226C1" w14:paraId="4D6F952E" w14:textId="77777777" w:rsidTr="009226C1">
        <w:trPr>
          <w:trHeight w:val="300"/>
        </w:trPr>
        <w:tc>
          <w:tcPr>
            <w:tcW w:w="9010" w:type="dxa"/>
            <w:noWrap/>
            <w:hideMark/>
          </w:tcPr>
          <w:p w14:paraId="5D1017D8"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Local police could increase safety by increasing surveillance and patrol of Muslim neighborhoods</w:t>
            </w:r>
          </w:p>
        </w:tc>
      </w:tr>
      <w:tr w:rsidR="009226C1" w:rsidRPr="009226C1" w14:paraId="3A01E02B" w14:textId="77777777" w:rsidTr="009226C1">
        <w:trPr>
          <w:trHeight w:val="300"/>
        </w:trPr>
        <w:tc>
          <w:tcPr>
            <w:tcW w:w="9010" w:type="dxa"/>
            <w:noWrap/>
            <w:hideMark/>
          </w:tcPr>
          <w:p w14:paraId="4CBAEC23"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The military fly drones over foreign countries to gain intelligence and kill suspected terrorists</w:t>
            </w:r>
          </w:p>
        </w:tc>
      </w:tr>
      <w:tr w:rsidR="009226C1" w:rsidRPr="009226C1" w14:paraId="5BC5636B" w14:textId="77777777" w:rsidTr="009226C1">
        <w:trPr>
          <w:trHeight w:val="300"/>
        </w:trPr>
        <w:tc>
          <w:tcPr>
            <w:tcW w:w="9010" w:type="dxa"/>
            <w:noWrap/>
            <w:hideMark/>
          </w:tcPr>
          <w:p w14:paraId="7501A936"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Markets suffer as a result of government interference</w:t>
            </w:r>
          </w:p>
        </w:tc>
      </w:tr>
      <w:tr w:rsidR="009226C1" w:rsidRPr="009226C1" w14:paraId="647A5ED2" w14:textId="77777777" w:rsidTr="009226C1">
        <w:trPr>
          <w:trHeight w:val="300"/>
        </w:trPr>
        <w:tc>
          <w:tcPr>
            <w:tcW w:w="9010" w:type="dxa"/>
            <w:noWrap/>
            <w:hideMark/>
          </w:tcPr>
          <w:p w14:paraId="3E83E1CE"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Allowing people who are against democracy to run in elections is a threat to democratic rights</w:t>
            </w:r>
          </w:p>
        </w:tc>
      </w:tr>
      <w:tr w:rsidR="009226C1" w:rsidRPr="009226C1" w14:paraId="6E0A820D" w14:textId="77777777" w:rsidTr="009226C1">
        <w:trPr>
          <w:trHeight w:val="300"/>
        </w:trPr>
        <w:tc>
          <w:tcPr>
            <w:tcW w:w="9010" w:type="dxa"/>
            <w:noWrap/>
            <w:hideMark/>
          </w:tcPr>
          <w:p w14:paraId="459486F7"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The government's funding of planned parenthood improves child outcomes</w:t>
            </w:r>
          </w:p>
        </w:tc>
      </w:tr>
      <w:tr w:rsidR="009226C1" w:rsidRPr="009226C1" w14:paraId="4C266478" w14:textId="77777777" w:rsidTr="009226C1">
        <w:trPr>
          <w:trHeight w:val="300"/>
        </w:trPr>
        <w:tc>
          <w:tcPr>
            <w:tcW w:w="9010" w:type="dxa"/>
            <w:noWrap/>
            <w:hideMark/>
          </w:tcPr>
          <w:p w14:paraId="242C2223"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Foreign Aid spending reduces worldwide suffering</w:t>
            </w:r>
          </w:p>
        </w:tc>
      </w:tr>
      <w:tr w:rsidR="009226C1" w:rsidRPr="009226C1" w14:paraId="44D390EC" w14:textId="77777777" w:rsidTr="009226C1">
        <w:trPr>
          <w:trHeight w:val="300"/>
        </w:trPr>
        <w:tc>
          <w:tcPr>
            <w:tcW w:w="9010" w:type="dxa"/>
            <w:noWrap/>
            <w:hideMark/>
          </w:tcPr>
          <w:p w14:paraId="77E91B91"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The US did not decrease foreign aid spending during the last recession</w:t>
            </w:r>
          </w:p>
        </w:tc>
      </w:tr>
      <w:tr w:rsidR="009226C1" w:rsidRPr="009226C1" w14:paraId="4E73AD20" w14:textId="77777777" w:rsidTr="009226C1">
        <w:trPr>
          <w:trHeight w:val="300"/>
        </w:trPr>
        <w:tc>
          <w:tcPr>
            <w:tcW w:w="9010" w:type="dxa"/>
            <w:noWrap/>
            <w:hideMark/>
          </w:tcPr>
          <w:p w14:paraId="036B8255"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Immigration gives a boost to the national economy</w:t>
            </w:r>
          </w:p>
        </w:tc>
      </w:tr>
      <w:tr w:rsidR="009226C1" w:rsidRPr="009226C1" w14:paraId="247CCB48" w14:textId="77777777" w:rsidTr="009226C1">
        <w:trPr>
          <w:trHeight w:val="300"/>
        </w:trPr>
        <w:tc>
          <w:tcPr>
            <w:tcW w:w="9010" w:type="dxa"/>
            <w:noWrap/>
            <w:hideMark/>
          </w:tcPr>
          <w:p w14:paraId="46C591F2"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Immigrants help the US learn about beneficial new ideas</w:t>
            </w:r>
          </w:p>
        </w:tc>
      </w:tr>
      <w:tr w:rsidR="009226C1" w:rsidRPr="009226C1" w14:paraId="2C6C20A5" w14:textId="77777777" w:rsidTr="009226C1">
        <w:trPr>
          <w:trHeight w:val="300"/>
        </w:trPr>
        <w:tc>
          <w:tcPr>
            <w:tcW w:w="9010" w:type="dxa"/>
            <w:noWrap/>
            <w:hideMark/>
          </w:tcPr>
          <w:p w14:paraId="628F3EE1"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Homosexual couples have the same adoption rights as same sex couples</w:t>
            </w:r>
          </w:p>
        </w:tc>
      </w:tr>
      <w:tr w:rsidR="009226C1" w:rsidRPr="009226C1" w14:paraId="1ECF60D9" w14:textId="77777777" w:rsidTr="009226C1">
        <w:trPr>
          <w:trHeight w:val="300"/>
        </w:trPr>
        <w:tc>
          <w:tcPr>
            <w:tcW w:w="9010" w:type="dxa"/>
            <w:noWrap/>
            <w:hideMark/>
          </w:tcPr>
          <w:p w14:paraId="4B2D2ACA"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Businesses are generally more profitable if they have at least one woman on their board of directors</w:t>
            </w:r>
          </w:p>
        </w:tc>
      </w:tr>
      <w:tr w:rsidR="009226C1" w:rsidRPr="009226C1" w14:paraId="2095E62D" w14:textId="77777777" w:rsidTr="009226C1">
        <w:trPr>
          <w:trHeight w:val="300"/>
        </w:trPr>
        <w:tc>
          <w:tcPr>
            <w:tcW w:w="9010" w:type="dxa"/>
            <w:noWrap/>
            <w:hideMark/>
          </w:tcPr>
          <w:p w14:paraId="14C33A07"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Listening to hate speech fuels extremist behavioural tendencies</w:t>
            </w:r>
          </w:p>
        </w:tc>
      </w:tr>
      <w:tr w:rsidR="009226C1" w:rsidRPr="0010368E" w14:paraId="323C6864" w14:textId="77777777" w:rsidTr="009226C1">
        <w:trPr>
          <w:trHeight w:val="300"/>
        </w:trPr>
        <w:tc>
          <w:tcPr>
            <w:tcW w:w="9010" w:type="dxa"/>
            <w:noWrap/>
            <w:hideMark/>
          </w:tcPr>
          <w:p w14:paraId="31AC18B3" w14:textId="77777777" w:rsidR="009226C1" w:rsidRPr="00802AAF" w:rsidRDefault="009226C1" w:rsidP="009226C1">
            <w:pPr>
              <w:rPr>
                <w:rFonts w:eastAsia="Times New Roman" w:cs="Times New Roman"/>
                <w:color w:val="000000"/>
                <w:lang w:eastAsia="en-GB"/>
              </w:rPr>
            </w:pPr>
            <w:r w:rsidRPr="00802AAF">
              <w:rPr>
                <w:rFonts w:eastAsia="Times New Roman" w:cs="Times New Roman"/>
                <w:color w:val="000000"/>
                <w:lang w:eastAsia="en-GB"/>
              </w:rPr>
              <w:t>Marijuana legalisation reduces violent crime</w:t>
            </w:r>
          </w:p>
        </w:tc>
      </w:tr>
      <w:tr w:rsidR="009226C1" w:rsidRPr="009226C1" w14:paraId="3447160A" w14:textId="77777777" w:rsidTr="009226C1">
        <w:trPr>
          <w:trHeight w:val="300"/>
        </w:trPr>
        <w:tc>
          <w:tcPr>
            <w:tcW w:w="9010" w:type="dxa"/>
            <w:noWrap/>
            <w:hideMark/>
          </w:tcPr>
          <w:p w14:paraId="527D843E"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A diverse society is more creative than a homogeneous society</w:t>
            </w:r>
          </w:p>
        </w:tc>
      </w:tr>
      <w:tr w:rsidR="009226C1" w:rsidRPr="009226C1" w14:paraId="027F8449" w14:textId="77777777" w:rsidTr="009226C1">
        <w:trPr>
          <w:trHeight w:val="300"/>
        </w:trPr>
        <w:tc>
          <w:tcPr>
            <w:tcW w:w="9010" w:type="dxa"/>
            <w:noWrap/>
            <w:hideMark/>
          </w:tcPr>
          <w:p w14:paraId="26255D78"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The US could increase national happiness by raising taxes on the rich</w:t>
            </w:r>
          </w:p>
        </w:tc>
      </w:tr>
      <w:tr w:rsidR="009226C1" w:rsidRPr="009226C1" w14:paraId="0DD28931" w14:textId="77777777" w:rsidTr="009226C1">
        <w:trPr>
          <w:trHeight w:val="300"/>
        </w:trPr>
        <w:tc>
          <w:tcPr>
            <w:tcW w:w="9010" w:type="dxa"/>
            <w:noWrap/>
            <w:hideMark/>
          </w:tcPr>
          <w:p w14:paraId="7102A721"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 xml:space="preserve">The government is legally obliged to ensure everyone is provided for </w:t>
            </w:r>
          </w:p>
        </w:tc>
      </w:tr>
      <w:tr w:rsidR="009226C1" w:rsidRPr="009226C1" w14:paraId="6AD30CB4" w14:textId="77777777" w:rsidTr="009226C1">
        <w:trPr>
          <w:trHeight w:val="300"/>
        </w:trPr>
        <w:tc>
          <w:tcPr>
            <w:tcW w:w="9010" w:type="dxa"/>
            <w:noWrap/>
            <w:hideMark/>
          </w:tcPr>
          <w:p w14:paraId="60E5CC14" w14:textId="73823422" w:rsidR="009226C1" w:rsidRPr="00E56A1D" w:rsidRDefault="009226C1" w:rsidP="009226C1">
            <w:pPr>
              <w:rPr>
                <w:rFonts w:eastAsia="Times New Roman" w:cs="Times New Roman"/>
                <w:color w:val="000000"/>
                <w:lang w:eastAsia="en-GB"/>
              </w:rPr>
            </w:pPr>
            <w:r>
              <w:rPr>
                <w:rFonts w:eastAsia="Times New Roman" w:cs="Times New Roman"/>
                <w:color w:val="000000"/>
                <w:lang w:eastAsia="en-GB"/>
              </w:rPr>
              <w:t>Providing</w:t>
            </w:r>
            <w:r w:rsidRPr="00E56A1D">
              <w:rPr>
                <w:rFonts w:eastAsia="Times New Roman" w:cs="Times New Roman"/>
                <w:color w:val="000000"/>
                <w:lang w:eastAsia="en-GB"/>
              </w:rPr>
              <w:t xml:space="preserve"> everyone with a guaranteed basic income would reduce unhappiness in America overall</w:t>
            </w:r>
          </w:p>
        </w:tc>
      </w:tr>
      <w:tr w:rsidR="009226C1" w:rsidRPr="009226C1" w14:paraId="0B3539B6" w14:textId="77777777" w:rsidTr="009226C1">
        <w:trPr>
          <w:trHeight w:val="300"/>
        </w:trPr>
        <w:tc>
          <w:tcPr>
            <w:tcW w:w="9010" w:type="dxa"/>
            <w:noWrap/>
            <w:hideMark/>
          </w:tcPr>
          <w:p w14:paraId="3D9B55BE"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It is the government’s role to redistribute income to curb inequality</w:t>
            </w:r>
          </w:p>
        </w:tc>
      </w:tr>
      <w:tr w:rsidR="009226C1" w:rsidRPr="009226C1" w14:paraId="063BB1DE" w14:textId="77777777" w:rsidTr="009226C1">
        <w:trPr>
          <w:trHeight w:val="300"/>
        </w:trPr>
        <w:tc>
          <w:tcPr>
            <w:tcW w:w="9010" w:type="dxa"/>
            <w:noWrap/>
            <w:hideMark/>
          </w:tcPr>
          <w:p w14:paraId="13F3ACDF"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Human rights are often overridden to maintain national security</w:t>
            </w:r>
          </w:p>
        </w:tc>
      </w:tr>
      <w:tr w:rsidR="009226C1" w:rsidRPr="009226C1" w14:paraId="55C32FE7" w14:textId="77777777" w:rsidTr="009226C1">
        <w:trPr>
          <w:trHeight w:val="300"/>
        </w:trPr>
        <w:tc>
          <w:tcPr>
            <w:tcW w:w="9010" w:type="dxa"/>
            <w:noWrap/>
            <w:hideMark/>
          </w:tcPr>
          <w:p w14:paraId="3B2356BC"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Forcing businesses to reduce carbon emissions will help protect the environment from climate change</w:t>
            </w:r>
          </w:p>
        </w:tc>
      </w:tr>
      <w:tr w:rsidR="009226C1" w:rsidRPr="009226C1" w14:paraId="0C4C34E1" w14:textId="77777777" w:rsidTr="009226C1">
        <w:trPr>
          <w:trHeight w:val="300"/>
        </w:trPr>
        <w:tc>
          <w:tcPr>
            <w:tcW w:w="9010" w:type="dxa"/>
            <w:noWrap/>
            <w:hideMark/>
          </w:tcPr>
          <w:p w14:paraId="3C11A74E"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The government do not focus on improving animal rights</w:t>
            </w:r>
          </w:p>
        </w:tc>
      </w:tr>
      <w:tr w:rsidR="009226C1" w:rsidRPr="009226C1" w14:paraId="1565DEA5" w14:textId="77777777" w:rsidTr="009226C1">
        <w:trPr>
          <w:trHeight w:val="300"/>
        </w:trPr>
        <w:tc>
          <w:tcPr>
            <w:tcW w:w="9010" w:type="dxa"/>
            <w:noWrap/>
            <w:hideMark/>
          </w:tcPr>
          <w:p w14:paraId="62955189"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The government do not use taxes to protect the environment</w:t>
            </w:r>
          </w:p>
        </w:tc>
      </w:tr>
      <w:tr w:rsidR="009226C1" w:rsidRPr="009226C1" w14:paraId="2D8D75F6" w14:textId="77777777" w:rsidTr="009226C1">
        <w:trPr>
          <w:trHeight w:val="300"/>
        </w:trPr>
        <w:tc>
          <w:tcPr>
            <w:tcW w:w="9010" w:type="dxa"/>
            <w:noWrap/>
            <w:hideMark/>
          </w:tcPr>
          <w:p w14:paraId="001B2CAC"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 xml:space="preserve">Economic growth typically harms the environment </w:t>
            </w:r>
          </w:p>
        </w:tc>
      </w:tr>
      <w:tr w:rsidR="009226C1" w:rsidRPr="009226C1" w14:paraId="5A86D768" w14:textId="77777777" w:rsidTr="009226C1">
        <w:trPr>
          <w:trHeight w:val="300"/>
        </w:trPr>
        <w:tc>
          <w:tcPr>
            <w:tcW w:w="9010" w:type="dxa"/>
            <w:noWrap/>
            <w:hideMark/>
          </w:tcPr>
          <w:p w14:paraId="26F3300B" w14:textId="7B93D159"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Increasing government spending on public transport help</w:t>
            </w:r>
            <w:r>
              <w:rPr>
                <w:rFonts w:eastAsia="Times New Roman" w:cs="Times New Roman"/>
                <w:color w:val="000000"/>
                <w:lang w:eastAsia="en-GB"/>
              </w:rPr>
              <w:t>s</w:t>
            </w:r>
            <w:r w:rsidRPr="00E56A1D">
              <w:rPr>
                <w:rFonts w:eastAsia="Times New Roman" w:cs="Times New Roman"/>
                <w:color w:val="000000"/>
                <w:lang w:eastAsia="en-GB"/>
              </w:rPr>
              <w:t xml:space="preserve"> individuals and businesses to make money</w:t>
            </w:r>
          </w:p>
        </w:tc>
      </w:tr>
      <w:tr w:rsidR="009226C1" w:rsidRPr="009226C1" w14:paraId="39D7018B" w14:textId="77777777" w:rsidTr="009226C1">
        <w:trPr>
          <w:trHeight w:val="300"/>
        </w:trPr>
        <w:tc>
          <w:tcPr>
            <w:tcW w:w="9010" w:type="dxa"/>
            <w:noWrap/>
            <w:hideMark/>
          </w:tcPr>
          <w:p w14:paraId="0202A094"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Allowing convicted criminals the right to vote improves election outcomes</w:t>
            </w:r>
          </w:p>
        </w:tc>
      </w:tr>
      <w:tr w:rsidR="009226C1" w:rsidRPr="009226C1" w14:paraId="57EB0B1E" w14:textId="77777777" w:rsidTr="009226C1">
        <w:trPr>
          <w:trHeight w:val="300"/>
        </w:trPr>
        <w:tc>
          <w:tcPr>
            <w:tcW w:w="9010" w:type="dxa"/>
            <w:noWrap/>
            <w:hideMark/>
          </w:tcPr>
          <w:p w14:paraId="0862F8AF"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Releasing non-violent criminals from jail is only a small threat and reduces overcrowding</w:t>
            </w:r>
          </w:p>
        </w:tc>
      </w:tr>
      <w:tr w:rsidR="009226C1" w:rsidRPr="009226C1" w14:paraId="4A109E39" w14:textId="77777777" w:rsidTr="009226C1">
        <w:trPr>
          <w:trHeight w:val="300"/>
        </w:trPr>
        <w:tc>
          <w:tcPr>
            <w:tcW w:w="9010" w:type="dxa"/>
            <w:noWrap/>
            <w:hideMark/>
          </w:tcPr>
          <w:p w14:paraId="6F166AEB"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Zero-hour employment contracts are detrimental to workers</w:t>
            </w:r>
          </w:p>
        </w:tc>
      </w:tr>
      <w:tr w:rsidR="009226C1" w:rsidRPr="009226C1" w14:paraId="6F458DF0" w14:textId="77777777" w:rsidTr="009226C1">
        <w:trPr>
          <w:trHeight w:val="300"/>
        </w:trPr>
        <w:tc>
          <w:tcPr>
            <w:tcW w:w="9010" w:type="dxa"/>
            <w:noWrap/>
            <w:hideMark/>
          </w:tcPr>
          <w:p w14:paraId="7A92DD6D"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The national minimum wage prevents businesses exploiting workers</w:t>
            </w:r>
          </w:p>
        </w:tc>
      </w:tr>
      <w:tr w:rsidR="009226C1" w:rsidRPr="009226C1" w14:paraId="29D14340" w14:textId="77777777" w:rsidTr="009226C1">
        <w:trPr>
          <w:trHeight w:val="300"/>
        </w:trPr>
        <w:tc>
          <w:tcPr>
            <w:tcW w:w="9010" w:type="dxa"/>
            <w:noWrap/>
            <w:hideMark/>
          </w:tcPr>
          <w:p w14:paraId="5A632D64"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The national living wage is increased by more than inflation annually</w:t>
            </w:r>
          </w:p>
        </w:tc>
      </w:tr>
      <w:tr w:rsidR="009226C1" w:rsidRPr="009226C1" w14:paraId="14B12F56" w14:textId="77777777" w:rsidTr="009226C1">
        <w:trPr>
          <w:trHeight w:val="300"/>
        </w:trPr>
        <w:tc>
          <w:tcPr>
            <w:tcW w:w="9010" w:type="dxa"/>
            <w:noWrap/>
            <w:hideMark/>
          </w:tcPr>
          <w:p w14:paraId="5C0DB3A2"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Incomes are less equally distributed than Americans think</w:t>
            </w:r>
          </w:p>
        </w:tc>
      </w:tr>
      <w:tr w:rsidR="009226C1" w:rsidRPr="009226C1" w14:paraId="615794B1" w14:textId="77777777" w:rsidTr="009226C1">
        <w:trPr>
          <w:trHeight w:val="300"/>
        </w:trPr>
        <w:tc>
          <w:tcPr>
            <w:tcW w:w="9010" w:type="dxa"/>
            <w:noWrap/>
            <w:hideMark/>
          </w:tcPr>
          <w:p w14:paraId="6C71B5C7" w14:textId="77777777" w:rsidR="009226C1" w:rsidRPr="00E56A1D" w:rsidRDefault="009226C1" w:rsidP="009226C1">
            <w:pPr>
              <w:rPr>
                <w:rFonts w:eastAsia="Times New Roman" w:cs="Times New Roman"/>
                <w:color w:val="000000"/>
                <w:lang w:eastAsia="en-GB"/>
              </w:rPr>
            </w:pPr>
            <w:r w:rsidRPr="00E56A1D">
              <w:rPr>
                <w:rFonts w:eastAsia="Times New Roman" w:cs="Times New Roman"/>
                <w:color w:val="000000"/>
                <w:lang w:eastAsia="en-GB"/>
              </w:rPr>
              <w:t>Supporting minimum income rising more sharply than other income levels would help to reduce crime</w:t>
            </w:r>
          </w:p>
        </w:tc>
      </w:tr>
      <w:tr w:rsidR="009226C1" w:rsidRPr="009226C1" w14:paraId="56A69CB5" w14:textId="77777777" w:rsidTr="009226C1">
        <w:trPr>
          <w:trHeight w:val="300"/>
        </w:trPr>
        <w:tc>
          <w:tcPr>
            <w:tcW w:w="9010" w:type="dxa"/>
            <w:noWrap/>
            <w:hideMark/>
          </w:tcPr>
          <w:p w14:paraId="77F03ED0"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 xml:space="preserve">It is the government’s responsibility to provide a job for everyone who wants one </w:t>
            </w:r>
          </w:p>
        </w:tc>
      </w:tr>
      <w:tr w:rsidR="009226C1" w:rsidRPr="009226C1" w14:paraId="59EB583A" w14:textId="77777777" w:rsidTr="009226C1">
        <w:trPr>
          <w:trHeight w:val="300"/>
        </w:trPr>
        <w:tc>
          <w:tcPr>
            <w:tcW w:w="9010" w:type="dxa"/>
            <w:noWrap/>
            <w:hideMark/>
          </w:tcPr>
          <w:p w14:paraId="50D6C25D"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Big business tends to benefit owners at the expense of workers</w:t>
            </w:r>
          </w:p>
        </w:tc>
      </w:tr>
      <w:tr w:rsidR="009226C1" w:rsidRPr="009226C1" w14:paraId="2A7D856F" w14:textId="77777777" w:rsidTr="009226C1">
        <w:trPr>
          <w:trHeight w:val="300"/>
        </w:trPr>
        <w:tc>
          <w:tcPr>
            <w:tcW w:w="9010" w:type="dxa"/>
            <w:noWrap/>
            <w:hideMark/>
          </w:tcPr>
          <w:p w14:paraId="34A49F3C"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Inequality reduction would improve social cohesion in America</w:t>
            </w:r>
          </w:p>
        </w:tc>
      </w:tr>
      <w:tr w:rsidR="009226C1" w:rsidRPr="009226C1" w14:paraId="14633ECD" w14:textId="77777777" w:rsidTr="009226C1">
        <w:trPr>
          <w:trHeight w:val="300"/>
        </w:trPr>
        <w:tc>
          <w:tcPr>
            <w:tcW w:w="9010" w:type="dxa"/>
            <w:noWrap/>
            <w:hideMark/>
          </w:tcPr>
          <w:p w14:paraId="2C74B57D"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lastRenderedPageBreak/>
              <w:t xml:space="preserve">The poor are discriminated against by the police </w:t>
            </w:r>
          </w:p>
        </w:tc>
      </w:tr>
      <w:tr w:rsidR="009226C1" w:rsidRPr="009226C1" w14:paraId="74290D58" w14:textId="77777777" w:rsidTr="009226C1">
        <w:trPr>
          <w:trHeight w:val="300"/>
        </w:trPr>
        <w:tc>
          <w:tcPr>
            <w:tcW w:w="9010" w:type="dxa"/>
            <w:noWrap/>
            <w:hideMark/>
          </w:tcPr>
          <w:p w14:paraId="3E6CEF67"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The police use racial stereotyping</w:t>
            </w:r>
          </w:p>
        </w:tc>
      </w:tr>
      <w:tr w:rsidR="009226C1" w:rsidRPr="009226C1" w14:paraId="0A7A2688" w14:textId="77777777" w:rsidTr="009226C1">
        <w:trPr>
          <w:trHeight w:val="300"/>
        </w:trPr>
        <w:tc>
          <w:tcPr>
            <w:tcW w:w="9010" w:type="dxa"/>
            <w:noWrap/>
            <w:hideMark/>
          </w:tcPr>
          <w:p w14:paraId="65F1DB62"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Traditional values stop people from embracing technological advancements</w:t>
            </w:r>
          </w:p>
        </w:tc>
      </w:tr>
      <w:tr w:rsidR="009226C1" w:rsidRPr="009226C1" w14:paraId="20C1EE0B" w14:textId="77777777" w:rsidTr="009226C1">
        <w:trPr>
          <w:trHeight w:val="300"/>
        </w:trPr>
        <w:tc>
          <w:tcPr>
            <w:tcW w:w="9010" w:type="dxa"/>
            <w:noWrap/>
            <w:hideMark/>
          </w:tcPr>
          <w:p w14:paraId="0B24E06A"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Providing free health care to all citizens would bankrupt America</w:t>
            </w:r>
          </w:p>
        </w:tc>
      </w:tr>
      <w:tr w:rsidR="009226C1" w:rsidRPr="009226C1" w14:paraId="0A95E354" w14:textId="77777777" w:rsidTr="009226C1">
        <w:trPr>
          <w:trHeight w:val="300"/>
        </w:trPr>
        <w:tc>
          <w:tcPr>
            <w:tcW w:w="9010" w:type="dxa"/>
            <w:noWrap/>
            <w:hideMark/>
          </w:tcPr>
          <w:p w14:paraId="4AD5E3ED"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Individuals have the legal freedom to believe whatever they want</w:t>
            </w:r>
          </w:p>
        </w:tc>
      </w:tr>
      <w:tr w:rsidR="009226C1" w:rsidRPr="009226C1" w14:paraId="078D5853" w14:textId="77777777" w:rsidTr="009226C1">
        <w:trPr>
          <w:trHeight w:val="315"/>
        </w:trPr>
        <w:tc>
          <w:tcPr>
            <w:tcW w:w="9010" w:type="dxa"/>
            <w:noWrap/>
            <w:hideMark/>
          </w:tcPr>
          <w:p w14:paraId="333EB408"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Every assertion made by our highest political and military leaders is subject to scrutiny</w:t>
            </w:r>
          </w:p>
        </w:tc>
      </w:tr>
      <w:tr w:rsidR="009226C1" w:rsidRPr="009226C1" w14:paraId="1BF53D7C" w14:textId="77777777" w:rsidTr="009226C1">
        <w:trPr>
          <w:trHeight w:val="300"/>
        </w:trPr>
        <w:tc>
          <w:tcPr>
            <w:tcW w:w="9010" w:type="dxa"/>
            <w:noWrap/>
            <w:hideMark/>
          </w:tcPr>
          <w:p w14:paraId="54820B38"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Treating other countries as equals makes them more willing to cooperate</w:t>
            </w:r>
          </w:p>
        </w:tc>
      </w:tr>
      <w:tr w:rsidR="009226C1" w:rsidRPr="009226C1" w14:paraId="21B7F157" w14:textId="77777777" w:rsidTr="009226C1">
        <w:trPr>
          <w:trHeight w:val="300"/>
        </w:trPr>
        <w:tc>
          <w:tcPr>
            <w:tcW w:w="9010" w:type="dxa"/>
            <w:noWrap/>
            <w:hideMark/>
          </w:tcPr>
          <w:p w14:paraId="2A44853B"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It is harder for ethnic minorities to pass a job interview in America than it is for caucasians</w:t>
            </w:r>
          </w:p>
        </w:tc>
      </w:tr>
      <w:tr w:rsidR="009226C1" w:rsidRPr="009226C1" w14:paraId="5F0C888B" w14:textId="77777777" w:rsidTr="009226C1">
        <w:trPr>
          <w:trHeight w:val="300"/>
        </w:trPr>
        <w:tc>
          <w:tcPr>
            <w:tcW w:w="9010" w:type="dxa"/>
            <w:noWrap/>
            <w:hideMark/>
          </w:tcPr>
          <w:p w14:paraId="28B26655"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Women are disadvantaged in the workplace compared to men</w:t>
            </w:r>
          </w:p>
        </w:tc>
      </w:tr>
      <w:tr w:rsidR="009226C1" w:rsidRPr="009226C1" w14:paraId="523A3274" w14:textId="77777777" w:rsidTr="009226C1">
        <w:trPr>
          <w:trHeight w:val="300"/>
        </w:trPr>
        <w:tc>
          <w:tcPr>
            <w:tcW w:w="9010" w:type="dxa"/>
            <w:noWrap/>
            <w:hideMark/>
          </w:tcPr>
          <w:p w14:paraId="7EDF2923"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Giving disabled children extra resources at school will help them to overcome their handicaps</w:t>
            </w:r>
          </w:p>
        </w:tc>
      </w:tr>
      <w:tr w:rsidR="009226C1" w:rsidRPr="009226C1" w14:paraId="46B35E0B" w14:textId="77777777" w:rsidTr="009226C1">
        <w:trPr>
          <w:trHeight w:val="300"/>
        </w:trPr>
        <w:tc>
          <w:tcPr>
            <w:tcW w:w="9010" w:type="dxa"/>
            <w:noWrap/>
            <w:hideMark/>
          </w:tcPr>
          <w:p w14:paraId="1DAE6708"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Disabled people should not face disadvantage in the workplace</w:t>
            </w:r>
          </w:p>
        </w:tc>
      </w:tr>
      <w:tr w:rsidR="009226C1" w:rsidRPr="009226C1" w14:paraId="2A4EB458" w14:textId="77777777" w:rsidTr="009226C1">
        <w:trPr>
          <w:trHeight w:val="300"/>
        </w:trPr>
        <w:tc>
          <w:tcPr>
            <w:tcW w:w="9010" w:type="dxa"/>
            <w:noWrap/>
            <w:hideMark/>
          </w:tcPr>
          <w:p w14:paraId="6A2BB86A"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Adding "Gender Identity" to anti-discrimination laws will reduce discrimination</w:t>
            </w:r>
          </w:p>
        </w:tc>
      </w:tr>
      <w:tr w:rsidR="009226C1" w:rsidRPr="009226C1" w14:paraId="6BE65B10" w14:textId="77777777" w:rsidTr="009226C1">
        <w:trPr>
          <w:trHeight w:val="300"/>
        </w:trPr>
        <w:tc>
          <w:tcPr>
            <w:tcW w:w="9010" w:type="dxa"/>
            <w:noWrap/>
            <w:hideMark/>
          </w:tcPr>
          <w:p w14:paraId="286954C9"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Increasing restrictions on the current process of purchasing a gun would reduce gun crimes</w:t>
            </w:r>
          </w:p>
        </w:tc>
      </w:tr>
      <w:tr w:rsidR="009226C1" w:rsidRPr="009226C1" w14:paraId="661274FE" w14:textId="77777777" w:rsidTr="009226C1">
        <w:trPr>
          <w:trHeight w:val="300"/>
        </w:trPr>
        <w:tc>
          <w:tcPr>
            <w:tcW w:w="9010" w:type="dxa"/>
            <w:noWrap/>
            <w:hideMark/>
          </w:tcPr>
          <w:p w14:paraId="7F406FEB"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Obamacare helps to provide affordable medical care to those who would not receive it otherwise</w:t>
            </w:r>
          </w:p>
        </w:tc>
      </w:tr>
      <w:tr w:rsidR="009226C1" w:rsidRPr="009226C1" w14:paraId="5E2AA0A6" w14:textId="77777777" w:rsidTr="009226C1">
        <w:trPr>
          <w:trHeight w:val="300"/>
        </w:trPr>
        <w:tc>
          <w:tcPr>
            <w:tcW w:w="9010" w:type="dxa"/>
            <w:noWrap/>
            <w:hideMark/>
          </w:tcPr>
          <w:p w14:paraId="6D1F2064"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Reducing interest rates on student loans would increase the USA's intellectual dominance</w:t>
            </w:r>
          </w:p>
        </w:tc>
      </w:tr>
      <w:tr w:rsidR="009226C1" w:rsidRPr="009226C1" w14:paraId="5D785B62" w14:textId="77777777" w:rsidTr="009226C1">
        <w:trPr>
          <w:trHeight w:val="300"/>
        </w:trPr>
        <w:tc>
          <w:tcPr>
            <w:tcW w:w="9010" w:type="dxa"/>
            <w:noWrap/>
            <w:hideMark/>
          </w:tcPr>
          <w:p w14:paraId="2461F81E"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Accepting refugees from Syria does not pose any great threat to America</w:t>
            </w:r>
          </w:p>
        </w:tc>
      </w:tr>
      <w:tr w:rsidR="009226C1" w:rsidRPr="009226C1" w14:paraId="2E3FB76E" w14:textId="77777777" w:rsidTr="009226C1">
        <w:trPr>
          <w:trHeight w:val="300"/>
        </w:trPr>
        <w:tc>
          <w:tcPr>
            <w:tcW w:w="9010" w:type="dxa"/>
            <w:noWrap/>
            <w:hideMark/>
          </w:tcPr>
          <w:p w14:paraId="6D569930"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Foreign terrorism suspects should be given constitutional rights</w:t>
            </w:r>
          </w:p>
        </w:tc>
      </w:tr>
      <w:tr w:rsidR="009226C1" w:rsidRPr="009226C1" w14:paraId="32149FD6" w14:textId="77777777" w:rsidTr="009226C1">
        <w:trPr>
          <w:trHeight w:val="300"/>
        </w:trPr>
        <w:tc>
          <w:tcPr>
            <w:tcW w:w="9010" w:type="dxa"/>
            <w:noWrap/>
            <w:hideMark/>
          </w:tcPr>
          <w:p w14:paraId="5D6CCD80" w14:textId="05A34EAC"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 xml:space="preserve">Removing confederate monuments and memorials from public grounds will reduce feelings of </w:t>
            </w:r>
            <w:r w:rsidR="00F40BD3" w:rsidRPr="00F40BD3">
              <w:rPr>
                <w:rFonts w:eastAsia="Times New Roman" w:cs="Times New Roman"/>
                <w:color w:val="000000"/>
                <w:lang w:eastAsia="en-GB"/>
              </w:rPr>
              <w:t>discrimination</w:t>
            </w:r>
          </w:p>
        </w:tc>
      </w:tr>
      <w:tr w:rsidR="009226C1" w:rsidRPr="009226C1" w14:paraId="5046AEAF" w14:textId="77777777" w:rsidTr="009226C1">
        <w:trPr>
          <w:trHeight w:val="300"/>
        </w:trPr>
        <w:tc>
          <w:tcPr>
            <w:tcW w:w="9010" w:type="dxa"/>
            <w:noWrap/>
            <w:hideMark/>
          </w:tcPr>
          <w:p w14:paraId="5C44A3A4"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Providing 'trigger warnings' and 'safe spaces' for students will increase their focus on learning rather than worrying about threats</w:t>
            </w:r>
          </w:p>
        </w:tc>
      </w:tr>
      <w:tr w:rsidR="009226C1" w:rsidRPr="009226C1" w14:paraId="4B324EE8" w14:textId="77777777" w:rsidTr="009226C1">
        <w:trPr>
          <w:trHeight w:val="300"/>
        </w:trPr>
        <w:tc>
          <w:tcPr>
            <w:tcW w:w="9010" w:type="dxa"/>
            <w:noWrap/>
            <w:hideMark/>
          </w:tcPr>
          <w:p w14:paraId="42A83CD3"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Increasing the spending on public transportation will solve transportation problems, like traffic jams</w:t>
            </w:r>
          </w:p>
        </w:tc>
      </w:tr>
      <w:tr w:rsidR="009226C1" w:rsidRPr="009226C1" w14:paraId="6D1AD89A" w14:textId="77777777" w:rsidTr="009226C1">
        <w:trPr>
          <w:trHeight w:val="300"/>
        </w:trPr>
        <w:tc>
          <w:tcPr>
            <w:tcW w:w="9010" w:type="dxa"/>
            <w:noWrap/>
            <w:hideMark/>
          </w:tcPr>
          <w:p w14:paraId="6409F578"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A state displaying the confederate flag on government property is a sign of racism and seperatism</w:t>
            </w:r>
          </w:p>
        </w:tc>
      </w:tr>
      <w:tr w:rsidR="009226C1" w:rsidRPr="009226C1" w14:paraId="7601DBED" w14:textId="77777777" w:rsidTr="009226C1">
        <w:trPr>
          <w:trHeight w:val="300"/>
        </w:trPr>
        <w:tc>
          <w:tcPr>
            <w:tcW w:w="9010" w:type="dxa"/>
            <w:noWrap/>
            <w:hideMark/>
          </w:tcPr>
          <w:p w14:paraId="39F48E3F"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Banning a Niqab, or face veil, at civic ceremonies infringes on individual rights and prevents people from expressing their religious beliefs</w:t>
            </w:r>
          </w:p>
        </w:tc>
      </w:tr>
      <w:tr w:rsidR="009226C1" w:rsidRPr="009226C1" w14:paraId="1B62D810" w14:textId="77777777" w:rsidTr="009226C1">
        <w:trPr>
          <w:trHeight w:val="300"/>
        </w:trPr>
        <w:tc>
          <w:tcPr>
            <w:tcW w:w="9010" w:type="dxa"/>
            <w:noWrap/>
            <w:hideMark/>
          </w:tcPr>
          <w:p w14:paraId="405F1985"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The diversity due to affirmative action programs will give rise to innovation</w:t>
            </w:r>
          </w:p>
        </w:tc>
      </w:tr>
      <w:tr w:rsidR="009226C1" w:rsidRPr="009226C1" w14:paraId="51DE98B7" w14:textId="77777777" w:rsidTr="009226C1">
        <w:trPr>
          <w:trHeight w:val="300"/>
        </w:trPr>
        <w:tc>
          <w:tcPr>
            <w:tcW w:w="9010" w:type="dxa"/>
            <w:noWrap/>
            <w:hideMark/>
          </w:tcPr>
          <w:p w14:paraId="3A07A1FF"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When political candidates release their recent tax returns to the public, this increases their transparency</w:t>
            </w:r>
          </w:p>
        </w:tc>
      </w:tr>
      <w:tr w:rsidR="009226C1" w:rsidRPr="009226C1" w14:paraId="794CBF42" w14:textId="77777777" w:rsidTr="009226C1">
        <w:trPr>
          <w:trHeight w:val="300"/>
        </w:trPr>
        <w:tc>
          <w:tcPr>
            <w:tcW w:w="9010" w:type="dxa"/>
            <w:noWrap/>
            <w:hideMark/>
          </w:tcPr>
          <w:p w14:paraId="63957F97"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Increasing funding of health care for low income individuals would have a positive economic impact overall</w:t>
            </w:r>
          </w:p>
        </w:tc>
      </w:tr>
      <w:tr w:rsidR="009226C1" w:rsidRPr="009226C1" w14:paraId="407016CD" w14:textId="77777777" w:rsidTr="009226C1">
        <w:trPr>
          <w:trHeight w:val="300"/>
        </w:trPr>
        <w:tc>
          <w:tcPr>
            <w:tcW w:w="9010" w:type="dxa"/>
            <w:noWrap/>
            <w:hideMark/>
          </w:tcPr>
          <w:p w14:paraId="10524D67"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Raising the tax rate for corporations will encourage companies to move to places with lower taxes</w:t>
            </w:r>
          </w:p>
        </w:tc>
      </w:tr>
      <w:tr w:rsidR="009226C1" w:rsidRPr="009226C1" w14:paraId="3099641C" w14:textId="77777777" w:rsidTr="009226C1">
        <w:trPr>
          <w:trHeight w:val="300"/>
        </w:trPr>
        <w:tc>
          <w:tcPr>
            <w:tcW w:w="9010" w:type="dxa"/>
            <w:noWrap/>
            <w:hideMark/>
          </w:tcPr>
          <w:p w14:paraId="27277AA9"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The Dakota Access pipeline will help the economy</w:t>
            </w:r>
          </w:p>
        </w:tc>
      </w:tr>
      <w:tr w:rsidR="009226C1" w:rsidRPr="009226C1" w14:paraId="7B7B028F" w14:textId="77777777" w:rsidTr="009226C1">
        <w:trPr>
          <w:trHeight w:val="300"/>
        </w:trPr>
        <w:tc>
          <w:tcPr>
            <w:tcW w:w="9010" w:type="dxa"/>
            <w:noWrap/>
            <w:hideMark/>
          </w:tcPr>
          <w:p w14:paraId="07A2614A"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Stricter smoking regulations will reduce the number of young people who start smoking</w:t>
            </w:r>
          </w:p>
        </w:tc>
      </w:tr>
      <w:tr w:rsidR="009226C1" w:rsidRPr="009226C1" w14:paraId="55E5C741" w14:textId="77777777" w:rsidTr="009226C1">
        <w:trPr>
          <w:trHeight w:val="300"/>
        </w:trPr>
        <w:tc>
          <w:tcPr>
            <w:tcW w:w="9010" w:type="dxa"/>
            <w:noWrap/>
            <w:hideMark/>
          </w:tcPr>
          <w:p w14:paraId="391E2E5F" w14:textId="58A65716"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Allowing terminall</w:t>
            </w:r>
            <w:r w:rsidR="00F40BD3">
              <w:rPr>
                <w:rFonts w:eastAsia="Times New Roman" w:cs="Times New Roman"/>
                <w:color w:val="000000"/>
                <w:lang w:eastAsia="en-GB"/>
              </w:rPr>
              <w:t>y</w:t>
            </w:r>
            <w:r w:rsidRPr="00F40BD3">
              <w:rPr>
                <w:rFonts w:eastAsia="Times New Roman" w:cs="Times New Roman"/>
                <w:color w:val="000000"/>
                <w:lang w:eastAsia="en-GB"/>
              </w:rPr>
              <w:t xml:space="preserve"> ill patients to end their lives through assisted suicide will reduce unhappiness</w:t>
            </w:r>
          </w:p>
        </w:tc>
      </w:tr>
      <w:tr w:rsidR="009226C1" w:rsidRPr="009226C1" w14:paraId="5D9250F9" w14:textId="77777777" w:rsidTr="009226C1">
        <w:trPr>
          <w:trHeight w:val="300"/>
        </w:trPr>
        <w:tc>
          <w:tcPr>
            <w:tcW w:w="9010" w:type="dxa"/>
            <w:noWrap/>
            <w:hideMark/>
          </w:tcPr>
          <w:p w14:paraId="6B19F329"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The government should firmly control prices after wage increases</w:t>
            </w:r>
          </w:p>
        </w:tc>
      </w:tr>
      <w:tr w:rsidR="009226C1" w:rsidRPr="009226C1" w14:paraId="1BB204F5" w14:textId="77777777" w:rsidTr="009226C1">
        <w:trPr>
          <w:trHeight w:val="300"/>
        </w:trPr>
        <w:tc>
          <w:tcPr>
            <w:tcW w:w="9010" w:type="dxa"/>
            <w:noWrap/>
            <w:hideMark/>
          </w:tcPr>
          <w:p w14:paraId="51393BA5"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Positive discrimination is necessary to create a balance in the workplace and society</w:t>
            </w:r>
          </w:p>
        </w:tc>
      </w:tr>
      <w:tr w:rsidR="009226C1" w:rsidRPr="009226C1" w14:paraId="79D862BB" w14:textId="77777777" w:rsidTr="009226C1">
        <w:trPr>
          <w:trHeight w:val="300"/>
        </w:trPr>
        <w:tc>
          <w:tcPr>
            <w:tcW w:w="9010" w:type="dxa"/>
            <w:noWrap/>
            <w:hideMark/>
          </w:tcPr>
          <w:p w14:paraId="1774E095"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Abolishing the inheritance tax would result in increased inequality</w:t>
            </w:r>
          </w:p>
        </w:tc>
      </w:tr>
      <w:tr w:rsidR="009226C1" w:rsidRPr="009226C1" w14:paraId="18FF71C2" w14:textId="77777777" w:rsidTr="009226C1">
        <w:trPr>
          <w:trHeight w:val="300"/>
        </w:trPr>
        <w:tc>
          <w:tcPr>
            <w:tcW w:w="9010" w:type="dxa"/>
            <w:noWrap/>
            <w:hideMark/>
          </w:tcPr>
          <w:p w14:paraId="7D509F62"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 xml:space="preserve">Bringing essential public services and industries into state ownership would stop </w:t>
            </w:r>
            <w:r w:rsidRPr="00F40BD3">
              <w:rPr>
                <w:rFonts w:eastAsia="Times New Roman" w:cs="Times New Roman"/>
                <w:color w:val="000000"/>
                <w:lang w:eastAsia="en-GB"/>
              </w:rPr>
              <w:lastRenderedPageBreak/>
              <w:t>monopolies exploiting the public</w:t>
            </w:r>
          </w:p>
        </w:tc>
      </w:tr>
      <w:tr w:rsidR="009226C1" w:rsidRPr="009226C1" w14:paraId="3402DC05" w14:textId="77777777" w:rsidTr="009226C1">
        <w:trPr>
          <w:trHeight w:val="300"/>
        </w:trPr>
        <w:tc>
          <w:tcPr>
            <w:tcW w:w="9010" w:type="dxa"/>
            <w:noWrap/>
            <w:hideMark/>
          </w:tcPr>
          <w:p w14:paraId="1ABBDC65"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lastRenderedPageBreak/>
              <w:t>Passing laws to protect whistle blowers would lead more people to come forward about wrong-doings</w:t>
            </w:r>
          </w:p>
        </w:tc>
      </w:tr>
      <w:tr w:rsidR="009226C1" w:rsidRPr="009226C1" w14:paraId="075273EB" w14:textId="77777777" w:rsidTr="009226C1">
        <w:trPr>
          <w:trHeight w:val="300"/>
        </w:trPr>
        <w:tc>
          <w:tcPr>
            <w:tcW w:w="9010" w:type="dxa"/>
            <w:noWrap/>
            <w:hideMark/>
          </w:tcPr>
          <w:p w14:paraId="6CBF70AC"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Increasing government spending will give a boost to the economy that is worth the extra debt</w:t>
            </w:r>
          </w:p>
        </w:tc>
      </w:tr>
      <w:tr w:rsidR="009226C1" w:rsidRPr="009226C1" w14:paraId="045C1EDA" w14:textId="77777777" w:rsidTr="009226C1">
        <w:trPr>
          <w:trHeight w:val="300"/>
        </w:trPr>
        <w:tc>
          <w:tcPr>
            <w:tcW w:w="9010" w:type="dxa"/>
            <w:noWrap/>
            <w:hideMark/>
          </w:tcPr>
          <w:p w14:paraId="0135B48C"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The government should regulate the price of life-saving drugs</w:t>
            </w:r>
          </w:p>
        </w:tc>
      </w:tr>
      <w:tr w:rsidR="009226C1" w:rsidRPr="009226C1" w14:paraId="07C18FA3" w14:textId="77777777" w:rsidTr="009226C1">
        <w:trPr>
          <w:trHeight w:val="300"/>
        </w:trPr>
        <w:tc>
          <w:tcPr>
            <w:tcW w:w="9010" w:type="dxa"/>
            <w:noWrap/>
            <w:hideMark/>
          </w:tcPr>
          <w:p w14:paraId="5D184951"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Allowing the federal government to negotiate drug prices for Medicare will reduce health care costs</w:t>
            </w:r>
          </w:p>
        </w:tc>
      </w:tr>
      <w:tr w:rsidR="009226C1" w:rsidRPr="009226C1" w14:paraId="2BE15D17" w14:textId="77777777" w:rsidTr="009226C1">
        <w:trPr>
          <w:trHeight w:val="300"/>
        </w:trPr>
        <w:tc>
          <w:tcPr>
            <w:tcW w:w="9010" w:type="dxa"/>
            <w:noWrap/>
            <w:hideMark/>
          </w:tcPr>
          <w:p w14:paraId="27B02753"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Making sure that everyone has an equal opportunity to succeed, will increase prosperity overall</w:t>
            </w:r>
          </w:p>
        </w:tc>
      </w:tr>
      <w:tr w:rsidR="009226C1" w:rsidRPr="009226C1" w14:paraId="12FCFB2F" w14:textId="77777777" w:rsidTr="009226C1">
        <w:trPr>
          <w:trHeight w:val="300"/>
        </w:trPr>
        <w:tc>
          <w:tcPr>
            <w:tcW w:w="9010" w:type="dxa"/>
            <w:noWrap/>
            <w:hideMark/>
          </w:tcPr>
          <w:p w14:paraId="7FBD0F32"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 xml:space="preserve">Those with more resources have more obligations toward their fellow human beings </w:t>
            </w:r>
          </w:p>
        </w:tc>
      </w:tr>
      <w:tr w:rsidR="009226C1" w:rsidRPr="009226C1" w14:paraId="55D06519" w14:textId="77777777" w:rsidTr="009226C1">
        <w:trPr>
          <w:trHeight w:val="300"/>
        </w:trPr>
        <w:tc>
          <w:tcPr>
            <w:tcW w:w="9010" w:type="dxa"/>
            <w:noWrap/>
            <w:hideMark/>
          </w:tcPr>
          <w:p w14:paraId="0E3D0408" w14:textId="77777777" w:rsidR="009226C1" w:rsidRPr="00F40BD3" w:rsidRDefault="009226C1" w:rsidP="009226C1">
            <w:pPr>
              <w:rPr>
                <w:rFonts w:eastAsia="Times New Roman" w:cs="Times New Roman"/>
                <w:color w:val="000000"/>
                <w:lang w:eastAsia="en-GB"/>
              </w:rPr>
            </w:pPr>
            <w:r w:rsidRPr="00F40BD3">
              <w:rPr>
                <w:rFonts w:eastAsia="Times New Roman" w:cs="Times New Roman"/>
                <w:color w:val="000000"/>
                <w:lang w:eastAsia="en-GB"/>
              </w:rPr>
              <w:t>Abolishing the electoral college will lead to fairer elections</w:t>
            </w:r>
          </w:p>
        </w:tc>
      </w:tr>
    </w:tbl>
    <w:p w14:paraId="738F52C1" w14:textId="77777777" w:rsidR="00627CA1" w:rsidRDefault="00627CA1">
      <w:pPr>
        <w:rPr>
          <w:b/>
        </w:rPr>
      </w:pPr>
      <w:r>
        <w:rPr>
          <w:b/>
        </w:rPr>
        <w:br w:type="page"/>
      </w:r>
    </w:p>
    <w:p w14:paraId="2712A351" w14:textId="0067C2B5" w:rsidR="00725348" w:rsidRPr="00F40BD3" w:rsidRDefault="00627CA1">
      <w:pPr>
        <w:rPr>
          <w:b/>
          <w:u w:val="single"/>
        </w:rPr>
      </w:pPr>
      <w:r w:rsidRPr="00F40BD3">
        <w:rPr>
          <w:b/>
          <w:u w:val="single"/>
        </w:rPr>
        <w:lastRenderedPageBreak/>
        <w:t>Additional A</w:t>
      </w:r>
      <w:r w:rsidR="00725348" w:rsidRPr="00F40BD3">
        <w:rPr>
          <w:b/>
          <w:u w:val="single"/>
        </w:rPr>
        <w:t>nalyses</w:t>
      </w:r>
    </w:p>
    <w:p w14:paraId="5C66A5E8" w14:textId="77777777" w:rsidR="00627CA1" w:rsidRDefault="00627CA1">
      <w:pPr>
        <w:rPr>
          <w:b/>
        </w:rPr>
      </w:pPr>
    </w:p>
    <w:p w14:paraId="7C45E96A" w14:textId="2136EA18" w:rsidR="00627CA1" w:rsidRDefault="00627CA1" w:rsidP="00627CA1">
      <w:pPr>
        <w:rPr>
          <w:b/>
        </w:rPr>
      </w:pPr>
      <w:r>
        <w:rPr>
          <w:b/>
        </w:rPr>
        <w:t>Post-Choice Task Similarity and Competence Ratings</w:t>
      </w:r>
    </w:p>
    <w:p w14:paraId="211876C7" w14:textId="77777777" w:rsidR="00627CA1" w:rsidRDefault="00627CA1" w:rsidP="00627CA1">
      <w:pPr>
        <w:rPr>
          <w:b/>
        </w:rPr>
      </w:pPr>
    </w:p>
    <w:p w14:paraId="1E021011" w14:textId="62599AC1" w:rsidR="00921CDD" w:rsidRDefault="00921CDD" w:rsidP="00921CDD">
      <w:pPr>
        <w:jc w:val="both"/>
      </w:pPr>
      <w:r>
        <w:t xml:space="preserve">Ratings of subjective similarity and competence were elicited again at the very end of the study to check if the manipulation during the learning phase still affected participants’ evaluation of the sources. The results showed that it did. </w:t>
      </w:r>
    </w:p>
    <w:p w14:paraId="502F23A8" w14:textId="77777777" w:rsidR="00921CDD" w:rsidRDefault="00921CDD" w:rsidP="00921CDD">
      <w:pPr>
        <w:jc w:val="both"/>
      </w:pPr>
    </w:p>
    <w:p w14:paraId="3F600890" w14:textId="4D2EF88D" w:rsidR="00921CDD" w:rsidRPr="00DA57A3" w:rsidRDefault="00921CDD" w:rsidP="00921CDD">
      <w:pPr>
        <w:jc w:val="both"/>
        <w:rPr>
          <w:b/>
        </w:rPr>
      </w:pPr>
      <w:r>
        <w:t xml:space="preserve">In Experiment 1 entering post-choice similarity ratings into </w:t>
      </w:r>
      <w:r w:rsidRPr="003A5C47">
        <w:rPr>
          <w:lang w:val="en-US"/>
        </w:rPr>
        <w:t>a two (similar/dissimilar) by two (accurate/random)</w:t>
      </w:r>
      <w:r>
        <w:rPr>
          <w:lang w:val="en-US"/>
        </w:rPr>
        <w:t xml:space="preserve"> repeated-measures</w:t>
      </w:r>
      <w:r w:rsidRPr="003A5C47">
        <w:rPr>
          <w:lang w:val="en-US"/>
        </w:rPr>
        <w:t xml:space="preserve"> ANOVA revealed a main effect of source </w:t>
      </w:r>
      <w:r>
        <w:rPr>
          <w:lang w:val="en-US"/>
        </w:rPr>
        <w:t>political similarity</w:t>
      </w:r>
      <w:r w:rsidRPr="003A5C47">
        <w:rPr>
          <w:lang w:val="en-US"/>
        </w:rPr>
        <w:t xml:space="preserve"> </w:t>
      </w:r>
      <w:r w:rsidRPr="00FD6462">
        <w:t>(</w:t>
      </w:r>
      <w:r w:rsidRPr="00FD6462">
        <w:rPr>
          <w:i/>
        </w:rPr>
        <w:t>F</w:t>
      </w:r>
      <w:r w:rsidRPr="00FD6462">
        <w:t xml:space="preserve">(1,96) = </w:t>
      </w:r>
      <w:r>
        <w:t>303.10</w:t>
      </w:r>
      <w:r w:rsidRPr="00FD6462">
        <w:t xml:space="preserve">, </w:t>
      </w:r>
      <w:r w:rsidRPr="00FD6462">
        <w:rPr>
          <w:i/>
        </w:rPr>
        <w:t>p</w:t>
      </w:r>
      <w:r w:rsidRPr="00FD6462">
        <w:t xml:space="preserve"> &lt; .001, ηp</w:t>
      </w:r>
      <w:r w:rsidRPr="00FD6462">
        <w:rPr>
          <w:vertAlign w:val="superscript"/>
        </w:rPr>
        <w:t>2</w:t>
      </w:r>
      <w:r w:rsidRPr="00FD6462">
        <w:t xml:space="preserve"> = .</w:t>
      </w:r>
      <w:r>
        <w:t>76</w:t>
      </w:r>
      <w:r w:rsidRPr="00FD6462">
        <w:t>)</w:t>
      </w:r>
      <w:r>
        <w:t>,</w:t>
      </w:r>
      <w:r w:rsidRPr="003A5C47">
        <w:rPr>
          <w:lang w:val="en-US"/>
        </w:rPr>
        <w:t xml:space="preserve"> </w:t>
      </w:r>
      <w:r>
        <w:rPr>
          <w:lang w:val="en-US"/>
        </w:rPr>
        <w:t xml:space="preserve">no </w:t>
      </w:r>
      <w:r w:rsidRPr="003A5C47">
        <w:rPr>
          <w:lang w:val="en-US"/>
        </w:rPr>
        <w:t xml:space="preserve">main effect of source </w:t>
      </w:r>
      <w:r>
        <w:rPr>
          <w:lang w:val="en-US"/>
        </w:rPr>
        <w:t>accuracy</w:t>
      </w:r>
      <w:r w:rsidRPr="003A5C47">
        <w:rPr>
          <w:lang w:val="en-US"/>
        </w:rPr>
        <w:t xml:space="preserve"> </w:t>
      </w:r>
      <w:r w:rsidRPr="00FD6462">
        <w:t>(</w:t>
      </w:r>
      <w:r w:rsidRPr="00FD6462">
        <w:rPr>
          <w:i/>
        </w:rPr>
        <w:t>F</w:t>
      </w:r>
      <w:r w:rsidRPr="00FD6462">
        <w:t xml:space="preserve">(1,96) = </w:t>
      </w:r>
      <w:r>
        <w:t>.17</w:t>
      </w:r>
      <w:r w:rsidRPr="00FD6462">
        <w:t xml:space="preserve">, </w:t>
      </w:r>
      <w:r w:rsidRPr="00FD6462">
        <w:rPr>
          <w:i/>
        </w:rPr>
        <w:t>p</w:t>
      </w:r>
      <w:r w:rsidRPr="00FD6462">
        <w:t xml:space="preserve"> </w:t>
      </w:r>
      <w:r>
        <w:t>=</w:t>
      </w:r>
      <w:r w:rsidRPr="00FD6462">
        <w:t xml:space="preserve"> .</w:t>
      </w:r>
      <w:r>
        <w:t>68</w:t>
      </w:r>
      <w:r w:rsidRPr="00FD6462">
        <w:t>, ηp</w:t>
      </w:r>
      <w:r w:rsidRPr="00FD6462">
        <w:rPr>
          <w:vertAlign w:val="superscript"/>
        </w:rPr>
        <w:t>2</w:t>
      </w:r>
      <w:r w:rsidRPr="00FD6462">
        <w:t xml:space="preserve"> = .</w:t>
      </w:r>
      <w:r>
        <w:t>002</w:t>
      </w:r>
      <w:r w:rsidRPr="00FD6462">
        <w:t>)</w:t>
      </w:r>
      <w:r w:rsidRPr="003A5C47">
        <w:rPr>
          <w:lang w:val="en-US"/>
        </w:rPr>
        <w:t xml:space="preserve"> and </w:t>
      </w:r>
      <w:r>
        <w:rPr>
          <w:lang w:val="en-US"/>
        </w:rPr>
        <w:t xml:space="preserve">an interaction </w:t>
      </w:r>
      <w:r w:rsidRPr="00DE3A33">
        <w:t>(</w:t>
      </w:r>
      <w:r w:rsidRPr="00FD6462">
        <w:rPr>
          <w:i/>
        </w:rPr>
        <w:t>F</w:t>
      </w:r>
      <w:r w:rsidRPr="00FD6462">
        <w:t xml:space="preserve">(1,96) = </w:t>
      </w:r>
      <w:r>
        <w:t>10.81</w:t>
      </w:r>
      <w:r w:rsidRPr="00FD6462">
        <w:t xml:space="preserve">, </w:t>
      </w:r>
      <w:r w:rsidRPr="00953E67">
        <w:rPr>
          <w:i/>
        </w:rPr>
        <w:t>p</w:t>
      </w:r>
      <w:r w:rsidRPr="00DE3A33">
        <w:t xml:space="preserve"> = .</w:t>
      </w:r>
      <w:r>
        <w:t xml:space="preserve">001, </w:t>
      </w:r>
      <w:r w:rsidRPr="00FD6462">
        <w:t>ηp</w:t>
      </w:r>
      <w:r w:rsidRPr="00FD6462">
        <w:rPr>
          <w:vertAlign w:val="superscript"/>
        </w:rPr>
        <w:t>2</w:t>
      </w:r>
      <w:r w:rsidRPr="00FD6462">
        <w:t xml:space="preserve"> = .</w:t>
      </w:r>
      <w:r>
        <w:t>10</w:t>
      </w:r>
      <w:r w:rsidRPr="00DE3A33">
        <w:t>)</w:t>
      </w:r>
      <w:r w:rsidRPr="00DE3A33">
        <w:rPr>
          <w:lang w:val="en-US"/>
        </w:rPr>
        <w:t>.</w:t>
      </w:r>
      <w:r w:rsidRPr="00DE3A33">
        <w:t xml:space="preserve"> </w:t>
      </w:r>
      <w:r>
        <w:t xml:space="preserve"> Entering competence ratings into </w:t>
      </w:r>
      <w:r w:rsidRPr="003A5C47">
        <w:rPr>
          <w:lang w:val="en-US"/>
        </w:rPr>
        <w:t>a two (similar/dissimilar) by two (accurate/random)</w:t>
      </w:r>
      <w:r>
        <w:rPr>
          <w:lang w:val="en-US"/>
        </w:rPr>
        <w:t xml:space="preserve"> repeated-measures</w:t>
      </w:r>
      <w:r w:rsidRPr="003A5C47">
        <w:rPr>
          <w:lang w:val="en-US"/>
        </w:rPr>
        <w:t xml:space="preserve"> ANOVA revealed a main effect of source </w:t>
      </w:r>
      <w:r>
        <w:rPr>
          <w:lang w:val="en-US"/>
        </w:rPr>
        <w:t>accuracy</w:t>
      </w:r>
      <w:r w:rsidRPr="003A5C47">
        <w:rPr>
          <w:lang w:val="en-US"/>
        </w:rPr>
        <w:t xml:space="preserve"> </w:t>
      </w:r>
      <w:r w:rsidRPr="00FD6462">
        <w:t>(</w:t>
      </w:r>
      <w:r w:rsidRPr="00FD6462">
        <w:rPr>
          <w:i/>
        </w:rPr>
        <w:t>F</w:t>
      </w:r>
      <w:r w:rsidRPr="00FD6462">
        <w:t xml:space="preserve">(1,96) = </w:t>
      </w:r>
      <w:r>
        <w:t>14.10</w:t>
      </w:r>
      <w:r w:rsidRPr="00FD6462">
        <w:t xml:space="preserve">, </w:t>
      </w:r>
      <w:r w:rsidRPr="00FD6462">
        <w:rPr>
          <w:i/>
        </w:rPr>
        <w:t>p</w:t>
      </w:r>
      <w:r w:rsidRPr="00FD6462">
        <w:t xml:space="preserve"> &lt; .001, ηp</w:t>
      </w:r>
      <w:r w:rsidRPr="00FD6462">
        <w:rPr>
          <w:vertAlign w:val="superscript"/>
        </w:rPr>
        <w:t>2</w:t>
      </w:r>
      <w:r w:rsidRPr="00FD6462">
        <w:t xml:space="preserve"> = .</w:t>
      </w:r>
      <w:r>
        <w:t>13</w:t>
      </w:r>
      <w:r w:rsidRPr="00FD6462">
        <w:t>)</w:t>
      </w:r>
      <w:r>
        <w:t>,</w:t>
      </w:r>
      <w:r w:rsidRPr="003A5C47">
        <w:rPr>
          <w:lang w:val="en-US"/>
        </w:rPr>
        <w:t xml:space="preserve"> </w:t>
      </w:r>
      <w:r>
        <w:rPr>
          <w:lang w:val="en-US"/>
        </w:rPr>
        <w:t xml:space="preserve">a </w:t>
      </w:r>
      <w:r w:rsidRPr="003A5C47">
        <w:rPr>
          <w:lang w:val="en-US"/>
        </w:rPr>
        <w:t xml:space="preserve">main effect of source </w:t>
      </w:r>
      <w:r>
        <w:rPr>
          <w:lang w:val="en-US"/>
        </w:rPr>
        <w:t>political similarity</w:t>
      </w:r>
      <w:r w:rsidRPr="003A5C47">
        <w:rPr>
          <w:lang w:val="en-US"/>
        </w:rPr>
        <w:t xml:space="preserve"> </w:t>
      </w:r>
      <w:r w:rsidRPr="00FD6462">
        <w:t>(</w:t>
      </w:r>
      <w:r w:rsidRPr="00FD6462">
        <w:rPr>
          <w:i/>
        </w:rPr>
        <w:t>F</w:t>
      </w:r>
      <w:r w:rsidRPr="00FD6462">
        <w:t xml:space="preserve">(1,96) = </w:t>
      </w:r>
      <w:r>
        <w:t>20.00</w:t>
      </w:r>
      <w:r w:rsidRPr="00FD6462">
        <w:t xml:space="preserve">, </w:t>
      </w:r>
      <w:r w:rsidRPr="00FD6462">
        <w:rPr>
          <w:i/>
        </w:rPr>
        <w:t>p</w:t>
      </w:r>
      <w:r w:rsidRPr="00FD6462">
        <w:t xml:space="preserve"> </w:t>
      </w:r>
      <w:r>
        <w:t>&lt;</w:t>
      </w:r>
      <w:r w:rsidRPr="00FD6462">
        <w:t xml:space="preserve"> .</w:t>
      </w:r>
      <w:r>
        <w:t>001</w:t>
      </w:r>
      <w:r w:rsidRPr="00FD6462">
        <w:t>, ηp</w:t>
      </w:r>
      <w:r w:rsidRPr="00FD6462">
        <w:rPr>
          <w:vertAlign w:val="superscript"/>
        </w:rPr>
        <w:t>2</w:t>
      </w:r>
      <w:r w:rsidRPr="00FD6462">
        <w:t xml:space="preserve"> = .</w:t>
      </w:r>
      <w:r>
        <w:t>17</w:t>
      </w:r>
      <w:r w:rsidRPr="00FD6462">
        <w:t>)</w:t>
      </w:r>
      <w:r w:rsidRPr="003A5C47">
        <w:rPr>
          <w:lang w:val="en-US"/>
        </w:rPr>
        <w:t xml:space="preserve"> and </w:t>
      </w:r>
      <w:r>
        <w:rPr>
          <w:lang w:val="en-US"/>
        </w:rPr>
        <w:t xml:space="preserve">no interaction </w:t>
      </w:r>
      <w:r w:rsidRPr="00DE3A33">
        <w:t>(</w:t>
      </w:r>
      <w:r w:rsidRPr="00FD6462">
        <w:rPr>
          <w:i/>
        </w:rPr>
        <w:t>F</w:t>
      </w:r>
      <w:r w:rsidRPr="00FD6462">
        <w:t xml:space="preserve">(1,96) = </w:t>
      </w:r>
      <w:r>
        <w:t>3.23</w:t>
      </w:r>
      <w:r w:rsidRPr="00FD6462">
        <w:t xml:space="preserve">, </w:t>
      </w:r>
      <w:r w:rsidRPr="00953E67">
        <w:rPr>
          <w:i/>
        </w:rPr>
        <w:t>p</w:t>
      </w:r>
      <w:r w:rsidRPr="00DE3A33">
        <w:t xml:space="preserve"> = .</w:t>
      </w:r>
      <w:r>
        <w:t xml:space="preserve">075, </w:t>
      </w:r>
      <w:r w:rsidRPr="00FD6462">
        <w:t>ηp</w:t>
      </w:r>
      <w:r w:rsidRPr="00FD6462">
        <w:rPr>
          <w:vertAlign w:val="superscript"/>
        </w:rPr>
        <w:t>2</w:t>
      </w:r>
      <w:r w:rsidRPr="00FD6462">
        <w:t xml:space="preserve"> = .</w:t>
      </w:r>
      <w:r>
        <w:t>03</w:t>
      </w:r>
      <w:r w:rsidRPr="00DE3A33">
        <w:t>)</w:t>
      </w:r>
      <w:r w:rsidRPr="00DE3A33">
        <w:rPr>
          <w:lang w:val="en-US"/>
        </w:rPr>
        <w:t>.</w:t>
      </w:r>
      <w:r w:rsidRPr="00DE3A33">
        <w:t xml:space="preserve"> </w:t>
      </w:r>
      <w:r>
        <w:t xml:space="preserve"> </w:t>
      </w:r>
    </w:p>
    <w:p w14:paraId="62354D29" w14:textId="77777777" w:rsidR="00921CDD" w:rsidRDefault="00921CDD" w:rsidP="00921CDD">
      <w:pPr>
        <w:rPr>
          <w:b/>
        </w:rPr>
      </w:pPr>
    </w:p>
    <w:p w14:paraId="0F315E79" w14:textId="15BB9533" w:rsidR="005F69D9" w:rsidRDefault="006F6024" w:rsidP="00627CA1">
      <w:pPr>
        <w:rPr>
          <w:b/>
        </w:rPr>
      </w:pPr>
      <w:r>
        <w:rPr>
          <w:b/>
          <w:noProof/>
          <w:lang w:eastAsia="en-GB"/>
        </w:rPr>
        <w:drawing>
          <wp:inline distT="0" distB="0" distL="0" distR="0" wp14:anchorId="58577927" wp14:editId="374F2E67">
            <wp:extent cx="5727700" cy="225171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2251710"/>
                    </a:xfrm>
                    <a:prstGeom prst="rect">
                      <a:avLst/>
                    </a:prstGeom>
                  </pic:spPr>
                </pic:pic>
              </a:graphicData>
            </a:graphic>
          </wp:inline>
        </w:drawing>
      </w:r>
    </w:p>
    <w:p w14:paraId="2A9595C6" w14:textId="77777777" w:rsidR="006F6024" w:rsidRPr="006F6024" w:rsidRDefault="006F6024" w:rsidP="006F6024">
      <w:pPr>
        <w:jc w:val="both"/>
      </w:pPr>
      <w:r w:rsidRPr="006F6024">
        <w:rPr>
          <w:b/>
        </w:rPr>
        <w:t>Figure S1</w:t>
      </w:r>
      <w:r w:rsidRPr="006F6024">
        <w:t xml:space="preserve">. Subjective post-choice task (a) similarity ratings and (b) competence ratings of each source. Error bars represent SEM. </w:t>
      </w:r>
      <w:r w:rsidRPr="006F6024">
        <w:rPr>
          <w:vertAlign w:val="superscript"/>
        </w:rPr>
        <w:t>+</w:t>
      </w:r>
      <w:r w:rsidRPr="006F6024">
        <w:rPr>
          <w:i/>
          <w:iCs/>
        </w:rPr>
        <w:t>p</w:t>
      </w:r>
      <w:r w:rsidRPr="006F6024">
        <w:t>&lt;.10, *</w:t>
      </w:r>
      <w:r w:rsidRPr="006F6024">
        <w:rPr>
          <w:i/>
          <w:iCs/>
        </w:rPr>
        <w:t>p</w:t>
      </w:r>
      <w:r w:rsidRPr="006F6024">
        <w:t>&lt;.05, **</w:t>
      </w:r>
      <w:r w:rsidRPr="006F6024">
        <w:rPr>
          <w:i/>
          <w:iCs/>
        </w:rPr>
        <w:t>p</w:t>
      </w:r>
      <w:r w:rsidRPr="006F6024">
        <w:t>&lt;.01, ***</w:t>
      </w:r>
      <w:r w:rsidRPr="006F6024">
        <w:rPr>
          <w:i/>
          <w:iCs/>
        </w:rPr>
        <w:t>p</w:t>
      </w:r>
      <w:r w:rsidRPr="006F6024">
        <w:t>&lt;.001.</w:t>
      </w:r>
    </w:p>
    <w:p w14:paraId="479FA319" w14:textId="63871CD6" w:rsidR="006F6024" w:rsidRDefault="006F6024" w:rsidP="006F6024">
      <w:pPr>
        <w:jc w:val="both"/>
      </w:pPr>
    </w:p>
    <w:p w14:paraId="516A3075" w14:textId="77777777" w:rsidR="006F6024" w:rsidRPr="006F6024" w:rsidRDefault="006F6024" w:rsidP="006F6024">
      <w:pPr>
        <w:jc w:val="both"/>
      </w:pPr>
    </w:p>
    <w:p w14:paraId="13C857B8" w14:textId="397E1042" w:rsidR="00921CDD" w:rsidRDefault="00921CDD" w:rsidP="00921CDD">
      <w:pPr>
        <w:jc w:val="both"/>
      </w:pPr>
      <w:r>
        <w:t>In Experiment 2 t</w:t>
      </w:r>
      <w:r w:rsidR="00CB3E77">
        <w:t xml:space="preserve">he wording of the post-task similarity rating question was changed slightly to check that participants construed this question as referring to politically similarity. Here participants specifically rated how </w:t>
      </w:r>
      <w:r w:rsidR="00CB3E77">
        <w:rPr>
          <w:i/>
        </w:rPr>
        <w:t xml:space="preserve">politically </w:t>
      </w:r>
      <w:r w:rsidR="00CB3E77">
        <w:t>similar the sources were to them (“</w:t>
      </w:r>
      <w:r w:rsidR="00CB3E77" w:rsidRPr="00473062">
        <w:rPr>
          <w:bCs/>
          <w:color w:val="000000" w:themeColor="text1"/>
        </w:rPr>
        <w:t>How politically similar do you think this source was to you?”</w:t>
      </w:r>
      <w:r w:rsidR="00CB3E77">
        <w:rPr>
          <w:bCs/>
          <w:color w:val="000000" w:themeColor="text1"/>
        </w:rPr>
        <w:t xml:space="preserve"> </w:t>
      </w:r>
      <w:r w:rsidR="00CB3E77" w:rsidRPr="00A66C9E">
        <w:t>from</w:t>
      </w:r>
      <w:r w:rsidR="00CB3E77" w:rsidRPr="00BD135A">
        <w:t xml:space="preserve"> 0 = “Not at all like me” to 100 = “Exactly like me”</w:t>
      </w:r>
      <w:r w:rsidR="00CB3E77">
        <w:rPr>
          <w:bCs/>
          <w:color w:val="000000" w:themeColor="text1"/>
        </w:rPr>
        <w:t xml:space="preserve">). </w:t>
      </w:r>
      <w:r>
        <w:rPr>
          <w:bCs/>
          <w:color w:val="000000" w:themeColor="text1"/>
        </w:rPr>
        <w:t>A</w:t>
      </w:r>
      <w:r w:rsidR="00CB3E77">
        <w:rPr>
          <w:bCs/>
          <w:color w:val="000000" w:themeColor="text1"/>
        </w:rPr>
        <w:t xml:space="preserve">ltering the wording of this question did not affect the results. </w:t>
      </w:r>
      <w:r>
        <w:rPr>
          <w:bCs/>
          <w:color w:val="000000" w:themeColor="text1"/>
        </w:rPr>
        <w:t xml:space="preserve">In particular, </w:t>
      </w:r>
      <w:r>
        <w:t xml:space="preserve">entering the similarity ratings into </w:t>
      </w:r>
      <w:r w:rsidRPr="003A5C47">
        <w:rPr>
          <w:lang w:val="en-US"/>
        </w:rPr>
        <w:t>a two (similar/dissimilar) by two (accurate/random)</w:t>
      </w:r>
      <w:r>
        <w:rPr>
          <w:lang w:val="en-US"/>
        </w:rPr>
        <w:t xml:space="preserve"> repeated-measures</w:t>
      </w:r>
      <w:r w:rsidRPr="003A5C47">
        <w:rPr>
          <w:lang w:val="en-US"/>
        </w:rPr>
        <w:t xml:space="preserve"> ANOVA revealed a main effect of source </w:t>
      </w:r>
      <w:r>
        <w:rPr>
          <w:lang w:val="en-US"/>
        </w:rPr>
        <w:t>political similarity</w:t>
      </w:r>
      <w:r w:rsidRPr="003A5C47">
        <w:rPr>
          <w:lang w:val="en-US"/>
        </w:rPr>
        <w:t xml:space="preserve"> </w:t>
      </w:r>
      <w:r w:rsidRPr="00FD6462">
        <w:t>(</w:t>
      </w:r>
      <w:r w:rsidRPr="00FD6462">
        <w:rPr>
          <w:i/>
        </w:rPr>
        <w:t>F</w:t>
      </w:r>
      <w:r w:rsidRPr="00C37C53">
        <w:t xml:space="preserve">(1,100) = 234.39, </w:t>
      </w:r>
      <w:r w:rsidRPr="00953E67">
        <w:rPr>
          <w:i/>
        </w:rPr>
        <w:t>p</w:t>
      </w:r>
      <w:r w:rsidRPr="00C37C53">
        <w:t xml:space="preserve"> &lt; .001, </w:t>
      </w:r>
      <w:r w:rsidRPr="00C37C53">
        <w:rPr>
          <w:lang w:val="el-GR"/>
        </w:rPr>
        <w:t>η</w:t>
      </w:r>
      <w:r w:rsidRPr="00C37C53">
        <w:rPr>
          <w:b/>
          <w:bCs/>
          <w:vertAlign w:val="subscript"/>
        </w:rPr>
        <w:t>p</w:t>
      </w:r>
      <w:r w:rsidRPr="00C37C53">
        <w:rPr>
          <w:vertAlign w:val="superscript"/>
        </w:rPr>
        <w:t xml:space="preserve">2 </w:t>
      </w:r>
      <w:r w:rsidRPr="00C37C53">
        <w:t>= .70</w:t>
      </w:r>
      <w:r w:rsidRPr="00FD6462">
        <w:t>)</w:t>
      </w:r>
      <w:r>
        <w:t>,</w:t>
      </w:r>
      <w:r w:rsidRPr="003A5C47">
        <w:rPr>
          <w:lang w:val="en-US"/>
        </w:rPr>
        <w:t xml:space="preserve"> </w:t>
      </w:r>
      <w:r>
        <w:rPr>
          <w:lang w:val="en-US"/>
        </w:rPr>
        <w:t xml:space="preserve">no </w:t>
      </w:r>
      <w:r w:rsidRPr="003A5C47">
        <w:rPr>
          <w:lang w:val="en-US"/>
        </w:rPr>
        <w:t xml:space="preserve">main effect of source </w:t>
      </w:r>
      <w:r>
        <w:rPr>
          <w:lang w:val="en-US"/>
        </w:rPr>
        <w:t>accuracy</w:t>
      </w:r>
      <w:r w:rsidRPr="003A5C47">
        <w:rPr>
          <w:lang w:val="en-US"/>
        </w:rPr>
        <w:t xml:space="preserve"> </w:t>
      </w:r>
      <w:r w:rsidRPr="00FD6462">
        <w:t>(</w:t>
      </w:r>
      <w:r w:rsidRPr="00FD6462">
        <w:rPr>
          <w:i/>
        </w:rPr>
        <w:t>F</w:t>
      </w:r>
      <w:r w:rsidRPr="00C37C53">
        <w:t xml:space="preserve">(1,100) = .01, </w:t>
      </w:r>
      <w:r w:rsidRPr="005A28BD">
        <w:rPr>
          <w:i/>
        </w:rPr>
        <w:t>p</w:t>
      </w:r>
      <w:r w:rsidRPr="00C37C53">
        <w:t xml:space="preserve"> = .93, </w:t>
      </w:r>
      <w:r w:rsidRPr="00C37C53">
        <w:rPr>
          <w:lang w:val="el-GR"/>
        </w:rPr>
        <w:t>η</w:t>
      </w:r>
      <w:r w:rsidRPr="00C37C53">
        <w:rPr>
          <w:b/>
          <w:bCs/>
          <w:vertAlign w:val="subscript"/>
        </w:rPr>
        <w:t>p</w:t>
      </w:r>
      <w:r w:rsidRPr="00C37C53">
        <w:rPr>
          <w:vertAlign w:val="superscript"/>
        </w:rPr>
        <w:t xml:space="preserve">2 </w:t>
      </w:r>
      <w:r w:rsidRPr="00C37C53">
        <w:t>&lt; .01</w:t>
      </w:r>
      <w:r w:rsidRPr="00FD6462">
        <w:t>)</w:t>
      </w:r>
      <w:r w:rsidRPr="003A5C47">
        <w:rPr>
          <w:lang w:val="en-US"/>
        </w:rPr>
        <w:t xml:space="preserve"> and </w:t>
      </w:r>
      <w:r>
        <w:rPr>
          <w:lang w:val="en-US"/>
        </w:rPr>
        <w:t xml:space="preserve">an interaction </w:t>
      </w:r>
      <w:r w:rsidRPr="00DE3A33">
        <w:t>(</w:t>
      </w:r>
      <w:r w:rsidRPr="00FD6462">
        <w:rPr>
          <w:i/>
        </w:rPr>
        <w:t>F</w:t>
      </w:r>
      <w:r w:rsidRPr="00C37C53">
        <w:t xml:space="preserve">(1,100) = 7.06, </w:t>
      </w:r>
      <w:r w:rsidRPr="00953E67">
        <w:rPr>
          <w:i/>
        </w:rPr>
        <w:t>p</w:t>
      </w:r>
      <w:r w:rsidRPr="00C37C53">
        <w:t xml:space="preserve"> = .009, </w:t>
      </w:r>
      <w:r w:rsidRPr="00C37C53">
        <w:rPr>
          <w:lang w:val="el-GR"/>
        </w:rPr>
        <w:t>η</w:t>
      </w:r>
      <w:r w:rsidRPr="00C37C53">
        <w:rPr>
          <w:b/>
          <w:bCs/>
          <w:vertAlign w:val="subscript"/>
        </w:rPr>
        <w:t>p</w:t>
      </w:r>
      <w:r w:rsidRPr="00C37C53">
        <w:rPr>
          <w:vertAlign w:val="superscript"/>
        </w:rPr>
        <w:t xml:space="preserve">2 </w:t>
      </w:r>
      <w:r w:rsidRPr="00C37C53">
        <w:t>= .07</w:t>
      </w:r>
      <w:r w:rsidRPr="00DE3A33">
        <w:t>)</w:t>
      </w:r>
      <w:r w:rsidRPr="00DE3A33">
        <w:rPr>
          <w:lang w:val="en-US"/>
        </w:rPr>
        <w:t>.</w:t>
      </w:r>
      <w:r w:rsidRPr="00DE3A33">
        <w:t xml:space="preserve"> </w:t>
      </w:r>
      <w:r>
        <w:t xml:space="preserve">The interaction effect replicated the </w:t>
      </w:r>
      <w:r w:rsidR="000A03CD">
        <w:t>pattern of results</w:t>
      </w:r>
      <w:r>
        <w:t xml:space="preserve"> reported in the main text. Entering the competence ratings into </w:t>
      </w:r>
      <w:r w:rsidRPr="003A5C47">
        <w:rPr>
          <w:lang w:val="en-US"/>
        </w:rPr>
        <w:t>a two (similar/dissimilar) by two (accurate/random)</w:t>
      </w:r>
      <w:r>
        <w:rPr>
          <w:lang w:val="en-US"/>
        </w:rPr>
        <w:t xml:space="preserve"> repeated-measures</w:t>
      </w:r>
      <w:r w:rsidRPr="003A5C47">
        <w:rPr>
          <w:lang w:val="en-US"/>
        </w:rPr>
        <w:t xml:space="preserve"> ANOVA revealed a main effect of source </w:t>
      </w:r>
      <w:r>
        <w:rPr>
          <w:lang w:val="en-US"/>
        </w:rPr>
        <w:t>accuracy</w:t>
      </w:r>
      <w:r w:rsidRPr="003A5C47">
        <w:rPr>
          <w:lang w:val="en-US"/>
        </w:rPr>
        <w:t xml:space="preserve"> </w:t>
      </w:r>
      <w:r w:rsidRPr="00FD6462">
        <w:t>(</w:t>
      </w:r>
      <w:r w:rsidRPr="00FD6462">
        <w:rPr>
          <w:i/>
        </w:rPr>
        <w:t>F</w:t>
      </w:r>
      <w:r w:rsidRPr="00F31EC1">
        <w:t xml:space="preserve">(1,100) = 10.85, </w:t>
      </w:r>
      <w:r w:rsidRPr="00953E67">
        <w:rPr>
          <w:i/>
        </w:rPr>
        <w:t>p</w:t>
      </w:r>
      <w:r w:rsidRPr="00F31EC1">
        <w:t xml:space="preserve"> = .001, </w:t>
      </w:r>
      <w:r w:rsidRPr="00F31EC1">
        <w:rPr>
          <w:lang w:val="el-GR"/>
        </w:rPr>
        <w:t>η</w:t>
      </w:r>
      <w:r w:rsidRPr="00F31EC1">
        <w:rPr>
          <w:b/>
          <w:bCs/>
          <w:vertAlign w:val="subscript"/>
        </w:rPr>
        <w:t>p</w:t>
      </w:r>
      <w:r w:rsidRPr="00F31EC1">
        <w:rPr>
          <w:vertAlign w:val="superscript"/>
        </w:rPr>
        <w:t xml:space="preserve">2 </w:t>
      </w:r>
      <w:r w:rsidRPr="00F31EC1">
        <w:t>= .10</w:t>
      </w:r>
      <w:r w:rsidRPr="00FD6462">
        <w:t>)</w:t>
      </w:r>
      <w:r>
        <w:t>,</w:t>
      </w:r>
      <w:r w:rsidRPr="003A5C47">
        <w:rPr>
          <w:lang w:val="en-US"/>
        </w:rPr>
        <w:t xml:space="preserve"> </w:t>
      </w:r>
      <w:r>
        <w:rPr>
          <w:lang w:val="en-US"/>
        </w:rPr>
        <w:t xml:space="preserve">a </w:t>
      </w:r>
      <w:r w:rsidRPr="003A5C47">
        <w:rPr>
          <w:lang w:val="en-US"/>
        </w:rPr>
        <w:t xml:space="preserve">main effect of source </w:t>
      </w:r>
      <w:r>
        <w:rPr>
          <w:lang w:val="en-US"/>
        </w:rPr>
        <w:t>political similarity</w:t>
      </w:r>
      <w:r w:rsidRPr="003A5C47">
        <w:rPr>
          <w:lang w:val="en-US"/>
        </w:rPr>
        <w:t xml:space="preserve"> </w:t>
      </w:r>
      <w:r w:rsidRPr="00FD6462">
        <w:t>(</w:t>
      </w:r>
      <w:r w:rsidRPr="00FD6462">
        <w:rPr>
          <w:i/>
        </w:rPr>
        <w:t>F</w:t>
      </w:r>
      <w:r w:rsidRPr="00F31EC1">
        <w:t xml:space="preserve">(1,100) = 5.29, </w:t>
      </w:r>
      <w:r w:rsidRPr="00953E67">
        <w:rPr>
          <w:i/>
        </w:rPr>
        <w:t>p</w:t>
      </w:r>
      <w:r w:rsidRPr="00F31EC1">
        <w:t xml:space="preserve"> = .023, </w:t>
      </w:r>
      <w:r w:rsidRPr="00F31EC1">
        <w:rPr>
          <w:lang w:val="el-GR"/>
        </w:rPr>
        <w:t>η</w:t>
      </w:r>
      <w:r w:rsidRPr="00F31EC1">
        <w:rPr>
          <w:b/>
          <w:bCs/>
          <w:vertAlign w:val="subscript"/>
        </w:rPr>
        <w:t>p</w:t>
      </w:r>
      <w:r w:rsidRPr="00F31EC1">
        <w:rPr>
          <w:vertAlign w:val="superscript"/>
        </w:rPr>
        <w:t xml:space="preserve">2 </w:t>
      </w:r>
      <w:r w:rsidRPr="00F31EC1">
        <w:t>= .05</w:t>
      </w:r>
      <w:r w:rsidRPr="00FD6462">
        <w:t>)</w:t>
      </w:r>
      <w:r w:rsidRPr="003A5C47">
        <w:rPr>
          <w:lang w:val="en-US"/>
        </w:rPr>
        <w:t xml:space="preserve"> and </w:t>
      </w:r>
      <w:r>
        <w:rPr>
          <w:lang w:val="en-US"/>
        </w:rPr>
        <w:t xml:space="preserve">no interaction </w:t>
      </w:r>
      <w:r w:rsidRPr="00DE3A33">
        <w:t>(</w:t>
      </w:r>
      <w:r w:rsidRPr="00FD6462">
        <w:rPr>
          <w:i/>
        </w:rPr>
        <w:t>F</w:t>
      </w:r>
      <w:r w:rsidRPr="00F31EC1">
        <w:t xml:space="preserve">(1,100) = .02, </w:t>
      </w:r>
      <w:r w:rsidRPr="00953E67">
        <w:rPr>
          <w:i/>
        </w:rPr>
        <w:t>p</w:t>
      </w:r>
      <w:r w:rsidRPr="00F31EC1">
        <w:t xml:space="preserve"> = .90, </w:t>
      </w:r>
      <w:r w:rsidRPr="00F31EC1">
        <w:rPr>
          <w:lang w:val="el-GR"/>
        </w:rPr>
        <w:t>η</w:t>
      </w:r>
      <w:r w:rsidRPr="00F31EC1">
        <w:rPr>
          <w:b/>
          <w:bCs/>
          <w:vertAlign w:val="subscript"/>
        </w:rPr>
        <w:t>p</w:t>
      </w:r>
      <w:r w:rsidRPr="00F31EC1">
        <w:rPr>
          <w:vertAlign w:val="superscript"/>
        </w:rPr>
        <w:t xml:space="preserve">2 </w:t>
      </w:r>
      <w:r w:rsidRPr="00F31EC1">
        <w:t>&lt; .01</w:t>
      </w:r>
      <w:r w:rsidRPr="00DE3A33">
        <w:t>)</w:t>
      </w:r>
      <w:r w:rsidRPr="00DE3A33">
        <w:rPr>
          <w:lang w:val="en-US"/>
        </w:rPr>
        <w:t>.</w:t>
      </w:r>
      <w:r w:rsidRPr="00DE3A33">
        <w:t xml:space="preserve"> </w:t>
      </w:r>
      <w:r>
        <w:t xml:space="preserve"> </w:t>
      </w:r>
    </w:p>
    <w:p w14:paraId="47E3BD59" w14:textId="734A99EA" w:rsidR="00CB3E77" w:rsidRDefault="00CB3E77" w:rsidP="00CB3E77"/>
    <w:p w14:paraId="0FFF8D56" w14:textId="376B8481" w:rsidR="006F6024" w:rsidRDefault="006F6024" w:rsidP="00CB3E77">
      <w:r>
        <w:rPr>
          <w:noProof/>
          <w:lang w:eastAsia="en-GB"/>
        </w:rPr>
        <w:drawing>
          <wp:inline distT="0" distB="0" distL="0" distR="0" wp14:anchorId="0DD6113B" wp14:editId="71F3F784">
            <wp:extent cx="5727700" cy="222885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2228850"/>
                    </a:xfrm>
                    <a:prstGeom prst="rect">
                      <a:avLst/>
                    </a:prstGeom>
                  </pic:spPr>
                </pic:pic>
              </a:graphicData>
            </a:graphic>
          </wp:inline>
        </w:drawing>
      </w:r>
    </w:p>
    <w:p w14:paraId="0B374CB9" w14:textId="77777777" w:rsidR="006F6024" w:rsidRPr="006F6024" w:rsidRDefault="006F6024" w:rsidP="006F6024">
      <w:pPr>
        <w:jc w:val="both"/>
        <w:rPr>
          <w:b/>
        </w:rPr>
      </w:pPr>
      <w:r w:rsidRPr="006F6024">
        <w:rPr>
          <w:b/>
        </w:rPr>
        <w:t>Figure S2</w:t>
      </w:r>
      <w:r w:rsidRPr="006F6024">
        <w:t xml:space="preserve">. Subjective post-choice task (a) similarity ratings and (b) competence ratings of each source. Error bars represent SEM. </w:t>
      </w:r>
      <w:r w:rsidRPr="006F6024">
        <w:rPr>
          <w:vertAlign w:val="superscript"/>
        </w:rPr>
        <w:t>+</w:t>
      </w:r>
      <w:r w:rsidRPr="006F6024">
        <w:rPr>
          <w:i/>
          <w:iCs/>
        </w:rPr>
        <w:t>p</w:t>
      </w:r>
      <w:r w:rsidRPr="006F6024">
        <w:t>&lt;.10, *</w:t>
      </w:r>
      <w:r w:rsidRPr="006F6024">
        <w:rPr>
          <w:i/>
          <w:iCs/>
        </w:rPr>
        <w:t>p</w:t>
      </w:r>
      <w:r w:rsidRPr="006F6024">
        <w:t>&lt;.05, **</w:t>
      </w:r>
      <w:r w:rsidRPr="006F6024">
        <w:rPr>
          <w:i/>
          <w:iCs/>
        </w:rPr>
        <w:t>p</w:t>
      </w:r>
      <w:r w:rsidRPr="006F6024">
        <w:t>&lt;.01, ***</w:t>
      </w:r>
      <w:r w:rsidRPr="006F6024">
        <w:rPr>
          <w:i/>
          <w:iCs/>
        </w:rPr>
        <w:t>p</w:t>
      </w:r>
      <w:r w:rsidRPr="006F6024">
        <w:t>&lt;.001.</w:t>
      </w:r>
    </w:p>
    <w:p w14:paraId="65CB7E6E" w14:textId="2A4B8D13" w:rsidR="00627CA1" w:rsidRDefault="00627CA1" w:rsidP="005F347E">
      <w:pPr>
        <w:jc w:val="center"/>
        <w:rPr>
          <w:b/>
        </w:rPr>
      </w:pPr>
    </w:p>
    <w:p w14:paraId="2F6FD052" w14:textId="77777777" w:rsidR="006F6024" w:rsidRPr="005A28BD" w:rsidRDefault="006F6024" w:rsidP="006F6024">
      <w:pPr>
        <w:rPr>
          <w:b/>
        </w:rPr>
      </w:pPr>
    </w:p>
    <w:p w14:paraId="722BFC4B" w14:textId="63E1D5D2" w:rsidR="00BC069F" w:rsidRDefault="00BC069F" w:rsidP="00BC069F">
      <w:pPr>
        <w:jc w:val="both"/>
        <w:rPr>
          <w:b/>
          <w:lang w:val="en-US"/>
        </w:rPr>
      </w:pPr>
      <w:r>
        <w:rPr>
          <w:b/>
          <w:lang w:val="en-US"/>
        </w:rPr>
        <w:t>C</w:t>
      </w:r>
      <w:r w:rsidR="00627CA1">
        <w:rPr>
          <w:b/>
          <w:lang w:val="en-US"/>
        </w:rPr>
        <w:t xml:space="preserve">hange of </w:t>
      </w:r>
      <w:r>
        <w:rPr>
          <w:b/>
          <w:lang w:val="en-US"/>
        </w:rPr>
        <w:t>M</w:t>
      </w:r>
      <w:r w:rsidR="00627CA1">
        <w:rPr>
          <w:b/>
          <w:lang w:val="en-US"/>
        </w:rPr>
        <w:t>ind (COM)</w:t>
      </w:r>
    </w:p>
    <w:p w14:paraId="1C7AABC8" w14:textId="77777777" w:rsidR="00BC069F" w:rsidRDefault="00BC069F" w:rsidP="00BC069F">
      <w:pPr>
        <w:jc w:val="both"/>
        <w:rPr>
          <w:b/>
          <w:lang w:val="en-US"/>
        </w:rPr>
      </w:pPr>
    </w:p>
    <w:p w14:paraId="5637940F" w14:textId="342B3C80" w:rsidR="00BC069F" w:rsidRDefault="00BC069F" w:rsidP="00725348">
      <w:pPr>
        <w:jc w:val="both"/>
        <w:rPr>
          <w:lang w:val="en-US"/>
        </w:rPr>
      </w:pPr>
      <w:r>
        <w:rPr>
          <w:lang w:val="en-US"/>
        </w:rPr>
        <w:t>In the Choice Stage participants rated how confident they were in both their initial answer and final answer.</w:t>
      </w:r>
      <w:r w:rsidR="00725348">
        <w:rPr>
          <w:lang w:val="en-US"/>
        </w:rPr>
        <w:t xml:space="preserve"> </w:t>
      </w:r>
      <w:r>
        <w:rPr>
          <w:lang w:val="en-US"/>
        </w:rPr>
        <w:t xml:space="preserve">It was therefore possible to assess source influence based not only on the participant’s decision to keep or change their answer in response to new information but also according to how much confidence in the initial </w:t>
      </w:r>
      <w:r w:rsidR="00627CA1">
        <w:rPr>
          <w:lang w:val="en-US"/>
        </w:rPr>
        <w:t>judgement</w:t>
      </w:r>
      <w:r>
        <w:rPr>
          <w:lang w:val="en-US"/>
        </w:rPr>
        <w:t xml:space="preserve"> was affected. </w:t>
      </w:r>
    </w:p>
    <w:p w14:paraId="56D487A7" w14:textId="77777777" w:rsidR="00BC069F" w:rsidRDefault="00BC069F" w:rsidP="00725348">
      <w:pPr>
        <w:jc w:val="both"/>
        <w:rPr>
          <w:lang w:val="en-US"/>
        </w:rPr>
      </w:pPr>
    </w:p>
    <w:p w14:paraId="3618E460" w14:textId="27787ECE" w:rsidR="00725348" w:rsidRDefault="00770A67" w:rsidP="00725348">
      <w:pPr>
        <w:jc w:val="both"/>
        <w:rPr>
          <w:lang w:val="en-US"/>
        </w:rPr>
      </w:pPr>
      <w:r>
        <w:rPr>
          <w:lang w:val="en-US"/>
        </w:rPr>
        <w:t xml:space="preserve">To incorporate confidence ratings we used the </w:t>
      </w:r>
      <w:r w:rsidR="00725348" w:rsidRPr="00D4716C">
        <w:rPr>
          <w:i/>
          <w:lang w:val="en-US"/>
        </w:rPr>
        <w:t>Change of Mind</w:t>
      </w:r>
      <w:r w:rsidR="00725348">
        <w:rPr>
          <w:lang w:val="en-US"/>
        </w:rPr>
        <w:t xml:space="preserve"> (COM) measure developed by our lab previously </w:t>
      </w:r>
      <w:r w:rsidR="00725348" w:rsidRPr="00CF092B">
        <w:t>(Edelson, Dudai, Dolan</w:t>
      </w:r>
      <w:r w:rsidR="00725348">
        <w:t>,</w:t>
      </w:r>
      <w:r w:rsidR="00725348" w:rsidRPr="00CF092B">
        <w:t xml:space="preserve"> &amp; Sharot, 2014)</w:t>
      </w:r>
      <w:r w:rsidR="00725348">
        <w:t>.</w:t>
      </w:r>
      <w:r w:rsidR="00627CA1">
        <w:t xml:space="preserve"> </w:t>
      </w:r>
      <w:r w:rsidR="00725348">
        <w:rPr>
          <w:lang w:val="en-US"/>
        </w:rPr>
        <w:t>The COM measure takes into account (i) whether participants stick with their judgment or alter it when receiving information and (ii) the amount and direction by which they update their confidence.</w:t>
      </w:r>
    </w:p>
    <w:p w14:paraId="73FE021A" w14:textId="77777777" w:rsidR="00725348" w:rsidRDefault="00725348" w:rsidP="00725348">
      <w:pPr>
        <w:jc w:val="both"/>
        <w:rPr>
          <w:lang w:val="en-US"/>
        </w:rPr>
      </w:pPr>
    </w:p>
    <w:p w14:paraId="72A3875E" w14:textId="15477AFE" w:rsidR="00725348" w:rsidRDefault="00725348" w:rsidP="00725348">
      <w:pPr>
        <w:jc w:val="both"/>
        <w:rPr>
          <w:lang w:val="en-US"/>
        </w:rPr>
      </w:pPr>
      <w:r>
        <w:t>The advantage of COM is that it detects differences in influence even when choices do not vary</w:t>
      </w:r>
      <w:r>
        <w:rPr>
          <w:lang w:val="en-US"/>
        </w:rPr>
        <w:t xml:space="preserve">. Judgements can vary from the extreme case of believing </w:t>
      </w:r>
      <w:r w:rsidR="006D4560">
        <w:rPr>
          <w:lang w:val="en-US"/>
        </w:rPr>
        <w:t xml:space="preserve">X </w:t>
      </w:r>
      <w:r>
        <w:rPr>
          <w:lang w:val="en-US"/>
        </w:rPr>
        <w:t xml:space="preserve">with high confidence (in this instance, believing a shape is a blap) to believing the opposite of </w:t>
      </w:r>
      <w:r w:rsidR="006D4560">
        <w:rPr>
          <w:lang w:val="en-US"/>
        </w:rPr>
        <w:t xml:space="preserve">X </w:t>
      </w:r>
      <w:r w:rsidRPr="00821B2A">
        <w:rPr>
          <w:lang w:val="en-US"/>
        </w:rPr>
        <w:t>(</w:t>
      </w:r>
      <w:r>
        <w:rPr>
          <w:lang w:val="en-US"/>
        </w:rPr>
        <w:t>that</w:t>
      </w:r>
      <w:r w:rsidRPr="00821B2A">
        <w:rPr>
          <w:lang w:val="en-US"/>
        </w:rPr>
        <w:t xml:space="preserve"> a shape is </w:t>
      </w:r>
      <w:r>
        <w:rPr>
          <w:lang w:val="en-US"/>
        </w:rPr>
        <w:t xml:space="preserve">not </w:t>
      </w:r>
      <w:r w:rsidRPr="00821B2A">
        <w:rPr>
          <w:lang w:val="en-US"/>
        </w:rPr>
        <w:t xml:space="preserve">a blap) </w:t>
      </w:r>
      <w:r w:rsidR="004F1FDC">
        <w:rPr>
          <w:lang w:val="en-US"/>
        </w:rPr>
        <w:t>with high confidence</w:t>
      </w:r>
      <w:r>
        <w:rPr>
          <w:lang w:val="en-US"/>
        </w:rPr>
        <w:t xml:space="preserve">. In this experiment COM measures how judgements move along this axis after the participant sees the source’s response, with higher scores indicating greater source influence. </w:t>
      </w:r>
    </w:p>
    <w:p w14:paraId="068D1EF5" w14:textId="77777777" w:rsidR="00725348" w:rsidRDefault="00725348" w:rsidP="00725348">
      <w:pPr>
        <w:jc w:val="both"/>
        <w:rPr>
          <w:lang w:val="en-US"/>
        </w:rPr>
      </w:pPr>
    </w:p>
    <w:p w14:paraId="6EE94F94" w14:textId="6F6FF1CD" w:rsidR="00725348" w:rsidRDefault="00725348" w:rsidP="00725348">
      <w:pPr>
        <w:jc w:val="both"/>
        <w:rPr>
          <w:lang w:val="en-US"/>
        </w:rPr>
      </w:pPr>
      <w:r>
        <w:rPr>
          <w:lang w:val="en-US"/>
        </w:rPr>
        <w:t xml:space="preserve">To illustrate this more concretely, let us imagine a participant believes a shape is a blap and provides a medium confidence of 50 on a scale from 0 to 100. Now let us imagine the source agrees – it too believes the shape is a blap. Assuming that the participant believes the source is likely to be correct and is therefore positively influenced by it, she will stick with her initial answer and her confidence in her judgement will increase. If the participant does not trust the source however she may be negatively influenced by its response. Negative influence would result in her lowering her confidence or changing her answer. Now let us imagine the source disagrees – </w:t>
      </w:r>
      <w:r w:rsidRPr="009C24D6">
        <w:rPr>
          <w:lang w:val="en-US"/>
        </w:rPr>
        <w:t xml:space="preserve">it </w:t>
      </w:r>
      <w:r>
        <w:rPr>
          <w:lang w:val="en-US"/>
        </w:rPr>
        <w:t>does not believe</w:t>
      </w:r>
      <w:r w:rsidRPr="009C24D6">
        <w:rPr>
          <w:lang w:val="en-US"/>
        </w:rPr>
        <w:t xml:space="preserve"> the shape is a blap</w:t>
      </w:r>
      <w:r>
        <w:rPr>
          <w:lang w:val="en-US"/>
        </w:rPr>
        <w:t xml:space="preserve">. If the participant is positively influenced by the source she will become less confident in her judgement and may change her answer to match the source’s. However if she thinks the </w:t>
      </w:r>
      <w:r>
        <w:rPr>
          <w:lang w:val="en-US"/>
        </w:rPr>
        <w:lastRenderedPageBreak/>
        <w:t xml:space="preserve">source is wrong and is negatively influenced by its response she </w:t>
      </w:r>
      <w:r w:rsidR="00A2062F">
        <w:rPr>
          <w:lang w:val="en-US"/>
        </w:rPr>
        <w:t>may</w:t>
      </w:r>
      <w:r>
        <w:rPr>
          <w:lang w:val="en-US"/>
        </w:rPr>
        <w:t xml:space="preserve"> be</w:t>
      </w:r>
      <w:r w:rsidR="00A2062F">
        <w:rPr>
          <w:lang w:val="en-US"/>
        </w:rPr>
        <w:t>come</w:t>
      </w:r>
      <w:r>
        <w:rPr>
          <w:lang w:val="en-US"/>
        </w:rPr>
        <w:t xml:space="preserve"> more confident in her initial judgement upon seeing that the source disagrees with her. </w:t>
      </w:r>
    </w:p>
    <w:p w14:paraId="079ED1E9" w14:textId="77777777" w:rsidR="00725348" w:rsidRDefault="00725348" w:rsidP="00725348">
      <w:pPr>
        <w:jc w:val="both"/>
        <w:rPr>
          <w:lang w:val="en-US"/>
        </w:rPr>
      </w:pPr>
    </w:p>
    <w:p w14:paraId="0ABC5514" w14:textId="77777777" w:rsidR="00725348" w:rsidRPr="00CF092B" w:rsidRDefault="00725348" w:rsidP="00725348">
      <w:pPr>
        <w:jc w:val="both"/>
      </w:pPr>
      <w:r>
        <w:t xml:space="preserve">Thus, </w:t>
      </w:r>
      <w:r w:rsidRPr="00CF092B">
        <w:t xml:space="preserve">COM </w:t>
      </w:r>
      <w:r>
        <w:t>i</w:t>
      </w:r>
      <w:r w:rsidRPr="00CF092B">
        <w:t xml:space="preserve">s calculated for each participant </w:t>
      </w:r>
      <w:r>
        <w:t>and</w:t>
      </w:r>
      <w:r w:rsidRPr="00CF092B">
        <w:t xml:space="preserve"> trial using the following equations: </w:t>
      </w:r>
    </w:p>
    <w:p w14:paraId="76188773" w14:textId="400553F4" w:rsidR="00725348" w:rsidRPr="00CF092B" w:rsidRDefault="00725348" w:rsidP="00725348">
      <w:pPr>
        <w:jc w:val="both"/>
        <w:rPr>
          <w:lang w:val="en-US"/>
        </w:rPr>
      </w:pPr>
      <m:oMathPara>
        <m:oMath>
          <m:r>
            <w:rPr>
              <w:rFonts w:ascii="Cambria Math" w:hAnsi="Cambria Math"/>
              <w:lang w:val="en-US"/>
            </w:rPr>
            <m:t>CO</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keep answer</m:t>
              </m:r>
            </m:sub>
          </m:sSub>
          <m:r>
            <w:rPr>
              <w:rFonts w:ascii="Cambria Math" w:hAnsi="Cambria Math"/>
              <w:lang w:val="en-US"/>
            </w:rPr>
            <m:t>=(α*Final Confidence)-(α*Initial Confidence)</m:t>
          </m:r>
        </m:oMath>
      </m:oMathPara>
    </w:p>
    <w:p w14:paraId="261146E8" w14:textId="77777777" w:rsidR="00725348" w:rsidRPr="00CF092B" w:rsidRDefault="00725348" w:rsidP="00725348">
      <w:pPr>
        <w:jc w:val="both"/>
        <w:rPr>
          <w:lang w:val="en-US"/>
        </w:rPr>
      </w:pPr>
      <w:r w:rsidRPr="00CF092B">
        <w:rPr>
          <w:lang w:val="en-US"/>
        </w:rPr>
        <w:t xml:space="preserve">For agree trials α = 1; for disagree trials α = </w:t>
      </w:r>
      <w:r w:rsidRPr="00CF092B">
        <w:t>–</w:t>
      </w:r>
      <w:r w:rsidRPr="00CF092B">
        <w:rPr>
          <w:lang w:val="en-US"/>
        </w:rPr>
        <w:t>1;</w:t>
      </w:r>
    </w:p>
    <w:p w14:paraId="7FD9FD22" w14:textId="2A74058A" w:rsidR="00725348" w:rsidRPr="00CF092B" w:rsidRDefault="00725348" w:rsidP="00725348">
      <w:pPr>
        <w:jc w:val="both"/>
        <w:rPr>
          <w:lang w:val="en-US"/>
        </w:rPr>
      </w:pPr>
      <m:oMathPara>
        <m:oMath>
          <m:r>
            <w:rPr>
              <w:rFonts w:ascii="Cambria Math" w:hAnsi="Cambria Math"/>
              <w:lang w:val="en-US"/>
            </w:rPr>
            <m:t>CO</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Change answer</m:t>
              </m:r>
            </m:sub>
          </m:sSub>
          <m:r>
            <w:rPr>
              <w:rFonts w:ascii="Cambria Math" w:hAnsi="Cambria Math"/>
              <w:lang w:val="en-US"/>
            </w:rPr>
            <m:t>=(α*Final Confidence)+(α*Initial Confidence)</m:t>
          </m:r>
        </m:oMath>
      </m:oMathPara>
    </w:p>
    <w:p w14:paraId="68D0ECCC" w14:textId="77777777" w:rsidR="00725348" w:rsidRPr="00CF092B" w:rsidRDefault="00725348" w:rsidP="00725348">
      <w:pPr>
        <w:jc w:val="both"/>
        <w:rPr>
          <w:lang w:val="en-US"/>
        </w:rPr>
      </w:pPr>
      <w:r w:rsidRPr="00CF092B">
        <w:rPr>
          <w:lang w:val="en-US"/>
        </w:rPr>
        <w:t xml:space="preserve">For agree trials α = </w:t>
      </w:r>
      <w:r w:rsidRPr="00CF092B">
        <w:t>–</w:t>
      </w:r>
      <w:r w:rsidRPr="00CF092B">
        <w:rPr>
          <w:lang w:val="en-US"/>
        </w:rPr>
        <w:t>1; for disagree trials α = 1;</w:t>
      </w:r>
    </w:p>
    <w:p w14:paraId="32193A3B" w14:textId="77777777" w:rsidR="00725348" w:rsidRDefault="00725348" w:rsidP="00725348">
      <w:pPr>
        <w:jc w:val="both"/>
        <w:rPr>
          <w:lang w:val="en-US"/>
        </w:rPr>
      </w:pPr>
    </w:p>
    <w:p w14:paraId="418FF09D" w14:textId="64EE6311" w:rsidR="009E6A4C" w:rsidRDefault="00DF202A" w:rsidP="009E6A4C">
      <w:pPr>
        <w:jc w:val="both"/>
        <w:rPr>
          <w:lang w:val="en-US"/>
        </w:rPr>
      </w:pPr>
      <w:r>
        <w:rPr>
          <w:lang w:val="en-US"/>
        </w:rPr>
        <w:t xml:space="preserve">We calculated average </w:t>
      </w:r>
      <w:r w:rsidR="003C1069">
        <w:rPr>
          <w:lang w:val="en-US"/>
        </w:rPr>
        <w:t xml:space="preserve">COM scores </w:t>
      </w:r>
      <w:r>
        <w:rPr>
          <w:lang w:val="en-US"/>
        </w:rPr>
        <w:t>for each participant. Where there was missing data due to the source never being chosen we imputed zeros</w:t>
      </w:r>
      <w:r w:rsidR="000E7DE4">
        <w:rPr>
          <w:lang w:val="en-US"/>
        </w:rPr>
        <w:t>,</w:t>
      </w:r>
      <w:r>
        <w:rPr>
          <w:lang w:val="en-US"/>
        </w:rPr>
        <w:t xml:space="preserve"> as COM was unaffected by these sources.</w:t>
      </w:r>
      <w:r w:rsidR="00802AAF">
        <w:rPr>
          <w:lang w:val="en-US"/>
        </w:rPr>
        <w:t xml:space="preserve"> In Experiment 1, w</w:t>
      </w:r>
      <w:r w:rsidR="00DB6A72">
        <w:rPr>
          <w:lang w:val="en-US"/>
        </w:rPr>
        <w:t>e find</w:t>
      </w:r>
      <w:r w:rsidR="00C66B7F">
        <w:rPr>
          <w:lang w:val="en-US"/>
        </w:rPr>
        <w:t xml:space="preserve"> that politically similar sources and sources that were accurate on the blap task have a greater effect on COM.</w:t>
      </w:r>
      <w:r w:rsidR="00725348">
        <w:rPr>
          <w:lang w:val="en-US"/>
        </w:rPr>
        <w:t xml:space="preserve"> </w:t>
      </w:r>
      <w:r w:rsidR="009E6A4C">
        <w:rPr>
          <w:lang w:val="en-US"/>
        </w:rPr>
        <w:t>Participants changed their minds most when receiving information from the similar-accurate source (</w:t>
      </w:r>
      <w:r w:rsidR="009E6A4C" w:rsidRPr="00D47282">
        <w:rPr>
          <w:i/>
          <w:lang w:val="en-US"/>
        </w:rPr>
        <w:t>M</w:t>
      </w:r>
      <w:r w:rsidR="009E6A4C">
        <w:rPr>
          <w:lang w:val="en-US"/>
        </w:rPr>
        <w:t xml:space="preserve"> = 40</w:t>
      </w:r>
      <w:r w:rsidR="009E6A4C" w:rsidRPr="00D47282">
        <w:rPr>
          <w:lang w:val="en-US"/>
        </w:rPr>
        <w:t>.</w:t>
      </w:r>
      <w:r w:rsidR="009E6A4C">
        <w:rPr>
          <w:lang w:val="en-US"/>
        </w:rPr>
        <w:t>64</w:t>
      </w:r>
      <w:r w:rsidR="009E6A4C" w:rsidRPr="00D47282">
        <w:rPr>
          <w:lang w:val="en-US"/>
        </w:rPr>
        <w:t xml:space="preserve">, </w:t>
      </w:r>
      <w:r w:rsidR="009E6A4C" w:rsidRPr="00D47282">
        <w:rPr>
          <w:i/>
          <w:lang w:val="en-US"/>
        </w:rPr>
        <w:t>S</w:t>
      </w:r>
      <w:r w:rsidR="009E6A4C">
        <w:rPr>
          <w:i/>
          <w:lang w:val="en-US"/>
        </w:rPr>
        <w:t>D</w:t>
      </w:r>
      <w:r w:rsidR="009E6A4C" w:rsidRPr="00D47282">
        <w:rPr>
          <w:i/>
          <w:vertAlign w:val="subscript"/>
          <w:lang w:val="en-US"/>
        </w:rPr>
        <w:t xml:space="preserve"> </w:t>
      </w:r>
      <w:r w:rsidR="009E6A4C" w:rsidRPr="00D47282">
        <w:rPr>
          <w:lang w:val="en-US"/>
        </w:rPr>
        <w:t xml:space="preserve">= </w:t>
      </w:r>
      <w:r w:rsidR="009E6A4C">
        <w:rPr>
          <w:lang w:val="en-US"/>
        </w:rPr>
        <w:t>29.45), followed by</w:t>
      </w:r>
      <w:r w:rsidR="009E6A4C" w:rsidRPr="00C66B7F">
        <w:rPr>
          <w:lang w:val="en-US"/>
        </w:rPr>
        <w:t xml:space="preserve"> </w:t>
      </w:r>
      <w:r w:rsidR="009E6A4C">
        <w:rPr>
          <w:lang w:val="en-US"/>
        </w:rPr>
        <w:t xml:space="preserve">the politically </w:t>
      </w:r>
      <w:r w:rsidR="009E6A4C" w:rsidRPr="00C66B7F">
        <w:rPr>
          <w:lang w:val="en-US"/>
        </w:rPr>
        <w:t>dissimilar</w:t>
      </w:r>
      <w:r w:rsidR="009E6A4C">
        <w:rPr>
          <w:lang w:val="en-US"/>
        </w:rPr>
        <w:t xml:space="preserve"> but accurate</w:t>
      </w:r>
      <w:r w:rsidR="009E6A4C" w:rsidRPr="00C66B7F">
        <w:rPr>
          <w:lang w:val="en-US"/>
        </w:rPr>
        <w:t xml:space="preserve"> source (</w:t>
      </w:r>
      <w:r w:rsidR="009E6A4C" w:rsidRPr="00C66B7F">
        <w:rPr>
          <w:i/>
          <w:lang w:val="en-US"/>
        </w:rPr>
        <w:t>M</w:t>
      </w:r>
      <w:r w:rsidR="009E6A4C" w:rsidRPr="00C66B7F">
        <w:rPr>
          <w:lang w:val="en-US"/>
        </w:rPr>
        <w:t xml:space="preserve"> = </w:t>
      </w:r>
      <w:r w:rsidR="009E6A4C">
        <w:rPr>
          <w:lang w:val="en-US"/>
        </w:rPr>
        <w:t>35</w:t>
      </w:r>
      <w:r w:rsidR="009E6A4C" w:rsidRPr="00C66B7F">
        <w:rPr>
          <w:lang w:val="en-US"/>
        </w:rPr>
        <w:t>.</w:t>
      </w:r>
      <w:r w:rsidR="009E6A4C">
        <w:rPr>
          <w:lang w:val="en-US"/>
        </w:rPr>
        <w:t>92</w:t>
      </w:r>
      <w:r w:rsidR="009E6A4C" w:rsidRPr="00C66B7F">
        <w:rPr>
          <w:lang w:val="en-US"/>
        </w:rPr>
        <w:t xml:space="preserve">, </w:t>
      </w:r>
      <w:r w:rsidR="009E6A4C" w:rsidRPr="00C66B7F">
        <w:rPr>
          <w:i/>
          <w:lang w:val="en-US"/>
        </w:rPr>
        <w:t>SD</w:t>
      </w:r>
      <w:r w:rsidR="009E6A4C" w:rsidRPr="00C66B7F">
        <w:rPr>
          <w:lang w:val="en-US"/>
        </w:rPr>
        <w:t xml:space="preserve"> = </w:t>
      </w:r>
      <w:r w:rsidR="009E6A4C">
        <w:rPr>
          <w:lang w:val="en-US"/>
        </w:rPr>
        <w:t>28</w:t>
      </w:r>
      <w:r w:rsidR="009E6A4C" w:rsidRPr="00C66B7F">
        <w:rPr>
          <w:lang w:val="en-US"/>
        </w:rPr>
        <w:t>.</w:t>
      </w:r>
      <w:r w:rsidR="009E6A4C">
        <w:rPr>
          <w:lang w:val="en-US"/>
        </w:rPr>
        <w:t>04), followed by the similar-random source (</w:t>
      </w:r>
      <w:r w:rsidR="009E6A4C" w:rsidRPr="0073433A">
        <w:rPr>
          <w:i/>
          <w:lang w:val="en-US"/>
        </w:rPr>
        <w:t>M</w:t>
      </w:r>
      <w:r w:rsidR="009E6A4C">
        <w:rPr>
          <w:i/>
          <w:lang w:val="en-US"/>
        </w:rPr>
        <w:t xml:space="preserve"> </w:t>
      </w:r>
      <w:r w:rsidR="009E6A4C" w:rsidRPr="0073433A">
        <w:rPr>
          <w:lang w:val="en-US"/>
        </w:rPr>
        <w:t xml:space="preserve">= </w:t>
      </w:r>
      <w:r w:rsidR="009E6A4C">
        <w:rPr>
          <w:lang w:val="en-US"/>
        </w:rPr>
        <w:t>34.91</w:t>
      </w:r>
      <w:r w:rsidR="009E6A4C" w:rsidRPr="0073433A">
        <w:rPr>
          <w:lang w:val="en-US"/>
        </w:rPr>
        <w:t xml:space="preserve">, </w:t>
      </w:r>
      <w:r w:rsidR="009E6A4C" w:rsidRPr="0073433A">
        <w:rPr>
          <w:i/>
          <w:lang w:val="en-US"/>
        </w:rPr>
        <w:t>S</w:t>
      </w:r>
      <w:r w:rsidR="009E6A4C">
        <w:rPr>
          <w:i/>
          <w:lang w:val="en-US"/>
        </w:rPr>
        <w:t>D</w:t>
      </w:r>
      <w:r w:rsidR="009E6A4C">
        <w:rPr>
          <w:lang w:val="en-US"/>
        </w:rPr>
        <w:t xml:space="preserve"> = 25.06) and finally by the</w:t>
      </w:r>
      <w:r w:rsidR="009E6A4C" w:rsidRPr="0073433A">
        <w:rPr>
          <w:lang w:val="en-US"/>
        </w:rPr>
        <w:t xml:space="preserve"> </w:t>
      </w:r>
      <w:r w:rsidR="009E6A4C">
        <w:rPr>
          <w:lang w:val="en-US"/>
        </w:rPr>
        <w:t>dissimilar-random source (</w:t>
      </w:r>
      <w:r w:rsidR="009E6A4C" w:rsidRPr="0073433A">
        <w:rPr>
          <w:i/>
          <w:lang w:val="en-US"/>
        </w:rPr>
        <w:t>M</w:t>
      </w:r>
      <w:r w:rsidR="009E6A4C">
        <w:rPr>
          <w:i/>
          <w:lang w:val="en-US"/>
        </w:rPr>
        <w:t xml:space="preserve"> </w:t>
      </w:r>
      <w:r w:rsidR="009E6A4C">
        <w:rPr>
          <w:lang w:val="en-US"/>
        </w:rPr>
        <w:t>= 16.71</w:t>
      </w:r>
      <w:r w:rsidR="009E6A4C" w:rsidRPr="0073433A">
        <w:rPr>
          <w:lang w:val="en-US"/>
        </w:rPr>
        <w:t xml:space="preserve">, </w:t>
      </w:r>
      <w:r w:rsidR="009E6A4C" w:rsidRPr="0073433A">
        <w:rPr>
          <w:i/>
          <w:lang w:val="en-US"/>
        </w:rPr>
        <w:t>S</w:t>
      </w:r>
      <w:r w:rsidR="009E6A4C">
        <w:rPr>
          <w:i/>
          <w:lang w:val="en-US"/>
        </w:rPr>
        <w:t>D</w:t>
      </w:r>
      <w:r w:rsidR="009E6A4C" w:rsidRPr="0073433A">
        <w:rPr>
          <w:lang w:val="en-US"/>
        </w:rPr>
        <w:t xml:space="preserve"> = </w:t>
      </w:r>
      <w:r w:rsidR="009E6A4C">
        <w:rPr>
          <w:lang w:val="en-US"/>
        </w:rPr>
        <w:t>31.49</w:t>
      </w:r>
      <w:r w:rsidR="009E6A4C" w:rsidRPr="0073433A">
        <w:rPr>
          <w:lang w:val="en-US"/>
        </w:rPr>
        <w:t>).</w:t>
      </w:r>
      <w:r w:rsidR="00921CDD">
        <w:rPr>
          <w:lang w:val="en-US"/>
        </w:rPr>
        <w:t xml:space="preserve"> </w:t>
      </w:r>
    </w:p>
    <w:p w14:paraId="44B4BF88" w14:textId="77777777" w:rsidR="00802AAF" w:rsidRDefault="00802AAF" w:rsidP="009E6A4C">
      <w:pPr>
        <w:jc w:val="both"/>
        <w:rPr>
          <w:lang w:val="en-US"/>
        </w:rPr>
      </w:pPr>
    </w:p>
    <w:p w14:paraId="333B41DF" w14:textId="77777777" w:rsidR="00802AAF" w:rsidRDefault="009E6A4C" w:rsidP="00921CDD">
      <w:pPr>
        <w:jc w:val="both"/>
        <w:rPr>
          <w:lang w:val="en-US"/>
        </w:rPr>
      </w:pPr>
      <w:r>
        <w:rPr>
          <w:lang w:val="en-US"/>
        </w:rPr>
        <w:t xml:space="preserve">Entering COM into a </w:t>
      </w:r>
      <w:r w:rsidRPr="003A5C47">
        <w:rPr>
          <w:lang w:val="en-US"/>
        </w:rPr>
        <w:t>two (similar/dissimilar) by two (accurate/random)</w:t>
      </w:r>
      <w:r>
        <w:rPr>
          <w:lang w:val="en-US"/>
        </w:rPr>
        <w:t xml:space="preserve"> repeated-measures ANOVA</w:t>
      </w:r>
      <w:r>
        <w:t xml:space="preserve"> revealed</w:t>
      </w:r>
      <w:r w:rsidR="00C66B7F">
        <w:rPr>
          <w:lang w:val="en-US"/>
        </w:rPr>
        <w:t xml:space="preserve"> </w:t>
      </w:r>
      <w:r w:rsidR="00921CDD">
        <w:rPr>
          <w:lang w:val="en-US"/>
        </w:rPr>
        <w:t xml:space="preserve">a main effect of source </w:t>
      </w:r>
      <w:r w:rsidR="00921CDD" w:rsidRPr="00A05FCA">
        <w:rPr>
          <w:lang w:val="en-US"/>
        </w:rPr>
        <w:t>accuracy (</w:t>
      </w:r>
      <w:r w:rsidR="00921CDD" w:rsidRPr="00A05FCA">
        <w:rPr>
          <w:i/>
          <w:lang w:val="en-US"/>
        </w:rPr>
        <w:t>F</w:t>
      </w:r>
      <w:r w:rsidR="00921CDD" w:rsidRPr="00A05FCA">
        <w:rPr>
          <w:lang w:val="en-US"/>
        </w:rPr>
        <w:t>(1,</w:t>
      </w:r>
      <w:r w:rsidR="00921CDD">
        <w:rPr>
          <w:lang w:val="en-US"/>
        </w:rPr>
        <w:t>96</w:t>
      </w:r>
      <w:r w:rsidR="00921CDD" w:rsidRPr="00A05FCA">
        <w:rPr>
          <w:lang w:val="en-US"/>
        </w:rPr>
        <w:t xml:space="preserve">) = </w:t>
      </w:r>
      <w:r w:rsidR="00921CDD">
        <w:rPr>
          <w:lang w:val="en-US"/>
        </w:rPr>
        <w:t>22.74</w:t>
      </w:r>
      <w:r w:rsidR="00921CDD" w:rsidRPr="00A05FCA">
        <w:rPr>
          <w:lang w:val="en-US"/>
        </w:rPr>
        <w:t xml:space="preserve">, </w:t>
      </w:r>
      <w:r w:rsidR="00921CDD" w:rsidRPr="00A05FCA">
        <w:rPr>
          <w:i/>
          <w:lang w:val="en-US"/>
        </w:rPr>
        <w:t xml:space="preserve">p </w:t>
      </w:r>
      <w:r w:rsidR="00921CDD" w:rsidRPr="00A05FCA">
        <w:rPr>
          <w:lang w:val="en-US"/>
        </w:rPr>
        <w:t>&lt; .001</w:t>
      </w:r>
      <w:r w:rsidR="00921CDD">
        <w:rPr>
          <w:lang w:val="en-US"/>
        </w:rPr>
        <w:t xml:space="preserve">, </w:t>
      </w:r>
      <w:r w:rsidR="00921CDD" w:rsidRPr="00F31EC1">
        <w:rPr>
          <w:lang w:val="el-GR"/>
        </w:rPr>
        <w:t>η</w:t>
      </w:r>
      <w:r w:rsidR="00921CDD" w:rsidRPr="00F31EC1">
        <w:rPr>
          <w:b/>
          <w:bCs/>
          <w:vertAlign w:val="subscript"/>
        </w:rPr>
        <w:t>p</w:t>
      </w:r>
      <w:r w:rsidR="00921CDD" w:rsidRPr="00F31EC1">
        <w:rPr>
          <w:vertAlign w:val="superscript"/>
        </w:rPr>
        <w:t xml:space="preserve">2 </w:t>
      </w:r>
      <w:r w:rsidR="00921CDD">
        <w:t>= .19</w:t>
      </w:r>
      <w:r w:rsidR="00921CDD" w:rsidRPr="00A05FCA">
        <w:rPr>
          <w:lang w:val="en-US"/>
        </w:rPr>
        <w:t>)</w:t>
      </w:r>
      <w:r w:rsidR="00921CDD">
        <w:rPr>
          <w:lang w:val="en-US"/>
        </w:rPr>
        <w:t>,</w:t>
      </w:r>
      <w:r w:rsidR="00921CDD" w:rsidRPr="00A05FCA">
        <w:rPr>
          <w:lang w:val="en-US"/>
        </w:rPr>
        <w:t xml:space="preserve"> </w:t>
      </w:r>
      <w:r w:rsidR="00725348" w:rsidRPr="00A05FCA">
        <w:rPr>
          <w:lang w:val="en-US"/>
        </w:rPr>
        <w:t xml:space="preserve">a main effect of </w:t>
      </w:r>
      <w:r w:rsidR="00725348">
        <w:rPr>
          <w:lang w:val="en-US"/>
        </w:rPr>
        <w:t xml:space="preserve">political </w:t>
      </w:r>
      <w:r w:rsidR="00725348" w:rsidRPr="00A05FCA">
        <w:rPr>
          <w:lang w:val="en-US"/>
        </w:rPr>
        <w:t>similarity (</w:t>
      </w:r>
      <w:r w:rsidR="00725348" w:rsidRPr="00A05FCA">
        <w:rPr>
          <w:i/>
          <w:lang w:val="en-US"/>
        </w:rPr>
        <w:t>F</w:t>
      </w:r>
      <w:r w:rsidR="00725348" w:rsidRPr="00A05FCA">
        <w:rPr>
          <w:lang w:val="en-US"/>
        </w:rPr>
        <w:t>(1,</w:t>
      </w:r>
      <w:r w:rsidR="007E3406">
        <w:rPr>
          <w:lang w:val="en-US"/>
        </w:rPr>
        <w:t>96</w:t>
      </w:r>
      <w:r w:rsidR="00725348" w:rsidRPr="00A05FCA">
        <w:rPr>
          <w:lang w:val="en-US"/>
        </w:rPr>
        <w:t xml:space="preserve">) = </w:t>
      </w:r>
      <w:r w:rsidR="007E3406">
        <w:rPr>
          <w:lang w:val="en-US"/>
        </w:rPr>
        <w:t>15.13</w:t>
      </w:r>
      <w:r w:rsidR="00725348" w:rsidRPr="00A05FCA">
        <w:rPr>
          <w:lang w:val="en-US"/>
        </w:rPr>
        <w:t xml:space="preserve">, </w:t>
      </w:r>
      <w:r w:rsidR="00725348" w:rsidRPr="00A05FCA">
        <w:rPr>
          <w:i/>
          <w:lang w:val="en-US"/>
        </w:rPr>
        <w:t>p</w:t>
      </w:r>
      <w:r w:rsidR="00725348">
        <w:rPr>
          <w:lang w:val="en-US"/>
        </w:rPr>
        <w:t xml:space="preserve"> &lt; .001</w:t>
      </w:r>
      <w:r w:rsidR="007E3406">
        <w:rPr>
          <w:lang w:val="en-US"/>
        </w:rPr>
        <w:t xml:space="preserve">, </w:t>
      </w:r>
      <w:r w:rsidR="007E3406" w:rsidRPr="00F31EC1">
        <w:rPr>
          <w:lang w:val="el-GR"/>
        </w:rPr>
        <w:t>η</w:t>
      </w:r>
      <w:r w:rsidR="007E3406" w:rsidRPr="00F31EC1">
        <w:rPr>
          <w:b/>
          <w:bCs/>
          <w:vertAlign w:val="subscript"/>
        </w:rPr>
        <w:t>p</w:t>
      </w:r>
      <w:r w:rsidR="007E3406" w:rsidRPr="00F31EC1">
        <w:rPr>
          <w:vertAlign w:val="superscript"/>
        </w:rPr>
        <w:t xml:space="preserve">2 </w:t>
      </w:r>
      <w:r w:rsidR="007E3406">
        <w:t>= .14</w:t>
      </w:r>
      <w:r w:rsidR="00725348">
        <w:rPr>
          <w:lang w:val="en-US"/>
        </w:rPr>
        <w:t>)</w:t>
      </w:r>
      <w:r w:rsidR="007E3406">
        <w:rPr>
          <w:lang w:val="en-US"/>
        </w:rPr>
        <w:t xml:space="preserve"> and an</w:t>
      </w:r>
      <w:r w:rsidR="00725348" w:rsidRPr="00A05FCA">
        <w:rPr>
          <w:lang w:val="en-US"/>
        </w:rPr>
        <w:t xml:space="preserve"> interaction effect (</w:t>
      </w:r>
      <w:r w:rsidR="00725348" w:rsidRPr="00A05FCA">
        <w:rPr>
          <w:i/>
          <w:lang w:val="en-US"/>
        </w:rPr>
        <w:t>F</w:t>
      </w:r>
      <w:r w:rsidR="00725348" w:rsidRPr="00A05FCA">
        <w:rPr>
          <w:lang w:val="en-US"/>
        </w:rPr>
        <w:t>(1,</w:t>
      </w:r>
      <w:r w:rsidR="007E3406">
        <w:rPr>
          <w:lang w:val="en-US"/>
        </w:rPr>
        <w:t>96</w:t>
      </w:r>
      <w:r w:rsidR="00725348" w:rsidRPr="00A05FCA">
        <w:rPr>
          <w:lang w:val="en-US"/>
        </w:rPr>
        <w:t xml:space="preserve">) = </w:t>
      </w:r>
      <w:r w:rsidR="007E3406">
        <w:rPr>
          <w:lang w:val="en-US"/>
        </w:rPr>
        <w:t>8</w:t>
      </w:r>
      <w:r w:rsidR="00725348">
        <w:rPr>
          <w:lang w:val="en-US"/>
        </w:rPr>
        <w:t>.</w:t>
      </w:r>
      <w:r w:rsidR="007E3406">
        <w:rPr>
          <w:lang w:val="en-US"/>
        </w:rPr>
        <w:t>42</w:t>
      </w:r>
      <w:r w:rsidR="00725348" w:rsidRPr="00A05FCA">
        <w:rPr>
          <w:lang w:val="en-US"/>
        </w:rPr>
        <w:t xml:space="preserve">, </w:t>
      </w:r>
      <w:r w:rsidR="00725348" w:rsidRPr="00A05FCA">
        <w:rPr>
          <w:i/>
          <w:lang w:val="en-US"/>
        </w:rPr>
        <w:t>p</w:t>
      </w:r>
      <w:r w:rsidR="00725348" w:rsidRPr="00A05FCA">
        <w:rPr>
          <w:lang w:val="en-US"/>
        </w:rPr>
        <w:t xml:space="preserve"> = .</w:t>
      </w:r>
      <w:r w:rsidR="007E3406">
        <w:rPr>
          <w:lang w:val="en-US"/>
        </w:rPr>
        <w:t xml:space="preserve">005, </w:t>
      </w:r>
      <w:r w:rsidR="007E3406" w:rsidRPr="00F31EC1">
        <w:rPr>
          <w:lang w:val="el-GR"/>
        </w:rPr>
        <w:t>η</w:t>
      </w:r>
      <w:r w:rsidR="007E3406" w:rsidRPr="00F31EC1">
        <w:rPr>
          <w:b/>
          <w:bCs/>
          <w:vertAlign w:val="subscript"/>
        </w:rPr>
        <w:t>p</w:t>
      </w:r>
      <w:r w:rsidR="007E3406" w:rsidRPr="00F31EC1">
        <w:rPr>
          <w:vertAlign w:val="superscript"/>
        </w:rPr>
        <w:t xml:space="preserve">2 </w:t>
      </w:r>
      <w:r w:rsidR="007E3406">
        <w:t>= .08</w:t>
      </w:r>
      <w:r w:rsidR="00725348" w:rsidRPr="00A05FCA">
        <w:rPr>
          <w:lang w:val="en-US"/>
        </w:rPr>
        <w:t>).</w:t>
      </w:r>
      <w:r w:rsidR="00C66B7F">
        <w:rPr>
          <w:lang w:val="en-US"/>
        </w:rPr>
        <w:t xml:space="preserve"> </w:t>
      </w:r>
      <w:r w:rsidR="00342C0C">
        <w:rPr>
          <w:lang w:val="en-US"/>
        </w:rPr>
        <w:t>The interaction was due to the random-similar source having greater influence than the random-dissimilar source (</w:t>
      </w:r>
      <w:r w:rsidR="00342C0C" w:rsidRPr="00953E67">
        <w:rPr>
          <w:i/>
          <w:lang w:val="en-US"/>
        </w:rPr>
        <w:t>t</w:t>
      </w:r>
      <w:r w:rsidR="00342C0C" w:rsidRPr="00CC5BB4">
        <w:rPr>
          <w:lang w:val="en-US"/>
        </w:rPr>
        <w:t>(</w:t>
      </w:r>
      <w:r w:rsidR="00342C0C">
        <w:rPr>
          <w:lang w:val="en-US"/>
        </w:rPr>
        <w:t>96</w:t>
      </w:r>
      <w:r w:rsidR="00342C0C" w:rsidRPr="00CC5BB4">
        <w:rPr>
          <w:lang w:val="en-US"/>
        </w:rPr>
        <w:t xml:space="preserve">) = </w:t>
      </w:r>
      <w:r w:rsidR="00342C0C">
        <w:rPr>
          <w:lang w:val="en-US"/>
        </w:rPr>
        <w:t>4.72</w:t>
      </w:r>
      <w:r w:rsidR="00342C0C" w:rsidRPr="00CC5BB4">
        <w:rPr>
          <w:lang w:val="en-US"/>
        </w:rPr>
        <w:t xml:space="preserve">, </w:t>
      </w:r>
      <w:r w:rsidR="00342C0C" w:rsidRPr="00953E67">
        <w:rPr>
          <w:i/>
          <w:lang w:val="en-US"/>
        </w:rPr>
        <w:t>p</w:t>
      </w:r>
      <w:r w:rsidR="00342C0C" w:rsidRPr="00CC5BB4">
        <w:rPr>
          <w:lang w:val="en-US"/>
        </w:rPr>
        <w:t xml:space="preserve"> </w:t>
      </w:r>
      <w:r w:rsidR="00342C0C">
        <w:rPr>
          <w:lang w:val="en-US"/>
        </w:rPr>
        <w:t>&lt;</w:t>
      </w:r>
      <w:r w:rsidR="00342C0C" w:rsidRPr="00CC5BB4">
        <w:rPr>
          <w:lang w:val="en-US"/>
        </w:rPr>
        <w:t xml:space="preserve"> .00</w:t>
      </w:r>
      <w:r w:rsidR="00342C0C">
        <w:rPr>
          <w:lang w:val="en-US"/>
        </w:rPr>
        <w:t>1</w:t>
      </w:r>
      <w:r w:rsidR="00342C0C" w:rsidRPr="00CC5BB4">
        <w:rPr>
          <w:lang w:val="en-US"/>
        </w:rPr>
        <w:t xml:space="preserve">, </w:t>
      </w:r>
      <w:r w:rsidR="00342C0C" w:rsidRPr="00953E67">
        <w:rPr>
          <w:i/>
          <w:lang w:val="en-US"/>
        </w:rPr>
        <w:t>d</w:t>
      </w:r>
      <w:r w:rsidR="00342C0C" w:rsidRPr="00CC5BB4">
        <w:rPr>
          <w:lang w:val="en-US"/>
        </w:rPr>
        <w:t xml:space="preserve"> = .</w:t>
      </w:r>
      <w:r w:rsidR="00342C0C">
        <w:rPr>
          <w:lang w:val="en-US"/>
        </w:rPr>
        <w:t xml:space="preserve">64) while there was no difference in influence between the </w:t>
      </w:r>
      <w:r w:rsidR="00342C0C" w:rsidRPr="00AC1C46">
        <w:rPr>
          <w:lang w:val="en-US"/>
        </w:rPr>
        <w:t xml:space="preserve">two </w:t>
      </w:r>
      <w:r w:rsidR="00802AAF">
        <w:rPr>
          <w:lang w:val="en-US"/>
        </w:rPr>
        <w:t>accurate</w:t>
      </w:r>
      <w:r w:rsidR="00342C0C" w:rsidRPr="00AC1C46">
        <w:rPr>
          <w:lang w:val="en-US"/>
        </w:rPr>
        <w:t xml:space="preserve"> sources (</w:t>
      </w:r>
      <w:r w:rsidR="00342C0C" w:rsidRPr="00953E67">
        <w:rPr>
          <w:i/>
          <w:lang w:val="en-US"/>
        </w:rPr>
        <w:t>t</w:t>
      </w:r>
      <w:r w:rsidR="00342C0C" w:rsidRPr="00AC1C46">
        <w:rPr>
          <w:lang w:val="en-US"/>
        </w:rPr>
        <w:t>(</w:t>
      </w:r>
      <w:r w:rsidR="00342C0C">
        <w:rPr>
          <w:lang w:val="en-US"/>
        </w:rPr>
        <w:t>96</w:t>
      </w:r>
      <w:r w:rsidR="00342C0C" w:rsidRPr="00AC1C46">
        <w:rPr>
          <w:lang w:val="en-US"/>
        </w:rPr>
        <w:t>) = 1.</w:t>
      </w:r>
      <w:r w:rsidR="008A70F8">
        <w:rPr>
          <w:lang w:val="en-US"/>
        </w:rPr>
        <w:t>30</w:t>
      </w:r>
      <w:r w:rsidR="00342C0C" w:rsidRPr="00AC1C46">
        <w:rPr>
          <w:lang w:val="en-US"/>
        </w:rPr>
        <w:t xml:space="preserve">, </w:t>
      </w:r>
      <w:r w:rsidR="00342C0C" w:rsidRPr="007013CF">
        <w:rPr>
          <w:i/>
          <w:lang w:val="en-US"/>
        </w:rPr>
        <w:t>p</w:t>
      </w:r>
      <w:r w:rsidR="00342C0C">
        <w:rPr>
          <w:lang w:val="en-US"/>
        </w:rPr>
        <w:t xml:space="preserve"> = .</w:t>
      </w:r>
      <w:r w:rsidR="008A70F8">
        <w:rPr>
          <w:lang w:val="en-US"/>
        </w:rPr>
        <w:t>20</w:t>
      </w:r>
      <w:r w:rsidR="00342C0C">
        <w:rPr>
          <w:lang w:val="en-US"/>
        </w:rPr>
        <w:t>,</w:t>
      </w:r>
      <w:bookmarkStart w:id="0" w:name="_GoBack"/>
      <w:r w:rsidR="00342C0C">
        <w:rPr>
          <w:lang w:val="en-US"/>
        </w:rPr>
        <w:t xml:space="preserve"> </w:t>
      </w:r>
      <w:r w:rsidR="00342C0C" w:rsidRPr="00953E67">
        <w:rPr>
          <w:i/>
          <w:lang w:val="en-US"/>
        </w:rPr>
        <w:t>d</w:t>
      </w:r>
      <w:r w:rsidR="00342C0C">
        <w:rPr>
          <w:lang w:val="en-US"/>
        </w:rPr>
        <w:t xml:space="preserve"> =</w:t>
      </w:r>
      <w:bookmarkEnd w:id="0"/>
      <w:r w:rsidR="00342C0C">
        <w:rPr>
          <w:lang w:val="en-US"/>
        </w:rPr>
        <w:t xml:space="preserve"> .</w:t>
      </w:r>
      <w:r w:rsidR="008A70F8">
        <w:rPr>
          <w:lang w:val="en-US"/>
        </w:rPr>
        <w:t>16</w:t>
      </w:r>
      <w:r w:rsidR="00342C0C" w:rsidRPr="005257D4">
        <w:rPr>
          <w:lang w:val="en-US"/>
        </w:rPr>
        <w:t>).</w:t>
      </w:r>
      <w:r w:rsidR="00921CDD" w:rsidRPr="00921CDD">
        <w:rPr>
          <w:lang w:val="en-US"/>
        </w:rPr>
        <w:t xml:space="preserve"> </w:t>
      </w:r>
    </w:p>
    <w:p w14:paraId="5199EE3A" w14:textId="77777777" w:rsidR="00802AAF" w:rsidRDefault="00802AAF" w:rsidP="00921CDD">
      <w:pPr>
        <w:jc w:val="both"/>
        <w:rPr>
          <w:lang w:val="en-US"/>
        </w:rPr>
      </w:pPr>
    </w:p>
    <w:p w14:paraId="4D713251" w14:textId="349C47A0" w:rsidR="00921CDD" w:rsidRPr="00195B50" w:rsidRDefault="00921CDD" w:rsidP="00195B50">
      <w:pPr>
        <w:jc w:val="both"/>
        <w:rPr>
          <w:b/>
          <w:lang w:val="en-US"/>
        </w:rPr>
      </w:pPr>
      <w:r w:rsidRPr="00CB1FA5">
        <w:rPr>
          <w:lang w:val="en-US"/>
        </w:rPr>
        <w:t>In Experiment 2</w:t>
      </w:r>
      <w:r>
        <w:rPr>
          <w:b/>
          <w:lang w:val="en-US"/>
        </w:rPr>
        <w:t xml:space="preserve"> </w:t>
      </w:r>
      <w:r w:rsidRPr="00CB1FA5">
        <w:rPr>
          <w:lang w:val="en-US"/>
        </w:rPr>
        <w:t>we again find that</w:t>
      </w:r>
      <w:r>
        <w:rPr>
          <w:b/>
          <w:lang w:val="en-US"/>
        </w:rPr>
        <w:t xml:space="preserve"> </w:t>
      </w:r>
      <w:r>
        <w:rPr>
          <w:lang w:val="en-US"/>
        </w:rPr>
        <w:t>the similar-accurate source had the greatest effect on COM (</w:t>
      </w:r>
      <w:r w:rsidRPr="00D47282">
        <w:rPr>
          <w:i/>
          <w:lang w:val="en-US"/>
        </w:rPr>
        <w:t>M</w:t>
      </w:r>
      <w:r>
        <w:rPr>
          <w:lang w:val="en-US"/>
        </w:rPr>
        <w:t xml:space="preserve"> = 38.29</w:t>
      </w:r>
      <w:r w:rsidRPr="00D47282">
        <w:rPr>
          <w:lang w:val="en-US"/>
        </w:rPr>
        <w:t xml:space="preserve">, </w:t>
      </w:r>
      <w:r w:rsidRPr="00D47282">
        <w:rPr>
          <w:i/>
          <w:lang w:val="en-US"/>
        </w:rPr>
        <w:t>S</w:t>
      </w:r>
      <w:r>
        <w:rPr>
          <w:i/>
          <w:lang w:val="en-US"/>
        </w:rPr>
        <w:t>D</w:t>
      </w:r>
      <w:r w:rsidRPr="00D47282">
        <w:rPr>
          <w:i/>
          <w:vertAlign w:val="subscript"/>
          <w:lang w:val="en-US"/>
        </w:rPr>
        <w:t xml:space="preserve"> </w:t>
      </w:r>
      <w:r w:rsidRPr="00D47282">
        <w:rPr>
          <w:lang w:val="en-US"/>
        </w:rPr>
        <w:t xml:space="preserve">= </w:t>
      </w:r>
      <w:r>
        <w:rPr>
          <w:lang w:val="en-US"/>
        </w:rPr>
        <w:t>26.70), followed by</w:t>
      </w:r>
      <w:r w:rsidRPr="00C66B7F">
        <w:rPr>
          <w:lang w:val="en-US"/>
        </w:rPr>
        <w:t xml:space="preserve"> </w:t>
      </w:r>
      <w:r>
        <w:rPr>
          <w:lang w:val="en-US"/>
        </w:rPr>
        <w:t xml:space="preserve">the politically </w:t>
      </w:r>
      <w:r w:rsidRPr="00C66B7F">
        <w:rPr>
          <w:lang w:val="en-US"/>
        </w:rPr>
        <w:t>dissimilar</w:t>
      </w:r>
      <w:r>
        <w:rPr>
          <w:lang w:val="en-US"/>
        </w:rPr>
        <w:t xml:space="preserve"> but accurate</w:t>
      </w:r>
      <w:r w:rsidRPr="00C66B7F">
        <w:rPr>
          <w:lang w:val="en-US"/>
        </w:rPr>
        <w:t xml:space="preserve"> source (</w:t>
      </w:r>
      <w:r w:rsidRPr="00C66B7F">
        <w:rPr>
          <w:i/>
          <w:lang w:val="en-US"/>
        </w:rPr>
        <w:t>M</w:t>
      </w:r>
      <w:r w:rsidRPr="00C66B7F">
        <w:rPr>
          <w:lang w:val="en-US"/>
        </w:rPr>
        <w:t xml:space="preserve"> = </w:t>
      </w:r>
      <w:r>
        <w:rPr>
          <w:lang w:val="en-US"/>
        </w:rPr>
        <w:t>30.27</w:t>
      </w:r>
      <w:r w:rsidRPr="00C66B7F">
        <w:rPr>
          <w:lang w:val="en-US"/>
        </w:rPr>
        <w:t xml:space="preserve">, </w:t>
      </w:r>
      <w:r w:rsidRPr="00C66B7F">
        <w:rPr>
          <w:i/>
          <w:lang w:val="en-US"/>
        </w:rPr>
        <w:t>SD</w:t>
      </w:r>
      <w:r w:rsidRPr="00C66B7F">
        <w:rPr>
          <w:lang w:val="en-US"/>
        </w:rPr>
        <w:t xml:space="preserve"> = </w:t>
      </w:r>
      <w:r>
        <w:rPr>
          <w:lang w:val="en-US"/>
        </w:rPr>
        <w:t>27.42), followed by the similar-random source (</w:t>
      </w:r>
      <w:r w:rsidRPr="0073433A">
        <w:rPr>
          <w:i/>
          <w:lang w:val="en-US"/>
        </w:rPr>
        <w:t>M</w:t>
      </w:r>
      <w:r>
        <w:rPr>
          <w:i/>
          <w:lang w:val="en-US"/>
        </w:rPr>
        <w:t xml:space="preserve"> </w:t>
      </w:r>
      <w:r w:rsidRPr="0073433A">
        <w:rPr>
          <w:lang w:val="en-US"/>
        </w:rPr>
        <w:t xml:space="preserve">= </w:t>
      </w:r>
      <w:r>
        <w:rPr>
          <w:lang w:val="en-US"/>
        </w:rPr>
        <w:t>26.00</w:t>
      </w:r>
      <w:r w:rsidRPr="0073433A">
        <w:rPr>
          <w:lang w:val="en-US"/>
        </w:rPr>
        <w:t xml:space="preserve">, </w:t>
      </w:r>
      <w:r w:rsidRPr="0073433A">
        <w:rPr>
          <w:i/>
          <w:lang w:val="en-US"/>
        </w:rPr>
        <w:t>S</w:t>
      </w:r>
      <w:r>
        <w:rPr>
          <w:i/>
          <w:lang w:val="en-US"/>
        </w:rPr>
        <w:t>D</w:t>
      </w:r>
      <w:r>
        <w:rPr>
          <w:lang w:val="en-US"/>
        </w:rPr>
        <w:t xml:space="preserve"> = 27.31) and finally by the</w:t>
      </w:r>
      <w:r w:rsidRPr="0073433A">
        <w:rPr>
          <w:lang w:val="en-US"/>
        </w:rPr>
        <w:t xml:space="preserve"> </w:t>
      </w:r>
      <w:r>
        <w:rPr>
          <w:lang w:val="en-US"/>
        </w:rPr>
        <w:t>dissimilar-random source (</w:t>
      </w:r>
      <w:r w:rsidRPr="0073433A">
        <w:rPr>
          <w:i/>
          <w:lang w:val="en-US"/>
        </w:rPr>
        <w:t>M</w:t>
      </w:r>
      <w:r>
        <w:rPr>
          <w:i/>
          <w:lang w:val="en-US"/>
        </w:rPr>
        <w:t xml:space="preserve"> </w:t>
      </w:r>
      <w:r>
        <w:rPr>
          <w:lang w:val="en-US"/>
        </w:rPr>
        <w:t>= 25.25</w:t>
      </w:r>
      <w:r w:rsidRPr="0073433A">
        <w:rPr>
          <w:lang w:val="en-US"/>
        </w:rPr>
        <w:t xml:space="preserve">, </w:t>
      </w:r>
      <w:r w:rsidRPr="0073433A">
        <w:rPr>
          <w:i/>
          <w:lang w:val="en-US"/>
        </w:rPr>
        <w:t>S</w:t>
      </w:r>
      <w:r>
        <w:rPr>
          <w:i/>
          <w:lang w:val="en-US"/>
        </w:rPr>
        <w:t>D</w:t>
      </w:r>
      <w:r w:rsidRPr="0073433A">
        <w:rPr>
          <w:lang w:val="en-US"/>
        </w:rPr>
        <w:t xml:space="preserve"> = </w:t>
      </w:r>
      <w:r>
        <w:rPr>
          <w:lang w:val="en-US"/>
        </w:rPr>
        <w:t>27.23</w:t>
      </w:r>
      <w:r w:rsidRPr="0073433A">
        <w:rPr>
          <w:lang w:val="en-US"/>
        </w:rPr>
        <w:t>).</w:t>
      </w:r>
      <w:r w:rsidR="00A2062F">
        <w:rPr>
          <w:lang w:val="en-US"/>
        </w:rPr>
        <w:t xml:space="preserve"> </w:t>
      </w:r>
      <w:r>
        <w:rPr>
          <w:lang w:val="en-US"/>
        </w:rPr>
        <w:t xml:space="preserve">The results of the ANOVA revealed a main effect of source </w:t>
      </w:r>
      <w:r w:rsidRPr="00A05FCA">
        <w:rPr>
          <w:lang w:val="en-US"/>
        </w:rPr>
        <w:t>accuracy (</w:t>
      </w:r>
      <w:r w:rsidRPr="00A05FCA">
        <w:rPr>
          <w:i/>
          <w:lang w:val="en-US"/>
        </w:rPr>
        <w:t>F</w:t>
      </w:r>
      <w:r w:rsidRPr="00A05FCA">
        <w:rPr>
          <w:lang w:val="en-US"/>
        </w:rPr>
        <w:t>(1,</w:t>
      </w:r>
      <w:r>
        <w:rPr>
          <w:lang w:val="en-US"/>
        </w:rPr>
        <w:t>100</w:t>
      </w:r>
      <w:r w:rsidRPr="00A05FCA">
        <w:rPr>
          <w:lang w:val="en-US"/>
        </w:rPr>
        <w:t xml:space="preserve">) = </w:t>
      </w:r>
      <w:r>
        <w:rPr>
          <w:lang w:val="en-US"/>
        </w:rPr>
        <w:t>13.81</w:t>
      </w:r>
      <w:r w:rsidRPr="00A05FCA">
        <w:rPr>
          <w:lang w:val="en-US"/>
        </w:rPr>
        <w:t xml:space="preserve">, </w:t>
      </w:r>
      <w:r w:rsidRPr="00A05FCA">
        <w:rPr>
          <w:i/>
          <w:lang w:val="en-US"/>
        </w:rPr>
        <w:t xml:space="preserve">p </w:t>
      </w:r>
      <w:r w:rsidRPr="00A05FCA">
        <w:rPr>
          <w:lang w:val="en-US"/>
        </w:rPr>
        <w:t>&lt; .001</w:t>
      </w:r>
      <w:r>
        <w:rPr>
          <w:lang w:val="en-US"/>
        </w:rPr>
        <w:t xml:space="preserve">, </w:t>
      </w:r>
      <w:r w:rsidRPr="00F31EC1">
        <w:rPr>
          <w:lang w:val="el-GR"/>
        </w:rPr>
        <w:t>η</w:t>
      </w:r>
      <w:r w:rsidRPr="00F31EC1">
        <w:rPr>
          <w:b/>
          <w:bCs/>
          <w:vertAlign w:val="subscript"/>
        </w:rPr>
        <w:t>p</w:t>
      </w:r>
      <w:r w:rsidRPr="00F31EC1">
        <w:rPr>
          <w:vertAlign w:val="superscript"/>
        </w:rPr>
        <w:t xml:space="preserve">2 </w:t>
      </w:r>
      <w:r>
        <w:t>= .12</w:t>
      </w:r>
      <w:r w:rsidRPr="00A05FCA">
        <w:rPr>
          <w:lang w:val="en-US"/>
        </w:rPr>
        <w:t>)</w:t>
      </w:r>
      <w:r>
        <w:rPr>
          <w:lang w:val="en-US"/>
        </w:rPr>
        <w:t>, a</w:t>
      </w:r>
      <w:r w:rsidRPr="00A05FCA">
        <w:rPr>
          <w:lang w:val="en-US"/>
        </w:rPr>
        <w:t xml:space="preserve"> </w:t>
      </w:r>
      <w:r>
        <w:rPr>
          <w:lang w:val="en-US"/>
        </w:rPr>
        <w:t>marginal</w:t>
      </w:r>
      <w:r w:rsidRPr="00A05FCA">
        <w:rPr>
          <w:lang w:val="en-US"/>
        </w:rPr>
        <w:t xml:space="preserve"> effect of </w:t>
      </w:r>
      <w:r>
        <w:rPr>
          <w:lang w:val="en-US"/>
        </w:rPr>
        <w:t xml:space="preserve">political </w:t>
      </w:r>
      <w:r w:rsidRPr="00A05FCA">
        <w:rPr>
          <w:lang w:val="en-US"/>
        </w:rPr>
        <w:t>similarity (</w:t>
      </w:r>
      <w:r w:rsidRPr="00A05FCA">
        <w:rPr>
          <w:i/>
          <w:lang w:val="en-US"/>
        </w:rPr>
        <w:t>F</w:t>
      </w:r>
      <w:r w:rsidRPr="00A05FCA">
        <w:rPr>
          <w:lang w:val="en-US"/>
        </w:rPr>
        <w:t>(1,</w:t>
      </w:r>
      <w:r>
        <w:rPr>
          <w:lang w:val="en-US"/>
        </w:rPr>
        <w:t>100</w:t>
      </w:r>
      <w:r w:rsidRPr="00A05FCA">
        <w:rPr>
          <w:lang w:val="en-US"/>
        </w:rPr>
        <w:t xml:space="preserve">) = </w:t>
      </w:r>
      <w:r>
        <w:rPr>
          <w:lang w:val="en-US"/>
        </w:rPr>
        <w:t>3.25</w:t>
      </w:r>
      <w:r w:rsidRPr="00A05FCA">
        <w:rPr>
          <w:lang w:val="en-US"/>
        </w:rPr>
        <w:t xml:space="preserve">, </w:t>
      </w:r>
      <w:r w:rsidRPr="00A05FCA">
        <w:rPr>
          <w:i/>
          <w:lang w:val="en-US"/>
        </w:rPr>
        <w:t>p</w:t>
      </w:r>
      <w:r>
        <w:rPr>
          <w:lang w:val="en-US"/>
        </w:rPr>
        <w:t xml:space="preserve"> = .074, </w:t>
      </w:r>
      <w:r w:rsidRPr="00F31EC1">
        <w:rPr>
          <w:lang w:val="el-GR"/>
        </w:rPr>
        <w:t>η</w:t>
      </w:r>
      <w:r w:rsidRPr="00F31EC1">
        <w:rPr>
          <w:b/>
          <w:bCs/>
          <w:vertAlign w:val="subscript"/>
        </w:rPr>
        <w:t>p</w:t>
      </w:r>
      <w:r w:rsidRPr="00F31EC1">
        <w:rPr>
          <w:vertAlign w:val="superscript"/>
        </w:rPr>
        <w:t xml:space="preserve">2 </w:t>
      </w:r>
      <w:r>
        <w:t>= .031</w:t>
      </w:r>
      <w:r>
        <w:rPr>
          <w:lang w:val="en-US"/>
        </w:rPr>
        <w:t>), and no</w:t>
      </w:r>
      <w:r w:rsidRPr="00A05FCA">
        <w:rPr>
          <w:lang w:val="en-US"/>
        </w:rPr>
        <w:t xml:space="preserve"> interaction effect (</w:t>
      </w:r>
      <w:r w:rsidRPr="00A05FCA">
        <w:rPr>
          <w:i/>
          <w:lang w:val="en-US"/>
        </w:rPr>
        <w:t>F</w:t>
      </w:r>
      <w:r w:rsidRPr="00A05FCA">
        <w:rPr>
          <w:lang w:val="en-US"/>
        </w:rPr>
        <w:t>(1,</w:t>
      </w:r>
      <w:r>
        <w:rPr>
          <w:lang w:val="en-US"/>
        </w:rPr>
        <w:t>100</w:t>
      </w:r>
      <w:r w:rsidRPr="00A05FCA">
        <w:rPr>
          <w:lang w:val="en-US"/>
        </w:rPr>
        <w:t xml:space="preserve">) = </w:t>
      </w:r>
      <w:r>
        <w:rPr>
          <w:lang w:val="en-US"/>
        </w:rPr>
        <w:t>2.48</w:t>
      </w:r>
      <w:r w:rsidRPr="00A05FCA">
        <w:rPr>
          <w:lang w:val="en-US"/>
        </w:rPr>
        <w:t xml:space="preserve">, </w:t>
      </w:r>
      <w:r w:rsidRPr="00A05FCA">
        <w:rPr>
          <w:i/>
          <w:lang w:val="en-US"/>
        </w:rPr>
        <w:t>p</w:t>
      </w:r>
      <w:r w:rsidRPr="00A05FCA">
        <w:rPr>
          <w:lang w:val="en-US"/>
        </w:rPr>
        <w:t xml:space="preserve"> = .</w:t>
      </w:r>
      <w:r>
        <w:rPr>
          <w:lang w:val="en-US"/>
        </w:rPr>
        <w:t xml:space="preserve">11, </w:t>
      </w:r>
      <w:r w:rsidRPr="00F31EC1">
        <w:rPr>
          <w:lang w:val="el-GR"/>
        </w:rPr>
        <w:t>η</w:t>
      </w:r>
      <w:r w:rsidRPr="00F31EC1">
        <w:rPr>
          <w:b/>
          <w:bCs/>
          <w:vertAlign w:val="subscript"/>
        </w:rPr>
        <w:t>p</w:t>
      </w:r>
      <w:r w:rsidRPr="00F31EC1">
        <w:rPr>
          <w:vertAlign w:val="superscript"/>
        </w:rPr>
        <w:t xml:space="preserve">2 </w:t>
      </w:r>
      <w:r>
        <w:t>= .02</w:t>
      </w:r>
      <w:r w:rsidRPr="00A05FCA">
        <w:rPr>
          <w:lang w:val="en-US"/>
        </w:rPr>
        <w:t>).</w:t>
      </w:r>
      <w:r>
        <w:rPr>
          <w:lang w:val="en-US"/>
        </w:rPr>
        <w:t xml:space="preserve"> </w:t>
      </w:r>
    </w:p>
    <w:sectPr w:rsidR="00921CDD" w:rsidRPr="00195B50" w:rsidSect="00186FE6">
      <w:footerReference w:type="even" r:id="rId13"/>
      <w:footerReference w:type="default" r:id="rId14"/>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AB2409" w14:textId="77777777" w:rsidR="00071393" w:rsidRDefault="00071393" w:rsidP="009E1343">
      <w:r>
        <w:separator/>
      </w:r>
    </w:p>
  </w:endnote>
  <w:endnote w:type="continuationSeparator" w:id="0">
    <w:p w14:paraId="3DA721D7" w14:textId="77777777" w:rsidR="00071393" w:rsidRDefault="00071393" w:rsidP="009E13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DD3A2C" w14:textId="77777777" w:rsidR="00606C6E" w:rsidRDefault="00606C6E" w:rsidP="006475A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3842344D" w14:textId="77777777" w:rsidR="00606C6E" w:rsidRDefault="00606C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C91DC3" w14:textId="06CB2DE1" w:rsidR="00606C6E" w:rsidRDefault="00606C6E" w:rsidP="006475A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53E67">
      <w:rPr>
        <w:rStyle w:val="PageNumber"/>
        <w:noProof/>
      </w:rPr>
      <w:t>14</w:t>
    </w:r>
    <w:r>
      <w:rPr>
        <w:rStyle w:val="PageNumber"/>
      </w:rPr>
      <w:fldChar w:fldCharType="end"/>
    </w:r>
  </w:p>
  <w:p w14:paraId="6DB73715" w14:textId="77777777" w:rsidR="00606C6E" w:rsidRDefault="00606C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AEFF7C" w14:textId="77777777" w:rsidR="00071393" w:rsidRDefault="00071393" w:rsidP="009E1343">
      <w:r>
        <w:separator/>
      </w:r>
    </w:p>
  </w:footnote>
  <w:footnote w:type="continuationSeparator" w:id="0">
    <w:p w14:paraId="3A8C31B2" w14:textId="77777777" w:rsidR="00071393" w:rsidRDefault="00071393" w:rsidP="009E13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14AA0"/>
    <w:multiLevelType w:val="hybridMultilevel"/>
    <w:tmpl w:val="5BA40128"/>
    <w:lvl w:ilvl="0" w:tplc="17D6E31C">
      <w:start w:val="1"/>
      <w:numFmt w:val="decimal"/>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1330B5"/>
    <w:multiLevelType w:val="hybridMultilevel"/>
    <w:tmpl w:val="9A7062EC"/>
    <w:lvl w:ilvl="0" w:tplc="79E4C608">
      <w:start w:val="1"/>
      <w:numFmt w:val="decimal"/>
      <w:lvlText w:val="%1."/>
      <w:lvlJc w:val="left"/>
      <w:pPr>
        <w:ind w:left="720" w:hanging="360"/>
      </w:pPr>
    </w:lvl>
    <w:lvl w:ilvl="1" w:tplc="B8F076AC">
      <w:start w:val="1"/>
      <w:numFmt w:val="lowerLetter"/>
      <w:lvlText w:val="%2."/>
      <w:lvlJc w:val="left"/>
      <w:pPr>
        <w:ind w:left="1440" w:hanging="360"/>
      </w:pPr>
    </w:lvl>
    <w:lvl w:ilvl="2" w:tplc="377CDB78">
      <w:start w:val="1"/>
      <w:numFmt w:val="lowerRoman"/>
      <w:lvlText w:val="%3."/>
      <w:lvlJc w:val="right"/>
      <w:pPr>
        <w:ind w:left="2160" w:hanging="180"/>
      </w:pPr>
    </w:lvl>
    <w:lvl w:ilvl="3" w:tplc="395CDD58">
      <w:start w:val="1"/>
      <w:numFmt w:val="decimal"/>
      <w:lvlText w:val="%4."/>
      <w:lvlJc w:val="left"/>
      <w:pPr>
        <w:ind w:left="2880" w:hanging="360"/>
      </w:pPr>
    </w:lvl>
    <w:lvl w:ilvl="4" w:tplc="314475AA">
      <w:start w:val="1"/>
      <w:numFmt w:val="lowerLetter"/>
      <w:lvlText w:val="%5."/>
      <w:lvlJc w:val="left"/>
      <w:pPr>
        <w:ind w:left="3600" w:hanging="360"/>
      </w:pPr>
    </w:lvl>
    <w:lvl w:ilvl="5" w:tplc="5AAA8AA8">
      <w:start w:val="1"/>
      <w:numFmt w:val="lowerRoman"/>
      <w:lvlText w:val="%6."/>
      <w:lvlJc w:val="right"/>
      <w:pPr>
        <w:ind w:left="4320" w:hanging="180"/>
      </w:pPr>
    </w:lvl>
    <w:lvl w:ilvl="6" w:tplc="F9AA9F20">
      <w:start w:val="1"/>
      <w:numFmt w:val="decimal"/>
      <w:lvlText w:val="%7."/>
      <w:lvlJc w:val="left"/>
      <w:pPr>
        <w:ind w:left="5040" w:hanging="360"/>
      </w:pPr>
    </w:lvl>
    <w:lvl w:ilvl="7" w:tplc="27C8AAEE">
      <w:start w:val="1"/>
      <w:numFmt w:val="lowerLetter"/>
      <w:lvlText w:val="%8."/>
      <w:lvlJc w:val="left"/>
      <w:pPr>
        <w:ind w:left="5760" w:hanging="360"/>
      </w:pPr>
    </w:lvl>
    <w:lvl w:ilvl="8" w:tplc="E7009C60">
      <w:start w:val="1"/>
      <w:numFmt w:val="lowerRoman"/>
      <w:lvlText w:val="%9."/>
      <w:lvlJc w:val="right"/>
      <w:pPr>
        <w:ind w:left="6480" w:hanging="180"/>
      </w:pPr>
    </w:lvl>
  </w:abstractNum>
  <w:abstractNum w:abstractNumId="2" w15:restartNumberingAfterBreak="0">
    <w:nsid w:val="364701E8"/>
    <w:multiLevelType w:val="hybridMultilevel"/>
    <w:tmpl w:val="DF28AD6E"/>
    <w:lvl w:ilvl="0" w:tplc="EFC8791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D6C5E38"/>
    <w:multiLevelType w:val="hybridMultilevel"/>
    <w:tmpl w:val="DF28AD6E"/>
    <w:lvl w:ilvl="0" w:tplc="EFC8791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45B6505"/>
    <w:multiLevelType w:val="hybridMultilevel"/>
    <w:tmpl w:val="D146123A"/>
    <w:lvl w:ilvl="0" w:tplc="788AD93E">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DA427A"/>
    <w:multiLevelType w:val="multilevel"/>
    <w:tmpl w:val="FDD8F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3"/>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7E71"/>
    <w:rsid w:val="000015AC"/>
    <w:rsid w:val="00002063"/>
    <w:rsid w:val="000179DB"/>
    <w:rsid w:val="00022043"/>
    <w:rsid w:val="000229C3"/>
    <w:rsid w:val="000264B8"/>
    <w:rsid w:val="000271C5"/>
    <w:rsid w:val="000311E4"/>
    <w:rsid w:val="00035B86"/>
    <w:rsid w:val="000369B8"/>
    <w:rsid w:val="00037C36"/>
    <w:rsid w:val="00040E4B"/>
    <w:rsid w:val="00041AE9"/>
    <w:rsid w:val="00043729"/>
    <w:rsid w:val="0004498A"/>
    <w:rsid w:val="00045556"/>
    <w:rsid w:val="00052DBF"/>
    <w:rsid w:val="0005332B"/>
    <w:rsid w:val="00053725"/>
    <w:rsid w:val="00056731"/>
    <w:rsid w:val="00064E93"/>
    <w:rsid w:val="000651D2"/>
    <w:rsid w:val="00065C53"/>
    <w:rsid w:val="0006793A"/>
    <w:rsid w:val="000703DB"/>
    <w:rsid w:val="00071393"/>
    <w:rsid w:val="00076E84"/>
    <w:rsid w:val="00076F28"/>
    <w:rsid w:val="000772D8"/>
    <w:rsid w:val="00077B7D"/>
    <w:rsid w:val="000819D4"/>
    <w:rsid w:val="00081D2C"/>
    <w:rsid w:val="00083278"/>
    <w:rsid w:val="00083847"/>
    <w:rsid w:val="00084EAD"/>
    <w:rsid w:val="00087FB4"/>
    <w:rsid w:val="00090031"/>
    <w:rsid w:val="000904CC"/>
    <w:rsid w:val="0009135E"/>
    <w:rsid w:val="00091BE0"/>
    <w:rsid w:val="0009269A"/>
    <w:rsid w:val="00092BEF"/>
    <w:rsid w:val="00094F77"/>
    <w:rsid w:val="00097398"/>
    <w:rsid w:val="000A03CD"/>
    <w:rsid w:val="000A4DF0"/>
    <w:rsid w:val="000C42E1"/>
    <w:rsid w:val="000C5CBC"/>
    <w:rsid w:val="000C6AD2"/>
    <w:rsid w:val="000D19F5"/>
    <w:rsid w:val="000D1EE2"/>
    <w:rsid w:val="000E0B30"/>
    <w:rsid w:val="000E3CF8"/>
    <w:rsid w:val="000E4987"/>
    <w:rsid w:val="000E72CE"/>
    <w:rsid w:val="000E7DE4"/>
    <w:rsid w:val="000F0AEA"/>
    <w:rsid w:val="000F40D7"/>
    <w:rsid w:val="000F5729"/>
    <w:rsid w:val="000F6B47"/>
    <w:rsid w:val="000F735E"/>
    <w:rsid w:val="000F7509"/>
    <w:rsid w:val="00102184"/>
    <w:rsid w:val="0010368E"/>
    <w:rsid w:val="00105424"/>
    <w:rsid w:val="00106141"/>
    <w:rsid w:val="001142CE"/>
    <w:rsid w:val="00115A65"/>
    <w:rsid w:val="00120DDE"/>
    <w:rsid w:val="001210EE"/>
    <w:rsid w:val="00122EB5"/>
    <w:rsid w:val="00132975"/>
    <w:rsid w:val="00134453"/>
    <w:rsid w:val="00137568"/>
    <w:rsid w:val="00143BE1"/>
    <w:rsid w:val="00147017"/>
    <w:rsid w:val="00147A1B"/>
    <w:rsid w:val="00151894"/>
    <w:rsid w:val="00151A32"/>
    <w:rsid w:val="00155E44"/>
    <w:rsid w:val="00162067"/>
    <w:rsid w:val="00164617"/>
    <w:rsid w:val="001724EC"/>
    <w:rsid w:val="00172EAA"/>
    <w:rsid w:val="00176627"/>
    <w:rsid w:val="0017709A"/>
    <w:rsid w:val="001839F8"/>
    <w:rsid w:val="00186FE6"/>
    <w:rsid w:val="0019005A"/>
    <w:rsid w:val="001902C2"/>
    <w:rsid w:val="0019073D"/>
    <w:rsid w:val="00190861"/>
    <w:rsid w:val="00192104"/>
    <w:rsid w:val="0019568E"/>
    <w:rsid w:val="00195703"/>
    <w:rsid w:val="00195B50"/>
    <w:rsid w:val="001A036C"/>
    <w:rsid w:val="001A1C0F"/>
    <w:rsid w:val="001A2207"/>
    <w:rsid w:val="001A4833"/>
    <w:rsid w:val="001A52A5"/>
    <w:rsid w:val="001A64BB"/>
    <w:rsid w:val="001A732C"/>
    <w:rsid w:val="001B15F0"/>
    <w:rsid w:val="001B38D3"/>
    <w:rsid w:val="001B3FBE"/>
    <w:rsid w:val="001B5AB6"/>
    <w:rsid w:val="001B5D19"/>
    <w:rsid w:val="001B6F69"/>
    <w:rsid w:val="001B7323"/>
    <w:rsid w:val="001C026A"/>
    <w:rsid w:val="001C706A"/>
    <w:rsid w:val="001C7FC9"/>
    <w:rsid w:val="001D05BF"/>
    <w:rsid w:val="001D2F0B"/>
    <w:rsid w:val="001D2FD0"/>
    <w:rsid w:val="001D3559"/>
    <w:rsid w:val="001D6665"/>
    <w:rsid w:val="001D7ACF"/>
    <w:rsid w:val="001E2203"/>
    <w:rsid w:val="001E523B"/>
    <w:rsid w:val="001E66B1"/>
    <w:rsid w:val="001E6C98"/>
    <w:rsid w:val="001F0612"/>
    <w:rsid w:val="001F161C"/>
    <w:rsid w:val="001F3B5A"/>
    <w:rsid w:val="001F6624"/>
    <w:rsid w:val="001F7D29"/>
    <w:rsid w:val="00203052"/>
    <w:rsid w:val="002037D7"/>
    <w:rsid w:val="00205FBD"/>
    <w:rsid w:val="00206C2B"/>
    <w:rsid w:val="0021069F"/>
    <w:rsid w:val="002127CE"/>
    <w:rsid w:val="0021348B"/>
    <w:rsid w:val="002134D1"/>
    <w:rsid w:val="002139F9"/>
    <w:rsid w:val="0021473D"/>
    <w:rsid w:val="00214C43"/>
    <w:rsid w:val="00215177"/>
    <w:rsid w:val="0021798E"/>
    <w:rsid w:val="002227D5"/>
    <w:rsid w:val="002269EE"/>
    <w:rsid w:val="00227EAB"/>
    <w:rsid w:val="00230028"/>
    <w:rsid w:val="00230B86"/>
    <w:rsid w:val="00231B31"/>
    <w:rsid w:val="00233F8B"/>
    <w:rsid w:val="0023478A"/>
    <w:rsid w:val="0023747A"/>
    <w:rsid w:val="00242B68"/>
    <w:rsid w:val="00245764"/>
    <w:rsid w:val="002502B1"/>
    <w:rsid w:val="00250A98"/>
    <w:rsid w:val="00253D78"/>
    <w:rsid w:val="002541AA"/>
    <w:rsid w:val="002546EF"/>
    <w:rsid w:val="00260C42"/>
    <w:rsid w:val="00261B3D"/>
    <w:rsid w:val="00261D9D"/>
    <w:rsid w:val="00265D0D"/>
    <w:rsid w:val="00266BD6"/>
    <w:rsid w:val="0027101F"/>
    <w:rsid w:val="00272419"/>
    <w:rsid w:val="002728C0"/>
    <w:rsid w:val="00273B45"/>
    <w:rsid w:val="00275731"/>
    <w:rsid w:val="002757B4"/>
    <w:rsid w:val="00280431"/>
    <w:rsid w:val="002815CE"/>
    <w:rsid w:val="00283294"/>
    <w:rsid w:val="002855D7"/>
    <w:rsid w:val="00285C9D"/>
    <w:rsid w:val="00290479"/>
    <w:rsid w:val="00291A8C"/>
    <w:rsid w:val="0029587A"/>
    <w:rsid w:val="002958F1"/>
    <w:rsid w:val="00296B6C"/>
    <w:rsid w:val="002970AD"/>
    <w:rsid w:val="002A33ED"/>
    <w:rsid w:val="002A6DFB"/>
    <w:rsid w:val="002B14D2"/>
    <w:rsid w:val="002B3F6B"/>
    <w:rsid w:val="002C17AA"/>
    <w:rsid w:val="002C195B"/>
    <w:rsid w:val="002C19BF"/>
    <w:rsid w:val="002C4E23"/>
    <w:rsid w:val="002D051B"/>
    <w:rsid w:val="002D1475"/>
    <w:rsid w:val="002D2DA3"/>
    <w:rsid w:val="002D4E1B"/>
    <w:rsid w:val="002D5E8C"/>
    <w:rsid w:val="002E26AB"/>
    <w:rsid w:val="002E2FE6"/>
    <w:rsid w:val="002E61CF"/>
    <w:rsid w:val="002F0935"/>
    <w:rsid w:val="002F24B2"/>
    <w:rsid w:val="002F65CE"/>
    <w:rsid w:val="002F6B83"/>
    <w:rsid w:val="002F78B1"/>
    <w:rsid w:val="002F7B51"/>
    <w:rsid w:val="003010AD"/>
    <w:rsid w:val="00303030"/>
    <w:rsid w:val="00304073"/>
    <w:rsid w:val="00304F1A"/>
    <w:rsid w:val="00304FC9"/>
    <w:rsid w:val="00321DDC"/>
    <w:rsid w:val="00325C7E"/>
    <w:rsid w:val="0032726F"/>
    <w:rsid w:val="003301BF"/>
    <w:rsid w:val="00331351"/>
    <w:rsid w:val="003350EB"/>
    <w:rsid w:val="003367EA"/>
    <w:rsid w:val="00342C0C"/>
    <w:rsid w:val="00350F0D"/>
    <w:rsid w:val="003529EF"/>
    <w:rsid w:val="00354EAB"/>
    <w:rsid w:val="00356B55"/>
    <w:rsid w:val="003579F3"/>
    <w:rsid w:val="003627E1"/>
    <w:rsid w:val="0036700A"/>
    <w:rsid w:val="00367A67"/>
    <w:rsid w:val="00371D5F"/>
    <w:rsid w:val="003771EA"/>
    <w:rsid w:val="00377783"/>
    <w:rsid w:val="00380319"/>
    <w:rsid w:val="003834FA"/>
    <w:rsid w:val="00383DCA"/>
    <w:rsid w:val="00391049"/>
    <w:rsid w:val="003918C2"/>
    <w:rsid w:val="00393685"/>
    <w:rsid w:val="003938CB"/>
    <w:rsid w:val="00393DCB"/>
    <w:rsid w:val="00395830"/>
    <w:rsid w:val="00395EF9"/>
    <w:rsid w:val="00397F1A"/>
    <w:rsid w:val="003A19B7"/>
    <w:rsid w:val="003A3D12"/>
    <w:rsid w:val="003A3FA7"/>
    <w:rsid w:val="003A5C47"/>
    <w:rsid w:val="003A74A8"/>
    <w:rsid w:val="003A7DA8"/>
    <w:rsid w:val="003B3425"/>
    <w:rsid w:val="003B3E77"/>
    <w:rsid w:val="003B46C5"/>
    <w:rsid w:val="003B4D82"/>
    <w:rsid w:val="003B61D4"/>
    <w:rsid w:val="003C1069"/>
    <w:rsid w:val="003C64B2"/>
    <w:rsid w:val="003D5227"/>
    <w:rsid w:val="003D5531"/>
    <w:rsid w:val="003D79FA"/>
    <w:rsid w:val="003E099C"/>
    <w:rsid w:val="003E1D11"/>
    <w:rsid w:val="003E2CCD"/>
    <w:rsid w:val="003E3BDC"/>
    <w:rsid w:val="003E46B4"/>
    <w:rsid w:val="003E4756"/>
    <w:rsid w:val="003E73FE"/>
    <w:rsid w:val="00403F34"/>
    <w:rsid w:val="00404CBE"/>
    <w:rsid w:val="0041128E"/>
    <w:rsid w:val="00412A5F"/>
    <w:rsid w:val="00415480"/>
    <w:rsid w:val="004172BE"/>
    <w:rsid w:val="00421177"/>
    <w:rsid w:val="004222BF"/>
    <w:rsid w:val="00423068"/>
    <w:rsid w:val="004241D1"/>
    <w:rsid w:val="00426226"/>
    <w:rsid w:val="0042622F"/>
    <w:rsid w:val="00431DD9"/>
    <w:rsid w:val="00433962"/>
    <w:rsid w:val="00437788"/>
    <w:rsid w:val="0044008A"/>
    <w:rsid w:val="0044235C"/>
    <w:rsid w:val="00444B0F"/>
    <w:rsid w:val="0044612E"/>
    <w:rsid w:val="004477D6"/>
    <w:rsid w:val="00450DC8"/>
    <w:rsid w:val="00457D0D"/>
    <w:rsid w:val="00461843"/>
    <w:rsid w:val="00462503"/>
    <w:rsid w:val="004648D8"/>
    <w:rsid w:val="004650E3"/>
    <w:rsid w:val="00473062"/>
    <w:rsid w:val="004746C5"/>
    <w:rsid w:val="00474C10"/>
    <w:rsid w:val="00474D97"/>
    <w:rsid w:val="00477E9C"/>
    <w:rsid w:val="004833BF"/>
    <w:rsid w:val="00484538"/>
    <w:rsid w:val="00485C92"/>
    <w:rsid w:val="00486041"/>
    <w:rsid w:val="00493314"/>
    <w:rsid w:val="00494905"/>
    <w:rsid w:val="0049538A"/>
    <w:rsid w:val="00496A13"/>
    <w:rsid w:val="004A0CAC"/>
    <w:rsid w:val="004A17D0"/>
    <w:rsid w:val="004A2CCD"/>
    <w:rsid w:val="004A6E4E"/>
    <w:rsid w:val="004B0A62"/>
    <w:rsid w:val="004B5BB3"/>
    <w:rsid w:val="004B708D"/>
    <w:rsid w:val="004B7E39"/>
    <w:rsid w:val="004C3437"/>
    <w:rsid w:val="004C73DC"/>
    <w:rsid w:val="004C7FB4"/>
    <w:rsid w:val="004D438D"/>
    <w:rsid w:val="004D4FED"/>
    <w:rsid w:val="004E2AA2"/>
    <w:rsid w:val="004E3A95"/>
    <w:rsid w:val="004E4019"/>
    <w:rsid w:val="004E4B33"/>
    <w:rsid w:val="004E52C5"/>
    <w:rsid w:val="004E5F28"/>
    <w:rsid w:val="004E628E"/>
    <w:rsid w:val="004E7293"/>
    <w:rsid w:val="004F0AF7"/>
    <w:rsid w:val="004F1091"/>
    <w:rsid w:val="004F1FDC"/>
    <w:rsid w:val="004F518D"/>
    <w:rsid w:val="004F644C"/>
    <w:rsid w:val="005009A8"/>
    <w:rsid w:val="005009FB"/>
    <w:rsid w:val="0050351B"/>
    <w:rsid w:val="0050468A"/>
    <w:rsid w:val="00510958"/>
    <w:rsid w:val="00511818"/>
    <w:rsid w:val="00511BC4"/>
    <w:rsid w:val="00513317"/>
    <w:rsid w:val="00513B59"/>
    <w:rsid w:val="00514E02"/>
    <w:rsid w:val="0051568F"/>
    <w:rsid w:val="00522B9F"/>
    <w:rsid w:val="00524CDB"/>
    <w:rsid w:val="005254B3"/>
    <w:rsid w:val="005257D4"/>
    <w:rsid w:val="00526F1E"/>
    <w:rsid w:val="00530C12"/>
    <w:rsid w:val="0053400A"/>
    <w:rsid w:val="005355D6"/>
    <w:rsid w:val="00535D6B"/>
    <w:rsid w:val="00542DFA"/>
    <w:rsid w:val="00544ACC"/>
    <w:rsid w:val="00544ADB"/>
    <w:rsid w:val="00546344"/>
    <w:rsid w:val="00553F75"/>
    <w:rsid w:val="00556600"/>
    <w:rsid w:val="00563878"/>
    <w:rsid w:val="00570A7D"/>
    <w:rsid w:val="00573983"/>
    <w:rsid w:val="00573F0D"/>
    <w:rsid w:val="005808EF"/>
    <w:rsid w:val="00580FB2"/>
    <w:rsid w:val="00582A07"/>
    <w:rsid w:val="00582D10"/>
    <w:rsid w:val="00584F67"/>
    <w:rsid w:val="005861EC"/>
    <w:rsid w:val="0058696A"/>
    <w:rsid w:val="00587C86"/>
    <w:rsid w:val="00590FA7"/>
    <w:rsid w:val="00591972"/>
    <w:rsid w:val="00592EC1"/>
    <w:rsid w:val="00595D6D"/>
    <w:rsid w:val="00596C6D"/>
    <w:rsid w:val="005971F7"/>
    <w:rsid w:val="005A0A4B"/>
    <w:rsid w:val="005A0ACE"/>
    <w:rsid w:val="005A1EC0"/>
    <w:rsid w:val="005A3705"/>
    <w:rsid w:val="005B3BD8"/>
    <w:rsid w:val="005B7A04"/>
    <w:rsid w:val="005C1238"/>
    <w:rsid w:val="005C34F2"/>
    <w:rsid w:val="005C7AC0"/>
    <w:rsid w:val="005D2653"/>
    <w:rsid w:val="005D4FEB"/>
    <w:rsid w:val="005D63EF"/>
    <w:rsid w:val="005D6CB2"/>
    <w:rsid w:val="005E06B1"/>
    <w:rsid w:val="005E14D7"/>
    <w:rsid w:val="005E421B"/>
    <w:rsid w:val="005E4C28"/>
    <w:rsid w:val="005E673B"/>
    <w:rsid w:val="005E7B74"/>
    <w:rsid w:val="005F347E"/>
    <w:rsid w:val="005F3E55"/>
    <w:rsid w:val="005F3F12"/>
    <w:rsid w:val="005F42EA"/>
    <w:rsid w:val="005F69D9"/>
    <w:rsid w:val="005F7895"/>
    <w:rsid w:val="00601AC2"/>
    <w:rsid w:val="00606C6E"/>
    <w:rsid w:val="00606DA9"/>
    <w:rsid w:val="006109E7"/>
    <w:rsid w:val="0062037B"/>
    <w:rsid w:val="00621BC8"/>
    <w:rsid w:val="0062249B"/>
    <w:rsid w:val="0062287B"/>
    <w:rsid w:val="0062353B"/>
    <w:rsid w:val="00627CA1"/>
    <w:rsid w:val="00630259"/>
    <w:rsid w:val="0063483F"/>
    <w:rsid w:val="006374EA"/>
    <w:rsid w:val="00645E05"/>
    <w:rsid w:val="006475A4"/>
    <w:rsid w:val="00647947"/>
    <w:rsid w:val="00651574"/>
    <w:rsid w:val="006520DA"/>
    <w:rsid w:val="006529B9"/>
    <w:rsid w:val="00667693"/>
    <w:rsid w:val="00670534"/>
    <w:rsid w:val="0067076B"/>
    <w:rsid w:val="0067398E"/>
    <w:rsid w:val="00674A0D"/>
    <w:rsid w:val="00674F8A"/>
    <w:rsid w:val="00675457"/>
    <w:rsid w:val="006801BD"/>
    <w:rsid w:val="006811F2"/>
    <w:rsid w:val="0068625A"/>
    <w:rsid w:val="006866D1"/>
    <w:rsid w:val="006906A6"/>
    <w:rsid w:val="00692BA2"/>
    <w:rsid w:val="006957E0"/>
    <w:rsid w:val="00695DED"/>
    <w:rsid w:val="00697601"/>
    <w:rsid w:val="00697C02"/>
    <w:rsid w:val="006A1E8D"/>
    <w:rsid w:val="006A2633"/>
    <w:rsid w:val="006A3155"/>
    <w:rsid w:val="006A3BA6"/>
    <w:rsid w:val="006A65E2"/>
    <w:rsid w:val="006A666B"/>
    <w:rsid w:val="006B0335"/>
    <w:rsid w:val="006B0D89"/>
    <w:rsid w:val="006B1FF4"/>
    <w:rsid w:val="006B3C34"/>
    <w:rsid w:val="006C067B"/>
    <w:rsid w:val="006C1D20"/>
    <w:rsid w:val="006C2AAD"/>
    <w:rsid w:val="006C59FB"/>
    <w:rsid w:val="006C5A24"/>
    <w:rsid w:val="006C6B6D"/>
    <w:rsid w:val="006C7B3B"/>
    <w:rsid w:val="006D1D59"/>
    <w:rsid w:val="006D4560"/>
    <w:rsid w:val="006D6D52"/>
    <w:rsid w:val="006E0351"/>
    <w:rsid w:val="006E4B96"/>
    <w:rsid w:val="006E4E2B"/>
    <w:rsid w:val="006E61BF"/>
    <w:rsid w:val="006F6024"/>
    <w:rsid w:val="006F690E"/>
    <w:rsid w:val="006F7871"/>
    <w:rsid w:val="006F7B91"/>
    <w:rsid w:val="007013CF"/>
    <w:rsid w:val="00701CF8"/>
    <w:rsid w:val="007026A8"/>
    <w:rsid w:val="0071254B"/>
    <w:rsid w:val="00712DBF"/>
    <w:rsid w:val="00713B36"/>
    <w:rsid w:val="00713CA8"/>
    <w:rsid w:val="00720E84"/>
    <w:rsid w:val="00720FCC"/>
    <w:rsid w:val="00722740"/>
    <w:rsid w:val="00724E4A"/>
    <w:rsid w:val="00725348"/>
    <w:rsid w:val="00731519"/>
    <w:rsid w:val="007342E2"/>
    <w:rsid w:val="0073433A"/>
    <w:rsid w:val="00736E56"/>
    <w:rsid w:val="00737C1F"/>
    <w:rsid w:val="00740071"/>
    <w:rsid w:val="00740314"/>
    <w:rsid w:val="0074445A"/>
    <w:rsid w:val="0074447F"/>
    <w:rsid w:val="00747742"/>
    <w:rsid w:val="007514E1"/>
    <w:rsid w:val="00751D72"/>
    <w:rsid w:val="00752812"/>
    <w:rsid w:val="007554F0"/>
    <w:rsid w:val="00755B9D"/>
    <w:rsid w:val="00757BD0"/>
    <w:rsid w:val="007611BE"/>
    <w:rsid w:val="00762282"/>
    <w:rsid w:val="00762674"/>
    <w:rsid w:val="0076268A"/>
    <w:rsid w:val="00763D6A"/>
    <w:rsid w:val="00767187"/>
    <w:rsid w:val="00770A67"/>
    <w:rsid w:val="007720AE"/>
    <w:rsid w:val="00775509"/>
    <w:rsid w:val="00777D15"/>
    <w:rsid w:val="00780139"/>
    <w:rsid w:val="00780669"/>
    <w:rsid w:val="00782E4D"/>
    <w:rsid w:val="00783608"/>
    <w:rsid w:val="00785792"/>
    <w:rsid w:val="00791521"/>
    <w:rsid w:val="00797DA9"/>
    <w:rsid w:val="007A35CB"/>
    <w:rsid w:val="007A3982"/>
    <w:rsid w:val="007A40A5"/>
    <w:rsid w:val="007A51E0"/>
    <w:rsid w:val="007A70CB"/>
    <w:rsid w:val="007B12DA"/>
    <w:rsid w:val="007B16B5"/>
    <w:rsid w:val="007B3977"/>
    <w:rsid w:val="007B3AB3"/>
    <w:rsid w:val="007C1C9B"/>
    <w:rsid w:val="007C2133"/>
    <w:rsid w:val="007C2D99"/>
    <w:rsid w:val="007D00FD"/>
    <w:rsid w:val="007D6EEE"/>
    <w:rsid w:val="007E04E7"/>
    <w:rsid w:val="007E3406"/>
    <w:rsid w:val="007E4F63"/>
    <w:rsid w:val="007F1F0B"/>
    <w:rsid w:val="007F31D4"/>
    <w:rsid w:val="007F7FA4"/>
    <w:rsid w:val="00801747"/>
    <w:rsid w:val="00802AAF"/>
    <w:rsid w:val="00804BD4"/>
    <w:rsid w:val="0080663C"/>
    <w:rsid w:val="008076C9"/>
    <w:rsid w:val="00813107"/>
    <w:rsid w:val="00814AF6"/>
    <w:rsid w:val="0081500E"/>
    <w:rsid w:val="00816560"/>
    <w:rsid w:val="00820193"/>
    <w:rsid w:val="00821B2A"/>
    <w:rsid w:val="00821FD1"/>
    <w:rsid w:val="00836520"/>
    <w:rsid w:val="00836CBF"/>
    <w:rsid w:val="00840FBA"/>
    <w:rsid w:val="00841787"/>
    <w:rsid w:val="00843223"/>
    <w:rsid w:val="00850484"/>
    <w:rsid w:val="00852358"/>
    <w:rsid w:val="00856CB5"/>
    <w:rsid w:val="00857135"/>
    <w:rsid w:val="00857DF6"/>
    <w:rsid w:val="00866679"/>
    <w:rsid w:val="00867677"/>
    <w:rsid w:val="00867F02"/>
    <w:rsid w:val="00871834"/>
    <w:rsid w:val="00875B98"/>
    <w:rsid w:val="008761C1"/>
    <w:rsid w:val="008853C2"/>
    <w:rsid w:val="008858DF"/>
    <w:rsid w:val="00892065"/>
    <w:rsid w:val="00892F13"/>
    <w:rsid w:val="008942D1"/>
    <w:rsid w:val="00896F7D"/>
    <w:rsid w:val="008970B9"/>
    <w:rsid w:val="008A0485"/>
    <w:rsid w:val="008A0B9F"/>
    <w:rsid w:val="008A0BBB"/>
    <w:rsid w:val="008A17C2"/>
    <w:rsid w:val="008A4AD6"/>
    <w:rsid w:val="008A6D1E"/>
    <w:rsid w:val="008A70F8"/>
    <w:rsid w:val="008A7E61"/>
    <w:rsid w:val="008B0B3D"/>
    <w:rsid w:val="008B0BFE"/>
    <w:rsid w:val="008B2CB2"/>
    <w:rsid w:val="008B693F"/>
    <w:rsid w:val="008B6AC0"/>
    <w:rsid w:val="008B717C"/>
    <w:rsid w:val="008B7C64"/>
    <w:rsid w:val="008C4969"/>
    <w:rsid w:val="008C631D"/>
    <w:rsid w:val="008D24C2"/>
    <w:rsid w:val="008D2D06"/>
    <w:rsid w:val="008D3806"/>
    <w:rsid w:val="008D4B53"/>
    <w:rsid w:val="008D58E1"/>
    <w:rsid w:val="008D5B41"/>
    <w:rsid w:val="008D5E32"/>
    <w:rsid w:val="008D6857"/>
    <w:rsid w:val="008D6A6C"/>
    <w:rsid w:val="008E381B"/>
    <w:rsid w:val="008E5CE4"/>
    <w:rsid w:val="008E6C46"/>
    <w:rsid w:val="008F08FD"/>
    <w:rsid w:val="008F13E7"/>
    <w:rsid w:val="008F65BE"/>
    <w:rsid w:val="008F7624"/>
    <w:rsid w:val="0090301D"/>
    <w:rsid w:val="009038B0"/>
    <w:rsid w:val="00906CFF"/>
    <w:rsid w:val="009077E6"/>
    <w:rsid w:val="00907FC6"/>
    <w:rsid w:val="00914BD6"/>
    <w:rsid w:val="00915835"/>
    <w:rsid w:val="00921CDD"/>
    <w:rsid w:val="009226C1"/>
    <w:rsid w:val="009233B9"/>
    <w:rsid w:val="009262AC"/>
    <w:rsid w:val="00930986"/>
    <w:rsid w:val="0093270A"/>
    <w:rsid w:val="009332F6"/>
    <w:rsid w:val="0093487E"/>
    <w:rsid w:val="009356B9"/>
    <w:rsid w:val="009368B7"/>
    <w:rsid w:val="00943C96"/>
    <w:rsid w:val="00947E71"/>
    <w:rsid w:val="009523EA"/>
    <w:rsid w:val="00953E67"/>
    <w:rsid w:val="009563FD"/>
    <w:rsid w:val="00957E09"/>
    <w:rsid w:val="00960821"/>
    <w:rsid w:val="0096289E"/>
    <w:rsid w:val="00964A89"/>
    <w:rsid w:val="00966A70"/>
    <w:rsid w:val="00972C36"/>
    <w:rsid w:val="00977C1B"/>
    <w:rsid w:val="00981860"/>
    <w:rsid w:val="00982592"/>
    <w:rsid w:val="00997D5E"/>
    <w:rsid w:val="009A1618"/>
    <w:rsid w:val="009A2B7B"/>
    <w:rsid w:val="009A5F99"/>
    <w:rsid w:val="009A6687"/>
    <w:rsid w:val="009B0805"/>
    <w:rsid w:val="009B0978"/>
    <w:rsid w:val="009B0AB6"/>
    <w:rsid w:val="009B4F60"/>
    <w:rsid w:val="009B642D"/>
    <w:rsid w:val="009B7AF1"/>
    <w:rsid w:val="009C1D9D"/>
    <w:rsid w:val="009C224C"/>
    <w:rsid w:val="009C24D6"/>
    <w:rsid w:val="009C36AA"/>
    <w:rsid w:val="009C393B"/>
    <w:rsid w:val="009C49A5"/>
    <w:rsid w:val="009C5512"/>
    <w:rsid w:val="009D1DC0"/>
    <w:rsid w:val="009E0155"/>
    <w:rsid w:val="009E1343"/>
    <w:rsid w:val="009E1422"/>
    <w:rsid w:val="009E2807"/>
    <w:rsid w:val="009E2E30"/>
    <w:rsid w:val="009E4C25"/>
    <w:rsid w:val="009E5605"/>
    <w:rsid w:val="009E6A4C"/>
    <w:rsid w:val="009F11D7"/>
    <w:rsid w:val="009F1D71"/>
    <w:rsid w:val="009F270E"/>
    <w:rsid w:val="009F2CCF"/>
    <w:rsid w:val="00A0167A"/>
    <w:rsid w:val="00A01A13"/>
    <w:rsid w:val="00A03360"/>
    <w:rsid w:val="00A05FCA"/>
    <w:rsid w:val="00A10708"/>
    <w:rsid w:val="00A10D7C"/>
    <w:rsid w:val="00A11766"/>
    <w:rsid w:val="00A1270C"/>
    <w:rsid w:val="00A16AEB"/>
    <w:rsid w:val="00A202CF"/>
    <w:rsid w:val="00A2062F"/>
    <w:rsid w:val="00A211C8"/>
    <w:rsid w:val="00A24CEB"/>
    <w:rsid w:val="00A25339"/>
    <w:rsid w:val="00A255F3"/>
    <w:rsid w:val="00A25F36"/>
    <w:rsid w:val="00A27F33"/>
    <w:rsid w:val="00A31130"/>
    <w:rsid w:val="00A3289A"/>
    <w:rsid w:val="00A33A74"/>
    <w:rsid w:val="00A344F5"/>
    <w:rsid w:val="00A3664A"/>
    <w:rsid w:val="00A37A52"/>
    <w:rsid w:val="00A41BCE"/>
    <w:rsid w:val="00A45431"/>
    <w:rsid w:val="00A46A2F"/>
    <w:rsid w:val="00A47F5F"/>
    <w:rsid w:val="00A51E00"/>
    <w:rsid w:val="00A53865"/>
    <w:rsid w:val="00A54482"/>
    <w:rsid w:val="00A54B10"/>
    <w:rsid w:val="00A62755"/>
    <w:rsid w:val="00A64D26"/>
    <w:rsid w:val="00A65530"/>
    <w:rsid w:val="00A65B63"/>
    <w:rsid w:val="00A66076"/>
    <w:rsid w:val="00A66C9E"/>
    <w:rsid w:val="00A674C3"/>
    <w:rsid w:val="00A70B99"/>
    <w:rsid w:val="00A71340"/>
    <w:rsid w:val="00A716EF"/>
    <w:rsid w:val="00A75BA7"/>
    <w:rsid w:val="00A8312A"/>
    <w:rsid w:val="00A90C2E"/>
    <w:rsid w:val="00A91198"/>
    <w:rsid w:val="00A917F9"/>
    <w:rsid w:val="00A953F6"/>
    <w:rsid w:val="00AA025C"/>
    <w:rsid w:val="00AA0867"/>
    <w:rsid w:val="00AA1151"/>
    <w:rsid w:val="00AA2F2A"/>
    <w:rsid w:val="00AA4DF0"/>
    <w:rsid w:val="00AA512D"/>
    <w:rsid w:val="00AB01C8"/>
    <w:rsid w:val="00AB20E4"/>
    <w:rsid w:val="00AB741D"/>
    <w:rsid w:val="00AB767E"/>
    <w:rsid w:val="00AC0937"/>
    <w:rsid w:val="00AC0F9E"/>
    <w:rsid w:val="00AC115C"/>
    <w:rsid w:val="00AC1C46"/>
    <w:rsid w:val="00AC1E8D"/>
    <w:rsid w:val="00AC577B"/>
    <w:rsid w:val="00AC6374"/>
    <w:rsid w:val="00AD0653"/>
    <w:rsid w:val="00AD0703"/>
    <w:rsid w:val="00AD0B17"/>
    <w:rsid w:val="00AD1BF6"/>
    <w:rsid w:val="00AD3397"/>
    <w:rsid w:val="00AD4316"/>
    <w:rsid w:val="00AD4408"/>
    <w:rsid w:val="00AD70C6"/>
    <w:rsid w:val="00AE1A47"/>
    <w:rsid w:val="00AE4BF5"/>
    <w:rsid w:val="00AE610C"/>
    <w:rsid w:val="00AF1273"/>
    <w:rsid w:val="00AF2B30"/>
    <w:rsid w:val="00B01C66"/>
    <w:rsid w:val="00B02CB4"/>
    <w:rsid w:val="00B034AF"/>
    <w:rsid w:val="00B065AD"/>
    <w:rsid w:val="00B12070"/>
    <w:rsid w:val="00B243F7"/>
    <w:rsid w:val="00B24AC7"/>
    <w:rsid w:val="00B250D9"/>
    <w:rsid w:val="00B26CBD"/>
    <w:rsid w:val="00B30B0E"/>
    <w:rsid w:val="00B310E3"/>
    <w:rsid w:val="00B3498F"/>
    <w:rsid w:val="00B34C9C"/>
    <w:rsid w:val="00B44BE2"/>
    <w:rsid w:val="00B52268"/>
    <w:rsid w:val="00B628DF"/>
    <w:rsid w:val="00B64261"/>
    <w:rsid w:val="00B7035B"/>
    <w:rsid w:val="00B72844"/>
    <w:rsid w:val="00B736C2"/>
    <w:rsid w:val="00B7595F"/>
    <w:rsid w:val="00B76912"/>
    <w:rsid w:val="00B76C71"/>
    <w:rsid w:val="00B809A1"/>
    <w:rsid w:val="00B84491"/>
    <w:rsid w:val="00B87414"/>
    <w:rsid w:val="00B945FD"/>
    <w:rsid w:val="00B94A4A"/>
    <w:rsid w:val="00B9610C"/>
    <w:rsid w:val="00B96F59"/>
    <w:rsid w:val="00B9758D"/>
    <w:rsid w:val="00BA4527"/>
    <w:rsid w:val="00BA4A6A"/>
    <w:rsid w:val="00BB2B8F"/>
    <w:rsid w:val="00BB47BD"/>
    <w:rsid w:val="00BC069F"/>
    <w:rsid w:val="00BC1159"/>
    <w:rsid w:val="00BC6679"/>
    <w:rsid w:val="00BD086F"/>
    <w:rsid w:val="00BD135A"/>
    <w:rsid w:val="00BD4564"/>
    <w:rsid w:val="00BD4E54"/>
    <w:rsid w:val="00BD6680"/>
    <w:rsid w:val="00BD6A9F"/>
    <w:rsid w:val="00BE25EB"/>
    <w:rsid w:val="00BE418A"/>
    <w:rsid w:val="00BE6A5C"/>
    <w:rsid w:val="00BE6CED"/>
    <w:rsid w:val="00BF41E1"/>
    <w:rsid w:val="00C00689"/>
    <w:rsid w:val="00C01C51"/>
    <w:rsid w:val="00C06361"/>
    <w:rsid w:val="00C06D26"/>
    <w:rsid w:val="00C120C2"/>
    <w:rsid w:val="00C139BC"/>
    <w:rsid w:val="00C15489"/>
    <w:rsid w:val="00C201AF"/>
    <w:rsid w:val="00C22D45"/>
    <w:rsid w:val="00C24B20"/>
    <w:rsid w:val="00C276B2"/>
    <w:rsid w:val="00C277A9"/>
    <w:rsid w:val="00C30FB7"/>
    <w:rsid w:val="00C311B9"/>
    <w:rsid w:val="00C32C37"/>
    <w:rsid w:val="00C3550E"/>
    <w:rsid w:val="00C37C53"/>
    <w:rsid w:val="00C4741F"/>
    <w:rsid w:val="00C54460"/>
    <w:rsid w:val="00C55629"/>
    <w:rsid w:val="00C63C25"/>
    <w:rsid w:val="00C66B7F"/>
    <w:rsid w:val="00C7357C"/>
    <w:rsid w:val="00C7799C"/>
    <w:rsid w:val="00C8062A"/>
    <w:rsid w:val="00C87805"/>
    <w:rsid w:val="00C938E7"/>
    <w:rsid w:val="00C95361"/>
    <w:rsid w:val="00CA30E8"/>
    <w:rsid w:val="00CA3DD9"/>
    <w:rsid w:val="00CA5976"/>
    <w:rsid w:val="00CB3753"/>
    <w:rsid w:val="00CB3E77"/>
    <w:rsid w:val="00CB5299"/>
    <w:rsid w:val="00CB7674"/>
    <w:rsid w:val="00CC1F14"/>
    <w:rsid w:val="00CC2895"/>
    <w:rsid w:val="00CC5BB4"/>
    <w:rsid w:val="00CD5889"/>
    <w:rsid w:val="00CD62AE"/>
    <w:rsid w:val="00CE244A"/>
    <w:rsid w:val="00CE3E9E"/>
    <w:rsid w:val="00CE3F0B"/>
    <w:rsid w:val="00CE56FD"/>
    <w:rsid w:val="00CE688F"/>
    <w:rsid w:val="00CE75F5"/>
    <w:rsid w:val="00CF092B"/>
    <w:rsid w:val="00CF37DE"/>
    <w:rsid w:val="00CF3B62"/>
    <w:rsid w:val="00D00209"/>
    <w:rsid w:val="00D01595"/>
    <w:rsid w:val="00D02FA3"/>
    <w:rsid w:val="00D04746"/>
    <w:rsid w:val="00D05F3D"/>
    <w:rsid w:val="00D0722C"/>
    <w:rsid w:val="00D137AB"/>
    <w:rsid w:val="00D21536"/>
    <w:rsid w:val="00D248F5"/>
    <w:rsid w:val="00D24B62"/>
    <w:rsid w:val="00D33145"/>
    <w:rsid w:val="00D36914"/>
    <w:rsid w:val="00D36E6A"/>
    <w:rsid w:val="00D4079E"/>
    <w:rsid w:val="00D416AE"/>
    <w:rsid w:val="00D416D4"/>
    <w:rsid w:val="00D4211F"/>
    <w:rsid w:val="00D43EF5"/>
    <w:rsid w:val="00D44EBE"/>
    <w:rsid w:val="00D47282"/>
    <w:rsid w:val="00D50105"/>
    <w:rsid w:val="00D504E7"/>
    <w:rsid w:val="00D57F2E"/>
    <w:rsid w:val="00D62EB7"/>
    <w:rsid w:val="00D63764"/>
    <w:rsid w:val="00D64221"/>
    <w:rsid w:val="00D6698A"/>
    <w:rsid w:val="00D669F9"/>
    <w:rsid w:val="00D66E7B"/>
    <w:rsid w:val="00D67B9A"/>
    <w:rsid w:val="00D70066"/>
    <w:rsid w:val="00D71006"/>
    <w:rsid w:val="00D71BE9"/>
    <w:rsid w:val="00D71CDE"/>
    <w:rsid w:val="00D72CAB"/>
    <w:rsid w:val="00D74762"/>
    <w:rsid w:val="00D77F32"/>
    <w:rsid w:val="00D8252D"/>
    <w:rsid w:val="00D84256"/>
    <w:rsid w:val="00D90708"/>
    <w:rsid w:val="00D9223A"/>
    <w:rsid w:val="00D9641E"/>
    <w:rsid w:val="00D97FC4"/>
    <w:rsid w:val="00DA0FC5"/>
    <w:rsid w:val="00DA32B0"/>
    <w:rsid w:val="00DA3A1C"/>
    <w:rsid w:val="00DA57A3"/>
    <w:rsid w:val="00DB0C24"/>
    <w:rsid w:val="00DB48C9"/>
    <w:rsid w:val="00DB5723"/>
    <w:rsid w:val="00DB5B49"/>
    <w:rsid w:val="00DB6A72"/>
    <w:rsid w:val="00DC0FB2"/>
    <w:rsid w:val="00DC156E"/>
    <w:rsid w:val="00DC3082"/>
    <w:rsid w:val="00DC421A"/>
    <w:rsid w:val="00DD0296"/>
    <w:rsid w:val="00DD0FEA"/>
    <w:rsid w:val="00DD2B5B"/>
    <w:rsid w:val="00DD5F7D"/>
    <w:rsid w:val="00DE22A3"/>
    <w:rsid w:val="00DE2B0A"/>
    <w:rsid w:val="00DE35BD"/>
    <w:rsid w:val="00DE3A33"/>
    <w:rsid w:val="00DF15E8"/>
    <w:rsid w:val="00DF202A"/>
    <w:rsid w:val="00DF27F0"/>
    <w:rsid w:val="00DF63E5"/>
    <w:rsid w:val="00DF77CE"/>
    <w:rsid w:val="00DF786C"/>
    <w:rsid w:val="00E053EE"/>
    <w:rsid w:val="00E10E63"/>
    <w:rsid w:val="00E1121F"/>
    <w:rsid w:val="00E12CDF"/>
    <w:rsid w:val="00E1377E"/>
    <w:rsid w:val="00E1528F"/>
    <w:rsid w:val="00E20ADE"/>
    <w:rsid w:val="00E247E8"/>
    <w:rsid w:val="00E259B5"/>
    <w:rsid w:val="00E26379"/>
    <w:rsid w:val="00E265CD"/>
    <w:rsid w:val="00E30264"/>
    <w:rsid w:val="00E30430"/>
    <w:rsid w:val="00E310A9"/>
    <w:rsid w:val="00E42B4F"/>
    <w:rsid w:val="00E4427A"/>
    <w:rsid w:val="00E44744"/>
    <w:rsid w:val="00E54145"/>
    <w:rsid w:val="00E56A1D"/>
    <w:rsid w:val="00E609EE"/>
    <w:rsid w:val="00E6110D"/>
    <w:rsid w:val="00E62607"/>
    <w:rsid w:val="00E6408C"/>
    <w:rsid w:val="00E65AE0"/>
    <w:rsid w:val="00E66D04"/>
    <w:rsid w:val="00E671E6"/>
    <w:rsid w:val="00E702C4"/>
    <w:rsid w:val="00E7601B"/>
    <w:rsid w:val="00E801F6"/>
    <w:rsid w:val="00E80C29"/>
    <w:rsid w:val="00E80F1F"/>
    <w:rsid w:val="00E8362D"/>
    <w:rsid w:val="00E87932"/>
    <w:rsid w:val="00E87AE6"/>
    <w:rsid w:val="00E91F5A"/>
    <w:rsid w:val="00E92175"/>
    <w:rsid w:val="00E927D9"/>
    <w:rsid w:val="00E971F6"/>
    <w:rsid w:val="00EA3359"/>
    <w:rsid w:val="00EA4181"/>
    <w:rsid w:val="00EA4CF6"/>
    <w:rsid w:val="00EA5A69"/>
    <w:rsid w:val="00EB0884"/>
    <w:rsid w:val="00EB0E61"/>
    <w:rsid w:val="00EB2307"/>
    <w:rsid w:val="00EB23E1"/>
    <w:rsid w:val="00EB36A6"/>
    <w:rsid w:val="00EC0366"/>
    <w:rsid w:val="00EC3ACE"/>
    <w:rsid w:val="00EC4001"/>
    <w:rsid w:val="00EC647F"/>
    <w:rsid w:val="00ED19DC"/>
    <w:rsid w:val="00EE0651"/>
    <w:rsid w:val="00EE1842"/>
    <w:rsid w:val="00EE282D"/>
    <w:rsid w:val="00EE307D"/>
    <w:rsid w:val="00EF029B"/>
    <w:rsid w:val="00EF2E15"/>
    <w:rsid w:val="00EF3282"/>
    <w:rsid w:val="00EF403B"/>
    <w:rsid w:val="00EF4BFE"/>
    <w:rsid w:val="00EF4E77"/>
    <w:rsid w:val="00EF64E0"/>
    <w:rsid w:val="00EF74C5"/>
    <w:rsid w:val="00EF7FEB"/>
    <w:rsid w:val="00F00D57"/>
    <w:rsid w:val="00F03DE5"/>
    <w:rsid w:val="00F06DA8"/>
    <w:rsid w:val="00F077FD"/>
    <w:rsid w:val="00F07C12"/>
    <w:rsid w:val="00F10899"/>
    <w:rsid w:val="00F10F89"/>
    <w:rsid w:val="00F121F6"/>
    <w:rsid w:val="00F12931"/>
    <w:rsid w:val="00F13813"/>
    <w:rsid w:val="00F13862"/>
    <w:rsid w:val="00F15C3B"/>
    <w:rsid w:val="00F2036C"/>
    <w:rsid w:val="00F222BF"/>
    <w:rsid w:val="00F2486E"/>
    <w:rsid w:val="00F26FB8"/>
    <w:rsid w:val="00F31EC1"/>
    <w:rsid w:val="00F32D85"/>
    <w:rsid w:val="00F36DB1"/>
    <w:rsid w:val="00F377A4"/>
    <w:rsid w:val="00F40BD3"/>
    <w:rsid w:val="00F410F3"/>
    <w:rsid w:val="00F44621"/>
    <w:rsid w:val="00F45676"/>
    <w:rsid w:val="00F46DFE"/>
    <w:rsid w:val="00F51FF8"/>
    <w:rsid w:val="00F52D7B"/>
    <w:rsid w:val="00F53FC0"/>
    <w:rsid w:val="00F5445E"/>
    <w:rsid w:val="00F554DD"/>
    <w:rsid w:val="00F57209"/>
    <w:rsid w:val="00F62022"/>
    <w:rsid w:val="00F656AA"/>
    <w:rsid w:val="00F6630E"/>
    <w:rsid w:val="00F66E36"/>
    <w:rsid w:val="00F67FBF"/>
    <w:rsid w:val="00F72A78"/>
    <w:rsid w:val="00F7669D"/>
    <w:rsid w:val="00F76706"/>
    <w:rsid w:val="00F90B20"/>
    <w:rsid w:val="00F917F5"/>
    <w:rsid w:val="00F9201E"/>
    <w:rsid w:val="00F931CE"/>
    <w:rsid w:val="00F9325E"/>
    <w:rsid w:val="00F94FFA"/>
    <w:rsid w:val="00FA3CB3"/>
    <w:rsid w:val="00FA6C91"/>
    <w:rsid w:val="00FB0983"/>
    <w:rsid w:val="00FB1883"/>
    <w:rsid w:val="00FB2A72"/>
    <w:rsid w:val="00FB474F"/>
    <w:rsid w:val="00FB50D2"/>
    <w:rsid w:val="00FB5660"/>
    <w:rsid w:val="00FC37A9"/>
    <w:rsid w:val="00FC4808"/>
    <w:rsid w:val="00FC6888"/>
    <w:rsid w:val="00FC73F3"/>
    <w:rsid w:val="00FD048C"/>
    <w:rsid w:val="00FD1A12"/>
    <w:rsid w:val="00FD3B46"/>
    <w:rsid w:val="00FD4C46"/>
    <w:rsid w:val="00FD536E"/>
    <w:rsid w:val="00FD6462"/>
    <w:rsid w:val="00FE48DC"/>
    <w:rsid w:val="00FF0CB3"/>
    <w:rsid w:val="00FF0FD6"/>
    <w:rsid w:val="00FF2079"/>
    <w:rsid w:val="00FF334E"/>
    <w:rsid w:val="00FF3A6E"/>
    <w:rsid w:val="00FF62F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C094C"/>
  <w14:defaultImageDpi w14:val="32767"/>
  <w15:docId w15:val="{5AFDDFEB-700F-4369-9AF5-A60F17FA4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E244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1343"/>
    <w:rPr>
      <w:sz w:val="16"/>
      <w:szCs w:val="16"/>
    </w:rPr>
  </w:style>
  <w:style w:type="paragraph" w:styleId="CommentText">
    <w:name w:val="annotation text"/>
    <w:basedOn w:val="Normal"/>
    <w:link w:val="CommentTextChar"/>
    <w:uiPriority w:val="99"/>
    <w:unhideWhenUsed/>
    <w:rsid w:val="009E1343"/>
    <w:pPr>
      <w:spacing w:after="160"/>
    </w:pPr>
    <w:rPr>
      <w:sz w:val="20"/>
      <w:szCs w:val="20"/>
    </w:rPr>
  </w:style>
  <w:style w:type="character" w:customStyle="1" w:styleId="CommentTextChar">
    <w:name w:val="Comment Text Char"/>
    <w:basedOn w:val="DefaultParagraphFont"/>
    <w:link w:val="CommentText"/>
    <w:uiPriority w:val="99"/>
    <w:rsid w:val="009E1343"/>
    <w:rPr>
      <w:sz w:val="20"/>
      <w:szCs w:val="20"/>
    </w:rPr>
  </w:style>
  <w:style w:type="paragraph" w:styleId="Header">
    <w:name w:val="header"/>
    <w:basedOn w:val="Normal"/>
    <w:link w:val="HeaderChar"/>
    <w:uiPriority w:val="99"/>
    <w:unhideWhenUsed/>
    <w:rsid w:val="009E1343"/>
    <w:pPr>
      <w:tabs>
        <w:tab w:val="center" w:pos="4513"/>
        <w:tab w:val="right" w:pos="9026"/>
      </w:tabs>
    </w:pPr>
  </w:style>
  <w:style w:type="character" w:customStyle="1" w:styleId="HeaderChar">
    <w:name w:val="Header Char"/>
    <w:basedOn w:val="DefaultParagraphFont"/>
    <w:link w:val="Header"/>
    <w:uiPriority w:val="99"/>
    <w:rsid w:val="009E1343"/>
  </w:style>
  <w:style w:type="paragraph" w:styleId="Footer">
    <w:name w:val="footer"/>
    <w:basedOn w:val="Normal"/>
    <w:link w:val="FooterChar"/>
    <w:uiPriority w:val="99"/>
    <w:unhideWhenUsed/>
    <w:rsid w:val="009E1343"/>
    <w:pPr>
      <w:tabs>
        <w:tab w:val="center" w:pos="4513"/>
        <w:tab w:val="right" w:pos="9026"/>
      </w:tabs>
    </w:pPr>
  </w:style>
  <w:style w:type="character" w:customStyle="1" w:styleId="FooterChar">
    <w:name w:val="Footer Char"/>
    <w:basedOn w:val="DefaultParagraphFont"/>
    <w:link w:val="Footer"/>
    <w:uiPriority w:val="99"/>
    <w:rsid w:val="009E1343"/>
  </w:style>
  <w:style w:type="paragraph" w:styleId="ListParagraph">
    <w:name w:val="List Paragraph"/>
    <w:basedOn w:val="Normal"/>
    <w:uiPriority w:val="34"/>
    <w:qFormat/>
    <w:rsid w:val="00556600"/>
    <w:pPr>
      <w:ind w:left="720"/>
      <w:contextualSpacing/>
    </w:pPr>
  </w:style>
  <w:style w:type="character" w:styleId="PageNumber">
    <w:name w:val="page number"/>
    <w:basedOn w:val="DefaultParagraphFont"/>
    <w:uiPriority w:val="99"/>
    <w:semiHidden/>
    <w:unhideWhenUsed/>
    <w:rsid w:val="00BD135A"/>
  </w:style>
  <w:style w:type="paragraph" w:styleId="CommentSubject">
    <w:name w:val="annotation subject"/>
    <w:basedOn w:val="CommentText"/>
    <w:next w:val="CommentText"/>
    <w:link w:val="CommentSubjectChar"/>
    <w:uiPriority w:val="99"/>
    <w:semiHidden/>
    <w:unhideWhenUsed/>
    <w:rsid w:val="00AC577B"/>
    <w:pPr>
      <w:spacing w:after="0"/>
    </w:pPr>
    <w:rPr>
      <w:b/>
      <w:bCs/>
    </w:rPr>
  </w:style>
  <w:style w:type="character" w:customStyle="1" w:styleId="CommentSubjectChar">
    <w:name w:val="Comment Subject Char"/>
    <w:basedOn w:val="CommentTextChar"/>
    <w:link w:val="CommentSubject"/>
    <w:uiPriority w:val="99"/>
    <w:semiHidden/>
    <w:rsid w:val="00AC577B"/>
    <w:rPr>
      <w:b/>
      <w:bCs/>
      <w:sz w:val="20"/>
      <w:szCs w:val="20"/>
    </w:rPr>
  </w:style>
  <w:style w:type="paragraph" w:styleId="BalloonText">
    <w:name w:val="Balloon Text"/>
    <w:basedOn w:val="Normal"/>
    <w:link w:val="BalloonTextChar"/>
    <w:uiPriority w:val="99"/>
    <w:semiHidden/>
    <w:unhideWhenUsed/>
    <w:rsid w:val="00AC577B"/>
    <w:rPr>
      <w:rFonts w:ascii="Tahoma" w:hAnsi="Tahoma" w:cs="Tahoma"/>
      <w:sz w:val="16"/>
      <w:szCs w:val="16"/>
    </w:rPr>
  </w:style>
  <w:style w:type="character" w:customStyle="1" w:styleId="BalloonTextChar">
    <w:name w:val="Balloon Text Char"/>
    <w:basedOn w:val="DefaultParagraphFont"/>
    <w:link w:val="BalloonText"/>
    <w:uiPriority w:val="99"/>
    <w:semiHidden/>
    <w:rsid w:val="00AC577B"/>
    <w:rPr>
      <w:rFonts w:ascii="Tahoma" w:hAnsi="Tahoma" w:cs="Tahoma"/>
      <w:sz w:val="16"/>
      <w:szCs w:val="16"/>
    </w:rPr>
  </w:style>
  <w:style w:type="character" w:styleId="Hyperlink">
    <w:name w:val="Hyperlink"/>
    <w:basedOn w:val="DefaultParagraphFont"/>
    <w:uiPriority w:val="99"/>
    <w:unhideWhenUsed/>
    <w:rsid w:val="00102184"/>
    <w:rPr>
      <w:color w:val="0563C1" w:themeColor="hyperlink"/>
      <w:u w:val="single"/>
    </w:rPr>
  </w:style>
  <w:style w:type="paragraph" w:styleId="FootnoteText">
    <w:name w:val="footnote text"/>
    <w:basedOn w:val="Normal"/>
    <w:link w:val="FootnoteTextChar"/>
    <w:uiPriority w:val="99"/>
    <w:unhideWhenUsed/>
    <w:rsid w:val="008D2D06"/>
    <w:rPr>
      <w:rFonts w:eastAsiaTheme="minorEastAsia"/>
      <w:lang w:val="en-US"/>
    </w:rPr>
  </w:style>
  <w:style w:type="character" w:customStyle="1" w:styleId="FootnoteTextChar">
    <w:name w:val="Footnote Text Char"/>
    <w:basedOn w:val="DefaultParagraphFont"/>
    <w:link w:val="FootnoteText"/>
    <w:uiPriority w:val="99"/>
    <w:rsid w:val="008D2D06"/>
    <w:rPr>
      <w:rFonts w:eastAsiaTheme="minorEastAsia"/>
      <w:lang w:val="en-US"/>
    </w:rPr>
  </w:style>
  <w:style w:type="table" w:styleId="TableGrid">
    <w:name w:val="Table Grid"/>
    <w:basedOn w:val="TableNormal"/>
    <w:uiPriority w:val="39"/>
    <w:rsid w:val="00AE4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11818"/>
    <w:pPr>
      <w:spacing w:before="100" w:beforeAutospacing="1" w:after="100" w:afterAutospacing="1"/>
    </w:pPr>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BB2B8F"/>
    <w:rPr>
      <w:color w:val="954F72" w:themeColor="followedHyperlink"/>
      <w:u w:val="single"/>
    </w:rPr>
  </w:style>
  <w:style w:type="character" w:customStyle="1" w:styleId="Heading1Char">
    <w:name w:val="Heading 1 Char"/>
    <w:basedOn w:val="DefaultParagraphFont"/>
    <w:link w:val="Heading1"/>
    <w:uiPriority w:val="9"/>
    <w:rsid w:val="00CE244A"/>
    <w:rPr>
      <w:rFonts w:asciiTheme="majorHAnsi" w:eastAsiaTheme="majorEastAsia" w:hAnsiTheme="majorHAnsi" w:cstheme="majorBidi"/>
      <w:color w:val="2F5496" w:themeColor="accent1" w:themeShade="BF"/>
      <w:sz w:val="32"/>
      <w:szCs w:val="32"/>
    </w:rPr>
  </w:style>
  <w:style w:type="character" w:customStyle="1" w:styleId="UnresolvedMention1">
    <w:name w:val="Unresolved Mention1"/>
    <w:basedOn w:val="DefaultParagraphFont"/>
    <w:uiPriority w:val="99"/>
    <w:semiHidden/>
    <w:unhideWhenUsed/>
    <w:rsid w:val="001A220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86346">
      <w:bodyDiv w:val="1"/>
      <w:marLeft w:val="0"/>
      <w:marRight w:val="0"/>
      <w:marTop w:val="0"/>
      <w:marBottom w:val="0"/>
      <w:divBdr>
        <w:top w:val="none" w:sz="0" w:space="0" w:color="auto"/>
        <w:left w:val="none" w:sz="0" w:space="0" w:color="auto"/>
        <w:bottom w:val="none" w:sz="0" w:space="0" w:color="auto"/>
        <w:right w:val="none" w:sz="0" w:space="0" w:color="auto"/>
      </w:divBdr>
    </w:div>
    <w:div w:id="41684338">
      <w:bodyDiv w:val="1"/>
      <w:marLeft w:val="0"/>
      <w:marRight w:val="0"/>
      <w:marTop w:val="0"/>
      <w:marBottom w:val="0"/>
      <w:divBdr>
        <w:top w:val="none" w:sz="0" w:space="0" w:color="auto"/>
        <w:left w:val="none" w:sz="0" w:space="0" w:color="auto"/>
        <w:bottom w:val="none" w:sz="0" w:space="0" w:color="auto"/>
        <w:right w:val="none" w:sz="0" w:space="0" w:color="auto"/>
      </w:divBdr>
    </w:div>
    <w:div w:id="127282027">
      <w:bodyDiv w:val="1"/>
      <w:marLeft w:val="0"/>
      <w:marRight w:val="0"/>
      <w:marTop w:val="0"/>
      <w:marBottom w:val="0"/>
      <w:divBdr>
        <w:top w:val="none" w:sz="0" w:space="0" w:color="auto"/>
        <w:left w:val="none" w:sz="0" w:space="0" w:color="auto"/>
        <w:bottom w:val="none" w:sz="0" w:space="0" w:color="auto"/>
        <w:right w:val="none" w:sz="0" w:space="0" w:color="auto"/>
      </w:divBdr>
    </w:div>
    <w:div w:id="207454020">
      <w:bodyDiv w:val="1"/>
      <w:marLeft w:val="0"/>
      <w:marRight w:val="0"/>
      <w:marTop w:val="0"/>
      <w:marBottom w:val="0"/>
      <w:divBdr>
        <w:top w:val="none" w:sz="0" w:space="0" w:color="auto"/>
        <w:left w:val="none" w:sz="0" w:space="0" w:color="auto"/>
        <w:bottom w:val="none" w:sz="0" w:space="0" w:color="auto"/>
        <w:right w:val="none" w:sz="0" w:space="0" w:color="auto"/>
      </w:divBdr>
    </w:div>
    <w:div w:id="259989854">
      <w:bodyDiv w:val="1"/>
      <w:marLeft w:val="0"/>
      <w:marRight w:val="0"/>
      <w:marTop w:val="0"/>
      <w:marBottom w:val="0"/>
      <w:divBdr>
        <w:top w:val="none" w:sz="0" w:space="0" w:color="auto"/>
        <w:left w:val="none" w:sz="0" w:space="0" w:color="auto"/>
        <w:bottom w:val="none" w:sz="0" w:space="0" w:color="auto"/>
        <w:right w:val="none" w:sz="0" w:space="0" w:color="auto"/>
      </w:divBdr>
    </w:div>
    <w:div w:id="285938684">
      <w:bodyDiv w:val="1"/>
      <w:marLeft w:val="0"/>
      <w:marRight w:val="0"/>
      <w:marTop w:val="0"/>
      <w:marBottom w:val="0"/>
      <w:divBdr>
        <w:top w:val="none" w:sz="0" w:space="0" w:color="auto"/>
        <w:left w:val="none" w:sz="0" w:space="0" w:color="auto"/>
        <w:bottom w:val="none" w:sz="0" w:space="0" w:color="auto"/>
        <w:right w:val="none" w:sz="0" w:space="0" w:color="auto"/>
      </w:divBdr>
      <w:divsChild>
        <w:div w:id="1280726866">
          <w:marLeft w:val="360"/>
          <w:marRight w:val="0"/>
          <w:marTop w:val="200"/>
          <w:marBottom w:val="0"/>
          <w:divBdr>
            <w:top w:val="none" w:sz="0" w:space="0" w:color="auto"/>
            <w:left w:val="none" w:sz="0" w:space="0" w:color="auto"/>
            <w:bottom w:val="none" w:sz="0" w:space="0" w:color="auto"/>
            <w:right w:val="none" w:sz="0" w:space="0" w:color="auto"/>
          </w:divBdr>
        </w:div>
      </w:divsChild>
    </w:div>
    <w:div w:id="328682543">
      <w:bodyDiv w:val="1"/>
      <w:marLeft w:val="0"/>
      <w:marRight w:val="0"/>
      <w:marTop w:val="0"/>
      <w:marBottom w:val="0"/>
      <w:divBdr>
        <w:top w:val="none" w:sz="0" w:space="0" w:color="auto"/>
        <w:left w:val="none" w:sz="0" w:space="0" w:color="auto"/>
        <w:bottom w:val="none" w:sz="0" w:space="0" w:color="auto"/>
        <w:right w:val="none" w:sz="0" w:space="0" w:color="auto"/>
      </w:divBdr>
      <w:divsChild>
        <w:div w:id="1874540291">
          <w:marLeft w:val="0"/>
          <w:marRight w:val="0"/>
          <w:marTop w:val="0"/>
          <w:marBottom w:val="120"/>
          <w:divBdr>
            <w:top w:val="none" w:sz="0" w:space="0" w:color="auto"/>
            <w:left w:val="none" w:sz="0" w:space="0" w:color="auto"/>
            <w:bottom w:val="none" w:sz="0" w:space="0" w:color="auto"/>
            <w:right w:val="none" w:sz="0" w:space="0" w:color="auto"/>
          </w:divBdr>
        </w:div>
      </w:divsChild>
    </w:div>
    <w:div w:id="380061489">
      <w:bodyDiv w:val="1"/>
      <w:marLeft w:val="0"/>
      <w:marRight w:val="0"/>
      <w:marTop w:val="0"/>
      <w:marBottom w:val="0"/>
      <w:divBdr>
        <w:top w:val="none" w:sz="0" w:space="0" w:color="auto"/>
        <w:left w:val="none" w:sz="0" w:space="0" w:color="auto"/>
        <w:bottom w:val="none" w:sz="0" w:space="0" w:color="auto"/>
        <w:right w:val="none" w:sz="0" w:space="0" w:color="auto"/>
      </w:divBdr>
      <w:divsChild>
        <w:div w:id="293800558">
          <w:marLeft w:val="360"/>
          <w:marRight w:val="0"/>
          <w:marTop w:val="200"/>
          <w:marBottom w:val="0"/>
          <w:divBdr>
            <w:top w:val="none" w:sz="0" w:space="0" w:color="auto"/>
            <w:left w:val="none" w:sz="0" w:space="0" w:color="auto"/>
            <w:bottom w:val="none" w:sz="0" w:space="0" w:color="auto"/>
            <w:right w:val="none" w:sz="0" w:space="0" w:color="auto"/>
          </w:divBdr>
        </w:div>
      </w:divsChild>
    </w:div>
    <w:div w:id="390925558">
      <w:bodyDiv w:val="1"/>
      <w:marLeft w:val="0"/>
      <w:marRight w:val="0"/>
      <w:marTop w:val="0"/>
      <w:marBottom w:val="0"/>
      <w:divBdr>
        <w:top w:val="none" w:sz="0" w:space="0" w:color="auto"/>
        <w:left w:val="none" w:sz="0" w:space="0" w:color="auto"/>
        <w:bottom w:val="none" w:sz="0" w:space="0" w:color="auto"/>
        <w:right w:val="none" w:sz="0" w:space="0" w:color="auto"/>
      </w:divBdr>
      <w:divsChild>
        <w:div w:id="587546412">
          <w:marLeft w:val="0"/>
          <w:marRight w:val="0"/>
          <w:marTop w:val="0"/>
          <w:marBottom w:val="0"/>
          <w:divBdr>
            <w:top w:val="none" w:sz="0" w:space="0" w:color="auto"/>
            <w:left w:val="none" w:sz="0" w:space="0" w:color="auto"/>
            <w:bottom w:val="none" w:sz="0" w:space="0" w:color="auto"/>
            <w:right w:val="none" w:sz="0" w:space="0" w:color="auto"/>
          </w:divBdr>
        </w:div>
      </w:divsChild>
    </w:div>
    <w:div w:id="407776875">
      <w:bodyDiv w:val="1"/>
      <w:marLeft w:val="0"/>
      <w:marRight w:val="0"/>
      <w:marTop w:val="0"/>
      <w:marBottom w:val="0"/>
      <w:divBdr>
        <w:top w:val="none" w:sz="0" w:space="0" w:color="auto"/>
        <w:left w:val="none" w:sz="0" w:space="0" w:color="auto"/>
        <w:bottom w:val="none" w:sz="0" w:space="0" w:color="auto"/>
        <w:right w:val="none" w:sz="0" w:space="0" w:color="auto"/>
      </w:divBdr>
      <w:divsChild>
        <w:div w:id="1757508029">
          <w:marLeft w:val="0"/>
          <w:marRight w:val="0"/>
          <w:marTop w:val="0"/>
          <w:marBottom w:val="0"/>
          <w:divBdr>
            <w:top w:val="none" w:sz="0" w:space="0" w:color="auto"/>
            <w:left w:val="none" w:sz="0" w:space="0" w:color="auto"/>
            <w:bottom w:val="none" w:sz="0" w:space="0" w:color="auto"/>
            <w:right w:val="none" w:sz="0" w:space="0" w:color="auto"/>
          </w:divBdr>
        </w:div>
      </w:divsChild>
    </w:div>
    <w:div w:id="419301950">
      <w:bodyDiv w:val="1"/>
      <w:marLeft w:val="0"/>
      <w:marRight w:val="0"/>
      <w:marTop w:val="0"/>
      <w:marBottom w:val="0"/>
      <w:divBdr>
        <w:top w:val="none" w:sz="0" w:space="0" w:color="auto"/>
        <w:left w:val="none" w:sz="0" w:space="0" w:color="auto"/>
        <w:bottom w:val="none" w:sz="0" w:space="0" w:color="auto"/>
        <w:right w:val="none" w:sz="0" w:space="0" w:color="auto"/>
      </w:divBdr>
    </w:div>
    <w:div w:id="468090761">
      <w:bodyDiv w:val="1"/>
      <w:marLeft w:val="0"/>
      <w:marRight w:val="0"/>
      <w:marTop w:val="0"/>
      <w:marBottom w:val="0"/>
      <w:divBdr>
        <w:top w:val="none" w:sz="0" w:space="0" w:color="auto"/>
        <w:left w:val="none" w:sz="0" w:space="0" w:color="auto"/>
        <w:bottom w:val="none" w:sz="0" w:space="0" w:color="auto"/>
        <w:right w:val="none" w:sz="0" w:space="0" w:color="auto"/>
      </w:divBdr>
    </w:div>
    <w:div w:id="835531199">
      <w:bodyDiv w:val="1"/>
      <w:marLeft w:val="0"/>
      <w:marRight w:val="0"/>
      <w:marTop w:val="0"/>
      <w:marBottom w:val="0"/>
      <w:divBdr>
        <w:top w:val="none" w:sz="0" w:space="0" w:color="auto"/>
        <w:left w:val="none" w:sz="0" w:space="0" w:color="auto"/>
        <w:bottom w:val="none" w:sz="0" w:space="0" w:color="auto"/>
        <w:right w:val="none" w:sz="0" w:space="0" w:color="auto"/>
      </w:divBdr>
    </w:div>
    <w:div w:id="1055936355">
      <w:bodyDiv w:val="1"/>
      <w:marLeft w:val="0"/>
      <w:marRight w:val="0"/>
      <w:marTop w:val="0"/>
      <w:marBottom w:val="0"/>
      <w:divBdr>
        <w:top w:val="none" w:sz="0" w:space="0" w:color="auto"/>
        <w:left w:val="none" w:sz="0" w:space="0" w:color="auto"/>
        <w:bottom w:val="none" w:sz="0" w:space="0" w:color="auto"/>
        <w:right w:val="none" w:sz="0" w:space="0" w:color="auto"/>
      </w:divBdr>
      <w:divsChild>
        <w:div w:id="2052874196">
          <w:marLeft w:val="0"/>
          <w:marRight w:val="0"/>
          <w:marTop w:val="0"/>
          <w:marBottom w:val="120"/>
          <w:divBdr>
            <w:top w:val="none" w:sz="0" w:space="0" w:color="auto"/>
            <w:left w:val="none" w:sz="0" w:space="0" w:color="auto"/>
            <w:bottom w:val="none" w:sz="0" w:space="0" w:color="auto"/>
            <w:right w:val="none" w:sz="0" w:space="0" w:color="auto"/>
          </w:divBdr>
        </w:div>
      </w:divsChild>
    </w:div>
    <w:div w:id="1077559153">
      <w:bodyDiv w:val="1"/>
      <w:marLeft w:val="0"/>
      <w:marRight w:val="0"/>
      <w:marTop w:val="0"/>
      <w:marBottom w:val="0"/>
      <w:divBdr>
        <w:top w:val="none" w:sz="0" w:space="0" w:color="auto"/>
        <w:left w:val="none" w:sz="0" w:space="0" w:color="auto"/>
        <w:bottom w:val="none" w:sz="0" w:space="0" w:color="auto"/>
        <w:right w:val="none" w:sz="0" w:space="0" w:color="auto"/>
      </w:divBdr>
    </w:div>
    <w:div w:id="1131440108">
      <w:bodyDiv w:val="1"/>
      <w:marLeft w:val="0"/>
      <w:marRight w:val="0"/>
      <w:marTop w:val="0"/>
      <w:marBottom w:val="0"/>
      <w:divBdr>
        <w:top w:val="none" w:sz="0" w:space="0" w:color="auto"/>
        <w:left w:val="none" w:sz="0" w:space="0" w:color="auto"/>
        <w:bottom w:val="none" w:sz="0" w:space="0" w:color="auto"/>
        <w:right w:val="none" w:sz="0" w:space="0" w:color="auto"/>
      </w:divBdr>
    </w:div>
    <w:div w:id="1435594688">
      <w:bodyDiv w:val="1"/>
      <w:marLeft w:val="0"/>
      <w:marRight w:val="0"/>
      <w:marTop w:val="0"/>
      <w:marBottom w:val="0"/>
      <w:divBdr>
        <w:top w:val="none" w:sz="0" w:space="0" w:color="auto"/>
        <w:left w:val="none" w:sz="0" w:space="0" w:color="auto"/>
        <w:bottom w:val="none" w:sz="0" w:space="0" w:color="auto"/>
        <w:right w:val="none" w:sz="0" w:space="0" w:color="auto"/>
      </w:divBdr>
    </w:div>
    <w:div w:id="1545868267">
      <w:bodyDiv w:val="1"/>
      <w:marLeft w:val="0"/>
      <w:marRight w:val="0"/>
      <w:marTop w:val="0"/>
      <w:marBottom w:val="0"/>
      <w:divBdr>
        <w:top w:val="none" w:sz="0" w:space="0" w:color="auto"/>
        <w:left w:val="none" w:sz="0" w:space="0" w:color="auto"/>
        <w:bottom w:val="none" w:sz="0" w:space="0" w:color="auto"/>
        <w:right w:val="none" w:sz="0" w:space="0" w:color="auto"/>
      </w:divBdr>
    </w:div>
    <w:div w:id="1580748567">
      <w:bodyDiv w:val="1"/>
      <w:marLeft w:val="0"/>
      <w:marRight w:val="0"/>
      <w:marTop w:val="0"/>
      <w:marBottom w:val="0"/>
      <w:divBdr>
        <w:top w:val="none" w:sz="0" w:space="0" w:color="auto"/>
        <w:left w:val="none" w:sz="0" w:space="0" w:color="auto"/>
        <w:bottom w:val="none" w:sz="0" w:space="0" w:color="auto"/>
        <w:right w:val="none" w:sz="0" w:space="0" w:color="auto"/>
      </w:divBdr>
    </w:div>
    <w:div w:id="1584488519">
      <w:bodyDiv w:val="1"/>
      <w:marLeft w:val="0"/>
      <w:marRight w:val="0"/>
      <w:marTop w:val="0"/>
      <w:marBottom w:val="0"/>
      <w:divBdr>
        <w:top w:val="none" w:sz="0" w:space="0" w:color="auto"/>
        <w:left w:val="none" w:sz="0" w:space="0" w:color="auto"/>
        <w:bottom w:val="none" w:sz="0" w:space="0" w:color="auto"/>
        <w:right w:val="none" w:sz="0" w:space="0" w:color="auto"/>
      </w:divBdr>
    </w:div>
    <w:div w:id="1639843379">
      <w:bodyDiv w:val="1"/>
      <w:marLeft w:val="0"/>
      <w:marRight w:val="0"/>
      <w:marTop w:val="0"/>
      <w:marBottom w:val="0"/>
      <w:divBdr>
        <w:top w:val="none" w:sz="0" w:space="0" w:color="auto"/>
        <w:left w:val="none" w:sz="0" w:space="0" w:color="auto"/>
        <w:bottom w:val="none" w:sz="0" w:space="0" w:color="auto"/>
        <w:right w:val="none" w:sz="0" w:space="0" w:color="auto"/>
      </w:divBdr>
    </w:div>
    <w:div w:id="1651786910">
      <w:bodyDiv w:val="1"/>
      <w:marLeft w:val="0"/>
      <w:marRight w:val="0"/>
      <w:marTop w:val="0"/>
      <w:marBottom w:val="0"/>
      <w:divBdr>
        <w:top w:val="none" w:sz="0" w:space="0" w:color="auto"/>
        <w:left w:val="none" w:sz="0" w:space="0" w:color="auto"/>
        <w:bottom w:val="none" w:sz="0" w:space="0" w:color="auto"/>
        <w:right w:val="none" w:sz="0" w:space="0" w:color="auto"/>
      </w:divBdr>
      <w:divsChild>
        <w:div w:id="129443655">
          <w:marLeft w:val="360"/>
          <w:marRight w:val="0"/>
          <w:marTop w:val="200"/>
          <w:marBottom w:val="0"/>
          <w:divBdr>
            <w:top w:val="none" w:sz="0" w:space="0" w:color="auto"/>
            <w:left w:val="none" w:sz="0" w:space="0" w:color="auto"/>
            <w:bottom w:val="none" w:sz="0" w:space="0" w:color="auto"/>
            <w:right w:val="none" w:sz="0" w:space="0" w:color="auto"/>
          </w:divBdr>
        </w:div>
      </w:divsChild>
    </w:div>
    <w:div w:id="1678461511">
      <w:bodyDiv w:val="1"/>
      <w:marLeft w:val="0"/>
      <w:marRight w:val="0"/>
      <w:marTop w:val="0"/>
      <w:marBottom w:val="0"/>
      <w:divBdr>
        <w:top w:val="none" w:sz="0" w:space="0" w:color="auto"/>
        <w:left w:val="none" w:sz="0" w:space="0" w:color="auto"/>
        <w:bottom w:val="none" w:sz="0" w:space="0" w:color="auto"/>
        <w:right w:val="none" w:sz="0" w:space="0" w:color="auto"/>
      </w:divBdr>
    </w:div>
    <w:div w:id="1716926244">
      <w:bodyDiv w:val="1"/>
      <w:marLeft w:val="0"/>
      <w:marRight w:val="0"/>
      <w:marTop w:val="0"/>
      <w:marBottom w:val="0"/>
      <w:divBdr>
        <w:top w:val="none" w:sz="0" w:space="0" w:color="auto"/>
        <w:left w:val="none" w:sz="0" w:space="0" w:color="auto"/>
        <w:bottom w:val="none" w:sz="0" w:space="0" w:color="auto"/>
        <w:right w:val="none" w:sz="0" w:space="0" w:color="auto"/>
      </w:divBdr>
    </w:div>
    <w:div w:id="1814829725">
      <w:bodyDiv w:val="1"/>
      <w:marLeft w:val="0"/>
      <w:marRight w:val="0"/>
      <w:marTop w:val="0"/>
      <w:marBottom w:val="0"/>
      <w:divBdr>
        <w:top w:val="none" w:sz="0" w:space="0" w:color="auto"/>
        <w:left w:val="none" w:sz="0" w:space="0" w:color="auto"/>
        <w:bottom w:val="none" w:sz="0" w:space="0" w:color="auto"/>
        <w:right w:val="none" w:sz="0" w:space="0" w:color="auto"/>
      </w:divBdr>
    </w:div>
    <w:div w:id="1853300248">
      <w:bodyDiv w:val="1"/>
      <w:marLeft w:val="0"/>
      <w:marRight w:val="0"/>
      <w:marTop w:val="0"/>
      <w:marBottom w:val="0"/>
      <w:divBdr>
        <w:top w:val="none" w:sz="0" w:space="0" w:color="auto"/>
        <w:left w:val="none" w:sz="0" w:space="0" w:color="auto"/>
        <w:bottom w:val="none" w:sz="0" w:space="0" w:color="auto"/>
        <w:right w:val="none" w:sz="0" w:space="0" w:color="auto"/>
      </w:divBdr>
    </w:div>
    <w:div w:id="1876429949">
      <w:bodyDiv w:val="1"/>
      <w:marLeft w:val="0"/>
      <w:marRight w:val="0"/>
      <w:marTop w:val="0"/>
      <w:marBottom w:val="0"/>
      <w:divBdr>
        <w:top w:val="none" w:sz="0" w:space="0" w:color="auto"/>
        <w:left w:val="none" w:sz="0" w:space="0" w:color="auto"/>
        <w:bottom w:val="none" w:sz="0" w:space="0" w:color="auto"/>
        <w:right w:val="none" w:sz="0" w:space="0" w:color="auto"/>
      </w:divBdr>
    </w:div>
    <w:div w:id="1910729742">
      <w:bodyDiv w:val="1"/>
      <w:marLeft w:val="0"/>
      <w:marRight w:val="0"/>
      <w:marTop w:val="0"/>
      <w:marBottom w:val="0"/>
      <w:divBdr>
        <w:top w:val="none" w:sz="0" w:space="0" w:color="auto"/>
        <w:left w:val="none" w:sz="0" w:space="0" w:color="auto"/>
        <w:bottom w:val="none" w:sz="0" w:space="0" w:color="auto"/>
        <w:right w:val="none" w:sz="0" w:space="0" w:color="auto"/>
      </w:divBdr>
    </w:div>
    <w:div w:id="1973320331">
      <w:bodyDiv w:val="1"/>
      <w:marLeft w:val="0"/>
      <w:marRight w:val="0"/>
      <w:marTop w:val="0"/>
      <w:marBottom w:val="0"/>
      <w:divBdr>
        <w:top w:val="none" w:sz="0" w:space="0" w:color="auto"/>
        <w:left w:val="none" w:sz="0" w:space="0" w:color="auto"/>
        <w:bottom w:val="none" w:sz="0" w:space="0" w:color="auto"/>
        <w:right w:val="none" w:sz="0" w:space="0" w:color="auto"/>
      </w:divBdr>
    </w:div>
    <w:div w:id="2033873187">
      <w:bodyDiv w:val="1"/>
      <w:marLeft w:val="0"/>
      <w:marRight w:val="0"/>
      <w:marTop w:val="0"/>
      <w:marBottom w:val="0"/>
      <w:divBdr>
        <w:top w:val="none" w:sz="0" w:space="0" w:color="auto"/>
        <w:left w:val="none" w:sz="0" w:space="0" w:color="auto"/>
        <w:bottom w:val="none" w:sz="0" w:space="0" w:color="auto"/>
        <w:right w:val="none" w:sz="0" w:space="0" w:color="auto"/>
      </w:divBdr>
    </w:div>
    <w:div w:id="205083812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sidewith.com/political-quiz"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people-press.org/quiz/political-party-quiz/" TargetMode="External"/><Relationship Id="rId4" Type="http://schemas.openxmlformats.org/officeDocument/2006/relationships/settings" Target="settings.xml"/><Relationship Id="rId9" Type="http://schemas.openxmlformats.org/officeDocument/2006/relationships/hyperlink" Target="https://www.isidewith.com/polls"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49D217-599A-48E4-B012-5D7871FD34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4</Pages>
  <Words>4691</Words>
  <Characters>26744</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Joe Marks</cp:lastModifiedBy>
  <cp:revision>9</cp:revision>
  <cp:lastPrinted>2018-04-03T19:32:00Z</cp:lastPrinted>
  <dcterms:created xsi:type="dcterms:W3CDTF">2018-08-16T16:38:00Z</dcterms:created>
  <dcterms:modified xsi:type="dcterms:W3CDTF">2018-10-12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89f7697-90c2-3d4e-b79b-e5a3e6407e79</vt:lpwstr>
  </property>
</Properties>
</file>